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85A27" w14:textId="232D9DFC" w:rsidR="00C05CC7" w:rsidRDefault="0070214D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70214D">
        <w:rPr>
          <w:rFonts w:ascii="Arial" w:hAnsi="Arial" w:cs="Arial"/>
          <w:b/>
          <w:bCs/>
          <w:sz w:val="28"/>
          <w:szCs w:val="28"/>
          <w:lang w:val="en-GB"/>
        </w:rPr>
        <w:t>Supplementary Information</w:t>
      </w:r>
    </w:p>
    <w:p w14:paraId="418797B5" w14:textId="653A6C32" w:rsidR="00C05CC7" w:rsidRDefault="00C05CC7" w:rsidP="00C05CC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F148D">
        <w:rPr>
          <w:rFonts w:ascii="Arial" w:hAnsi="Arial" w:cs="Arial"/>
          <w:b/>
          <w:bCs/>
          <w:sz w:val="24"/>
          <w:szCs w:val="24"/>
          <w:lang w:val="en-GB"/>
        </w:rPr>
        <w:t>“Spice”</w:t>
      </w:r>
      <w:r>
        <w:rPr>
          <w:rFonts w:ascii="Arial" w:hAnsi="Arial" w:cs="Arial"/>
          <w:b/>
          <w:bCs/>
          <w:sz w:val="24"/>
          <w:szCs w:val="24"/>
          <w:lang w:val="en-GB"/>
        </w:rPr>
        <w:t>-</w:t>
      </w:r>
      <w:r w:rsidRPr="00DF148D">
        <w:rPr>
          <w:rFonts w:ascii="Arial" w:hAnsi="Arial" w:cs="Arial"/>
          <w:b/>
          <w:bCs/>
          <w:sz w:val="24"/>
          <w:szCs w:val="24"/>
          <w:lang w:val="en-GB"/>
        </w:rPr>
        <w:t xml:space="preserve">related deaths in and around Munich, Germany: </w:t>
      </w:r>
      <w:r w:rsidRPr="00DF148D">
        <w:rPr>
          <w:rFonts w:ascii="Arial" w:hAnsi="Arial" w:cs="Arial"/>
          <w:sz w:val="24"/>
          <w:szCs w:val="24"/>
          <w:lang w:val="en-GB"/>
        </w:rPr>
        <w:t>A retrospective look at the role of synthetic cannabinoid</w:t>
      </w:r>
      <w:r>
        <w:rPr>
          <w:rFonts w:ascii="Arial" w:hAnsi="Arial" w:cs="Arial"/>
          <w:sz w:val="24"/>
          <w:szCs w:val="24"/>
          <w:lang w:val="en-GB"/>
        </w:rPr>
        <w:t xml:space="preserve"> receptor agonist</w:t>
      </w:r>
      <w:r w:rsidRPr="00DF148D">
        <w:rPr>
          <w:rFonts w:ascii="Arial" w:hAnsi="Arial" w:cs="Arial"/>
          <w:sz w:val="24"/>
          <w:szCs w:val="24"/>
          <w:lang w:val="en-GB"/>
        </w:rPr>
        <w:t xml:space="preserve">s in </w:t>
      </w:r>
      <w:r>
        <w:rPr>
          <w:rFonts w:ascii="Arial" w:hAnsi="Arial" w:cs="Arial"/>
          <w:sz w:val="24"/>
          <w:szCs w:val="24"/>
          <w:lang w:val="en-GB"/>
        </w:rPr>
        <w:t xml:space="preserve">our </w:t>
      </w:r>
      <w:r w:rsidRPr="00DF148D">
        <w:rPr>
          <w:rFonts w:ascii="Arial" w:hAnsi="Arial" w:cs="Arial"/>
          <w:sz w:val="24"/>
          <w:szCs w:val="24"/>
          <w:lang w:val="en-GB"/>
        </w:rPr>
        <w:t>post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DF148D">
        <w:rPr>
          <w:rFonts w:ascii="Arial" w:hAnsi="Arial" w:cs="Arial"/>
          <w:sz w:val="24"/>
          <w:szCs w:val="24"/>
          <w:lang w:val="en-GB"/>
        </w:rPr>
        <w:t xml:space="preserve">mortem cases </w:t>
      </w:r>
      <w:r>
        <w:rPr>
          <w:rFonts w:ascii="Arial" w:hAnsi="Arial" w:cs="Arial"/>
          <w:sz w:val="24"/>
          <w:szCs w:val="24"/>
          <w:lang w:val="en-GB"/>
        </w:rPr>
        <w:t>over a</w:t>
      </w:r>
      <w:r w:rsidRPr="00DF148D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seven-</w:t>
      </w:r>
      <w:r w:rsidRPr="00DF148D">
        <w:rPr>
          <w:rFonts w:ascii="Arial" w:hAnsi="Arial" w:cs="Arial"/>
          <w:sz w:val="24"/>
          <w:szCs w:val="24"/>
          <w:lang w:val="en-GB"/>
        </w:rPr>
        <w:t>year</w:t>
      </w:r>
      <w:r>
        <w:rPr>
          <w:rFonts w:ascii="Arial" w:hAnsi="Arial" w:cs="Arial"/>
          <w:sz w:val="24"/>
          <w:szCs w:val="24"/>
          <w:lang w:val="en-GB"/>
        </w:rPr>
        <w:t xml:space="preserve"> period</w:t>
      </w:r>
      <w:r w:rsidRPr="00DF148D">
        <w:rPr>
          <w:rFonts w:ascii="Arial" w:hAnsi="Arial" w:cs="Arial"/>
          <w:sz w:val="24"/>
          <w:szCs w:val="24"/>
          <w:lang w:val="en-GB"/>
        </w:rPr>
        <w:t xml:space="preserve"> (2014-2020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60DAFF88" w14:textId="2F5AA3FE" w:rsidR="0070214D" w:rsidRDefault="0070214D" w:rsidP="0070214D">
      <w:pPr>
        <w:spacing w:before="120"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International Journal of Legal Medicine</w:t>
      </w:r>
    </w:p>
    <w:p w14:paraId="7FED848A" w14:textId="02069146" w:rsidR="0070214D" w:rsidRPr="005357FE" w:rsidRDefault="0070214D" w:rsidP="0070214D">
      <w:pPr>
        <w:spacing w:before="120" w:after="0" w:line="360" w:lineRule="auto"/>
        <w:jc w:val="both"/>
        <w:rPr>
          <w:rFonts w:ascii="Arial" w:hAnsi="Arial" w:cs="Arial"/>
          <w:vertAlign w:val="superscript"/>
          <w:lang w:val="en-GB"/>
        </w:rPr>
      </w:pPr>
      <w:r w:rsidRPr="005357FE">
        <w:rPr>
          <w:rFonts w:ascii="Arial" w:hAnsi="Arial" w:cs="Arial"/>
          <w:lang w:val="en-GB"/>
        </w:rPr>
        <w:t xml:space="preserve">Olwen Groth*, Gabriele </w:t>
      </w:r>
      <w:proofErr w:type="spellStart"/>
      <w:r w:rsidRPr="005357FE">
        <w:rPr>
          <w:rFonts w:ascii="Arial" w:hAnsi="Arial" w:cs="Arial"/>
          <w:lang w:val="en-GB"/>
        </w:rPr>
        <w:t>Roider</w:t>
      </w:r>
      <w:proofErr w:type="spellEnd"/>
      <w:r w:rsidRPr="005357FE">
        <w:rPr>
          <w:rFonts w:ascii="Arial" w:hAnsi="Arial" w:cs="Arial"/>
          <w:lang w:val="en-GB"/>
        </w:rPr>
        <w:t xml:space="preserve">, Verena </w:t>
      </w:r>
      <w:proofErr w:type="spellStart"/>
      <w:r w:rsidRPr="005357FE">
        <w:rPr>
          <w:rFonts w:ascii="Arial" w:hAnsi="Arial" w:cs="Arial"/>
          <w:lang w:val="en-GB"/>
        </w:rPr>
        <w:t>Angerer</w:t>
      </w:r>
      <w:proofErr w:type="spellEnd"/>
      <w:r w:rsidRPr="005357FE">
        <w:rPr>
          <w:rFonts w:ascii="Arial" w:hAnsi="Arial" w:cs="Arial"/>
          <w:lang w:val="en-GB"/>
        </w:rPr>
        <w:t xml:space="preserve">, Jan </w:t>
      </w:r>
      <w:proofErr w:type="spellStart"/>
      <w:r w:rsidRPr="005357FE">
        <w:rPr>
          <w:rFonts w:ascii="Arial" w:hAnsi="Arial" w:cs="Arial"/>
          <w:lang w:val="en-GB"/>
        </w:rPr>
        <w:t>Schäper</w:t>
      </w:r>
      <w:proofErr w:type="spellEnd"/>
      <w:r w:rsidRPr="005357FE">
        <w:rPr>
          <w:rFonts w:ascii="Arial" w:hAnsi="Arial" w:cs="Arial"/>
          <w:lang w:val="en-GB"/>
        </w:rPr>
        <w:t>, Matthias Graw, Frank </w:t>
      </w:r>
      <w:proofErr w:type="spellStart"/>
      <w:r w:rsidRPr="005357FE">
        <w:rPr>
          <w:rFonts w:ascii="Arial" w:hAnsi="Arial" w:cs="Arial"/>
          <w:lang w:val="en-GB"/>
        </w:rPr>
        <w:t>Musshoff</w:t>
      </w:r>
      <w:proofErr w:type="spellEnd"/>
      <w:r w:rsidRPr="005357FE">
        <w:rPr>
          <w:rFonts w:ascii="Arial" w:hAnsi="Arial" w:cs="Arial"/>
          <w:lang w:val="en-GB"/>
        </w:rPr>
        <w:t xml:space="preserve"> and Volker </w:t>
      </w:r>
      <w:proofErr w:type="spellStart"/>
      <w:r w:rsidRPr="005357FE">
        <w:rPr>
          <w:rFonts w:ascii="Arial" w:hAnsi="Arial" w:cs="Arial"/>
          <w:lang w:val="en-GB"/>
        </w:rPr>
        <w:t>Auwärter</w:t>
      </w:r>
      <w:proofErr w:type="spellEnd"/>
    </w:p>
    <w:p w14:paraId="0A0FF3E3" w14:textId="77777777" w:rsidR="005357FE" w:rsidRPr="005357FE" w:rsidRDefault="0070214D" w:rsidP="0070214D">
      <w:pPr>
        <w:spacing w:before="60" w:after="0" w:line="24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5357FE">
        <w:rPr>
          <w:rFonts w:ascii="Arial" w:hAnsi="Arial" w:cs="Arial"/>
          <w:sz w:val="20"/>
          <w:szCs w:val="20"/>
          <w:u w:val="single"/>
          <w:lang w:val="en-GB"/>
        </w:rPr>
        <w:t xml:space="preserve">*Corresponding author: </w:t>
      </w:r>
    </w:p>
    <w:p w14:paraId="59DAC8FA" w14:textId="3E026177" w:rsidR="0070214D" w:rsidRPr="005357FE" w:rsidRDefault="0070214D" w:rsidP="005357FE">
      <w:pPr>
        <w:spacing w:before="60" w:after="0" w:line="240" w:lineRule="auto"/>
        <w:jc w:val="both"/>
        <w:rPr>
          <w:rFonts w:ascii="Arial" w:hAnsi="Arial" w:cs="Arial"/>
        </w:rPr>
      </w:pPr>
      <w:r w:rsidRPr="005357FE">
        <w:rPr>
          <w:rFonts w:ascii="Arial" w:hAnsi="Arial" w:cs="Arial"/>
          <w:sz w:val="20"/>
          <w:szCs w:val="20"/>
        </w:rPr>
        <w:t xml:space="preserve">E-Mail: </w:t>
      </w:r>
      <w:r w:rsidRPr="005357FE">
        <w:rPr>
          <w:rFonts w:ascii="Arial" w:hAnsi="Arial" w:cs="Arial"/>
          <w:sz w:val="20"/>
          <w:szCs w:val="20"/>
        </w:rPr>
        <w:tab/>
      </w:r>
      <w:r w:rsidR="005357FE">
        <w:rPr>
          <w:rFonts w:ascii="Arial" w:hAnsi="Arial" w:cs="Arial"/>
          <w:sz w:val="20"/>
          <w:szCs w:val="20"/>
        </w:rPr>
        <w:tab/>
      </w:r>
      <w:hyperlink r:id="rId7" w:history="1">
        <w:r w:rsidR="005357FE" w:rsidRPr="00FA6363">
          <w:rPr>
            <w:rStyle w:val="Hyperlink"/>
            <w:rFonts w:ascii="Arial" w:hAnsi="Arial" w:cs="Arial"/>
            <w:sz w:val="20"/>
            <w:szCs w:val="20"/>
          </w:rPr>
          <w:t>olwen.groth@med.uni-muenchen.de</w:t>
        </w:r>
      </w:hyperlink>
    </w:p>
    <w:p w14:paraId="4352254F" w14:textId="7C61F775" w:rsidR="0070214D" w:rsidRPr="0070214D" w:rsidRDefault="005357FE" w:rsidP="0070214D">
      <w:pPr>
        <w:spacing w:before="120"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ffiliation: </w:t>
      </w:r>
      <w:r>
        <w:rPr>
          <w:rFonts w:ascii="Arial" w:hAnsi="Arial" w:cs="Arial"/>
          <w:sz w:val="20"/>
          <w:szCs w:val="20"/>
          <w:lang w:val="en-GB"/>
        </w:rPr>
        <w:tab/>
      </w:r>
      <w:r w:rsidRPr="00A25784">
        <w:rPr>
          <w:rFonts w:ascii="Arial" w:hAnsi="Arial" w:cs="Arial"/>
          <w:sz w:val="20"/>
          <w:szCs w:val="20"/>
          <w:lang w:val="en-GB"/>
        </w:rPr>
        <w:t xml:space="preserve">Institute of Forensic Medicine, University of Munich, </w:t>
      </w:r>
      <w:r>
        <w:rPr>
          <w:rFonts w:ascii="Arial" w:hAnsi="Arial" w:cs="Arial"/>
          <w:sz w:val="20"/>
          <w:szCs w:val="20"/>
          <w:lang w:val="en-GB"/>
        </w:rPr>
        <w:t xml:space="preserve">80336 </w:t>
      </w:r>
      <w:r w:rsidRPr="00A25784">
        <w:rPr>
          <w:rFonts w:ascii="Arial" w:hAnsi="Arial" w:cs="Arial"/>
          <w:sz w:val="20"/>
          <w:szCs w:val="20"/>
          <w:lang w:val="en-GB"/>
        </w:rPr>
        <w:t>Munich, Germany</w:t>
      </w:r>
    </w:p>
    <w:p w14:paraId="38CD1F85" w14:textId="77777777" w:rsidR="0070214D" w:rsidRPr="0070214D" w:rsidRDefault="0070214D" w:rsidP="0070214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DDC42A0" w14:textId="363DD670" w:rsidR="00C05CC7" w:rsidRPr="0070214D" w:rsidRDefault="00C05CC7">
      <w:pPr>
        <w:rPr>
          <w:rFonts w:ascii="Arial" w:hAnsi="Arial" w:cs="Arial"/>
          <w:b/>
          <w:bCs/>
          <w:lang w:val="en-GB"/>
        </w:rPr>
      </w:pPr>
      <w:r w:rsidRPr="0070214D">
        <w:rPr>
          <w:rFonts w:ascii="Arial" w:hAnsi="Arial" w:cs="Arial"/>
          <w:b/>
          <w:bCs/>
          <w:lang w:val="en-GB"/>
        </w:rPr>
        <w:br w:type="page"/>
      </w:r>
    </w:p>
    <w:p w14:paraId="13965B60" w14:textId="77777777" w:rsidR="00C05CC7" w:rsidRPr="0070214D" w:rsidRDefault="00C05CC7" w:rsidP="00FA60BD">
      <w:pPr>
        <w:tabs>
          <w:tab w:val="left" w:pos="1134"/>
        </w:tabs>
        <w:spacing w:after="120" w:line="240" w:lineRule="auto"/>
        <w:ind w:left="-851"/>
        <w:jc w:val="both"/>
        <w:rPr>
          <w:rFonts w:ascii="Arial" w:hAnsi="Arial" w:cs="Arial"/>
          <w:b/>
          <w:bCs/>
          <w:lang w:val="en-GB"/>
        </w:rPr>
        <w:sectPr w:rsidR="00C05CC7" w:rsidRPr="0070214D" w:rsidSect="00C05CC7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FFB3B0" w14:textId="2A05DC2C" w:rsidR="00BC1493" w:rsidRPr="00F27020" w:rsidRDefault="00BC1493" w:rsidP="00FA60BD">
      <w:pPr>
        <w:tabs>
          <w:tab w:val="left" w:pos="1134"/>
        </w:tabs>
        <w:spacing w:after="120" w:line="240" w:lineRule="auto"/>
        <w:ind w:left="-851"/>
        <w:jc w:val="both"/>
        <w:rPr>
          <w:rFonts w:ascii="Arial" w:hAnsi="Arial" w:cs="Arial"/>
          <w:i/>
          <w:iCs/>
          <w:lang w:val="en-GB"/>
        </w:rPr>
      </w:pPr>
      <w:r w:rsidRPr="00F27020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AC3486">
        <w:rPr>
          <w:rFonts w:ascii="Arial" w:hAnsi="Arial" w:cs="Arial"/>
          <w:b/>
          <w:bCs/>
          <w:lang w:val="en-GB"/>
        </w:rPr>
        <w:t>S</w:t>
      </w:r>
      <w:r w:rsidR="00F27020" w:rsidRPr="00F27020">
        <w:rPr>
          <w:rFonts w:ascii="Arial" w:hAnsi="Arial" w:cs="Arial"/>
          <w:b/>
          <w:bCs/>
          <w:lang w:val="en-GB"/>
        </w:rPr>
        <w:t>1</w:t>
      </w:r>
      <w:r w:rsidRPr="00F27020">
        <w:rPr>
          <w:rFonts w:ascii="Arial" w:hAnsi="Arial" w:cs="Arial"/>
          <w:b/>
          <w:bCs/>
          <w:lang w:val="en-GB"/>
        </w:rPr>
        <w:t xml:space="preserve">. </w:t>
      </w:r>
      <w:r w:rsidRPr="00F27020">
        <w:rPr>
          <w:rFonts w:ascii="Arial" w:hAnsi="Arial" w:cs="Arial"/>
          <w:lang w:val="en-GB"/>
        </w:rPr>
        <w:t xml:space="preserve">Summary of cases with a toxicological significance score of 3, for which synthetic cannabinoids could be detected in femoral venous blood. </w:t>
      </w:r>
    </w:p>
    <w:tbl>
      <w:tblPr>
        <w:tblStyle w:val="EinfacheTabelle4"/>
        <w:tblW w:w="16030" w:type="dxa"/>
        <w:jc w:val="center"/>
        <w:tblLayout w:type="fixed"/>
        <w:tblLook w:val="0420" w:firstRow="1" w:lastRow="0" w:firstColumn="0" w:lastColumn="0" w:noHBand="0" w:noVBand="1"/>
      </w:tblPr>
      <w:tblGrid>
        <w:gridCol w:w="426"/>
        <w:gridCol w:w="1417"/>
        <w:gridCol w:w="803"/>
        <w:gridCol w:w="992"/>
        <w:gridCol w:w="2306"/>
        <w:gridCol w:w="2306"/>
        <w:gridCol w:w="2306"/>
        <w:gridCol w:w="2306"/>
        <w:gridCol w:w="2447"/>
        <w:gridCol w:w="721"/>
      </w:tblGrid>
      <w:tr w:rsidR="002F26FC" w:rsidRPr="007D49B4" w14:paraId="07F396A5" w14:textId="0C225FA1" w:rsidTr="00E61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tblHeader/>
          <w:jc w:val="center"/>
        </w:trPr>
        <w:tc>
          <w:tcPr>
            <w:tcW w:w="160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DBB60A2" w14:textId="307A3C65" w:rsidR="002F26FC" w:rsidRPr="007D49B4" w:rsidRDefault="002F26FC" w:rsidP="002C18A5">
            <w:pPr>
              <w:spacing w:before="12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7D49B4">
              <w:rPr>
                <w:rFonts w:ascii="Arial" w:hAnsi="Arial" w:cs="Arial"/>
                <w:caps/>
                <w:sz w:val="20"/>
                <w:szCs w:val="20"/>
                <w:lang w:val="en-GB"/>
              </w:rPr>
              <w:t>Toxicological Significance Score 3</w:t>
            </w:r>
            <w:r w:rsidR="002B5089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(TSS 3)</w:t>
            </w:r>
          </w:p>
        </w:tc>
      </w:tr>
      <w:tr w:rsidR="00AF6DBB" w:rsidRPr="006A1704" w14:paraId="1186BF9B" w14:textId="3876E2B8" w:rsidTr="003D2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6"/>
          <w:tblHeader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6F336" w14:textId="60350138" w:rsidR="00B7252F" w:rsidRPr="00CF5054" w:rsidRDefault="005B6A8E" w:rsidP="00AA5846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#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2C19" w14:textId="7F92C830" w:rsidR="00B7252F" w:rsidRPr="00CF5054" w:rsidRDefault="00B62644" w:rsidP="002C18A5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Synthetic cannabinoids </w:t>
            </w:r>
            <w:r w:rsidR="00B7252F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detected</w:t>
            </w:r>
            <w:r w:rsidR="00DF2A36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, incl</w:t>
            </w:r>
            <w:r w:rsidR="002C18A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ding the</w:t>
            </w:r>
            <w:r w:rsidR="00DF2A36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approximate conc</w:t>
            </w:r>
            <w:r w:rsidR="006837D2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en</w:t>
            </w:r>
            <w:r w:rsidR="002C18A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softHyphen/>
            </w:r>
            <w:r w:rsidR="006837D2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trat</w:t>
            </w:r>
            <w:r w:rsidR="002C18A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softHyphen/>
            </w:r>
            <w:r w:rsidR="006837D2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ions </w:t>
            </w:r>
            <w:r w:rsidR="002C18A5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in femoral venous blood</w:t>
            </w:r>
            <w:r w:rsidR="002C18A5" w:rsidRPr="00CF505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7252F" w:rsidRPr="00CF5054">
              <w:rPr>
                <w:rFonts w:ascii="Arial" w:hAnsi="Arial" w:cs="Arial"/>
                <w:sz w:val="18"/>
                <w:szCs w:val="18"/>
                <w:lang w:val="en-GB"/>
              </w:rPr>
              <w:t>[µg/L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16783" w14:textId="649E54B8" w:rsidR="00B7252F" w:rsidRDefault="00B7252F" w:rsidP="006A1704">
            <w:pPr>
              <w:jc w:val="center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ex</w:t>
            </w:r>
          </w:p>
          <w:p w14:paraId="2924F195" w14:textId="3BBF6974" w:rsidR="00186DB7" w:rsidRPr="00CF5054" w:rsidRDefault="00186DB7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nd</w:t>
            </w:r>
          </w:p>
          <w:p w14:paraId="64CD01C7" w14:textId="77777777" w:rsidR="00B7252F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g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0C6E" w14:textId="77777777" w:rsidR="00B7252F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ase</w:t>
            </w:r>
          </w:p>
          <w:p w14:paraId="0D4BA956" w14:textId="77777777" w:rsidR="00B7252F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history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C05C3" w14:textId="2D93DE81" w:rsidR="00B7252F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Other substances detected in femoral venous blood </w:t>
            </w:r>
            <w:r w:rsidR="00186DB7" w:rsidRPr="00F2029C"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Pr="00F2029C">
              <w:rPr>
                <w:rFonts w:ascii="Arial" w:hAnsi="Arial" w:cs="Arial"/>
                <w:sz w:val="18"/>
                <w:szCs w:val="18"/>
                <w:lang w:val="en-GB"/>
              </w:rPr>
              <w:t>µg/L</w:t>
            </w:r>
            <w:r w:rsidR="00186DB7" w:rsidRPr="00F2029C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1FFE" w14:textId="337C5AE8" w:rsidR="00EB5C13" w:rsidRPr="00CF5054" w:rsidRDefault="00B7252F" w:rsidP="006A1704">
            <w:pPr>
              <w:spacing w:after="60"/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</w:t>
            </w:r>
            <w:r w:rsidR="00FD1F54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lood alcohol concentration</w:t>
            </w:r>
            <w:r w:rsidR="00F54348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(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ac</w:t>
            </w:r>
            <w:r w:rsidR="00F54348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 in femoral venous blood</w:t>
            </w:r>
            <w:r w:rsidR="00871DDE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</w:p>
          <w:p w14:paraId="2465C230" w14:textId="3F599E1D" w:rsidR="00F54348" w:rsidRPr="00CF5054" w:rsidRDefault="00F54348" w:rsidP="006A1704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lcohol concentration in urine (</w:t>
            </w:r>
            <w:proofErr w:type="spellStart"/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ac</w:t>
            </w:r>
            <w:proofErr w:type="spellEnd"/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  <w:r w:rsidR="00871DDE"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[</w:t>
            </w:r>
            <w:r w:rsidRPr="00CF5054">
              <w:rPr>
                <w:rFonts w:ascii="Arial" w:hAnsi="Arial" w:cs="Arial"/>
                <w:sz w:val="18"/>
                <w:szCs w:val="18"/>
                <w:lang w:val="en-GB"/>
              </w:rPr>
              <w:t>g/</w:t>
            </w:r>
            <w:r w:rsidR="00EC069C">
              <w:rPr>
                <w:rFonts w:ascii="Arial" w:hAnsi="Arial" w:cs="Arial"/>
                <w:sz w:val="18"/>
                <w:szCs w:val="18"/>
                <w:lang w:val="en-GB"/>
              </w:rPr>
              <w:t>100 m</w:t>
            </w:r>
            <w:r w:rsidRPr="00CF5054">
              <w:rPr>
                <w:rFonts w:ascii="Arial" w:hAnsi="Arial" w:cs="Arial"/>
                <w:sz w:val="18"/>
                <w:szCs w:val="18"/>
                <w:lang w:val="en-GB"/>
              </w:rPr>
              <w:t>L]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723FE" w14:textId="77777777" w:rsidR="00871DDE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Main </w:t>
            </w:r>
          </w:p>
          <w:p w14:paraId="5FF62BDC" w14:textId="77777777" w:rsidR="00871DDE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cause </w:t>
            </w:r>
          </w:p>
          <w:p w14:paraId="34349383" w14:textId="371C9E6A" w:rsidR="00B7252F" w:rsidRPr="00CF5054" w:rsidRDefault="00B7252F" w:rsidP="006A1704">
            <w:pPr>
              <w:jc w:val="center"/>
              <w:rPr>
                <w:rFonts w:ascii="Arial" w:hAnsi="Arial" w:cs="Arial"/>
                <w:i/>
                <w:iCs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f death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4F38" w14:textId="77777777" w:rsidR="00FD1F54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ost relevant</w:t>
            </w:r>
          </w:p>
          <w:p w14:paraId="2B566751" w14:textId="77777777" w:rsidR="00186DB7" w:rsidRDefault="00B7252F" w:rsidP="006A1704">
            <w:pPr>
              <w:jc w:val="center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findings at </w:t>
            </w:r>
          </w:p>
          <w:p w14:paraId="432585B1" w14:textId="468304A7" w:rsidR="00B7252F" w:rsidRPr="00CF5054" w:rsidRDefault="00B7252F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CF505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utopsy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8BB4" w14:textId="3B0CD3DB" w:rsidR="00B7252F" w:rsidRPr="00CF5054" w:rsidRDefault="00E614C5" w:rsidP="006A1704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PMI</w:t>
            </w:r>
            <w:r w:rsidR="006A170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*</w:t>
            </w:r>
          </w:p>
        </w:tc>
      </w:tr>
      <w:tr w:rsidR="008F2F50" w:rsidRPr="00917096" w14:paraId="2000882C" w14:textId="31D05095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9714AC9" w14:textId="3469F559" w:rsidR="00B7252F" w:rsidRPr="007D49B4" w:rsidRDefault="00003ACF" w:rsidP="00AA58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4F0B0B" w14:textId="39D4B1D9" w:rsidR="00B7252F" w:rsidRPr="007D49B4" w:rsidRDefault="00B7252F" w:rsidP="00AA58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5674897" w14:textId="77777777" w:rsidR="00B7252F" w:rsidRPr="007D49B4" w:rsidRDefault="00B7252F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58870C" w14:textId="77777777" w:rsidR="00B7252F" w:rsidRPr="007D49B4" w:rsidRDefault="00B7252F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3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7D41A80E" w14:textId="386F0C7E" w:rsidR="00B7252F" w:rsidRPr="007D49B4" w:rsidRDefault="00B7252F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in a comatose state in the bathroom stall of a </w:t>
            </w:r>
            <w:r w:rsidR="000679D0" w:rsidRPr="007D49B4">
              <w:rPr>
                <w:rFonts w:ascii="Arial" w:hAnsi="Arial" w:cs="Arial"/>
                <w:sz w:val="16"/>
                <w:szCs w:val="16"/>
                <w:lang w:val="en-GB"/>
              </w:rPr>
              <w:t>fast-foo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restaurant; Drug paraphernalia </w:t>
            </w:r>
            <w:r w:rsidR="00207868">
              <w:rPr>
                <w:rFonts w:ascii="Arial" w:hAnsi="Arial" w:cs="Arial"/>
                <w:sz w:val="16"/>
                <w:szCs w:val="16"/>
                <w:lang w:val="en-GB"/>
              </w:rPr>
              <w:t xml:space="preserve">were found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ext to the body; Released 2 days prior after 11 months of imprisonment; Died, despite an emergency physician</w:t>
            </w:r>
            <w:r w:rsidR="00186DB7">
              <w:rPr>
                <w:rFonts w:ascii="Arial" w:hAnsi="Arial" w:cs="Arial"/>
                <w:sz w:val="16"/>
                <w:szCs w:val="16"/>
                <w:lang w:val="en-GB"/>
              </w:rPr>
              <w:t>’s effort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o resuscitate 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743C92B5" w14:textId="64FD1B4E" w:rsidR="00B7252F" w:rsidRPr="007D49B4" w:rsidRDefault="00B7252F" w:rsidP="0090007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4,3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 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phine (120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 C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deine (6,6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 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scapine (21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averine (1,3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a</w:t>
            </w:r>
            <w:r w:rsidR="002C18A5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2C18A5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2C18A5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l (450)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41BA8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loxone (3,5)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52D51341" w14:textId="77777777" w:rsidR="00B7252F" w:rsidRPr="007D49B4" w:rsidRDefault="00B7252F" w:rsidP="00AA5846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535074DC" w14:textId="77777777" w:rsidR="00B7252F" w:rsidRPr="007D49B4" w:rsidRDefault="00B7252F" w:rsidP="00E825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50A00A5E" w14:textId="6E2C6608" w:rsidR="00B7252F" w:rsidRPr="007D49B4" w:rsidRDefault="00901B85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olydrug</w:t>
            </w:r>
            <w:r w:rsidR="00962CB3">
              <w:rPr>
                <w:rFonts w:ascii="Arial" w:hAnsi="Arial" w:cs="Arial"/>
                <w:sz w:val="16"/>
                <w:szCs w:val="16"/>
                <w:lang w:val="en-GB"/>
              </w:rPr>
              <w:t xml:space="preserve"> i</w:t>
            </w:r>
            <w:r w:rsidR="00B7252F" w:rsidRPr="007D49B4">
              <w:rPr>
                <w:rFonts w:ascii="Arial" w:hAnsi="Arial" w:cs="Arial"/>
                <w:sz w:val="16"/>
                <w:szCs w:val="16"/>
                <w:lang w:val="en-GB"/>
              </w:rPr>
              <w:t>ntoxication</w:t>
            </w:r>
          </w:p>
          <w:p w14:paraId="36BA7811" w14:textId="77777777" w:rsidR="009459E8" w:rsidRDefault="00B7252F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with heroin and</w:t>
            </w:r>
          </w:p>
          <w:p w14:paraId="26BA87F3" w14:textId="2A9CF21A" w:rsidR="00B7252F" w:rsidRPr="007D49B4" w:rsidRDefault="00B7252F" w:rsidP="00AA58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vAlign w:val="center"/>
          </w:tcPr>
          <w:p w14:paraId="48063EA2" w14:textId="77777777" w:rsidR="00962CB3" w:rsidRDefault="00872133" w:rsidP="0087213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acromorphological signs </w:t>
            </w:r>
          </w:p>
          <w:p w14:paraId="5EE414E4" w14:textId="684A752B" w:rsidR="00962CB3" w:rsidRDefault="00872133" w:rsidP="0087213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f increased intracranial pressure;</w:t>
            </w:r>
            <w:r w:rsidR="002C18A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Bloody pulmonary </w:t>
            </w:r>
          </w:p>
          <w:p w14:paraId="5CFE39E9" w14:textId="29A5F63C" w:rsidR="00B7252F" w:rsidRPr="007D49B4" w:rsidRDefault="00872133" w:rsidP="0087213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edema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FB035F4" w14:textId="05715429" w:rsidR="00B7252F" w:rsidRPr="007D49B4" w:rsidRDefault="000F30C5" w:rsidP="00E956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 w:rsidR="00E956D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rs</w:t>
            </w:r>
          </w:p>
        </w:tc>
      </w:tr>
      <w:tr w:rsidR="00AF6DBB" w:rsidRPr="00917096" w14:paraId="7462DB76" w14:textId="4612929A" w:rsidTr="003D2BCC">
        <w:trPr>
          <w:trHeight w:val="247"/>
          <w:jc w:val="center"/>
        </w:trPr>
        <w:tc>
          <w:tcPr>
            <w:tcW w:w="426" w:type="dxa"/>
            <w:vAlign w:val="center"/>
          </w:tcPr>
          <w:p w14:paraId="4F74C25F" w14:textId="24E476DB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4D518DCD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</w:tc>
        <w:tc>
          <w:tcPr>
            <w:tcW w:w="803" w:type="dxa"/>
            <w:vAlign w:val="center"/>
          </w:tcPr>
          <w:p w14:paraId="4CB9E2C4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65</w:t>
            </w:r>
          </w:p>
        </w:tc>
        <w:tc>
          <w:tcPr>
            <w:tcW w:w="992" w:type="dxa"/>
            <w:vAlign w:val="center"/>
          </w:tcPr>
          <w:p w14:paraId="123D4542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9</w:t>
            </w:r>
          </w:p>
        </w:tc>
        <w:tc>
          <w:tcPr>
            <w:tcW w:w="2306" w:type="dxa"/>
            <w:vAlign w:val="center"/>
          </w:tcPr>
          <w:p w14:paraId="5396B677" w14:textId="67ECAD1E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</w:t>
            </w:r>
            <w:r w:rsidR="001D4C49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nt, lying in his own vomit</w:t>
            </w:r>
          </w:p>
        </w:tc>
        <w:tc>
          <w:tcPr>
            <w:tcW w:w="2306" w:type="dxa"/>
            <w:vAlign w:val="center"/>
          </w:tcPr>
          <w:p w14:paraId="4803FC06" w14:textId="77777777" w:rsidR="00962CB3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 (traces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9FE2A62" w14:textId="77777777" w:rsidR="00962CB3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-OH (traces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C13BBC8" w14:textId="5BE84DD1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-COOH (3,4)</w:t>
            </w:r>
          </w:p>
        </w:tc>
        <w:tc>
          <w:tcPr>
            <w:tcW w:w="2306" w:type="dxa"/>
            <w:vAlign w:val="center"/>
          </w:tcPr>
          <w:p w14:paraId="7C17D366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40</w:t>
            </w:r>
          </w:p>
          <w:p w14:paraId="3915F7E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52</w:t>
            </w:r>
          </w:p>
        </w:tc>
        <w:tc>
          <w:tcPr>
            <w:tcW w:w="2306" w:type="dxa"/>
            <w:vAlign w:val="center"/>
          </w:tcPr>
          <w:p w14:paraId="1AD41889" w14:textId="63979BBE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spiration of vomit due to</w:t>
            </w:r>
            <w:r w:rsidR="00DF2A36">
              <w:rPr>
                <w:rFonts w:ascii="Arial" w:hAnsi="Arial" w:cs="Arial"/>
                <w:sz w:val="16"/>
                <w:szCs w:val="16"/>
                <w:lang w:val="en-GB"/>
              </w:rPr>
              <w:t xml:space="preserve"> central nervous system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pression by 5F-ADB and alcohol</w:t>
            </w:r>
          </w:p>
        </w:tc>
        <w:tc>
          <w:tcPr>
            <w:tcW w:w="2447" w:type="dxa"/>
            <w:vAlign w:val="center"/>
          </w:tcPr>
          <w:p w14:paraId="55BDFB69" w14:textId="00DAEEF9" w:rsidR="00003ACF" w:rsidRPr="007D49B4" w:rsidRDefault="00BF18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,</w:t>
            </w:r>
            <w:r w:rsidR="008F2F50">
              <w:rPr>
                <w:rFonts w:ascii="Arial" w:hAnsi="Arial" w:cs="Arial"/>
                <w:sz w:val="16"/>
                <w:szCs w:val="16"/>
                <w:lang w:val="en-GB"/>
              </w:rPr>
              <w:t xml:space="preserve"> acute increase in brain volume; No signs of a fatty liver; Large amount of vomit in the airways</w:t>
            </w:r>
          </w:p>
        </w:tc>
        <w:tc>
          <w:tcPr>
            <w:tcW w:w="721" w:type="dxa"/>
            <w:vAlign w:val="center"/>
          </w:tcPr>
          <w:p w14:paraId="2AB27010" w14:textId="77777777" w:rsidR="005E4C7E" w:rsidRPr="005E4C7E" w:rsidRDefault="005E4C7E" w:rsidP="005E4C7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E4C7E">
              <w:rPr>
                <w:rFonts w:ascii="Arial" w:hAnsi="Arial" w:cs="Arial"/>
                <w:sz w:val="16"/>
                <w:szCs w:val="16"/>
                <w:lang w:val="en-GB"/>
              </w:rPr>
              <w:t>2-6</w:t>
            </w:r>
          </w:p>
          <w:p w14:paraId="518F0A4A" w14:textId="4610DF40" w:rsidR="005E4C7E" w:rsidRPr="00830083" w:rsidRDefault="005E4C7E" w:rsidP="005E4C7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E4C7E"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821D8D" w:rsidRPr="00917096" w14:paraId="3CC5683D" w14:textId="778AABBF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  <w:jc w:val="center"/>
        </w:trPr>
        <w:tc>
          <w:tcPr>
            <w:tcW w:w="426" w:type="dxa"/>
            <w:vMerge w:val="restart"/>
            <w:vAlign w:val="center"/>
          </w:tcPr>
          <w:p w14:paraId="0F8A226D" w14:textId="43F074F3" w:rsidR="00821D8D" w:rsidRPr="007D49B4" w:rsidRDefault="00821D8D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4F27B118" w14:textId="0049F55A" w:rsidR="00821D8D" w:rsidRPr="007D49B4" w:rsidRDefault="00821D8D" w:rsidP="00821D8D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vAlign w:val="center"/>
          </w:tcPr>
          <w:p w14:paraId="632C6AA3" w14:textId="35476F11" w:rsidR="00821D8D" w:rsidRPr="007D49B4" w:rsidRDefault="00821D8D" w:rsidP="00DA6F1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54</w:t>
            </w:r>
          </w:p>
        </w:tc>
        <w:tc>
          <w:tcPr>
            <w:tcW w:w="992" w:type="dxa"/>
            <w:vMerge w:val="restart"/>
            <w:vAlign w:val="center"/>
          </w:tcPr>
          <w:p w14:paraId="3A03E1EE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36</w:t>
            </w:r>
          </w:p>
        </w:tc>
        <w:tc>
          <w:tcPr>
            <w:tcW w:w="2306" w:type="dxa"/>
            <w:vMerge w:val="restart"/>
            <w:vAlign w:val="center"/>
          </w:tcPr>
          <w:p w14:paraId="3B643597" w14:textId="77777777" w:rsidR="00821D8D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eroi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u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</w:p>
          <w:p w14:paraId="7295E6CA" w14:textId="77777777" w:rsidR="00821D8D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pproximately</w:t>
            </w:r>
            <w:proofErr w:type="gramEnd"/>
          </w:p>
          <w:p w14:paraId="573E2884" w14:textId="77777777" w:rsidR="00821D8D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2 hou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te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he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wa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1FF44D2" w14:textId="06A5290D" w:rsidR="00821D8D" w:rsidRPr="007D49B4" w:rsidRDefault="00821D8D" w:rsidP="00962CB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ast seen alive</w:t>
            </w:r>
          </w:p>
        </w:tc>
        <w:tc>
          <w:tcPr>
            <w:tcW w:w="2306" w:type="dxa"/>
            <w:vMerge w:val="restart"/>
            <w:vAlign w:val="center"/>
          </w:tcPr>
          <w:p w14:paraId="79001290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evetiracetam (5100)</w:t>
            </w:r>
          </w:p>
        </w:tc>
        <w:tc>
          <w:tcPr>
            <w:tcW w:w="2306" w:type="dxa"/>
            <w:vMerge w:val="restart"/>
            <w:vAlign w:val="center"/>
          </w:tcPr>
          <w:p w14:paraId="12D51C32" w14:textId="77777777" w:rsidR="00821D8D" w:rsidRPr="007D49B4" w:rsidRDefault="00821D8D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3,12</w:t>
            </w:r>
          </w:p>
          <w:p w14:paraId="14A763A3" w14:textId="77777777" w:rsidR="00821D8D" w:rsidRPr="007D49B4" w:rsidRDefault="00821D8D" w:rsidP="009E2EBE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4,52</w:t>
            </w:r>
          </w:p>
          <w:p w14:paraId="24BC3DE5" w14:textId="7127EE3E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ignificantly elevat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evel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of methanol in blood and urine</w:t>
            </w:r>
          </w:p>
        </w:tc>
        <w:tc>
          <w:tcPr>
            <w:tcW w:w="2306" w:type="dxa"/>
            <w:vMerge w:val="restart"/>
            <w:vAlign w:val="center"/>
          </w:tcPr>
          <w:p w14:paraId="255EF30E" w14:textId="77777777" w:rsidR="00821D8D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64A0B4BA" w14:textId="77777777" w:rsidR="00821D8D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  <w:p w14:paraId="649F4019" w14:textId="469F3428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vMerge w:val="restart"/>
            <w:vAlign w:val="center"/>
          </w:tcPr>
          <w:p w14:paraId="4C6AEAFA" w14:textId="3B7BB49C" w:rsidR="00821D8D" w:rsidRPr="007D49B4" w:rsidRDefault="00821D8D" w:rsidP="00DF43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pulmonary oedema; Increased brain volume, with signs of acute intracranial pressure; Pronounced alcoholic, aromatic odour streaming from the abdominal cavity</w:t>
            </w:r>
          </w:p>
        </w:tc>
        <w:tc>
          <w:tcPr>
            <w:tcW w:w="721" w:type="dxa"/>
            <w:vMerge w:val="restart"/>
            <w:vAlign w:val="center"/>
          </w:tcPr>
          <w:p w14:paraId="1DEBA9B0" w14:textId="34A103CF" w:rsidR="00821D8D" w:rsidRPr="00830083" w:rsidRDefault="00821D8D" w:rsidP="0083008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0083">
              <w:rPr>
                <w:rFonts w:ascii="Arial" w:hAnsi="Arial" w:cs="Arial"/>
                <w:sz w:val="16"/>
                <w:szCs w:val="16"/>
                <w:lang w:val="en-GB"/>
              </w:rPr>
              <w:t xml:space="preserve">20 </w:t>
            </w:r>
            <w:r w:rsidR="005E4C7E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830083">
              <w:rPr>
                <w:rFonts w:ascii="Arial" w:hAnsi="Arial" w:cs="Arial"/>
                <w:sz w:val="16"/>
                <w:szCs w:val="16"/>
                <w:lang w:val="en-GB"/>
              </w:rPr>
              <w:t>rs</w:t>
            </w:r>
          </w:p>
        </w:tc>
      </w:tr>
      <w:tr w:rsidR="00821D8D" w:rsidRPr="00917096" w14:paraId="1DB0182C" w14:textId="77777777" w:rsidTr="003D2BCC">
        <w:trPr>
          <w:trHeight w:val="644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5826D45F" w14:textId="77777777" w:rsidR="00821D8D" w:rsidRDefault="00821D8D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830E596" w14:textId="77777777" w:rsidR="00821D8D" w:rsidRDefault="00821D8D" w:rsidP="00821D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</w:t>
            </w:r>
          </w:p>
          <w:p w14:paraId="64AE2D28" w14:textId="56E45AC5" w:rsidR="00821D8D" w:rsidRPr="007D49B4" w:rsidRDefault="00821D8D" w:rsidP="00821D8D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EGACLONE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9073FE9" w14:textId="22F7321B" w:rsidR="00821D8D" w:rsidRPr="007D49B4" w:rsidRDefault="00821D8D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762B8217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E2AB240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470531DE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2D56EBCA" w14:textId="77777777" w:rsidR="00821D8D" w:rsidRPr="007D49B4" w:rsidRDefault="00821D8D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AA06B90" w14:textId="77777777" w:rsidR="00821D8D" w:rsidRPr="007D49B4" w:rsidRDefault="00821D8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774B6294" w14:textId="77777777" w:rsidR="00821D8D" w:rsidRDefault="00821D8D" w:rsidP="00DF43E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2211BDEE" w14:textId="77777777" w:rsidR="00821D8D" w:rsidRPr="00567D93" w:rsidRDefault="00821D8D" w:rsidP="008300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  <w:lang w:val="en-GB"/>
              </w:rPr>
            </w:pPr>
          </w:p>
        </w:tc>
      </w:tr>
      <w:tr w:rsidR="001010F5" w:rsidRPr="00917096" w14:paraId="47E384BC" w14:textId="74D97C9B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14:paraId="7C3CC9D1" w14:textId="0ADBC31C" w:rsidR="001010F5" w:rsidRPr="00003ACF" w:rsidRDefault="001010F5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11B5F" w14:textId="65CCD64B" w:rsidR="001010F5" w:rsidRPr="007D49B4" w:rsidRDefault="001010F5" w:rsidP="001010F5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1ED4669" w14:textId="41DAF4EA" w:rsidR="001010F5" w:rsidRPr="007D49B4" w:rsidRDefault="001010F5" w:rsidP="0048556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6B2E771" w14:textId="777777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18657D7F" w14:textId="5D12378B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after jumping </w:t>
            </w:r>
            <w:r w:rsidR="00485568">
              <w:rPr>
                <w:rFonts w:ascii="Arial" w:hAnsi="Arial" w:cs="Arial"/>
                <w:sz w:val="16"/>
                <w:szCs w:val="16"/>
                <w:lang w:val="en-GB"/>
              </w:rPr>
              <w:t xml:space="preserve">or falling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rom his 3</w:t>
            </w:r>
            <w:r w:rsidRPr="007D49B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r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tory apartment; Known history of drug abuse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088C3863" w14:textId="275646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etamol (traces)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065BEE98" w14:textId="77777777" w:rsidR="001010F5" w:rsidRPr="007D49B4" w:rsidRDefault="001010F5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0FDCF707" w14:textId="777777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2AFD9369" w14:textId="49232FDC" w:rsidR="001010F5" w:rsidRPr="007D49B4" w:rsidRDefault="001010F5" w:rsidP="00B069B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aumatic brain injury after jump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alling from a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501DD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tory balcony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ynthetic cannabinoids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ay have led to psychosis or a panic attack, causing the deceased to jump/fall</w:t>
            </w:r>
          </w:p>
        </w:tc>
        <w:tc>
          <w:tcPr>
            <w:tcW w:w="2447" w:type="dxa"/>
            <w:vMerge w:val="restart"/>
            <w:shd w:val="clear" w:color="auto" w:fill="auto"/>
            <w:vAlign w:val="center"/>
          </w:tcPr>
          <w:p w14:paraId="2CD1633C" w14:textId="625CA944" w:rsidR="001010F5" w:rsidRDefault="001010F5" w:rsidP="005501D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onounced disintegration of the face, forehead, ca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v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ria and frontal cranial base; Cerebral artery avu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 xml:space="preserve">sion; Complete avulsion of the thoracic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orta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2EF7836" w14:textId="638628A0" w:rsidR="001010F5" w:rsidRPr="005501DD" w:rsidRDefault="001010F5" w:rsidP="005501D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horacic spine fractures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</w:tcPr>
          <w:p w14:paraId="568E44F0" w14:textId="1EE9C104" w:rsidR="001010F5" w:rsidRPr="007D49B4" w:rsidRDefault="001010F5" w:rsidP="0048556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0083"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1010F5" w:rsidRPr="00917096" w14:paraId="27922C8E" w14:textId="77777777" w:rsidTr="003D2BCC">
        <w:trPr>
          <w:trHeight w:val="644"/>
          <w:jc w:val="center"/>
        </w:trPr>
        <w:tc>
          <w:tcPr>
            <w:tcW w:w="426" w:type="dxa"/>
            <w:vMerge/>
            <w:shd w:val="clear" w:color="auto" w:fill="auto"/>
            <w:vAlign w:val="center"/>
          </w:tcPr>
          <w:p w14:paraId="0D38E8C3" w14:textId="77777777" w:rsidR="001010F5" w:rsidRDefault="001010F5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464BB1" w14:textId="70C3CF49" w:rsidR="001010F5" w:rsidRPr="007D49B4" w:rsidRDefault="001010F5" w:rsidP="00003ACF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2D2B0C0" w14:textId="2AF3CB59" w:rsidR="001010F5" w:rsidRPr="007D49B4" w:rsidRDefault="001010F5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4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D37B5B" w14:textId="777777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67304871" w14:textId="777777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425816F4" w14:textId="77777777" w:rsidR="001010F5" w:rsidRPr="007D49B4" w:rsidRDefault="001010F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48756ACD" w14:textId="77777777" w:rsidR="001010F5" w:rsidRPr="007D49B4" w:rsidRDefault="001010F5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auto"/>
            <w:vAlign w:val="center"/>
          </w:tcPr>
          <w:p w14:paraId="5B8F2458" w14:textId="77777777" w:rsidR="001010F5" w:rsidRPr="007D49B4" w:rsidRDefault="001010F5" w:rsidP="00B069B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auto"/>
            <w:vAlign w:val="center"/>
          </w:tcPr>
          <w:p w14:paraId="1D723710" w14:textId="77777777" w:rsidR="001010F5" w:rsidRDefault="001010F5" w:rsidP="005501D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auto"/>
            <w:vAlign w:val="center"/>
          </w:tcPr>
          <w:p w14:paraId="41B7144A" w14:textId="77777777" w:rsidR="001010F5" w:rsidRPr="00830083" w:rsidRDefault="001010F5" w:rsidP="0083008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33FD1" w:rsidRPr="00917096" w14:paraId="307D5379" w14:textId="77777777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tcW w:w="426" w:type="dxa"/>
            <w:vMerge w:val="restart"/>
            <w:vAlign w:val="center"/>
          </w:tcPr>
          <w:p w14:paraId="7E680752" w14:textId="13BE1EBD" w:rsidR="00633FD1" w:rsidRPr="00003ACF" w:rsidRDefault="00633FD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78A99642" w14:textId="774C0E58" w:rsidR="00633FD1" w:rsidRPr="007D49B4" w:rsidRDefault="00633FD1" w:rsidP="00633FD1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vAlign w:val="center"/>
          </w:tcPr>
          <w:p w14:paraId="31DF5EF2" w14:textId="3BCF3490" w:rsidR="00633FD1" w:rsidRPr="007D49B4" w:rsidRDefault="00633FD1" w:rsidP="00633FD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3</w:t>
            </w:r>
          </w:p>
        </w:tc>
        <w:tc>
          <w:tcPr>
            <w:tcW w:w="992" w:type="dxa"/>
            <w:vMerge w:val="restart"/>
            <w:vAlign w:val="center"/>
          </w:tcPr>
          <w:p w14:paraId="614A251B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5</w:t>
            </w:r>
          </w:p>
        </w:tc>
        <w:tc>
          <w:tcPr>
            <w:tcW w:w="2306" w:type="dxa"/>
            <w:vMerge w:val="restart"/>
            <w:vAlign w:val="center"/>
          </w:tcPr>
          <w:p w14:paraId="747E69AD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Found dead in a friend’s apartment</w:t>
            </w:r>
          </w:p>
        </w:tc>
        <w:tc>
          <w:tcPr>
            <w:tcW w:w="2306" w:type="dxa"/>
            <w:vMerge w:val="restart"/>
            <w:vAlign w:val="center"/>
          </w:tcPr>
          <w:p w14:paraId="60B63370" w14:textId="6B1F8D5E" w:rsidR="00633FD1" w:rsidRPr="007D49B4" w:rsidRDefault="00633FD1" w:rsidP="00B17D9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tazapine (2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ydr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one (5,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egabalin (2100)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amin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antipyrine (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ot q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306" w:type="dxa"/>
            <w:vMerge w:val="restart"/>
            <w:vAlign w:val="center"/>
          </w:tcPr>
          <w:p w14:paraId="48E03058" w14:textId="77777777" w:rsidR="00633FD1" w:rsidRPr="007D49B4" w:rsidRDefault="00633FD1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~ 1</w:t>
            </w:r>
          </w:p>
          <w:p w14:paraId="5BAB85F2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1,49</w:t>
            </w:r>
          </w:p>
        </w:tc>
        <w:tc>
          <w:tcPr>
            <w:tcW w:w="2306" w:type="dxa"/>
            <w:vMerge w:val="restart"/>
            <w:vAlign w:val="center"/>
          </w:tcPr>
          <w:p w14:paraId="48FEDA22" w14:textId="77777777" w:rsidR="00633FD1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</w:t>
            </w:r>
          </w:p>
          <w:p w14:paraId="1225B104" w14:textId="77777777" w:rsidR="00633FD1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ynthetic cannabinoids </w:t>
            </w:r>
          </w:p>
          <w:p w14:paraId="5E3E76EB" w14:textId="4B04A40B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vMerge w:val="restart"/>
            <w:vAlign w:val="center"/>
          </w:tcPr>
          <w:p w14:paraId="7494B0C4" w14:textId="4F352304" w:rsidR="00633FD1" w:rsidRPr="007D49B4" w:rsidRDefault="00633FD1" w:rsidP="006654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lear signs of increased intr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cranial pressure; Aspiration of stomach contents; Organs showed beginning signs of post-mortem decomposition</w:t>
            </w:r>
          </w:p>
        </w:tc>
        <w:tc>
          <w:tcPr>
            <w:tcW w:w="721" w:type="dxa"/>
            <w:vMerge w:val="restart"/>
            <w:vAlign w:val="center"/>
          </w:tcPr>
          <w:p w14:paraId="4798157E" w14:textId="2197C8FF" w:rsidR="00633FD1" w:rsidRPr="00830083" w:rsidRDefault="00633FD1" w:rsidP="0083008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days</w:t>
            </w:r>
          </w:p>
        </w:tc>
      </w:tr>
      <w:tr w:rsidR="00633FD1" w:rsidRPr="00917096" w14:paraId="29B8C1F5" w14:textId="77777777" w:rsidTr="003D2BCC">
        <w:trPr>
          <w:trHeight w:val="501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6F0FEF7E" w14:textId="77777777" w:rsidR="00633FD1" w:rsidRDefault="00633FD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63ADA2" w14:textId="14812987" w:rsidR="00633FD1" w:rsidRPr="007D49B4" w:rsidRDefault="00633FD1" w:rsidP="00003ACF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7AI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808F93D" w14:textId="566EE4CA" w:rsidR="00633FD1" w:rsidRPr="007D49B4" w:rsidRDefault="00633FD1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0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0B4E8DC1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5FA0CA80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68582D7" w14:textId="77777777" w:rsidR="00633FD1" w:rsidRPr="007D49B4" w:rsidRDefault="00633FD1" w:rsidP="00B17D9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AF952FD" w14:textId="77777777" w:rsidR="00633FD1" w:rsidRPr="007D49B4" w:rsidRDefault="00633FD1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09F1886F" w14:textId="77777777" w:rsidR="00633FD1" w:rsidRPr="007D49B4" w:rsidRDefault="00633FD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120BB99B" w14:textId="77777777" w:rsidR="00633FD1" w:rsidRDefault="00633FD1" w:rsidP="0066543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66DC3A62" w14:textId="77777777" w:rsidR="00633FD1" w:rsidRPr="00FD5AB2" w:rsidRDefault="00633FD1" w:rsidP="0083008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  <w:lang w:val="en-GB"/>
              </w:rPr>
            </w:pPr>
          </w:p>
        </w:tc>
      </w:tr>
      <w:tr w:rsidR="00C6010C" w:rsidRPr="00917096" w14:paraId="63823BE3" w14:textId="77777777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  <w:jc w:val="center"/>
        </w:trPr>
        <w:tc>
          <w:tcPr>
            <w:tcW w:w="426" w:type="dxa"/>
            <w:vAlign w:val="center"/>
          </w:tcPr>
          <w:p w14:paraId="52F8147C" w14:textId="2A51E706" w:rsidR="00003ACF" w:rsidRPr="00003ACF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417" w:type="dxa"/>
            <w:vAlign w:val="center"/>
          </w:tcPr>
          <w:p w14:paraId="1236B67C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vAlign w:val="center"/>
          </w:tcPr>
          <w:p w14:paraId="580379EE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2</w:t>
            </w:r>
          </w:p>
        </w:tc>
        <w:tc>
          <w:tcPr>
            <w:tcW w:w="992" w:type="dxa"/>
            <w:vAlign w:val="center"/>
          </w:tcPr>
          <w:p w14:paraId="186972D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8</w:t>
            </w:r>
          </w:p>
        </w:tc>
        <w:tc>
          <w:tcPr>
            <w:tcW w:w="2306" w:type="dxa"/>
            <w:vAlign w:val="center"/>
          </w:tcPr>
          <w:p w14:paraId="20681BC5" w14:textId="40754F83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ng history of drug and alcohol abuse; Found dead in his apartment; A “bong” was found next to the body</w:t>
            </w:r>
          </w:p>
        </w:tc>
        <w:tc>
          <w:tcPr>
            <w:tcW w:w="2306" w:type="dxa"/>
            <w:vAlign w:val="center"/>
          </w:tcPr>
          <w:p w14:paraId="31D4D0AB" w14:textId="71F2C7D7" w:rsidR="00003ACF" w:rsidRPr="007D49B4" w:rsidRDefault="00003ACF" w:rsidP="00991FC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traces)</w:t>
            </w:r>
          </w:p>
        </w:tc>
        <w:tc>
          <w:tcPr>
            <w:tcW w:w="2306" w:type="dxa"/>
            <w:vAlign w:val="center"/>
          </w:tcPr>
          <w:p w14:paraId="4C55F7D4" w14:textId="77777777" w:rsidR="00003ACF" w:rsidRPr="007D49B4" w:rsidRDefault="00003ACF" w:rsidP="002940BB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30</w:t>
            </w:r>
          </w:p>
          <w:p w14:paraId="19115357" w14:textId="77777777" w:rsidR="00003ACF" w:rsidRPr="007D49B4" w:rsidRDefault="00003ACF" w:rsidP="002940BB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~ 3,0</w:t>
            </w:r>
          </w:p>
          <w:p w14:paraId="48B6E37B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levels of methanol, acetone and 2-propanol in blood and urine</w:t>
            </w:r>
          </w:p>
        </w:tc>
        <w:tc>
          <w:tcPr>
            <w:tcW w:w="2306" w:type="dxa"/>
            <w:vAlign w:val="center"/>
          </w:tcPr>
          <w:p w14:paraId="53F0BA53" w14:textId="77777777" w:rsidR="002845D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1F6384B8" w14:textId="77777777" w:rsidR="002845D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  <w:p w14:paraId="2B41CC56" w14:textId="5528F59E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vAlign w:val="center"/>
          </w:tcPr>
          <w:p w14:paraId="0E251CE9" w14:textId="77777777" w:rsidR="002845DE" w:rsidRDefault="002940B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ced state of decomposition </w:t>
            </w:r>
          </w:p>
          <w:p w14:paraId="5E218A61" w14:textId="40D2D343" w:rsidR="00003ACF" w:rsidRPr="007D49B4" w:rsidRDefault="002940B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nd autolysis; Fruity</w:t>
            </w:r>
            <w:r w:rsidR="002845D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romatic odour seeping from the abdominal cavity; Fatty liver</w:t>
            </w:r>
          </w:p>
        </w:tc>
        <w:tc>
          <w:tcPr>
            <w:tcW w:w="721" w:type="dxa"/>
            <w:vAlign w:val="center"/>
          </w:tcPr>
          <w:p w14:paraId="02DC9664" w14:textId="7EA7B38B" w:rsidR="00830083" w:rsidRPr="007D49B4" w:rsidRDefault="009C7A71" w:rsidP="009C7A7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days</w:t>
            </w:r>
          </w:p>
        </w:tc>
      </w:tr>
      <w:tr w:rsidR="008F2F50" w:rsidRPr="00917096" w14:paraId="0B76CB2D" w14:textId="77777777" w:rsidTr="003D2BCC">
        <w:trPr>
          <w:trHeight w:val="1078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16407133" w14:textId="07C03D20" w:rsidR="00003ACF" w:rsidRPr="00003ACF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437410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3C86F0A" w14:textId="77777777" w:rsidR="00003ACF" w:rsidRPr="007D49B4" w:rsidRDefault="00003ACF" w:rsidP="0036300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58BBAF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624F561" w14:textId="2268A6F1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Went to bed shortly after consuming “herbal mixtures”; Found in a comatose state approximately 30 minutes later; Died, despite the rescue service</w:t>
            </w:r>
            <w:r w:rsidR="002845DE">
              <w:rPr>
                <w:rFonts w:ascii="Arial" w:hAnsi="Arial" w:cs="Arial"/>
                <w:sz w:val="16"/>
                <w:szCs w:val="16"/>
                <w:lang w:val="en-GB"/>
              </w:rPr>
              <w:t>’s effort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o resuscitate 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2E644AE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6E5BB21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3,10</w:t>
            </w:r>
          </w:p>
          <w:p w14:paraId="36489477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4,31</w:t>
            </w:r>
          </w:p>
          <w:p w14:paraId="19746AE8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ignificantly elevated levels of methanol in blood and urin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E064481" w14:textId="77777777" w:rsidR="002845D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2235F94F" w14:textId="23D92FAA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 and alcohol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25708780" w14:textId="6257CC27" w:rsidR="00003ACF" w:rsidRPr="007D49B4" w:rsidRDefault="00260284" w:rsidP="0026028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yperaemia of the inner organs; Slight cerebral oedema; Full bladder; Aromatic </w:t>
            </w:r>
            <w:r w:rsidR="00D2781B">
              <w:rPr>
                <w:rFonts w:ascii="Arial" w:hAnsi="Arial" w:cs="Arial"/>
                <w:sz w:val="16"/>
                <w:szCs w:val="16"/>
                <w:lang w:val="en-GB"/>
              </w:rPr>
              <w:t>odou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5DE">
              <w:rPr>
                <w:rFonts w:ascii="Arial" w:hAnsi="Arial" w:cs="Arial"/>
                <w:sz w:val="16"/>
                <w:szCs w:val="16"/>
                <w:lang w:val="en-GB"/>
              </w:rPr>
              <w:t>seep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rom the abdominal cavity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7B164DA" w14:textId="4AE9522D" w:rsidR="00830083" w:rsidRPr="00830083" w:rsidRDefault="00830083" w:rsidP="0083008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0083">
              <w:rPr>
                <w:rFonts w:ascii="Arial" w:hAnsi="Arial" w:cs="Arial"/>
                <w:sz w:val="16"/>
                <w:szCs w:val="16"/>
                <w:lang w:val="en-GB"/>
              </w:rPr>
              <w:t>16 hours</w:t>
            </w:r>
          </w:p>
        </w:tc>
      </w:tr>
      <w:tr w:rsidR="00041161" w:rsidRPr="00917096" w14:paraId="543BF8CE" w14:textId="77777777" w:rsidTr="00E95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tcW w:w="426" w:type="dxa"/>
            <w:vMerge w:val="restart"/>
            <w:vAlign w:val="center"/>
          </w:tcPr>
          <w:p w14:paraId="675D37DD" w14:textId="6735CA16" w:rsidR="00041161" w:rsidRPr="00003ACF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vAlign w:val="center"/>
          </w:tcPr>
          <w:p w14:paraId="3D000484" w14:textId="1E126DAB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803" w:type="dxa"/>
            <w:vAlign w:val="center"/>
          </w:tcPr>
          <w:p w14:paraId="39CB6E4C" w14:textId="4364AE78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1</w:t>
            </w:r>
          </w:p>
        </w:tc>
        <w:tc>
          <w:tcPr>
            <w:tcW w:w="992" w:type="dxa"/>
            <w:vMerge w:val="restart"/>
            <w:vAlign w:val="center"/>
          </w:tcPr>
          <w:p w14:paraId="4C533792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306" w:type="dxa"/>
            <w:vMerge w:val="restart"/>
            <w:vAlign w:val="center"/>
          </w:tcPr>
          <w:p w14:paraId="2F87AD56" w14:textId="2AE60570" w:rsidR="00041161" w:rsidRPr="007D49B4" w:rsidRDefault="00041161" w:rsidP="00B91E9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 w:rsidR="00AA057D">
              <w:rPr>
                <w:rFonts w:ascii="Arial" w:hAnsi="Arial" w:cs="Arial"/>
                <w:sz w:val="16"/>
                <w:szCs w:val="16"/>
                <w:lang w:val="en-GB"/>
              </w:rPr>
              <w:t xml:space="preserve">, with </w:t>
            </w:r>
            <w:r w:rsidR="005D6D45">
              <w:rPr>
                <w:rFonts w:ascii="Arial" w:hAnsi="Arial" w:cs="Arial"/>
                <w:sz w:val="16"/>
                <w:szCs w:val="16"/>
                <w:lang w:val="en-GB"/>
              </w:rPr>
              <w:t>a possible injection site in the groin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="00D72E9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="00D72E98">
              <w:rPr>
                <w:rFonts w:ascii="Arial" w:hAnsi="Arial" w:cs="Arial"/>
                <w:sz w:val="16"/>
                <w:szCs w:val="16"/>
                <w:lang w:val="en-GB"/>
              </w:rPr>
              <w:t>nknown tablets</w:t>
            </w:r>
            <w:r w:rsidR="005D6D45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AA057D">
              <w:rPr>
                <w:rFonts w:ascii="Arial" w:hAnsi="Arial" w:cs="Arial"/>
                <w:sz w:val="16"/>
                <w:szCs w:val="16"/>
                <w:lang w:val="en-GB"/>
              </w:rPr>
              <w:t>drug paraphernalia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, incl.</w:t>
            </w:r>
            <w:r w:rsidR="005D6D45">
              <w:rPr>
                <w:rFonts w:ascii="Arial" w:hAnsi="Arial" w:cs="Arial"/>
                <w:sz w:val="16"/>
                <w:szCs w:val="16"/>
                <w:lang w:val="en-GB"/>
              </w:rPr>
              <w:t xml:space="preserve"> a glass pipe and disposable syringes, 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 xml:space="preserve">were found </w:t>
            </w:r>
            <w:r w:rsidR="005D6D45">
              <w:rPr>
                <w:rFonts w:ascii="Arial" w:hAnsi="Arial" w:cs="Arial"/>
                <w:sz w:val="16"/>
                <w:szCs w:val="16"/>
                <w:lang w:val="en-GB"/>
              </w:rPr>
              <w:t>in the room</w:t>
            </w:r>
            <w:r w:rsidR="00AA057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Long h</w:t>
            </w:r>
            <w:r w:rsidR="00101C32">
              <w:rPr>
                <w:rFonts w:ascii="Arial" w:hAnsi="Arial" w:cs="Arial"/>
                <w:sz w:val="16"/>
                <w:szCs w:val="16"/>
                <w:lang w:val="en-GB"/>
              </w:rPr>
              <w:t>istory of drug consumption</w:t>
            </w:r>
            <w:r w:rsidR="00D72E98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proofErr w:type="gramStart"/>
            <w:r w:rsidR="00D72E98" w:rsidRPr="00D72E98">
              <w:rPr>
                <w:rFonts w:ascii="Arial" w:hAnsi="Arial" w:cs="Arial"/>
                <w:i/>
                <w:sz w:val="16"/>
                <w:szCs w:val="16"/>
                <w:lang w:val="en-GB"/>
              </w:rPr>
              <w:t>e.g.</w:t>
            </w:r>
            <w:proofErr w:type="gramEnd"/>
            <w:r w:rsidR="00D72E98">
              <w:rPr>
                <w:rFonts w:ascii="Arial" w:hAnsi="Arial" w:cs="Arial"/>
                <w:sz w:val="16"/>
                <w:szCs w:val="16"/>
                <w:lang w:val="en-GB"/>
              </w:rPr>
              <w:t xml:space="preserve"> heroin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, “bath salts”</w:t>
            </w:r>
            <w:r w:rsidR="00D72E9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; Suffered from</w:t>
            </w:r>
            <w:r w:rsidR="00101C32">
              <w:rPr>
                <w:rFonts w:ascii="Arial" w:hAnsi="Arial" w:cs="Arial"/>
                <w:sz w:val="16"/>
                <w:szCs w:val="16"/>
                <w:lang w:val="en-GB"/>
              </w:rPr>
              <w:t>, panic attacks and epilepsy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t>; Was pre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scribed lorazepam, oxaze</w:t>
            </w:r>
            <w:r w:rsidR="00B91E9E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pam and clonazepam by his physician</w:t>
            </w:r>
          </w:p>
        </w:tc>
        <w:tc>
          <w:tcPr>
            <w:tcW w:w="2306" w:type="dxa"/>
            <w:vMerge w:val="restart"/>
            <w:vAlign w:val="center"/>
          </w:tcPr>
          <w:p w14:paraId="248BE99F" w14:textId="40CD9A37" w:rsidR="00041161" w:rsidRPr="007D49B4" w:rsidRDefault="00041161" w:rsidP="001D45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 xml:space="preserve">Morphine (55); 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>morphine (</w:t>
            </w:r>
            <w:r w:rsidRPr="0081722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5C6AF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81722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5C6AF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>); Diazepam (290); Nordazepam (340); Oxa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 xml:space="preserve">zepam (41); 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>ema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>zepam (26); Lora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817220">
              <w:rPr>
                <w:rFonts w:ascii="Arial" w:hAnsi="Arial" w:cs="Arial"/>
                <w:sz w:val="16"/>
                <w:szCs w:val="16"/>
                <w:lang w:val="en-GB"/>
              </w:rPr>
              <w:t xml:space="preserve">zepam (43)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e</w:t>
            </w:r>
            <w:r w:rsidR="005C6A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ga</w:t>
            </w:r>
            <w:r w:rsidR="005C6A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</w:t>
            </w:r>
            <w:r w:rsidR="005C6A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n (310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prenorphine (2,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 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buprenorphine (1,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acetamol (traces)</w:t>
            </w:r>
          </w:p>
        </w:tc>
        <w:tc>
          <w:tcPr>
            <w:tcW w:w="2306" w:type="dxa"/>
            <w:vMerge w:val="restart"/>
            <w:vAlign w:val="center"/>
          </w:tcPr>
          <w:p w14:paraId="268E43D7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9</w:t>
            </w:r>
          </w:p>
        </w:tc>
        <w:tc>
          <w:tcPr>
            <w:tcW w:w="2306" w:type="dxa"/>
            <w:vMerge w:val="restart"/>
            <w:vAlign w:val="center"/>
          </w:tcPr>
          <w:p w14:paraId="3ACD6918" w14:textId="56314162" w:rsidR="00041161" w:rsidRPr="007D49B4" w:rsidRDefault="00041161" w:rsidP="00F8648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spiration of gastric contents due to an intoxication with 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synthetic cannabi</w:t>
            </w:r>
            <w:r w:rsidR="00F86483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oid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F86483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ther 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ants</w:t>
            </w:r>
            <w:r w:rsidR="00F86483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blood</w:t>
            </w:r>
          </w:p>
        </w:tc>
        <w:tc>
          <w:tcPr>
            <w:tcW w:w="2447" w:type="dxa"/>
            <w:vMerge w:val="restart"/>
            <w:vAlign w:val="center"/>
          </w:tcPr>
          <w:p w14:paraId="5621F946" w14:textId="3AA63BDF" w:rsidR="001D4517" w:rsidRDefault="00240CCF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Gastric contents in the upper airways, 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reach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up to the subsegmental bronchi; </w:t>
            </w:r>
            <w:r w:rsidR="00DE521B">
              <w:rPr>
                <w:rFonts w:ascii="Arial" w:hAnsi="Arial" w:cs="Arial"/>
                <w:sz w:val="16"/>
                <w:szCs w:val="16"/>
                <w:lang w:val="en-GB"/>
              </w:rPr>
              <w:t xml:space="preserve">Full </w:t>
            </w:r>
            <w:proofErr w:type="gramStart"/>
            <w:r w:rsidR="00DE521B">
              <w:rPr>
                <w:rFonts w:ascii="Arial" w:hAnsi="Arial" w:cs="Arial"/>
                <w:sz w:val="16"/>
                <w:szCs w:val="16"/>
                <w:lang w:val="en-GB"/>
              </w:rPr>
              <w:t>stomach;</w:t>
            </w:r>
            <w:proofErr w:type="gramEnd"/>
            <w:r w:rsidR="00DE521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F8217C4" w14:textId="77777777" w:rsidR="001D4517" w:rsidRDefault="00DE521B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rain volume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acute</w:t>
            </w:r>
          </w:p>
          <w:p w14:paraId="66AFFC45" w14:textId="4CD6A593" w:rsidR="00041161" w:rsidRPr="007D49B4" w:rsidRDefault="00DE521B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tracranial pressure</w:t>
            </w:r>
          </w:p>
        </w:tc>
        <w:tc>
          <w:tcPr>
            <w:tcW w:w="721" w:type="dxa"/>
            <w:vMerge w:val="restart"/>
            <w:vAlign w:val="center"/>
          </w:tcPr>
          <w:p w14:paraId="0AB170AB" w14:textId="2169C3A1" w:rsidR="002B1B5D" w:rsidRPr="007D49B4" w:rsidRDefault="00DC6F7B" w:rsidP="00DC6F7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-2 days</w:t>
            </w:r>
          </w:p>
        </w:tc>
      </w:tr>
      <w:tr w:rsidR="001010F5" w:rsidRPr="00917096" w14:paraId="0622EEA5" w14:textId="77777777" w:rsidTr="00E956D8">
        <w:trPr>
          <w:trHeight w:val="598"/>
          <w:jc w:val="center"/>
        </w:trPr>
        <w:tc>
          <w:tcPr>
            <w:tcW w:w="426" w:type="dxa"/>
            <w:vMerge/>
            <w:vAlign w:val="center"/>
          </w:tcPr>
          <w:p w14:paraId="20A523E2" w14:textId="77777777" w:rsidR="00041161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A5E4A39" w14:textId="1A3AA9F2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E526498" w14:textId="088610AE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84</w:t>
            </w:r>
          </w:p>
        </w:tc>
        <w:tc>
          <w:tcPr>
            <w:tcW w:w="992" w:type="dxa"/>
            <w:vMerge/>
            <w:vAlign w:val="center"/>
          </w:tcPr>
          <w:p w14:paraId="09E9E6AD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D432AF3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</w:tcPr>
          <w:p w14:paraId="44D39DA5" w14:textId="77777777" w:rsidR="00041161" w:rsidRPr="00817220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553960A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72AFC1F7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5BB113BE" w14:textId="77777777" w:rsidR="00041161" w:rsidRPr="007D49B4" w:rsidRDefault="00041161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334F5955" w14:textId="77777777" w:rsidR="00041161" w:rsidRPr="00003ACF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33FD1" w:rsidRPr="00917096" w14:paraId="2A478086" w14:textId="77777777" w:rsidTr="00E95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tcW w:w="426" w:type="dxa"/>
            <w:vMerge/>
            <w:vAlign w:val="center"/>
          </w:tcPr>
          <w:p w14:paraId="0529DE7A" w14:textId="77777777" w:rsidR="00041161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2489A14" w14:textId="41151AF6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PB-22</w:t>
            </w:r>
          </w:p>
        </w:tc>
        <w:tc>
          <w:tcPr>
            <w:tcW w:w="803" w:type="dxa"/>
            <w:vAlign w:val="center"/>
          </w:tcPr>
          <w:p w14:paraId="264BCE1B" w14:textId="57966E5F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8</w:t>
            </w:r>
          </w:p>
        </w:tc>
        <w:tc>
          <w:tcPr>
            <w:tcW w:w="992" w:type="dxa"/>
            <w:vMerge/>
            <w:vAlign w:val="center"/>
          </w:tcPr>
          <w:p w14:paraId="452E974F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76F7FB4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</w:tcPr>
          <w:p w14:paraId="7B82D33C" w14:textId="77777777" w:rsidR="00041161" w:rsidRPr="00817220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4EEA380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2034556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4287B3EE" w14:textId="77777777" w:rsidR="00041161" w:rsidRPr="007D49B4" w:rsidRDefault="00041161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6B0E9A6F" w14:textId="77777777" w:rsidR="00041161" w:rsidRPr="00003ACF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010F5" w:rsidRPr="00917096" w14:paraId="2ACAC873" w14:textId="77777777" w:rsidTr="00E956D8">
        <w:trPr>
          <w:trHeight w:val="598"/>
          <w:jc w:val="center"/>
        </w:trPr>
        <w:tc>
          <w:tcPr>
            <w:tcW w:w="426" w:type="dxa"/>
            <w:vMerge/>
            <w:vAlign w:val="center"/>
          </w:tcPr>
          <w:p w14:paraId="141A533F" w14:textId="77777777" w:rsidR="00041161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0F86510" w14:textId="29018012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449F419" w14:textId="5AEE9B4D" w:rsidR="00041161" w:rsidRPr="007D49B4" w:rsidRDefault="00041161" w:rsidP="0004116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4</w:t>
            </w:r>
          </w:p>
        </w:tc>
        <w:tc>
          <w:tcPr>
            <w:tcW w:w="992" w:type="dxa"/>
            <w:vMerge/>
            <w:vAlign w:val="center"/>
          </w:tcPr>
          <w:p w14:paraId="04264265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4ACDD1F7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</w:tcPr>
          <w:p w14:paraId="54FCD030" w14:textId="77777777" w:rsidR="00041161" w:rsidRPr="00817220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1CBAB04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7D6C694E" w14:textId="77777777" w:rsidR="00041161" w:rsidRPr="007D49B4" w:rsidRDefault="000411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4310BFA9" w14:textId="77777777" w:rsidR="00041161" w:rsidRPr="007D49B4" w:rsidRDefault="00041161" w:rsidP="000411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74959D91" w14:textId="77777777" w:rsidR="00041161" w:rsidRPr="00003ACF" w:rsidRDefault="00041161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8F2F50" w:rsidRPr="00917096" w14:paraId="0D364267" w14:textId="77777777" w:rsidTr="00F5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1BC4E8E1" w14:textId="26A0A960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26C4BF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656B864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ECA878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7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3E23B39" w14:textId="77777777" w:rsidR="001D4517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proximately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02EB5BF" w14:textId="77777777" w:rsidR="001D4517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 hrs after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nsuming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C585586" w14:textId="77777777" w:rsidR="001D4517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“Spice” and alcohol </w:t>
            </w:r>
          </w:p>
          <w:p w14:paraId="7D08031E" w14:textId="5AFF39C6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with friends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4AACD85" w14:textId="77777777" w:rsidR="001D4517" w:rsidRDefault="00003ACF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xepin (7,9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DC4BCA2" w14:textId="33D59B12" w:rsidR="00003ACF" w:rsidRPr="007D49B4" w:rsidRDefault="00003ACF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doxepin (2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acetamol (21)</w:t>
            </w:r>
          </w:p>
        </w:tc>
        <w:tc>
          <w:tcPr>
            <w:tcW w:w="2306" w:type="dxa"/>
            <w:shd w:val="clear" w:color="auto" w:fill="auto"/>
          </w:tcPr>
          <w:p w14:paraId="1F8553D1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 2,20</w:t>
            </w:r>
          </w:p>
          <w:p w14:paraId="58ED3EE8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 2,82</w:t>
            </w:r>
          </w:p>
          <w:p w14:paraId="20933D26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concentrations of methanol in urin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56DE343" w14:textId="77777777" w:rsidR="001D4517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spiration of gastric contents due to an intoxication with </w:t>
            </w:r>
          </w:p>
          <w:p w14:paraId="3879CCA0" w14:textId="77777777" w:rsidR="001D4517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and </w:t>
            </w:r>
          </w:p>
          <w:p w14:paraId="4B9D9FBD" w14:textId="03B456FD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84A9B8A" w14:textId="33ABF01D" w:rsidR="00003ACF" w:rsidRPr="007D49B4" w:rsidRDefault="00890C65" w:rsidP="00890C6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astric contents</w:t>
            </w:r>
            <w:r w:rsidR="001D4517">
              <w:rPr>
                <w:rFonts w:ascii="Arial" w:hAnsi="Arial" w:cs="Arial"/>
                <w:sz w:val="16"/>
                <w:szCs w:val="16"/>
                <w:lang w:val="en-GB"/>
              </w:rPr>
              <w:t>, reach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eep into the airways; Pronounced abnormal distention of both lungs; Signs of acute intracranial pressure 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462CBED" w14:textId="63DB9B33" w:rsidR="002B1B5D" w:rsidRPr="002B1B5D" w:rsidRDefault="002B1B5D" w:rsidP="002B1B5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B1B5D">
              <w:rPr>
                <w:rFonts w:ascii="Arial" w:hAnsi="Arial" w:cs="Arial"/>
                <w:sz w:val="16"/>
                <w:szCs w:val="16"/>
                <w:lang w:val="en-GB"/>
              </w:rPr>
              <w:t>16 hours</w:t>
            </w:r>
          </w:p>
        </w:tc>
      </w:tr>
      <w:tr w:rsidR="001010F5" w:rsidRPr="00917096" w14:paraId="6629FA5B" w14:textId="77777777" w:rsidTr="00F56C0E">
        <w:trPr>
          <w:trHeight w:val="612"/>
          <w:jc w:val="center"/>
        </w:trPr>
        <w:tc>
          <w:tcPr>
            <w:tcW w:w="426" w:type="dxa"/>
            <w:vMerge w:val="restart"/>
            <w:vAlign w:val="center"/>
          </w:tcPr>
          <w:p w14:paraId="759E3445" w14:textId="4241B433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482683" w14:textId="063DE25D" w:rsidR="00003ACF" w:rsidRPr="007D49B4" w:rsidRDefault="00706011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 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ADB </w:t>
            </w:r>
          </w:p>
          <w:p w14:paraId="2D42C98A" w14:textId="07625F39" w:rsidR="00003ACF" w:rsidRPr="007D49B4" w:rsidRDefault="00003ACF" w:rsidP="00AA5758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ydrolysis product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18BF8A9" w14:textId="3A5A91B7" w:rsidR="00003ACF" w:rsidRPr="00207868" w:rsidRDefault="00D23E1F" w:rsidP="00003ACF">
            <w:pPr>
              <w:spacing w:after="12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 quant.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11CF2A0A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0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64A1A7A6" w14:textId="77777777" w:rsidR="00AA5758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</w:t>
            </w:r>
          </w:p>
          <w:p w14:paraId="2241797B" w14:textId="28A97E79" w:rsidR="00AA5758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artment</w:t>
            </w:r>
            <w:r w:rsidR="00AA5758">
              <w:rPr>
                <w:rFonts w:ascii="Arial" w:hAnsi="Arial" w:cs="Arial"/>
                <w:sz w:val="16"/>
                <w:szCs w:val="16"/>
                <w:lang w:val="en-GB"/>
              </w:rPr>
              <w:t>, together wi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A5758">
              <w:rPr>
                <w:rFonts w:ascii="Arial" w:hAnsi="Arial" w:cs="Arial"/>
                <w:sz w:val="16"/>
                <w:szCs w:val="16"/>
                <w:lang w:val="en-GB"/>
              </w:rPr>
              <w:t>“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erbal mixtures” and </w:t>
            </w:r>
          </w:p>
          <w:p w14:paraId="538C6F6A" w14:textId="2D739C49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drug paraphernalia 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11142C3F" w14:textId="485DE5A5" w:rsidR="00003ACF" w:rsidRPr="007D49B4" w:rsidRDefault="00003ACF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almorphine (7,6)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rphine (200)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deine (15)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adone (200); EDDP (19)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egabalin (23 000)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noclonazepam (1,8);</w:t>
            </w:r>
            <w:r w:rsidR="004B08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acetamol (92)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4DF2168C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5B57D266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3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5A9FF253" w14:textId="77777777" w:rsidR="00723B5B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heroin</w:t>
            </w:r>
            <w:r w:rsidR="00D23E1F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39A3982" w14:textId="4D29E0C0" w:rsidR="00D23E1F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 combination with methadone and </w:t>
            </w:r>
          </w:p>
          <w:p w14:paraId="532F6F37" w14:textId="512D581D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2447" w:type="dxa"/>
            <w:vMerge w:val="restart"/>
            <w:shd w:val="clear" w:color="auto" w:fill="F2F2F2" w:themeFill="background1" w:themeFillShade="F2"/>
            <w:vAlign w:val="center"/>
          </w:tcPr>
          <w:p w14:paraId="22A83881" w14:textId="4B63C282" w:rsidR="00003ACF" w:rsidRPr="007D49B4" w:rsidRDefault="002B1B5D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ncreased brain volume with signs of </w:t>
            </w:r>
            <w:r w:rsidR="00950A66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infratentorial intracranial pressure; Haemorrhagic pulmonary oedema; 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="00950A66">
              <w:rPr>
                <w:rFonts w:ascii="Arial" w:hAnsi="Arial" w:cs="Arial"/>
                <w:sz w:val="16"/>
                <w:szCs w:val="16"/>
                <w:lang w:val="en-GB"/>
              </w:rPr>
              <w:t xml:space="preserve"> fresh injection sites in the crook of the right </w:t>
            </w:r>
            <w:r w:rsidR="00950A6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rm; 130 mL of urine in the bladder</w:t>
            </w:r>
          </w:p>
        </w:tc>
        <w:tc>
          <w:tcPr>
            <w:tcW w:w="721" w:type="dxa"/>
            <w:vMerge w:val="restart"/>
            <w:shd w:val="clear" w:color="auto" w:fill="F2F2F2" w:themeFill="background1" w:themeFillShade="F2"/>
            <w:vAlign w:val="center"/>
          </w:tcPr>
          <w:p w14:paraId="3BD7F049" w14:textId="25E324CF" w:rsidR="002B1B5D" w:rsidRPr="002B1B5D" w:rsidRDefault="002B1B5D" w:rsidP="002B1B5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 day</w:t>
            </w:r>
          </w:p>
        </w:tc>
      </w:tr>
      <w:tr w:rsidR="00A5007E" w:rsidRPr="00917096" w14:paraId="132F3BEC" w14:textId="77777777" w:rsidTr="00F5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tcW w:w="426" w:type="dxa"/>
            <w:vMerge/>
            <w:vAlign w:val="center"/>
          </w:tcPr>
          <w:p w14:paraId="7E25E7D9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F3C66BF" w14:textId="63EBD077" w:rsidR="00003ACF" w:rsidRPr="007D49B4" w:rsidRDefault="00003ACF" w:rsidP="00AA5758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803" w:type="dxa"/>
            <w:vAlign w:val="center"/>
          </w:tcPr>
          <w:p w14:paraId="1B3E6B0E" w14:textId="539583B5" w:rsidR="00003ACF" w:rsidRPr="007D49B4" w:rsidRDefault="00003ACF" w:rsidP="00003ACF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99</w:t>
            </w:r>
          </w:p>
        </w:tc>
        <w:tc>
          <w:tcPr>
            <w:tcW w:w="992" w:type="dxa"/>
            <w:vMerge/>
            <w:vAlign w:val="center"/>
          </w:tcPr>
          <w:p w14:paraId="449DBE5E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729D048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CC3637F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ECCB84F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4EC778E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</w:tcPr>
          <w:p w14:paraId="557522D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09C6301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010F5" w:rsidRPr="00917096" w14:paraId="226A534E" w14:textId="77777777" w:rsidTr="00F56C0E">
        <w:trPr>
          <w:trHeight w:val="612"/>
          <w:jc w:val="center"/>
        </w:trPr>
        <w:tc>
          <w:tcPr>
            <w:tcW w:w="426" w:type="dxa"/>
            <w:vMerge/>
            <w:vAlign w:val="center"/>
          </w:tcPr>
          <w:p w14:paraId="161A793F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0AA1552" w14:textId="0741A2E3" w:rsidR="00003ACF" w:rsidRPr="007D49B4" w:rsidRDefault="00003ACF" w:rsidP="00AA5758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68009D70" w14:textId="67789C39" w:rsidR="00003ACF" w:rsidRPr="007D49B4" w:rsidRDefault="00AA5758" w:rsidP="00003ACF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.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7AA4C9CB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1EDE7778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579A00D9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4A1F5EE5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0885DC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</w:tcPr>
          <w:p w14:paraId="7A821B9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</w:tcPr>
          <w:p w14:paraId="6C69659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F2F50" w:rsidRPr="00917096" w14:paraId="0F2F8718" w14:textId="77777777" w:rsidTr="00F56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tcW w:w="426" w:type="dxa"/>
            <w:vMerge/>
            <w:vAlign w:val="center"/>
          </w:tcPr>
          <w:p w14:paraId="640A92E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4B29145" w14:textId="7C128E57" w:rsidR="00003ACF" w:rsidRPr="007D49B4" w:rsidRDefault="00003ACF" w:rsidP="00AA5758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517BC661" w14:textId="1806AFDE" w:rsidR="00003ACF" w:rsidRPr="007D49B4" w:rsidRDefault="00003ACF" w:rsidP="00003ACF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/>
            <w:vAlign w:val="center"/>
          </w:tcPr>
          <w:p w14:paraId="14764790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18A42E5D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D937176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4C74A73D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240B43D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</w:tcPr>
          <w:p w14:paraId="774F634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3BA04979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010F5" w:rsidRPr="00917096" w14:paraId="0D797331" w14:textId="77777777" w:rsidTr="003D0473">
        <w:trPr>
          <w:trHeight w:val="612"/>
          <w:jc w:val="center"/>
        </w:trPr>
        <w:tc>
          <w:tcPr>
            <w:tcW w:w="426" w:type="dxa"/>
            <w:vMerge/>
            <w:vAlign w:val="center"/>
          </w:tcPr>
          <w:p w14:paraId="2D5E58EB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78607DD" w14:textId="18E52895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0BE8709F" w14:textId="61160CDE" w:rsidR="00003ACF" w:rsidRPr="007D49B4" w:rsidRDefault="00003ACF" w:rsidP="00003ACF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6F35343D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6721F60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1CE7694B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4BF2F6B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658B1F8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</w:tcPr>
          <w:p w14:paraId="254510B4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</w:tcPr>
          <w:p w14:paraId="659E85A2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33FD1" w:rsidRPr="00917096" w14:paraId="53C63753" w14:textId="77777777" w:rsidTr="003D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14:paraId="73766D17" w14:textId="0F11A1C8" w:rsidR="00003ACF" w:rsidRPr="007D49B4" w:rsidRDefault="002505B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D797AF" w14:textId="3F50D9AD" w:rsidR="00003ACF" w:rsidRPr="007D49B4" w:rsidRDefault="00003ACF" w:rsidP="00723B5B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044F253" w14:textId="7D77D4B7" w:rsidR="00003ACF" w:rsidRPr="002C0511" w:rsidRDefault="00003ACF" w:rsidP="00723B5B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8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0111B3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4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10CC943B" w14:textId="77777777" w:rsidR="00723B5B" w:rsidRDefault="00723B5B" w:rsidP="00723B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ad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091DF20" w14:textId="77777777" w:rsidR="00723B5B" w:rsidRDefault="00723B5B" w:rsidP="00723B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 his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art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</w:p>
          <w:p w14:paraId="2EADE7DA" w14:textId="77777777" w:rsidR="00723B5B" w:rsidRDefault="00003ACF" w:rsidP="00723B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drug </w:t>
            </w:r>
          </w:p>
          <w:p w14:paraId="7B4CF3C0" w14:textId="5C25F12D" w:rsidR="00003ACF" w:rsidRPr="007D49B4" w:rsidRDefault="00003ACF" w:rsidP="00723B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 abuse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0579A956" w14:textId="73FC1BC3" w:rsidR="00003ACF" w:rsidRPr="007D49B4" w:rsidRDefault="00003ACF" w:rsidP="00F463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razepam (35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r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azapine (3,9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Q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etiapine (2,9);</w:t>
            </w:r>
            <w:r w:rsidR="00F463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rtraline (3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vetiracetam (830)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2761EC6F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~ 2,2</w:t>
            </w:r>
          </w:p>
          <w:p w14:paraId="72B82DE5" w14:textId="77777777" w:rsidR="00003ACF" w:rsidRPr="007D49B4" w:rsidRDefault="00003ACF" w:rsidP="009E2E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UAC: 2,97 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7A10A712" w14:textId="77777777" w:rsidR="00723B5B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</w:t>
            </w:r>
          </w:p>
          <w:p w14:paraId="2CDEE3C5" w14:textId="6BE64B62" w:rsidR="00723B5B" w:rsidRDefault="00723B5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  <w:p w14:paraId="1EC5A6A6" w14:textId="7DD4C338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vMerge w:val="restart"/>
            <w:shd w:val="clear" w:color="auto" w:fill="auto"/>
            <w:vAlign w:val="center"/>
          </w:tcPr>
          <w:p w14:paraId="6A8EAAC7" w14:textId="3E4DD5A8" w:rsidR="00003ACF" w:rsidRPr="007D49B4" w:rsidRDefault="00D839D0" w:rsidP="00D839D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internal post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; Fatty liver; Full bladder; Little gastric content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</w:tcPr>
          <w:p w14:paraId="7E711882" w14:textId="40B755FA" w:rsidR="00B97A03" w:rsidRPr="00B97A03" w:rsidRDefault="00B97A03" w:rsidP="00B97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7A03">
              <w:rPr>
                <w:rFonts w:ascii="Arial" w:hAnsi="Arial" w:cs="Arial"/>
                <w:sz w:val="16"/>
                <w:szCs w:val="16"/>
                <w:lang w:val="en-GB"/>
              </w:rPr>
              <w:t>6 days</w:t>
            </w:r>
          </w:p>
        </w:tc>
      </w:tr>
      <w:tr w:rsidR="001010F5" w:rsidRPr="00917096" w14:paraId="5FAA022B" w14:textId="77777777" w:rsidTr="003D0473">
        <w:trPr>
          <w:trHeight w:val="368"/>
          <w:jc w:val="center"/>
        </w:trPr>
        <w:tc>
          <w:tcPr>
            <w:tcW w:w="426" w:type="dxa"/>
            <w:vMerge/>
            <w:vAlign w:val="center"/>
          </w:tcPr>
          <w:p w14:paraId="4116266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CCC971" w14:textId="4EF8F160" w:rsidR="00003ACF" w:rsidRPr="007D49B4" w:rsidRDefault="00003ACF" w:rsidP="00723B5B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FUBICA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10589D1D" w14:textId="79285F72" w:rsidR="00003ACF" w:rsidRPr="007D49B4" w:rsidRDefault="00003ACF" w:rsidP="00723B5B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/>
            <w:vAlign w:val="center"/>
          </w:tcPr>
          <w:p w14:paraId="329029B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5F9C4211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89F6D0E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727749F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FB1DCFD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</w:tcPr>
          <w:p w14:paraId="1577BEF6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2DE5B052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B6337" w:rsidRPr="00917096" w14:paraId="61B5E652" w14:textId="77777777" w:rsidTr="003D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tcW w:w="426" w:type="dxa"/>
            <w:vMerge/>
            <w:vAlign w:val="center"/>
          </w:tcPr>
          <w:p w14:paraId="1822174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EE472C2" w14:textId="797E7BC3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4CN-BINA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4D136680" w14:textId="485653F2" w:rsidR="00003ACF" w:rsidRPr="007D49B4" w:rsidRDefault="00D761C0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Not </w:t>
            </w:r>
            <w:r w:rsidR="00003ACF"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992" w:type="dxa"/>
            <w:vMerge/>
            <w:vAlign w:val="center"/>
          </w:tcPr>
          <w:p w14:paraId="7C50173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79857BA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1A6A4906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7A802578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12A78F0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</w:tcPr>
          <w:p w14:paraId="756E4AE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</w:tcPr>
          <w:p w14:paraId="233C773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010F5" w:rsidRPr="00917096" w14:paraId="60BACDFF" w14:textId="77777777" w:rsidTr="003D0473">
        <w:trPr>
          <w:trHeight w:val="1484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76454DFB" w14:textId="7CCB1BB8" w:rsidR="00003ACF" w:rsidRPr="007D49B4" w:rsidRDefault="002505B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BCD866D" w14:textId="77777777" w:rsidR="00003ACF" w:rsidRPr="007D49B4" w:rsidRDefault="00003ACF" w:rsidP="00003ACF">
            <w:pPr>
              <w:tabs>
                <w:tab w:val="left" w:pos="1983"/>
              </w:tabs>
              <w:ind w:right="34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6AAE154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,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4935CA3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3</w:t>
            </w:r>
          </w:p>
        </w:tc>
        <w:tc>
          <w:tcPr>
            <w:tcW w:w="2306" w:type="dxa"/>
            <w:shd w:val="clear" w:color="auto" w:fill="F2F2F2" w:themeFill="background1" w:themeFillShade="F2"/>
          </w:tcPr>
          <w:p w14:paraId="74559C46" w14:textId="0DABDD0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The deceased could not be reached for 4 weeks</w:t>
            </w:r>
            <w:r w:rsidR="003D0473">
              <w:rPr>
                <w:rFonts w:ascii="Arial" w:hAnsi="Arial" w:cs="Arial"/>
                <w:sz w:val="16"/>
                <w:szCs w:val="16"/>
                <w:lang w:val="en-GB"/>
              </w:rPr>
              <w:t xml:space="preserve"> by relatives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, after which he was f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und dead in his apartment; A “bong”, tabaco mixture and drug paraphernalia were 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discovered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6E61109" w14:textId="77777777" w:rsidR="00723B5B" w:rsidRDefault="00003ACF" w:rsidP="00F463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93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F915D1E" w14:textId="77777777" w:rsidR="00723B5B" w:rsidRDefault="00003ACF" w:rsidP="00F463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20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 w:rsidR="00F463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1AD2CF9" w14:textId="53286401" w:rsidR="00003ACF" w:rsidRPr="007D49B4" w:rsidRDefault="00003ACF" w:rsidP="00F463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loxone (&lt; 1,0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BA332B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~ 1,5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33A146B1" w14:textId="77777777" w:rsidR="00723B5B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404FA363" w14:textId="77777777" w:rsidR="003025F0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5F-MDMB-PICA, </w:t>
            </w:r>
          </w:p>
          <w:p w14:paraId="7451FE31" w14:textId="77777777" w:rsidR="003025F0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y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mbined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41F1610" w14:textId="4A3BD472" w:rsidR="00723B5B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EDE2DD0" w14:textId="4D21C8BF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26AD9157" w14:textId="516AEBF2" w:rsidR="00003ACF" w:rsidRPr="007D49B4" w:rsidRDefault="00B97A03" w:rsidP="003025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external and internal post</w:t>
            </w:r>
            <w:r w:rsidR="00723B5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;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 xml:space="preserve"> B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own-green coloured stomach contents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, with a white, clumpy residue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0A685CBF" w14:textId="23816E76" w:rsidR="00B97A03" w:rsidRPr="00B97A03" w:rsidRDefault="00B97A03" w:rsidP="00B97A0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7A03">
              <w:rPr>
                <w:rFonts w:ascii="Arial" w:hAnsi="Arial" w:cs="Arial"/>
                <w:sz w:val="16"/>
                <w:szCs w:val="16"/>
                <w:lang w:val="en-GB"/>
              </w:rPr>
              <w:t>4 weeks</w:t>
            </w:r>
          </w:p>
        </w:tc>
      </w:tr>
      <w:tr w:rsidR="00633FD1" w:rsidRPr="00917096" w14:paraId="0ED4DAA2" w14:textId="77777777" w:rsidTr="003D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3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797D9BD4" w14:textId="78ABD6B2" w:rsidR="00003ACF" w:rsidRPr="007D49B4" w:rsidRDefault="002505B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01F4E" w14:textId="0DEA817A" w:rsidR="00003ACF" w:rsidRPr="007D49B4" w:rsidRDefault="00003ACF" w:rsidP="00D761C0">
            <w:pPr>
              <w:tabs>
                <w:tab w:val="left" w:pos="1983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54DE6F3" w14:textId="77777777" w:rsidR="00003ACF" w:rsidRPr="007D49B4" w:rsidRDefault="00003ACF" w:rsidP="00D761C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3,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1DC8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5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4962897" w14:textId="43276427" w:rsidR="00003ACF" w:rsidRPr="007D49B4" w:rsidRDefault="00003ACF" w:rsidP="00D761C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drug abuse; 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The deceased start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eizing and fell unconscious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, after which he wa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ans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or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ed to hospital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agnos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is: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hyper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alaemia, opisthotonos and muscle rigor; 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t>The 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tient died 2 hrs after hospital admission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FA02B4E" w14:textId="69DEA858" w:rsidR="00003ACF" w:rsidRPr="007D49B4" w:rsidRDefault="00003ACF" w:rsidP="0017753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caine (traces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7EAA3250" w14:textId="5ABFB8B1" w:rsidR="00003ACF" w:rsidRPr="007D49B4" w:rsidRDefault="00003ACF" w:rsidP="0017753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en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oyl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cgonine (traces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01730241" w14:textId="081D422F" w:rsidR="00003ACF" w:rsidRPr="007D49B4" w:rsidRDefault="00003ACF" w:rsidP="0017753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c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gonine methyl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ster (1,0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ocuronium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urosemid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42A307C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  <w:p w14:paraId="5192D9B7" w14:textId="77777777" w:rsidR="00003ACF" w:rsidRPr="007D49B4" w:rsidRDefault="00003ACF" w:rsidP="00D761C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4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1508893" w14:textId="77777777" w:rsidR="003025F0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</w:t>
            </w:r>
          </w:p>
          <w:p w14:paraId="09B73091" w14:textId="59942008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5273A639" w14:textId="77777777" w:rsidR="003025F0" w:rsidRDefault="00062666" w:rsidP="0006266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igns of intracranial pressure; 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neral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therosclerosi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CE678DB" w14:textId="77777777" w:rsidR="003025F0" w:rsidRDefault="003025F0" w:rsidP="0006266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062666">
              <w:rPr>
                <w:rFonts w:ascii="Arial" w:hAnsi="Arial" w:cs="Arial"/>
                <w:sz w:val="16"/>
                <w:szCs w:val="16"/>
                <w:lang w:val="en-GB"/>
              </w:rPr>
              <w:t>therosclerosis of the coronary arter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not pronounced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062666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  <w:r w:rsidR="0006266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164C09">
              <w:rPr>
                <w:rFonts w:ascii="Arial" w:hAnsi="Arial" w:cs="Arial"/>
                <w:sz w:val="16"/>
                <w:szCs w:val="16"/>
                <w:lang w:val="en-GB"/>
              </w:rPr>
              <w:t xml:space="preserve">No significant findings of the liver, </w:t>
            </w:r>
          </w:p>
          <w:p w14:paraId="7801EB55" w14:textId="2DE748F4" w:rsidR="00003ACF" w:rsidRPr="007D49B4" w:rsidRDefault="00164C09" w:rsidP="0006266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pleen or pancreas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0EE3E32" w14:textId="59B9F7C8" w:rsidR="00E6205C" w:rsidRPr="00435772" w:rsidRDefault="00435772" w:rsidP="004357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5772">
              <w:rPr>
                <w:rFonts w:ascii="Arial" w:hAnsi="Arial" w:cs="Arial"/>
                <w:sz w:val="16"/>
                <w:szCs w:val="16"/>
                <w:lang w:val="en-GB"/>
              </w:rPr>
              <w:t>19 hours</w:t>
            </w:r>
          </w:p>
        </w:tc>
      </w:tr>
      <w:tr w:rsidR="001010F5" w:rsidRPr="00917096" w14:paraId="12986139" w14:textId="77777777" w:rsidTr="003D0473">
        <w:trPr>
          <w:trHeight w:val="184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16D443DC" w14:textId="7BE15AA2" w:rsidR="00003ACF" w:rsidRPr="007D49B4" w:rsidRDefault="002505B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83BFB94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02F407E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6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FCA18EA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6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72A7524" w14:textId="33D327A1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, with 2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packages containing “herbal mixtures” and “joints”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2DCBF6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2400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39A74CF3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0D4693A" w14:textId="77777777" w:rsidR="003025F0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623FD626" w14:textId="46A41C09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3AF74BBA" w14:textId="0FD59563" w:rsidR="00003ACF" w:rsidRPr="007D49B4" w:rsidRDefault="00272F25" w:rsidP="00FF0D8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nset</w:t>
            </w:r>
            <w:r w:rsidR="00FF0D8A">
              <w:rPr>
                <w:rFonts w:ascii="Arial" w:hAnsi="Arial" w:cs="Arial"/>
                <w:sz w:val="16"/>
                <w:szCs w:val="16"/>
                <w:lang w:val="en-GB"/>
              </w:rPr>
              <w:t xml:space="preserve"> of post</w:t>
            </w:r>
            <w:r w:rsidR="003025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FF0D8A">
              <w:rPr>
                <w:rFonts w:ascii="Arial" w:hAnsi="Arial" w:cs="Arial"/>
                <w:sz w:val="16"/>
                <w:szCs w:val="16"/>
                <w:lang w:val="en-GB"/>
              </w:rPr>
              <w:t>mortem decomposition and autolysis; Significant coronary sclerosis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243EA6F9" w14:textId="22382FD9" w:rsidR="00272F25" w:rsidRPr="00272F25" w:rsidRDefault="00272F25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633FD1" w:rsidRPr="00917096" w14:paraId="306EA363" w14:textId="77777777" w:rsidTr="00277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7AD6751C" w14:textId="0C665D65" w:rsidR="00003ACF" w:rsidRPr="007D49B4" w:rsidRDefault="002505B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57B63A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FF676B6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34DAF6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16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6FC10E11" w14:textId="42E7435B" w:rsidR="00003ACF" w:rsidRPr="007D49B4" w:rsidRDefault="00682B51" w:rsidP="00682B5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Known history of “herbal mixture” and “bath salt” c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sum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tion i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increasing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mou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on a playground in the early morning hours</w:t>
            </w:r>
            <w:r w:rsidR="0087595C">
              <w:rPr>
                <w:rFonts w:ascii="Arial" w:hAnsi="Arial" w:cs="Arial"/>
                <w:sz w:val="16"/>
                <w:szCs w:val="16"/>
                <w:lang w:val="en-GB"/>
              </w:rPr>
              <w:t>, with a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hookah</w:t>
            </w:r>
            <w:r w:rsidR="0087595C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</w:t>
            </w:r>
            <w:r w:rsidR="00FF15B9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bacco next to the body; </w:t>
            </w:r>
            <w:r w:rsidR="0087595C">
              <w:rPr>
                <w:rFonts w:ascii="Arial" w:hAnsi="Arial" w:cs="Arial"/>
                <w:sz w:val="16"/>
                <w:szCs w:val="16"/>
                <w:lang w:val="en-GB"/>
              </w:rPr>
              <w:t xml:space="preserve">Added “a white powder” </w:t>
            </w:r>
            <w:r w:rsidR="00803458">
              <w:rPr>
                <w:rFonts w:ascii="Arial" w:hAnsi="Arial" w:cs="Arial"/>
                <w:sz w:val="16"/>
                <w:szCs w:val="16"/>
                <w:lang w:val="en-GB"/>
              </w:rPr>
              <w:t xml:space="preserve">and tobacco </w:t>
            </w:r>
            <w:r w:rsidR="0087595C">
              <w:rPr>
                <w:rFonts w:ascii="Arial" w:hAnsi="Arial" w:cs="Arial"/>
                <w:sz w:val="16"/>
                <w:szCs w:val="16"/>
                <w:lang w:val="en-GB"/>
              </w:rPr>
              <w:t>to the hookah 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e previous night and smoked it</w:t>
            </w:r>
            <w:r w:rsidR="0087595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C45A85F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7592AA3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5</w:t>
            </w:r>
          </w:p>
          <w:p w14:paraId="32C59F29" w14:textId="77777777" w:rsidR="00003ACF" w:rsidRPr="007D49B4" w:rsidRDefault="00003ACF" w:rsidP="00DC2AD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47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CA4328F" w14:textId="77777777" w:rsidR="00D85A21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</w:t>
            </w:r>
          </w:p>
          <w:p w14:paraId="6277A9C1" w14:textId="64381468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B-CHMINACA, which either led to cardiac </w:t>
            </w:r>
            <w:r w:rsidR="00D153D7" w:rsidRPr="007D49B4">
              <w:rPr>
                <w:rFonts w:ascii="Arial" w:hAnsi="Arial" w:cs="Arial"/>
                <w:sz w:val="16"/>
                <w:szCs w:val="16"/>
                <w:lang w:val="en-GB"/>
              </w:rPr>
              <w:t>arrhythmia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nd/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r </w:t>
            </w:r>
            <w:r w:rsidR="00FF15B9">
              <w:rPr>
                <w:rFonts w:ascii="Arial" w:hAnsi="Arial" w:cs="Arial"/>
                <w:sz w:val="16"/>
                <w:szCs w:val="16"/>
                <w:lang w:val="en-GB"/>
              </w:rPr>
              <w:t xml:space="preserve">asphyxiation after 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spiration of stomach contents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0C3DE433" w14:textId="77777777" w:rsidR="00D85A21" w:rsidRDefault="00FF15B9" w:rsidP="00FF15B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Significant cardiac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hypertrophy;</w:t>
            </w:r>
            <w:proofErr w:type="gramEnd"/>
          </w:p>
          <w:p w14:paraId="561ABA82" w14:textId="3D683B5D" w:rsidR="00003ACF" w:rsidRPr="007D49B4" w:rsidRDefault="00FF15B9" w:rsidP="00FF15B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Fluid in the pericardium; Gastric contents in the airways; Significant intracranial pressure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F231878" w14:textId="4D834AF5" w:rsidR="0005699F" w:rsidRPr="0005699F" w:rsidRDefault="00DC6F7B" w:rsidP="003D047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-2 days</w:t>
            </w:r>
          </w:p>
        </w:tc>
      </w:tr>
      <w:tr w:rsidR="001010F5" w:rsidRPr="007D49B4" w14:paraId="5F6E7A91" w14:textId="77777777" w:rsidTr="002770B5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1F7EE71B" w14:textId="3585585F" w:rsidR="00003ACF" w:rsidRPr="007D49B4" w:rsidRDefault="006529C5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74BDFD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33A9822E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8F3EE70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10EFC5B" w14:textId="62CDFC8B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drug abuse; Found in a comatose state in the apartment of a friend, after having consumed alcohol together; 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D85A21" w:rsidRPr="007D49B4">
              <w:rPr>
                <w:rFonts w:ascii="Arial" w:hAnsi="Arial" w:cs="Arial"/>
                <w:sz w:val="16"/>
                <w:szCs w:val="16"/>
                <w:lang w:val="en-GB"/>
              </w:rPr>
              <w:t>emergency physician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>’s</w:t>
            </w:r>
            <w:r w:rsidR="00D85A21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E40ADE">
              <w:rPr>
                <w:rFonts w:ascii="Arial" w:hAnsi="Arial" w:cs="Arial"/>
                <w:sz w:val="16"/>
                <w:szCs w:val="16"/>
                <w:lang w:val="en-GB"/>
              </w:rPr>
              <w:t xml:space="preserve">attempts to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eanimat</w:t>
            </w:r>
            <w:r w:rsidR="00E40ADE">
              <w:rPr>
                <w:rFonts w:ascii="Arial" w:hAnsi="Arial" w:cs="Arial"/>
                <w:sz w:val="16"/>
                <w:szCs w:val="16"/>
                <w:lang w:val="en-GB"/>
              </w:rPr>
              <w:t xml:space="preserve">e 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>were unsuccessful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5E2E35B" w14:textId="25B0B036" w:rsidR="00003ACF" w:rsidRPr="007D49B4" w:rsidRDefault="00003ACF" w:rsidP="00D85A2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dazepam (13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razepam (8,8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xepin (8,9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xepin (29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aloxone (3,2);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traces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0C38DE66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35</w:t>
            </w:r>
          </w:p>
          <w:p w14:paraId="7CB89557" w14:textId="77777777" w:rsidR="00003ACF" w:rsidRPr="007D49B4" w:rsidRDefault="00003ACF" w:rsidP="00DC2AD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3,40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492150C" w14:textId="77777777" w:rsidR="00D85A21" w:rsidRDefault="00922778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with </w:t>
            </w:r>
          </w:p>
          <w:p w14:paraId="504623D7" w14:textId="0664D027" w:rsidR="00003ACF" w:rsidRPr="007D49B4" w:rsidRDefault="00922778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-CHMINACA and alcohol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5FBCFD35" w14:textId="533E65FE" w:rsidR="00003ACF" w:rsidRPr="007D49B4" w:rsidRDefault="00500E49" w:rsidP="00500E4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of increased intra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ranial pressure; Pronounced liver cirrhosis; Pronounced haemorrhagic pulmonary oedema; Enlarged spleen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16694450" w14:textId="18873C46" w:rsidR="0005699F" w:rsidRPr="0005699F" w:rsidRDefault="0005699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699F">
              <w:rPr>
                <w:rFonts w:ascii="Arial" w:hAnsi="Arial" w:cs="Arial"/>
                <w:sz w:val="16"/>
                <w:szCs w:val="16"/>
                <w:lang w:val="en-GB"/>
              </w:rPr>
              <w:t>19 hours</w:t>
            </w:r>
          </w:p>
        </w:tc>
      </w:tr>
      <w:tr w:rsidR="00633FD1" w:rsidRPr="002770B5" w14:paraId="2C7FD597" w14:textId="77777777" w:rsidTr="00277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2C60EDC9" w14:textId="5286D2C3" w:rsidR="00003ACF" w:rsidRPr="002770B5" w:rsidRDefault="00930A69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8EFB15" w14:textId="77777777" w:rsidR="00003ACF" w:rsidRPr="002770B5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1431DE9" w14:textId="77777777" w:rsidR="00003ACF" w:rsidRPr="002770B5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DF3FD8" w14:textId="77777777" w:rsidR="00003ACF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M 35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5641BFA" w14:textId="77777777" w:rsidR="00D85A21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apartment; Known history of drug </w:t>
            </w:r>
            <w:proofErr w:type="gramStart"/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abuse;</w:t>
            </w:r>
            <w:proofErr w:type="gramEnd"/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33C9A36" w14:textId="77777777" w:rsidR="00D85A21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Drug paraphernalia were </w:t>
            </w:r>
            <w:proofErr w:type="gramStart"/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found</w:t>
            </w:r>
            <w:proofErr w:type="gramEnd"/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DA13741" w14:textId="31B40BFC" w:rsidR="00003ACF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at the scen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CD1A722" w14:textId="77777777" w:rsidR="00003ACF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Tramadol (140</w:t>
            </w:r>
            <w:proofErr w:type="gramStart"/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52059A1E" w14:textId="1EC36EC7" w:rsidR="00003ACF" w:rsidRPr="002770B5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N-Desmethyltramadol (13); O-Desmethyl</w:t>
            </w:r>
            <w:r w:rsidR="00D85A21" w:rsidRPr="002770B5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tramadol (120); Buprenorphine (1,7); Nor</w:t>
            </w:r>
            <w:r w:rsidR="00D85A21" w:rsidRPr="002770B5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buprenorphine (0,28)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BF657C7" w14:textId="77777777" w:rsidR="00003ACF" w:rsidRPr="002770B5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74922FD4" w14:textId="77777777" w:rsidR="00003ACF" w:rsidRPr="002770B5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UAC: 0,05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741BD3F" w14:textId="4E4845B6" w:rsidR="00003ACF" w:rsidRPr="002770B5" w:rsidRDefault="00922778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Most like</w:t>
            </w:r>
            <w:r w:rsidR="00457CD8" w:rsidRPr="002770B5">
              <w:rPr>
                <w:rFonts w:ascii="Arial" w:hAnsi="Arial" w:cs="Arial"/>
                <w:sz w:val="16"/>
                <w:szCs w:val="16"/>
                <w:lang w:val="en-GB"/>
              </w:rPr>
              <w:t>ly</w:t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5A21"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AB-CHMINACA in combination with the other </w:t>
            </w:r>
            <w:r w:rsidR="00D85A21" w:rsidRPr="002770B5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ants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EC3392D" w14:textId="697F2CA3" w:rsidR="00003ACF" w:rsidRPr="002770B5" w:rsidRDefault="00457CD8" w:rsidP="00D85A2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Fresh injection site on the right arm; Stomach contents in the upper and lower airways, </w:t>
            </w:r>
            <w:r w:rsidR="00D85A21" w:rsidRPr="002770B5">
              <w:rPr>
                <w:rFonts w:ascii="Arial" w:hAnsi="Arial" w:cs="Arial"/>
                <w:sz w:val="16"/>
                <w:szCs w:val="16"/>
                <w:lang w:val="en-GB"/>
              </w:rPr>
              <w:t>however without</w:t>
            </w: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 xml:space="preserve"> reaching the lungs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BEEA014" w14:textId="42B3C1A4" w:rsidR="006B35FC" w:rsidRPr="002770B5" w:rsidRDefault="006B35FC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0B5"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1010F5" w:rsidRPr="00917096" w14:paraId="6CDECB05" w14:textId="77777777" w:rsidTr="002770B5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3F31CFC8" w14:textId="50A196A2" w:rsidR="00003ACF" w:rsidRPr="007D49B4" w:rsidRDefault="00930A69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4FD01E5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93EB105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8,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519C5F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7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8CD451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heroin consumption; Found dead in a friend’s apartment; Heroin and drug paraphernalia were found at the scen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088B6EB8" w14:textId="4EE05230" w:rsidR="00003ACF" w:rsidRPr="007D49B4" w:rsidRDefault="00003ACF" w:rsidP="0017753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pamperone (13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opion (990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enorphine (6,5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enorphine (2,8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phenidate (22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450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823343A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5</w:t>
            </w:r>
          </w:p>
          <w:p w14:paraId="2997756E" w14:textId="77777777" w:rsidR="00003ACF" w:rsidRPr="007D49B4" w:rsidRDefault="00003ACF" w:rsidP="00DC2AD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15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66C16C8" w14:textId="77777777" w:rsidR="00D85A21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buprenorphine and </w:t>
            </w:r>
          </w:p>
          <w:p w14:paraId="340F9FAA" w14:textId="77777777" w:rsidR="00D85A21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B-CHMINACA, possibly also methylphenidate </w:t>
            </w:r>
          </w:p>
          <w:p w14:paraId="3280C711" w14:textId="1BB2C3D6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bupropion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1106A124" w14:textId="566D1C11" w:rsidR="00003ACF" w:rsidRPr="007D49B4" w:rsidRDefault="00B55869" w:rsidP="00AD461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  <w:r w:rsidR="00AD461A">
              <w:rPr>
                <w:rFonts w:ascii="Arial" w:hAnsi="Arial" w:cs="Arial"/>
                <w:sz w:val="16"/>
                <w:szCs w:val="16"/>
                <w:lang w:val="en-GB"/>
              </w:rPr>
              <w:t xml:space="preserve"> post</w:t>
            </w:r>
            <w:r w:rsidR="00D85A21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="00AD461A">
              <w:rPr>
                <w:rFonts w:ascii="Arial" w:hAnsi="Arial" w:cs="Arial"/>
                <w:sz w:val="16"/>
                <w:szCs w:val="16"/>
                <w:lang w:val="en-GB"/>
              </w:rPr>
              <w:t>mortem decomposition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istinct signs of intracranial pressure; Blood congestion in the organs; Several fresh </w:t>
            </w:r>
            <w:r w:rsidR="0068721B">
              <w:rPr>
                <w:rFonts w:ascii="Arial" w:hAnsi="Arial" w:cs="Arial"/>
                <w:sz w:val="16"/>
                <w:szCs w:val="16"/>
                <w:lang w:val="en-GB"/>
              </w:rPr>
              <w:t xml:space="preserve">needl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uncture sites on both arms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69C2AFCA" w14:textId="533B1012" w:rsidR="00DC2AD0" w:rsidRPr="00DC2AD0" w:rsidRDefault="00DC2AD0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633FD1" w:rsidRPr="007D49B4" w14:paraId="39A718A7" w14:textId="77777777" w:rsidTr="00277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3A1F7B93" w14:textId="1BD5178D" w:rsidR="00003ACF" w:rsidRPr="007D49B4" w:rsidRDefault="00930A69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D47A83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66CD1B3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B59F43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6AC03C8" w14:textId="77777777" w:rsidR="0018013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drug abuse </w:t>
            </w:r>
          </w:p>
          <w:p w14:paraId="41A04CC2" w14:textId="77777777" w:rsidR="0018013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gramStart"/>
            <w:r w:rsidR="00B2635C">
              <w:rPr>
                <w:rFonts w:ascii="Arial" w:hAnsi="Arial" w:cs="Arial"/>
                <w:sz w:val="16"/>
                <w:szCs w:val="16"/>
                <w:lang w:val="en-GB"/>
              </w:rPr>
              <w:t>e.g.</w:t>
            </w:r>
            <w:proofErr w:type="gramEnd"/>
            <w:r w:rsidR="00B2635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ynthetic cannabinoids); 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>The deceased w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s treated for insomnia, anxiety and ADHS; Collapsed in the bathroom; Unsuccessful resuscitation by </w:t>
            </w:r>
          </w:p>
          <w:p w14:paraId="6DABA202" w14:textId="129D8FBF" w:rsidR="00003ACF" w:rsidRPr="007D49B4" w:rsidRDefault="0018013E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003ACF" w:rsidRPr="007D49B4">
              <w:rPr>
                <w:rFonts w:ascii="Arial" w:hAnsi="Arial" w:cs="Arial"/>
                <w:sz w:val="16"/>
                <w:szCs w:val="16"/>
                <w:lang w:val="en-GB"/>
              </w:rPr>
              <w:t>emergency physician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6C730A4E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45F3B9D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42709E56" w14:textId="77777777" w:rsidR="0018013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247EB175" w14:textId="3DAD750F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436A911" w14:textId="77777777" w:rsidR="0018013E" w:rsidRDefault="000F0B6C" w:rsidP="00B2635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onounced acute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increase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08658FB" w14:textId="77777777" w:rsidR="0018013E" w:rsidRDefault="000F0B6C" w:rsidP="00B2635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bra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volume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E965BDA" w14:textId="77777777" w:rsidR="0018013E" w:rsidRDefault="000F0B6C" w:rsidP="00B2635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ignificant atheromatosis of the coronary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rtery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578362E" w14:textId="6D108A4B" w:rsidR="00003ACF" w:rsidRPr="007D49B4" w:rsidRDefault="000F0B6C" w:rsidP="00B2635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ardiac hypertrophy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1523424" w14:textId="2378455C" w:rsidR="004C5962" w:rsidRPr="00087C9A" w:rsidRDefault="00087C9A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7C9A">
              <w:rPr>
                <w:rFonts w:ascii="Arial" w:hAnsi="Arial" w:cs="Arial"/>
                <w:sz w:val="16"/>
                <w:szCs w:val="16"/>
                <w:lang w:val="en-GB"/>
              </w:rPr>
              <w:t>15 hours</w:t>
            </w:r>
          </w:p>
        </w:tc>
      </w:tr>
      <w:tr w:rsidR="001010F5" w:rsidRPr="00917096" w14:paraId="00A50248" w14:textId="77777777" w:rsidTr="002770B5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5A6994C2" w14:textId="31002ED1" w:rsidR="00003ACF" w:rsidRPr="007D49B4" w:rsidRDefault="00930A69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F7CCB5E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192966A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3,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FA11C00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5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454A0E1" w14:textId="77777777" w:rsidR="0018013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e decomposed body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 xml:space="preserve"> of the deceas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was found in 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 xml:space="preserve">his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artment;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2BC0E62" w14:textId="27D8D448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3808C09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5890539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6</w:t>
            </w:r>
          </w:p>
          <w:p w14:paraId="449A07EA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1,09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42E7C4A" w14:textId="75A0D1AD" w:rsidR="00003ACF" w:rsidRPr="007D49B4" w:rsidRDefault="00003ACF" w:rsidP="002770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FC20FF">
              <w:rPr>
                <w:rFonts w:ascii="Arial" w:hAnsi="Arial" w:cs="Arial"/>
                <w:sz w:val="16"/>
                <w:szCs w:val="16"/>
                <w:lang w:val="en-GB"/>
              </w:rPr>
              <w:t>sphyxiation due to 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piration of stomach contents </w:t>
            </w:r>
            <w:r w:rsidR="00FC20FF">
              <w:rPr>
                <w:rFonts w:ascii="Arial" w:hAnsi="Arial" w:cs="Arial"/>
                <w:sz w:val="16"/>
                <w:szCs w:val="16"/>
                <w:lang w:val="en-GB"/>
              </w:rPr>
              <w:t>aft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 intoxication with AB-CHMINACA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2F1C7FF2" w14:textId="3598DDF2" w:rsidR="00003ACF" w:rsidRPr="007D49B4" w:rsidRDefault="00D76BE3" w:rsidP="002770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tomach contents in the inner airways; 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>The inner organs were in an 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dvanced 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 xml:space="preserve">state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composition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00DEDBDB" w14:textId="674A6607" w:rsidR="00912D61" w:rsidRPr="00912D61" w:rsidRDefault="00912D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week</w:t>
            </w:r>
          </w:p>
        </w:tc>
      </w:tr>
      <w:tr w:rsidR="00633FD1" w:rsidRPr="007D49B4" w14:paraId="2EF6118D" w14:textId="77777777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vAlign w:val="center"/>
          </w:tcPr>
          <w:p w14:paraId="55552D97" w14:textId="32E1AFE0" w:rsidR="00003ACF" w:rsidRPr="007D49B4" w:rsidRDefault="00930A69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21</w:t>
            </w:r>
          </w:p>
        </w:tc>
        <w:tc>
          <w:tcPr>
            <w:tcW w:w="1417" w:type="dxa"/>
            <w:vAlign w:val="center"/>
          </w:tcPr>
          <w:p w14:paraId="3FC2F05A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vAlign w:val="center"/>
          </w:tcPr>
          <w:p w14:paraId="348B8CE7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3,3</w:t>
            </w:r>
          </w:p>
        </w:tc>
        <w:tc>
          <w:tcPr>
            <w:tcW w:w="992" w:type="dxa"/>
            <w:vAlign w:val="center"/>
          </w:tcPr>
          <w:p w14:paraId="68A95C72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306" w:type="dxa"/>
            <w:vAlign w:val="center"/>
          </w:tcPr>
          <w:p w14:paraId="444C7C26" w14:textId="3AC94D47" w:rsidR="00003ACF" w:rsidRPr="007D49B4" w:rsidRDefault="00003ACF" w:rsidP="0018013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nsumed “research chemicals” with his girlfriend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 xml:space="preserve">; Stayed awak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e whole night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fter which both fell asleep in the early morning hours; </w:t>
            </w:r>
            <w:r w:rsidR="00365B12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und dead 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>in the evening</w:t>
            </w:r>
            <w:r w:rsidR="00606CC8">
              <w:rPr>
                <w:rFonts w:ascii="Arial" w:hAnsi="Arial" w:cs="Arial"/>
                <w:sz w:val="16"/>
                <w:szCs w:val="16"/>
                <w:lang w:val="en-GB"/>
              </w:rPr>
              <w:t>; E-Liquids were found at the scene</w:t>
            </w:r>
          </w:p>
        </w:tc>
        <w:tc>
          <w:tcPr>
            <w:tcW w:w="2306" w:type="dxa"/>
            <w:vAlign w:val="center"/>
          </w:tcPr>
          <w:p w14:paraId="4A65C5E9" w14:textId="6607E686" w:rsidR="00003ACF" w:rsidRPr="007D49B4" w:rsidRDefault="00003ACF" w:rsidP="0018013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phetamine (5,8)</w:t>
            </w:r>
          </w:p>
        </w:tc>
        <w:tc>
          <w:tcPr>
            <w:tcW w:w="2306" w:type="dxa"/>
            <w:vAlign w:val="center"/>
          </w:tcPr>
          <w:p w14:paraId="3D6654E2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5</w:t>
            </w:r>
          </w:p>
          <w:p w14:paraId="19D348C2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6</w:t>
            </w:r>
          </w:p>
        </w:tc>
        <w:tc>
          <w:tcPr>
            <w:tcW w:w="2306" w:type="dxa"/>
            <w:vAlign w:val="center"/>
          </w:tcPr>
          <w:p w14:paraId="6569C09B" w14:textId="77777777" w:rsidR="0018013E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599AE81B" w14:textId="5823831C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2447" w:type="dxa"/>
            <w:vAlign w:val="center"/>
          </w:tcPr>
          <w:p w14:paraId="0E947C3D" w14:textId="250EE8AE" w:rsidR="00003ACF" w:rsidRPr="007D49B4" w:rsidRDefault="00365B12" w:rsidP="00365B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post</w:t>
            </w:r>
            <w:r w:rsidR="0018013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 of the inner organs; Haemorrhagic pulmonary oedema; Moderate intracranial pressure</w:t>
            </w:r>
          </w:p>
        </w:tc>
        <w:tc>
          <w:tcPr>
            <w:tcW w:w="721" w:type="dxa"/>
            <w:vAlign w:val="center"/>
          </w:tcPr>
          <w:p w14:paraId="45BE41FB" w14:textId="4DEE7916" w:rsidR="00912D61" w:rsidRPr="00912D61" w:rsidRDefault="00606CC8" w:rsidP="00F5092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06CC8">
              <w:rPr>
                <w:rFonts w:ascii="Arial" w:hAnsi="Arial" w:cs="Arial"/>
                <w:sz w:val="16"/>
                <w:szCs w:val="16"/>
                <w:lang w:val="en-GB"/>
              </w:rPr>
              <w:t>17 hours</w:t>
            </w:r>
          </w:p>
        </w:tc>
      </w:tr>
      <w:tr w:rsidR="001010F5" w:rsidRPr="00917096" w14:paraId="4F652BC8" w14:textId="77777777" w:rsidTr="003D2BCC">
        <w:trPr>
          <w:trHeight w:val="247"/>
          <w:jc w:val="center"/>
        </w:trPr>
        <w:tc>
          <w:tcPr>
            <w:tcW w:w="426" w:type="dxa"/>
            <w:vAlign w:val="center"/>
          </w:tcPr>
          <w:p w14:paraId="310C201F" w14:textId="408E32D8" w:rsidR="00003ACF" w:rsidRPr="007D49B4" w:rsidRDefault="00930A69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1417" w:type="dxa"/>
            <w:vAlign w:val="center"/>
          </w:tcPr>
          <w:p w14:paraId="39390D32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vAlign w:val="center"/>
          </w:tcPr>
          <w:p w14:paraId="5CBBF906" w14:textId="77777777" w:rsidR="00003ACF" w:rsidRPr="007D49B4" w:rsidRDefault="00003ACF" w:rsidP="00003A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,6</w:t>
            </w:r>
          </w:p>
        </w:tc>
        <w:tc>
          <w:tcPr>
            <w:tcW w:w="992" w:type="dxa"/>
            <w:vAlign w:val="center"/>
          </w:tcPr>
          <w:p w14:paraId="324D4E6C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63</w:t>
            </w:r>
          </w:p>
        </w:tc>
        <w:tc>
          <w:tcPr>
            <w:tcW w:w="2306" w:type="dxa"/>
            <w:vAlign w:val="center"/>
          </w:tcPr>
          <w:p w14:paraId="5AC646A5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a friend’s apartment after a party</w:t>
            </w:r>
          </w:p>
        </w:tc>
        <w:tc>
          <w:tcPr>
            <w:tcW w:w="2306" w:type="dxa"/>
            <w:vAlign w:val="center"/>
          </w:tcPr>
          <w:p w14:paraId="23CECCDF" w14:textId="1B61CB0A" w:rsidR="00003ACF" w:rsidRPr="007D49B4" w:rsidRDefault="00003ACF" w:rsidP="009E2E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Quetiapine (22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1,4);</w:t>
            </w:r>
            <w:r w:rsidR="009E2EB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speridone (3,1)</w:t>
            </w:r>
          </w:p>
        </w:tc>
        <w:tc>
          <w:tcPr>
            <w:tcW w:w="2306" w:type="dxa"/>
            <w:vAlign w:val="center"/>
          </w:tcPr>
          <w:p w14:paraId="4F965011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548A79D6" w14:textId="77777777" w:rsidR="00003ACF" w:rsidRPr="007D49B4" w:rsidRDefault="00003ACF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0</w:t>
            </w:r>
          </w:p>
        </w:tc>
        <w:tc>
          <w:tcPr>
            <w:tcW w:w="2306" w:type="dxa"/>
            <w:vAlign w:val="center"/>
          </w:tcPr>
          <w:p w14:paraId="5F70E287" w14:textId="77777777" w:rsidR="00003ACF" w:rsidRPr="007D49B4" w:rsidRDefault="00003ACF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st likely the cardiotoxic effects of AB-CHMINACA combined with a history of heart disease</w:t>
            </w:r>
          </w:p>
        </w:tc>
        <w:tc>
          <w:tcPr>
            <w:tcW w:w="2447" w:type="dxa"/>
            <w:vAlign w:val="center"/>
          </w:tcPr>
          <w:p w14:paraId="446AC98B" w14:textId="132324D3" w:rsidR="00003ACF" w:rsidRPr="007D49B4" w:rsidRDefault="000C32B4" w:rsidP="00F5092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cardiac hypertrophy (600 g</w:t>
            </w:r>
            <w:r w:rsidR="009A0484">
              <w:rPr>
                <w:rFonts w:ascii="Arial" w:hAnsi="Arial" w:cs="Arial"/>
                <w:sz w:val="16"/>
                <w:szCs w:val="16"/>
                <w:lang w:val="en-GB"/>
              </w:rPr>
              <w:t>) an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pulmonary oedema; </w:t>
            </w:r>
            <w:r w:rsidR="00D76BE3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rebral oedema</w:t>
            </w:r>
          </w:p>
        </w:tc>
        <w:tc>
          <w:tcPr>
            <w:tcW w:w="721" w:type="dxa"/>
            <w:vAlign w:val="center"/>
          </w:tcPr>
          <w:p w14:paraId="4694A405" w14:textId="1D6D325E" w:rsidR="00912D61" w:rsidRPr="00912D61" w:rsidRDefault="00912D61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F5092B" w:rsidRPr="00917096" w14:paraId="28AB9C76" w14:textId="77777777" w:rsidTr="00F50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  <w:jc w:val="center"/>
        </w:trPr>
        <w:tc>
          <w:tcPr>
            <w:tcW w:w="426" w:type="dxa"/>
            <w:vMerge w:val="restart"/>
            <w:vAlign w:val="center"/>
          </w:tcPr>
          <w:p w14:paraId="774D7AEF" w14:textId="16856DE7" w:rsidR="00F5092B" w:rsidRPr="007D49B4" w:rsidRDefault="00F5092B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1417" w:type="dxa"/>
            <w:vAlign w:val="center"/>
          </w:tcPr>
          <w:p w14:paraId="1DD68AD1" w14:textId="3B5EC442" w:rsidR="00F5092B" w:rsidRPr="007D49B4" w:rsidRDefault="00F5092B" w:rsidP="0018013E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803" w:type="dxa"/>
            <w:vAlign w:val="center"/>
          </w:tcPr>
          <w:p w14:paraId="49C4F0BF" w14:textId="09AEB6FF" w:rsidR="00F5092B" w:rsidRPr="007D49B4" w:rsidRDefault="00F5092B" w:rsidP="00F5092B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</w:t>
            </w:r>
          </w:p>
        </w:tc>
        <w:tc>
          <w:tcPr>
            <w:tcW w:w="992" w:type="dxa"/>
            <w:vMerge w:val="restart"/>
            <w:vAlign w:val="center"/>
          </w:tcPr>
          <w:p w14:paraId="2354A3AF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5</w:t>
            </w:r>
          </w:p>
        </w:tc>
        <w:tc>
          <w:tcPr>
            <w:tcW w:w="2306" w:type="dxa"/>
            <w:vMerge w:val="restart"/>
            <w:vAlign w:val="center"/>
          </w:tcPr>
          <w:p w14:paraId="01183151" w14:textId="44B8ECD5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 (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e.g.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ubstances from the internet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Underwent 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ychiatric treatment for schizophrenia; Found dead in his apart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wi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ug par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rnali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lper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, risperidon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thipend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bags with “2-FA” and “MDMB-CHMINAC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”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06" w:type="dxa"/>
            <w:vMerge w:val="restart"/>
            <w:vAlign w:val="center"/>
          </w:tcPr>
          <w:p w14:paraId="1828A182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lper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46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69C8AABA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methazine (14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524A973F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speridone (7,3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05F844EE" w14:textId="5E614F72" w:rsidR="00F5092B" w:rsidRPr="007D49B4" w:rsidRDefault="00F5092B" w:rsidP="009A048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-Fluoroamphetamine (43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-Flu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phetamine (57)</w:t>
            </w:r>
          </w:p>
        </w:tc>
        <w:tc>
          <w:tcPr>
            <w:tcW w:w="2306" w:type="dxa"/>
            <w:vMerge w:val="restart"/>
            <w:vAlign w:val="center"/>
          </w:tcPr>
          <w:p w14:paraId="2079001B" w14:textId="77777777" w:rsidR="00F5092B" w:rsidRPr="007D49B4" w:rsidRDefault="00F5092B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12</w:t>
            </w:r>
          </w:p>
          <w:p w14:paraId="5D05D4A3" w14:textId="77777777" w:rsidR="00F5092B" w:rsidRPr="007D49B4" w:rsidRDefault="00F5092B" w:rsidP="00EA42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24</w:t>
            </w:r>
          </w:p>
        </w:tc>
        <w:tc>
          <w:tcPr>
            <w:tcW w:w="2306" w:type="dxa"/>
            <w:vMerge w:val="restart"/>
            <w:vAlign w:val="center"/>
          </w:tcPr>
          <w:p w14:paraId="488F3045" w14:textId="77777777" w:rsidR="00F5092B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616243EB" w14:textId="77777777" w:rsidR="00F5092B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4-fluoroamphetamine </w:t>
            </w:r>
          </w:p>
          <w:p w14:paraId="43BB6055" w14:textId="383B98D0" w:rsidR="00F5092B" w:rsidRPr="007D49B4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DB-CHMINACA</w:t>
            </w:r>
          </w:p>
        </w:tc>
        <w:tc>
          <w:tcPr>
            <w:tcW w:w="2447" w:type="dxa"/>
            <w:vMerge w:val="restart"/>
            <w:vAlign w:val="center"/>
          </w:tcPr>
          <w:p w14:paraId="2012CA3C" w14:textId="77777777" w:rsidR="00F5092B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everal injection sites on both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rm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D3E26B4" w14:textId="11D47ED7" w:rsidR="00F5092B" w:rsidRPr="007D49B4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igns of intracranial pressure; Aspiration of gastric contents </w:t>
            </w:r>
          </w:p>
        </w:tc>
        <w:tc>
          <w:tcPr>
            <w:tcW w:w="721" w:type="dxa"/>
            <w:vMerge w:val="restart"/>
            <w:vAlign w:val="center"/>
          </w:tcPr>
          <w:p w14:paraId="65DB49D0" w14:textId="5E43C3AE" w:rsidR="00F5092B" w:rsidRPr="00912D61" w:rsidRDefault="00F5092B" w:rsidP="00912D6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F5092B" w:rsidRPr="00917096" w14:paraId="543E25CA" w14:textId="77777777" w:rsidTr="00F5092B">
        <w:trPr>
          <w:trHeight w:val="920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7A46AD71" w14:textId="77777777" w:rsidR="00F5092B" w:rsidRDefault="00F5092B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478C902" w14:textId="4F13883F" w:rsidR="00F5092B" w:rsidRPr="007D49B4" w:rsidRDefault="00F5092B" w:rsidP="0018013E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8C3F612" w14:textId="3E637C92" w:rsidR="00F5092B" w:rsidRPr="007D49B4" w:rsidRDefault="00F5092B" w:rsidP="0018013E">
            <w:pPr>
              <w:spacing w:after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00C3C7B1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1D078C9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65B6ACA8" w14:textId="77777777" w:rsidR="00F5092B" w:rsidRPr="007D49B4" w:rsidRDefault="00F5092B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2C0A9528" w14:textId="77777777" w:rsidR="00F5092B" w:rsidRPr="007D49B4" w:rsidRDefault="00F5092B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2D08D721" w14:textId="77777777" w:rsidR="00F5092B" w:rsidRPr="007D49B4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4731DE49" w14:textId="77777777" w:rsidR="00F5092B" w:rsidRDefault="00F5092B" w:rsidP="002F697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5F29736E" w14:textId="77777777" w:rsidR="00F5092B" w:rsidRPr="009A0484" w:rsidRDefault="00F5092B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  <w:lang w:val="en-GB"/>
              </w:rPr>
            </w:pPr>
          </w:p>
        </w:tc>
      </w:tr>
      <w:tr w:rsidR="001010F5" w:rsidRPr="00917096" w14:paraId="24F49217" w14:textId="77777777" w:rsidTr="00F50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2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14:paraId="5A9E23EC" w14:textId="6ED08849" w:rsidR="00514724" w:rsidRPr="007D49B4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63E87B" w14:textId="294FEE3B" w:rsidR="00514724" w:rsidRPr="007D49B4" w:rsidRDefault="00514724" w:rsidP="00514724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F1896AE" w14:textId="12A043A6" w:rsidR="00514724" w:rsidRPr="007D49B4" w:rsidRDefault="00514724" w:rsidP="00514724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,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598B6B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3983F076" w14:textId="6EB62A97" w:rsidR="0051472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“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rbal mixtures”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labelled MMB-CHMINACA (= MDMBCHMICA)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-cigarett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several E-liquids, a glass “bong”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empty bottle of Vodka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as re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cently released from a </w:t>
            </w:r>
          </w:p>
          <w:p w14:paraId="7F466B86" w14:textId="260F718D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rug detoxification programme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0FF53E97" w14:textId="5058BAA7" w:rsidR="00514724" w:rsidRPr="007D49B4" w:rsidRDefault="00514724" w:rsidP="002463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tazapine (71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uloxetine (13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phetamine (3,9)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4E6EED83" w14:textId="77777777" w:rsidR="00514724" w:rsidRPr="007D49B4" w:rsidRDefault="00514724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20</w:t>
            </w:r>
          </w:p>
          <w:p w14:paraId="109A9F72" w14:textId="77777777" w:rsidR="00514724" w:rsidRPr="007D49B4" w:rsidRDefault="00514724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~ 1,4</w:t>
            </w:r>
          </w:p>
          <w:p w14:paraId="05E42C3A" w14:textId="77777777" w:rsidR="00514724" w:rsidRDefault="00514724" w:rsidP="00760B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lightly elevated levels of methanol in </w:t>
            </w:r>
          </w:p>
          <w:p w14:paraId="16E39EA0" w14:textId="6D8441FB" w:rsidR="00514724" w:rsidRPr="007D49B4" w:rsidRDefault="00514724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lood and urine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3976C782" w14:textId="07A57FDD" w:rsidR="0051472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in combination with </w:t>
            </w:r>
          </w:p>
          <w:p w14:paraId="355F30BE" w14:textId="77777777" w:rsidR="0051472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lcohol and </w:t>
            </w:r>
          </w:p>
          <w:p w14:paraId="35491B2B" w14:textId="486A698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tazapine</w:t>
            </w:r>
          </w:p>
        </w:tc>
        <w:tc>
          <w:tcPr>
            <w:tcW w:w="2447" w:type="dxa"/>
            <w:vMerge w:val="restart"/>
            <w:shd w:val="clear" w:color="auto" w:fill="auto"/>
            <w:vAlign w:val="center"/>
          </w:tcPr>
          <w:p w14:paraId="75DB4D9B" w14:textId="0B225EB6" w:rsidR="00514724" w:rsidRPr="007D49B4" w:rsidRDefault="00514724" w:rsidP="0070780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clearly defined injection sites found; Hyperaemia of the inner organs; Abnormal distention of the lungs; Gastric contents in the airways; Cerebral oedema, with signs of increased intracranial pressure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</w:tcPr>
          <w:p w14:paraId="435B69BF" w14:textId="2312DC56" w:rsidR="00514724" w:rsidRPr="007D49B4" w:rsidRDefault="00514724" w:rsidP="00F5092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 hours</w:t>
            </w:r>
          </w:p>
        </w:tc>
      </w:tr>
      <w:tr w:rsidR="00514724" w:rsidRPr="00917096" w14:paraId="50DF0B8A" w14:textId="77777777" w:rsidTr="00F5092B">
        <w:trPr>
          <w:trHeight w:val="922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070F8AF7" w14:textId="77777777" w:rsidR="00514724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52DE4C" w14:textId="44651A22" w:rsidR="00514724" w:rsidRPr="007D49B4" w:rsidRDefault="00514724" w:rsidP="00003ACF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FUB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8270F21" w14:textId="44DDF8D8" w:rsidR="00514724" w:rsidRPr="007D49B4" w:rsidRDefault="00514724" w:rsidP="00003ACF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8,4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6D7C5933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5676EF2A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2BC1FEFE" w14:textId="77777777" w:rsidR="00514724" w:rsidRPr="007D49B4" w:rsidRDefault="00514724" w:rsidP="002463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4C601CDB" w14:textId="77777777" w:rsidR="00514724" w:rsidRPr="007D49B4" w:rsidRDefault="00514724" w:rsidP="00003ACF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1E3FDB72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12D26EBF" w14:textId="77777777" w:rsidR="00514724" w:rsidRDefault="00514724" w:rsidP="0070780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2DEF500F" w14:textId="77777777" w:rsidR="00514724" w:rsidRPr="00335D87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  <w:lang w:val="en-GB"/>
              </w:rPr>
            </w:pPr>
          </w:p>
        </w:tc>
      </w:tr>
      <w:tr w:rsidR="00F5092B" w:rsidRPr="00917096" w14:paraId="5CE5B844" w14:textId="77777777" w:rsidTr="00F50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tcW w:w="426" w:type="dxa"/>
            <w:vMerge w:val="restart"/>
            <w:vAlign w:val="center"/>
          </w:tcPr>
          <w:p w14:paraId="55953DB1" w14:textId="13FBD558" w:rsidR="00514724" w:rsidRPr="007D49B4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1417" w:type="dxa"/>
            <w:vAlign w:val="center"/>
          </w:tcPr>
          <w:p w14:paraId="3614E1E3" w14:textId="78418D34" w:rsidR="00514724" w:rsidRPr="007D49B4" w:rsidRDefault="00514724" w:rsidP="0070391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803" w:type="dxa"/>
            <w:vAlign w:val="center"/>
          </w:tcPr>
          <w:p w14:paraId="2CBAB1DC" w14:textId="32D87B76" w:rsidR="00514724" w:rsidRPr="007D49B4" w:rsidRDefault="00514724" w:rsidP="00703910">
            <w:pPr>
              <w:spacing w:after="12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,5</w:t>
            </w:r>
          </w:p>
        </w:tc>
        <w:tc>
          <w:tcPr>
            <w:tcW w:w="992" w:type="dxa"/>
            <w:vMerge w:val="restart"/>
            <w:vAlign w:val="center"/>
          </w:tcPr>
          <w:p w14:paraId="114602E4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306" w:type="dxa"/>
            <w:vMerge w:val="restart"/>
            <w:vAlign w:val="center"/>
          </w:tcPr>
          <w:p w14:paraId="45E9A09F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Found dead in his mother’s basement; “Herbal mixtures” were found close to the body</w:t>
            </w:r>
          </w:p>
        </w:tc>
        <w:tc>
          <w:tcPr>
            <w:tcW w:w="2306" w:type="dxa"/>
            <w:vMerge w:val="restart"/>
            <w:vAlign w:val="center"/>
          </w:tcPr>
          <w:p w14:paraId="38164AF9" w14:textId="77777777" w:rsidR="00F5092B" w:rsidRDefault="00514724" w:rsidP="009E2E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entanyl (15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868A1FB" w14:textId="13C64373" w:rsidR="00514724" w:rsidRPr="007D49B4" w:rsidRDefault="00514724" w:rsidP="009E2E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fentanyl (3,3)</w:t>
            </w:r>
          </w:p>
        </w:tc>
        <w:tc>
          <w:tcPr>
            <w:tcW w:w="2306" w:type="dxa"/>
            <w:vMerge w:val="restart"/>
            <w:vAlign w:val="center"/>
          </w:tcPr>
          <w:p w14:paraId="511AEBA1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5</w:t>
            </w:r>
          </w:p>
        </w:tc>
        <w:tc>
          <w:tcPr>
            <w:tcW w:w="2306" w:type="dxa"/>
            <w:vMerge w:val="restart"/>
            <w:vAlign w:val="center"/>
          </w:tcPr>
          <w:p w14:paraId="706B46FB" w14:textId="77777777" w:rsidR="0051472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fentanyl, possibly also </w:t>
            </w:r>
          </w:p>
          <w:p w14:paraId="10CE6A57" w14:textId="131D91B3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2447" w:type="dxa"/>
            <w:vMerge w:val="restart"/>
            <w:vAlign w:val="center"/>
          </w:tcPr>
          <w:p w14:paraId="3A8C6A2B" w14:textId="1F6EB999" w:rsidR="00514724" w:rsidRPr="007D49B4" w:rsidRDefault="00514724" w:rsidP="00DB1F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rain volume, with signs of intracranial pressure; Hyperaemia of the inner organs</w:t>
            </w:r>
          </w:p>
        </w:tc>
        <w:tc>
          <w:tcPr>
            <w:tcW w:w="721" w:type="dxa"/>
            <w:vMerge w:val="restart"/>
            <w:vAlign w:val="center"/>
          </w:tcPr>
          <w:p w14:paraId="71E79901" w14:textId="4F4841E2" w:rsidR="00514724" w:rsidRPr="00307EEB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514724" w:rsidRPr="00917096" w14:paraId="6CCB3314" w14:textId="77777777" w:rsidTr="00F5092B">
        <w:trPr>
          <w:trHeight w:val="488"/>
          <w:jc w:val="center"/>
        </w:trPr>
        <w:tc>
          <w:tcPr>
            <w:tcW w:w="426" w:type="dxa"/>
            <w:vMerge/>
            <w:shd w:val="clear" w:color="auto" w:fill="FFFFFF" w:themeFill="background1"/>
            <w:vAlign w:val="center"/>
          </w:tcPr>
          <w:p w14:paraId="1F051CA7" w14:textId="77777777" w:rsidR="00514724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228ECAA" w14:textId="5386DFB9" w:rsidR="00514724" w:rsidRPr="007D49B4" w:rsidRDefault="00514724" w:rsidP="0070391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DB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70BFFDD" w14:textId="33805D6A" w:rsidR="00514724" w:rsidRPr="007D49B4" w:rsidRDefault="00514724" w:rsidP="0070391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.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2638D6A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FFFFF" w:themeFill="background1"/>
            <w:vAlign w:val="center"/>
          </w:tcPr>
          <w:p w14:paraId="0034E3F8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FFFFF" w:themeFill="background1"/>
            <w:vAlign w:val="center"/>
          </w:tcPr>
          <w:p w14:paraId="081A4703" w14:textId="77777777" w:rsidR="00514724" w:rsidRPr="007D49B4" w:rsidRDefault="00514724" w:rsidP="009E2E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FFFFF" w:themeFill="background1"/>
            <w:vAlign w:val="center"/>
          </w:tcPr>
          <w:p w14:paraId="7322EE1E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FFFFF" w:themeFill="background1"/>
            <w:vAlign w:val="center"/>
          </w:tcPr>
          <w:p w14:paraId="1E15EDAD" w14:textId="77777777" w:rsidR="00514724" w:rsidRPr="007D49B4" w:rsidRDefault="00514724" w:rsidP="00003AC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FFFFF" w:themeFill="background1"/>
            <w:vAlign w:val="center"/>
          </w:tcPr>
          <w:p w14:paraId="4A4BC90F" w14:textId="77777777" w:rsidR="00514724" w:rsidRDefault="00514724" w:rsidP="00DB1F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FFFFF" w:themeFill="background1"/>
            <w:vAlign w:val="center"/>
          </w:tcPr>
          <w:p w14:paraId="586D1BAA" w14:textId="77777777" w:rsidR="00514724" w:rsidRPr="002B0A46" w:rsidRDefault="00514724" w:rsidP="00003A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  <w:lang w:val="en-GB"/>
              </w:rPr>
            </w:pPr>
          </w:p>
        </w:tc>
      </w:tr>
      <w:tr w:rsidR="001010F5" w:rsidRPr="00917096" w14:paraId="32450910" w14:textId="77777777" w:rsidTr="00C20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73DB011C" w14:textId="1BC9B371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C68B67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2DECE8D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A6D2CA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8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2F14182" w14:textId="24BB293A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apartment; Known history of drug and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alcohol abuse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ipositas per magna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C6B05ED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0CF0595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68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FA80378" w14:textId="77777777" w:rsidR="002B0A46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2115C640" w14:textId="21504DFB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MDMB-CHMICA and alcohol, 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leadin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o fatal cardiotoxicity 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and/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sphyxiation 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aft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spir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tomach contents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00714017" w14:textId="4A471523" w:rsidR="002B0A46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Extreme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atty liver; </w:t>
            </w:r>
            <w:r w:rsidR="00CA2EEA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stric contents </w:t>
            </w:r>
            <w:r w:rsidR="00CA2EEA">
              <w:rPr>
                <w:rFonts w:ascii="Arial" w:hAnsi="Arial" w:cs="Arial"/>
                <w:sz w:val="16"/>
                <w:szCs w:val="16"/>
                <w:lang w:val="en-GB"/>
              </w:rPr>
              <w:t xml:space="preserve">in the </w:t>
            </w:r>
            <w:proofErr w:type="gramStart"/>
            <w:r w:rsidR="00CA2EEA">
              <w:rPr>
                <w:rFonts w:ascii="Arial" w:hAnsi="Arial" w:cs="Arial"/>
                <w:sz w:val="16"/>
                <w:szCs w:val="16"/>
                <w:lang w:val="en-GB"/>
              </w:rPr>
              <w:t>airways;</w:t>
            </w:r>
            <w:proofErr w:type="gramEnd"/>
            <w:r w:rsidR="00CA2EE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7EEEC18" w14:textId="0AEEA65F" w:rsidR="00B31E43" w:rsidRPr="007D49B4" w:rsidRDefault="00CA2EE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ignificant cardiac hypertrophy (680 g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A27C1DE" w14:textId="4C05C0E7" w:rsidR="00307EEB" w:rsidRPr="00307EEB" w:rsidRDefault="00CA7101" w:rsidP="00F5092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F5092B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 day</w:t>
            </w:r>
          </w:p>
        </w:tc>
      </w:tr>
      <w:tr w:rsidR="00633FD1" w:rsidRPr="00917096" w14:paraId="0D44E068" w14:textId="77777777" w:rsidTr="00C2089B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1D79731F" w14:textId="199090F2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7422A9A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0693495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,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12FB69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643EFB2" w14:textId="41FC467C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a friend’s apartment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, with d</w:t>
            </w:r>
            <w:r w:rsidR="002B0A46" w:rsidRPr="007D49B4">
              <w:rPr>
                <w:rFonts w:ascii="Arial" w:hAnsi="Arial" w:cs="Arial"/>
                <w:sz w:val="16"/>
                <w:szCs w:val="16"/>
                <w:lang w:val="en-GB"/>
              </w:rPr>
              <w:t>rug para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2B0A46" w:rsidRPr="007D49B4">
              <w:rPr>
                <w:rFonts w:ascii="Arial" w:hAnsi="Arial" w:cs="Arial"/>
                <w:sz w:val="16"/>
                <w:szCs w:val="16"/>
                <w:lang w:val="en-GB"/>
              </w:rPr>
              <w:t>phernalia, including “bongs”, Marihuana and syringe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; Known history of drug abus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74F3F94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apentadol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50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646E848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61</w:t>
            </w:r>
          </w:p>
          <w:p w14:paraId="2949F1FE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2,65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6E2D6D4" w14:textId="77777777" w:rsidR="002B0A46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14D55CF7" w14:textId="0628D0E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DB-CHMINACA,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apentadol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alcohol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18C75621" w14:textId="15BD504F" w:rsidR="002B0A46" w:rsidRDefault="00AF6DBB" w:rsidP="00AF6DB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of intracranial pressure (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 xml:space="preserve">weight of the brain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740 g); Pulmonary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oedema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D0D03FF" w14:textId="55F89788" w:rsidR="00B31E43" w:rsidRPr="007D49B4" w:rsidRDefault="00AF6DBB" w:rsidP="00AF6DB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00 mL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 xml:space="preserve"> o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urine in the bladder 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64041FCD" w14:textId="212BC692" w:rsidR="00307EEB" w:rsidRPr="00307EEB" w:rsidRDefault="00307EEB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1010F5" w:rsidRPr="00917096" w14:paraId="5E332145" w14:textId="77777777" w:rsidTr="00C20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26619C99" w14:textId="03B6421B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C15082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83A442C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,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6279F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A3ADE38" w14:textId="4A637F12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in a comatose state in his apartment; The emer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gen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y physician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’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ttempt to resuscitate the patient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 xml:space="preserve"> was unsuccessful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; A container with a white powder was found at the scen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F6BF3EC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0B795597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42</w:t>
            </w:r>
          </w:p>
          <w:p w14:paraId="48D545D1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1,42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5D6A1E16" w14:textId="77777777" w:rsidR="002B0A46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54F70380" w14:textId="77777777" w:rsidR="002B0A46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DB-CHMINACA, possibly </w:t>
            </w:r>
            <w:proofErr w:type="gramStart"/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combined</w:t>
            </w:r>
            <w:proofErr w:type="gramEnd"/>
          </w:p>
          <w:p w14:paraId="38E4331A" w14:textId="234E361F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with alcohol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62840DF0" w14:textId="77777777" w:rsidR="002B0A46" w:rsidRDefault="00307EEB" w:rsidP="008576C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</w:t>
            </w:r>
            <w:r w:rsidR="00DD4EE7">
              <w:rPr>
                <w:rFonts w:ascii="Arial" w:hAnsi="Arial" w:cs="Arial"/>
                <w:sz w:val="16"/>
                <w:szCs w:val="16"/>
                <w:lang w:val="en-GB"/>
              </w:rPr>
              <w:t>rain volume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D4EE7"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intracranial pressure; Acute hyperaemia of the inner </w:t>
            </w:r>
            <w:proofErr w:type="gramStart"/>
            <w:r w:rsidR="00DD4EE7">
              <w:rPr>
                <w:rFonts w:ascii="Arial" w:hAnsi="Arial" w:cs="Arial"/>
                <w:sz w:val="16"/>
                <w:szCs w:val="16"/>
                <w:lang w:val="en-GB"/>
              </w:rPr>
              <w:t>organs;</w:t>
            </w:r>
            <w:proofErr w:type="gramEnd"/>
            <w:r w:rsidR="00DD4EE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3390185" w14:textId="43D521F2" w:rsidR="00B31E43" w:rsidRPr="007D49B4" w:rsidRDefault="00DD4EE7" w:rsidP="008576C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lung oedema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AA59ADF" w14:textId="291834D1" w:rsidR="00307EEB" w:rsidRPr="00307EEB" w:rsidRDefault="008C4C5D" w:rsidP="00C2089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633FD1" w:rsidRPr="007D49B4" w14:paraId="7508F1C2" w14:textId="77777777" w:rsidTr="00C2089B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6A90401C" w14:textId="5EDBF703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AF86F87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7DB6376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,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838267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5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E2E8FC5" w14:textId="7D018A8B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, with two packets</w:t>
            </w:r>
            <w:r w:rsidR="006B30A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 xml:space="preserve"> containing a white powd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; Long history of drug abuse; </w:t>
            </w:r>
            <w:r w:rsidR="002B0A46">
              <w:rPr>
                <w:rFonts w:ascii="Arial" w:hAnsi="Arial" w:cs="Arial"/>
                <w:sz w:val="16"/>
                <w:szCs w:val="16"/>
                <w:lang w:val="en-GB"/>
              </w:rPr>
              <w:t>Was treat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for schizophrenia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3B4E570D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italopram (67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476E696F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-Fluoroamphetamine (traces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71CFADC0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7498434" w14:textId="7C48B6BA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st likely an intoxication with ADB-CHMINACA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2EA72722" w14:textId="77777777" w:rsidR="00010BCE" w:rsidRDefault="008C1F8D" w:rsidP="000F0B6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njection site 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found</w:t>
            </w:r>
            <w:r w:rsidR="00307EEB">
              <w:rPr>
                <w:rFonts w:ascii="Arial" w:hAnsi="Arial" w:cs="Arial"/>
                <w:sz w:val="16"/>
                <w:szCs w:val="16"/>
                <w:lang w:val="en-GB"/>
              </w:rPr>
              <w:t xml:space="preserve"> 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 </w:t>
            </w:r>
          </w:p>
          <w:p w14:paraId="0CED1266" w14:textId="0071F3EB" w:rsidR="00010BCE" w:rsidRDefault="008C1F8D" w:rsidP="000F0B6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he left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rm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39655B72" w14:textId="77777777" w:rsidR="00010BCE" w:rsidRDefault="008C1F8D" w:rsidP="000F0B6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erebral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oedema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BEBB216" w14:textId="7DE79C55" w:rsidR="00B31E43" w:rsidRPr="007D49B4" w:rsidRDefault="008C1F8D" w:rsidP="000F0B6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atty liver  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3CDC933A" w14:textId="6391A174" w:rsidR="00307EEB" w:rsidRPr="00307EEB" w:rsidRDefault="00307EEB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1010F5" w:rsidRPr="00917096" w14:paraId="339088A5" w14:textId="77777777" w:rsidTr="00C20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732F8992" w14:textId="0BD9F5C4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BDAE0A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4CA5CD2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,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57BE0E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B2300CB" w14:textId="660EBDFD" w:rsidR="00B31E43" w:rsidRPr="007D49B4" w:rsidRDefault="00B31E43" w:rsidP="00DB1F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in a comatose state in a friend’s apartment; Drugs, “herbal mixtures” and alcohol were consumed the night befor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48E24031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2AC5667A" w14:textId="77777777" w:rsidR="00B31E43" w:rsidRPr="007D49B4" w:rsidRDefault="00B31E43" w:rsidP="000B0569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42</w:t>
            </w:r>
          </w:p>
          <w:p w14:paraId="71F92584" w14:textId="77777777" w:rsidR="00B31E43" w:rsidRPr="007D49B4" w:rsidRDefault="00B31E43" w:rsidP="000B056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2,98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3B79CA64" w14:textId="77777777" w:rsidR="00010BCE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66E1105F" w14:textId="77777777" w:rsidR="00010BCE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DB-CHMINACA </w:t>
            </w:r>
          </w:p>
          <w:p w14:paraId="7E2138ED" w14:textId="4A562BF4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456AC8BC" w14:textId="633DF975" w:rsidR="00B31E43" w:rsidRPr="007D49B4" w:rsidRDefault="002E56A8" w:rsidP="000B056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ly filled bladder; Little content in the gastro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testinal tract; Signs of moderate intracranial pressure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721B7B0" w14:textId="2A9E381F" w:rsidR="00E202A8" w:rsidRPr="00E202A8" w:rsidRDefault="001D5D91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633FD1" w:rsidRPr="00917096" w14:paraId="5BDBA8FB" w14:textId="77777777" w:rsidTr="00C2089B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4AD6F423" w14:textId="7A0ECF9B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360C685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2ACB40F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8471D3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3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320F8558" w14:textId="7BA90A62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the room of a psychiatric institution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, with</w:t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ripiprazole, meto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clo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mide, sertraline, trimipra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mine, levo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methadone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an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to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pra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>zole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 xml:space="preserve"> and a</w:t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packet 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con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tai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t>ning a</w:t>
            </w:r>
            <w:r w:rsidR="00010BCE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white powd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; Known history of drug abus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87B44B5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imipramine (100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6F344DD3" w14:textId="7364E12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ertraline (57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</w:t>
            </w:r>
            <w:r w:rsidR="00010BC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ne (6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DDP (3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449A8CD7" w14:textId="5DF0C874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evo</w:t>
            </w:r>
            <w:r w:rsidR="004D712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promazine (54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7819F13D" w14:textId="236F0DEA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ipiprazol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1648A8E6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oclopramide (190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7C843D38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782D79FD" w14:textId="77777777" w:rsidR="00B31E43" w:rsidRPr="007D49B4" w:rsidRDefault="00B31E43" w:rsidP="00D761C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30CB09E2" w14:textId="77777777" w:rsidR="00010BCE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5957F8A5" w14:textId="77777777" w:rsidR="00D761C0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-CHMINACA, possibly combined with the other drugs 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t xml:space="preserve">detected in </w:t>
            </w:r>
            <w:proofErr w:type="gramStart"/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t>blood</w:t>
            </w:r>
            <w:proofErr w:type="gramEnd"/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3ADC770" w14:textId="001E9872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myocarditis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2044F067" w14:textId="2345CFA1" w:rsidR="00B31E43" w:rsidRPr="007D49B4" w:rsidRDefault="004D712B" w:rsidP="006B30A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aemorrhagic pulmonary oedema; Pronounced fatty liver; Yellowish, slimy content in the airways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7FCC4E10" w14:textId="707FF368" w:rsidR="005A4803" w:rsidRPr="005A4803" w:rsidRDefault="008C4C5D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1010F5" w:rsidRPr="00917096" w14:paraId="5C56B759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shd w:val="clear" w:color="auto" w:fill="auto"/>
            <w:vAlign w:val="center"/>
          </w:tcPr>
          <w:p w14:paraId="14EE980D" w14:textId="1EEAA530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BEFA9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C35DE12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,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950A71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4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45BE69D7" w14:textId="798CDD64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Underwent drug withdrawal therapy approximately 1 week prior</w:t>
            </w:r>
            <w:r w:rsidR="006B30AC">
              <w:rPr>
                <w:rFonts w:ascii="Arial" w:hAnsi="Arial" w:cs="Arial"/>
                <w:sz w:val="16"/>
                <w:szCs w:val="16"/>
                <w:lang w:val="en-GB"/>
              </w:rPr>
              <w:t xml:space="preserve"> to dea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; Col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ap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ed in a friend’s apartment;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Emergency physician de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ared him dead after</w:t>
            </w:r>
            <w:r w:rsidR="00EB6337">
              <w:rPr>
                <w:rFonts w:ascii="Arial" w:hAnsi="Arial" w:cs="Arial"/>
                <w:sz w:val="16"/>
                <w:szCs w:val="16"/>
                <w:lang w:val="en-GB"/>
              </w:rPr>
              <w:t xml:space="preserve"> an unsuccessful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ttempt</w:t>
            </w:r>
            <w:r w:rsidR="00EB6337">
              <w:rPr>
                <w:rFonts w:ascii="Arial" w:hAnsi="Arial" w:cs="Arial"/>
                <w:sz w:val="16"/>
                <w:szCs w:val="16"/>
                <w:lang w:val="en-GB"/>
              </w:rPr>
              <w:t xml:space="preserve"> to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resuscitat</w:t>
            </w:r>
            <w:r w:rsidR="00EB6337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2270F38" w14:textId="06EBAE88" w:rsidR="00B31E43" w:rsidRPr="007D49B4" w:rsidRDefault="00F62530" w:rsidP="00F6253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9-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Hydroxyrisperido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="00B31E43"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="00B31E43"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="00B31E4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Amphetamine (4,4)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F7F87AB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  <w:p w14:paraId="5A84B164" w14:textId="77777777" w:rsidR="00B31E43" w:rsidRPr="007D49B4" w:rsidRDefault="00B31E43" w:rsidP="00D761C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4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75088865" w14:textId="77777777" w:rsidR="006B30AC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Most likely an </w:t>
            </w:r>
          </w:p>
          <w:p w14:paraId="48F02BFA" w14:textId="77777777" w:rsidR="006B30AC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2F96365A" w14:textId="636586C5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2447" w:type="dxa"/>
            <w:shd w:val="clear" w:color="auto" w:fill="auto"/>
            <w:vAlign w:val="center"/>
          </w:tcPr>
          <w:p w14:paraId="70F13CC0" w14:textId="3DEB02C1" w:rsidR="00B31E43" w:rsidRPr="007D49B4" w:rsidRDefault="00CD437C" w:rsidP="00CD437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xpansion of the right heart chamber; Fluid and blood</w:t>
            </w:r>
            <w:r w:rsidR="0049211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illed lungs; Hyperaemia of the liver and spleen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52BCCA5" w14:textId="014D5CC5" w:rsidR="004F5311" w:rsidRPr="004F5311" w:rsidRDefault="004F5311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hours</w:t>
            </w:r>
          </w:p>
        </w:tc>
      </w:tr>
      <w:tr w:rsidR="00633FD1" w:rsidRPr="00917096" w14:paraId="5A5BAE48" w14:textId="77777777" w:rsidTr="00085089">
        <w:trPr>
          <w:trHeight w:val="24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05C4B045" w14:textId="2B79A328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5AAFFDC" w14:textId="77777777" w:rsidR="00B31E43" w:rsidRPr="007D49B4" w:rsidRDefault="00B31E43" w:rsidP="004921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C268EFC" w14:textId="77777777" w:rsidR="00B31E43" w:rsidRPr="007D49B4" w:rsidRDefault="00B31E43" w:rsidP="004921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8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E484140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4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4FBF6B6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room, with a “bong” in his hand; Consumed cannabis and “herbal mixtures” in the past; Vomit was found at the scen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1348260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BC24077" w14:textId="77777777" w:rsidR="00492114" w:rsidRDefault="00B31E43" w:rsidP="00492114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92</w:t>
            </w:r>
          </w:p>
          <w:p w14:paraId="160EBACA" w14:textId="63F2916F" w:rsidR="00B31E43" w:rsidRPr="007D49B4" w:rsidRDefault="00B31E43" w:rsidP="00492114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88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A10DEBE" w14:textId="77777777" w:rsidR="00E470E3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576754A1" w14:textId="77777777" w:rsidR="00E470E3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DB-CHMINACA </w:t>
            </w:r>
          </w:p>
          <w:p w14:paraId="4E209559" w14:textId="043DF186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37784D94" w14:textId="0CC00C0D" w:rsidR="00492114" w:rsidRPr="00492114" w:rsidRDefault="00492114" w:rsidP="004921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cute hyperaemia of the inner organs; Pronounced pulmonary oedema; </w:t>
            </w:r>
            <w:r w:rsidR="00E470E3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creased brain volume, with signs of acute intracranial pressure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688BE84D" w14:textId="7F1ACB4E" w:rsidR="00B31E43" w:rsidRPr="007D49B4" w:rsidRDefault="00733A6E" w:rsidP="0008508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1010F5" w:rsidRPr="00917096" w14:paraId="5B4B5166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14:paraId="0A39F7F8" w14:textId="7BDBBFEA" w:rsidR="007F31F2" w:rsidRPr="007D49B4" w:rsidRDefault="007F31F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8C67E" w14:textId="31EFECB2" w:rsidR="007F31F2" w:rsidRPr="00E470E3" w:rsidRDefault="007F31F2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AB-FUB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00A7BDF" w14:textId="64909624" w:rsidR="007F31F2" w:rsidRPr="007D49B4" w:rsidRDefault="007F31F2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3EE41E" w14:textId="77777777" w:rsidR="007F31F2" w:rsidRPr="007D49B4" w:rsidRDefault="007F31F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3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00C21F08" w14:textId="6570155D" w:rsidR="007F31F2" w:rsidRPr="007D49B4" w:rsidRDefault="007F31F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room, next to the bed; Known history of drug abuse (cannabis); Doxepin, mirtazapine and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nibut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were found at the scene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6D8ED65A" w14:textId="40FEE481" w:rsidR="007F31F2" w:rsidRPr="007D49B4" w:rsidRDefault="007F31F2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xepin (9,2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tazapine (99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italopram (14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rmetazepam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iopropam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very high concentration)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1BC22180" w14:textId="77777777" w:rsidR="007F31F2" w:rsidRPr="007D49B4" w:rsidRDefault="007F31F2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Traces</w:t>
            </w:r>
          </w:p>
          <w:p w14:paraId="6F2C6086" w14:textId="2155ED31" w:rsidR="007F31F2" w:rsidRPr="007D49B4" w:rsidRDefault="007F31F2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Traces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11A957C7" w14:textId="77777777" w:rsidR="005B5BDA" w:rsidRDefault="007F31F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147FDD5C" w14:textId="6CB25D11" w:rsidR="007F31F2" w:rsidRPr="007D49B4" w:rsidRDefault="005B5BD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  <w:r w:rsidR="007F31F2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7F31F2" w:rsidRPr="007D49B4">
              <w:rPr>
                <w:rFonts w:ascii="Arial" w:hAnsi="Arial" w:cs="Arial"/>
                <w:sz w:val="16"/>
                <w:szCs w:val="16"/>
                <w:lang w:val="en-GB"/>
              </w:rPr>
              <w:t>methiopropamine</w:t>
            </w:r>
            <w:proofErr w:type="spellEnd"/>
          </w:p>
        </w:tc>
        <w:tc>
          <w:tcPr>
            <w:tcW w:w="2447" w:type="dxa"/>
            <w:vMerge w:val="restart"/>
            <w:shd w:val="clear" w:color="auto" w:fill="auto"/>
            <w:vAlign w:val="center"/>
          </w:tcPr>
          <w:p w14:paraId="794C61F6" w14:textId="3C1FAB9E" w:rsidR="007F31F2" w:rsidRPr="00B7596A" w:rsidRDefault="007F31F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lood congestion in the organs; Pronounced haemorrhagic pulmonary oedema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</w:tcPr>
          <w:p w14:paraId="4414569B" w14:textId="38BF2FB7" w:rsidR="007F31F2" w:rsidRPr="004F5311" w:rsidRDefault="007F31F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85089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633FD1" w:rsidRPr="00917096" w14:paraId="33F60C7C" w14:textId="77777777" w:rsidTr="00085089">
        <w:trPr>
          <w:trHeight w:val="242"/>
          <w:jc w:val="center"/>
        </w:trPr>
        <w:tc>
          <w:tcPr>
            <w:tcW w:w="426" w:type="dxa"/>
            <w:vMerge/>
            <w:vAlign w:val="center"/>
          </w:tcPr>
          <w:p w14:paraId="0F70BDDF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30D69F" w14:textId="349ACE7A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BB-2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3A67DF6" w14:textId="6FBB3041" w:rsidR="00E470E3" w:rsidRPr="007D49B4" w:rsidRDefault="007F31F2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,3</w:t>
            </w:r>
          </w:p>
        </w:tc>
        <w:tc>
          <w:tcPr>
            <w:tcW w:w="992" w:type="dxa"/>
            <w:vMerge/>
            <w:vAlign w:val="center"/>
          </w:tcPr>
          <w:p w14:paraId="153B04EF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14391201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C746749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48AB3AD4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BFCB2A7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585E9020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3ECC0559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010F5" w:rsidRPr="00917096" w14:paraId="033BB766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426" w:type="dxa"/>
            <w:vMerge/>
            <w:vAlign w:val="center"/>
          </w:tcPr>
          <w:p w14:paraId="58798B96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ECE371" w14:textId="04A09C55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AP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FDE39BF" w14:textId="74402755" w:rsidR="00E470E3" w:rsidRPr="007D49B4" w:rsidRDefault="007F31F2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992" w:type="dxa"/>
            <w:vMerge/>
            <w:vAlign w:val="center"/>
          </w:tcPr>
          <w:p w14:paraId="2B5A2A1B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D0E1FDB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1E8EA6D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F763795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53F1CC1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513EF8D8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77DD6369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470E3" w:rsidRPr="00917096" w14:paraId="496F5E5C" w14:textId="77777777" w:rsidTr="00085089">
        <w:trPr>
          <w:trHeight w:val="242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24F76819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26148B9" w14:textId="3DABE900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5F-AP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92FB02F" w14:textId="1B5BE3B2" w:rsidR="00E470E3" w:rsidRPr="007D49B4" w:rsidRDefault="007F31F2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2586BFC9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D784B26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4AE7D56F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AF3DAFE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82509AE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7FF13605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63B2478A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010F5" w:rsidRPr="00917096" w14:paraId="681D4AD8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426" w:type="dxa"/>
            <w:vMerge/>
            <w:vAlign w:val="center"/>
          </w:tcPr>
          <w:p w14:paraId="5083D878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1466C2" w14:textId="3F14D3FE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I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2B70149" w14:textId="5F928BEE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/>
            <w:vAlign w:val="center"/>
          </w:tcPr>
          <w:p w14:paraId="01B91B13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35505B4E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6CB8A0A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97B9626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53BF498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682314F4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24E7B526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470E3" w:rsidRPr="00917096" w14:paraId="3E34EDE6" w14:textId="77777777" w:rsidTr="00085089">
        <w:trPr>
          <w:trHeight w:val="242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46CD2AB8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EC9E0C" w14:textId="296FE930" w:rsidR="00E470E3" w:rsidRPr="00E470E3" w:rsidRDefault="00E470E3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J-220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B781DF4" w14:textId="28651180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2A22138D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854D000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68BC90A6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25062BDD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8CD84EA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7F70F7B8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2BDC51A5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010F5" w:rsidRPr="00917096" w14:paraId="07D4E9B2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426" w:type="dxa"/>
            <w:vMerge/>
            <w:vAlign w:val="center"/>
          </w:tcPr>
          <w:p w14:paraId="0F976AEC" w14:textId="77777777" w:rsidR="00E470E3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ED9575" w14:textId="4EEA0DC2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PB-2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B8B8C69" w14:textId="7B139799" w:rsidR="00E470E3" w:rsidRPr="007D49B4" w:rsidRDefault="00E470E3" w:rsidP="007F31F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6</w:t>
            </w:r>
          </w:p>
        </w:tc>
        <w:tc>
          <w:tcPr>
            <w:tcW w:w="992" w:type="dxa"/>
            <w:vMerge/>
            <w:vAlign w:val="center"/>
          </w:tcPr>
          <w:p w14:paraId="739668FD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C46B1BC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F1D7500" w14:textId="77777777" w:rsidR="00E470E3" w:rsidRPr="007D49B4" w:rsidRDefault="00E470E3" w:rsidP="004B08B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581E7D01" w14:textId="77777777" w:rsidR="00E470E3" w:rsidRPr="007D49B4" w:rsidRDefault="00E470E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4AE80E2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559318B2" w14:textId="77777777" w:rsidR="00E470E3" w:rsidRDefault="00E470E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07274028" w14:textId="77777777" w:rsidR="00E470E3" w:rsidRPr="007D49B4" w:rsidRDefault="00E470E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33FD1" w:rsidRPr="00917096" w14:paraId="50C1ADAC" w14:textId="77777777" w:rsidTr="00085089">
        <w:trPr>
          <w:trHeight w:val="1027"/>
          <w:jc w:val="center"/>
        </w:trPr>
        <w:tc>
          <w:tcPr>
            <w:tcW w:w="426" w:type="dxa"/>
            <w:shd w:val="clear" w:color="auto" w:fill="F2F2F2" w:themeFill="background1" w:themeFillShade="F2"/>
            <w:vAlign w:val="center"/>
          </w:tcPr>
          <w:p w14:paraId="737E8EC4" w14:textId="3255845A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937F7CD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532A6464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C5A1FE8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7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4886B703" w14:textId="0A91E710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outside his apartment building; Presumably jumped / fell from his 8</w:t>
            </w:r>
            <w:r w:rsidRPr="007D49B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tory apartment</w:t>
            </w:r>
            <w:r w:rsidR="006C78E0">
              <w:rPr>
                <w:rFonts w:ascii="Arial" w:hAnsi="Arial" w:cs="Arial"/>
                <w:sz w:val="16"/>
                <w:szCs w:val="16"/>
                <w:lang w:val="en-GB"/>
              </w:rPr>
              <w:t xml:space="preserve"> balcony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7327BC9D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buprenorphine (1,4)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67BBAA9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0904AC56" w14:textId="77777777" w:rsidR="00B04A7B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Bled to death after </w:t>
            </w:r>
            <w:r w:rsidR="006C78E0"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orta rupture</w:t>
            </w:r>
            <w:r w:rsidR="006C78E0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following a jump</w:t>
            </w:r>
            <w:r w:rsidR="006C78E0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all from a significant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eight;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he prior consumption of </w:t>
            </w:r>
          </w:p>
          <w:p w14:paraId="63B4C753" w14:textId="1A59FB26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 may have caused psychosis</w:t>
            </w:r>
            <w:r w:rsidR="006C78E0">
              <w:rPr>
                <w:rFonts w:ascii="Arial" w:hAnsi="Arial" w:cs="Arial"/>
                <w:sz w:val="16"/>
                <w:szCs w:val="16"/>
                <w:lang w:val="en-GB"/>
              </w:rPr>
              <w:t xml:space="preserve"> or a state of anxiety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, which may have led to the incident</w:t>
            </w:r>
          </w:p>
        </w:tc>
        <w:tc>
          <w:tcPr>
            <w:tcW w:w="2447" w:type="dxa"/>
            <w:shd w:val="clear" w:color="auto" w:fill="F2F2F2" w:themeFill="background1" w:themeFillShade="F2"/>
            <w:vAlign w:val="center"/>
          </w:tcPr>
          <w:p w14:paraId="3F91D338" w14:textId="77777777" w:rsidR="00FF2405" w:rsidRDefault="00B04A7B" w:rsidP="006C78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Very</w:t>
            </w:r>
            <w:r w:rsidR="00E901EA">
              <w:rPr>
                <w:rFonts w:ascii="Arial" w:hAnsi="Arial" w:cs="Arial"/>
                <w:sz w:val="16"/>
                <w:szCs w:val="16"/>
                <w:lang w:val="en-GB"/>
              </w:rPr>
              <w:t xml:space="preserve"> pale </w:t>
            </w:r>
            <w:proofErr w:type="gramStart"/>
            <w:r w:rsidR="00E901EA">
              <w:rPr>
                <w:rFonts w:ascii="Arial" w:hAnsi="Arial" w:cs="Arial"/>
                <w:sz w:val="16"/>
                <w:szCs w:val="16"/>
                <w:lang w:val="en-GB"/>
              </w:rPr>
              <w:t>organs;</w:t>
            </w:r>
            <w:proofErr w:type="gramEnd"/>
            <w:r w:rsidR="00E901E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85EEC96" w14:textId="77777777" w:rsidR="00FF2405" w:rsidRDefault="00E901EA" w:rsidP="006C78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omplete aortic rupture, with significant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bleeding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A8A3F57" w14:textId="77777777" w:rsidR="00FF2405" w:rsidRDefault="00E901EA" w:rsidP="006C78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Rib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fracture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413143B" w14:textId="0CA6EACC" w:rsidR="00B31E43" w:rsidRPr="007D49B4" w:rsidRDefault="00E901EA" w:rsidP="006C78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ibial shaft fracture; Significant right cardiac hypertrophy </w:t>
            </w:r>
          </w:p>
        </w:tc>
        <w:tc>
          <w:tcPr>
            <w:tcW w:w="721" w:type="dxa"/>
            <w:shd w:val="clear" w:color="auto" w:fill="F2F2F2" w:themeFill="background1" w:themeFillShade="F2"/>
            <w:vAlign w:val="center"/>
          </w:tcPr>
          <w:p w14:paraId="6F66AB2C" w14:textId="12E7A19A" w:rsidR="004F5311" w:rsidRPr="004F5311" w:rsidRDefault="004F5311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5311"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1010F5" w:rsidRPr="00917096" w14:paraId="00AAA1E2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14:paraId="31306E89" w14:textId="66B75BCC" w:rsidR="00FF2405" w:rsidRPr="007D49B4" w:rsidRDefault="00FF2405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785C9" w14:textId="2834D8C3" w:rsidR="00FF2405" w:rsidRPr="007D49B4" w:rsidRDefault="00FF2405" w:rsidP="00FF24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PB-2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B1E9B53" w14:textId="0E6C6E22" w:rsidR="00FF2405" w:rsidRPr="007D49B4" w:rsidRDefault="00FF2405" w:rsidP="00FF24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0399851" w14:textId="77777777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6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4C953B1C" w14:textId="77777777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mitted to hospital after consuming “herbal mixtures”; Died soon after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1409794A" w14:textId="6AFE78A6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4A7ED6BC" w14:textId="77777777" w:rsidR="00FF2405" w:rsidRPr="007D49B4" w:rsidRDefault="00FF2405" w:rsidP="004F531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7F00D5BE" w14:textId="77777777" w:rsidR="00FF2405" w:rsidRPr="007D49B4" w:rsidRDefault="00FF2405" w:rsidP="004F531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0</w:t>
            </w:r>
          </w:p>
        </w:tc>
        <w:tc>
          <w:tcPr>
            <w:tcW w:w="2306" w:type="dxa"/>
            <w:vMerge w:val="restart"/>
            <w:shd w:val="clear" w:color="auto" w:fill="auto"/>
            <w:vAlign w:val="center"/>
          </w:tcPr>
          <w:p w14:paraId="5DB74E27" w14:textId="5C3E0AB4" w:rsidR="00FF2405" w:rsidRDefault="00FF2405" w:rsidP="00FF240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GB"/>
              </w:rPr>
              <w:t>I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toxication with</w:t>
            </w:r>
          </w:p>
          <w:p w14:paraId="5E14C5FE" w14:textId="089BD7ED" w:rsidR="00FF2405" w:rsidRPr="007D49B4" w:rsidRDefault="00FF2405" w:rsidP="00FF240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</w:tc>
        <w:tc>
          <w:tcPr>
            <w:tcW w:w="2447" w:type="dxa"/>
            <w:vMerge w:val="restart"/>
            <w:shd w:val="clear" w:color="auto" w:fill="auto"/>
            <w:vAlign w:val="center"/>
          </w:tcPr>
          <w:p w14:paraId="41676B4D" w14:textId="7F55C28B" w:rsidR="00FF2405" w:rsidRPr="007D49B4" w:rsidRDefault="00FF2405" w:rsidP="004F531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aemorrhagic pulmonary oedema; Acute increased brain volume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</w:tcPr>
          <w:p w14:paraId="3E55E7CE" w14:textId="29B27E4F" w:rsidR="00FF2405" w:rsidRPr="00454637" w:rsidRDefault="00FF2405" w:rsidP="0008508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85089">
              <w:rPr>
                <w:rFonts w:ascii="Arial" w:hAnsi="Arial" w:cs="Arial"/>
                <w:sz w:val="16"/>
                <w:szCs w:val="16"/>
                <w:lang w:val="en-GB"/>
              </w:rPr>
              <w:t xml:space="preserve">-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FF2405" w:rsidRPr="00917096" w14:paraId="073AE659" w14:textId="77777777" w:rsidTr="00085089">
        <w:trPr>
          <w:trHeight w:val="329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7E06547F" w14:textId="77777777" w:rsidR="00FF2405" w:rsidRDefault="00FF2405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E48AC4" w14:textId="5EF8E9FB" w:rsidR="00FF2405" w:rsidRPr="007D49B4" w:rsidRDefault="00FF2405" w:rsidP="00FF24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PINACA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1AC5A26" w14:textId="5334B5F2" w:rsidR="00FF2405" w:rsidRPr="007D49B4" w:rsidRDefault="00FF2405" w:rsidP="00FF24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7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4C0B0838" w14:textId="77777777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5E4730D3" w14:textId="77777777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6C28EF62" w14:textId="77777777" w:rsidR="00FF2405" w:rsidRPr="007D49B4" w:rsidRDefault="00FF240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79746F8B" w14:textId="77777777" w:rsidR="00FF2405" w:rsidRPr="007D49B4" w:rsidRDefault="00FF2405" w:rsidP="004F5311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02E82BE6" w14:textId="77777777" w:rsidR="00FF2405" w:rsidRDefault="00FF2405" w:rsidP="00F637A0">
            <w:pPr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1FE8C889" w14:textId="77777777" w:rsidR="00FF2405" w:rsidRDefault="00FF2405" w:rsidP="004F531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4061E92B" w14:textId="77777777" w:rsidR="00FF2405" w:rsidRDefault="00FF2405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083DF8" w:rsidRPr="00917096" w14:paraId="0288934D" w14:textId="77777777" w:rsidTr="00085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tcW w:w="426" w:type="dxa"/>
            <w:vAlign w:val="center"/>
          </w:tcPr>
          <w:p w14:paraId="2D10F8A0" w14:textId="6824BD38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1417" w:type="dxa"/>
            <w:vAlign w:val="center"/>
          </w:tcPr>
          <w:p w14:paraId="7F1EDB54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PINACA</w:t>
            </w:r>
          </w:p>
        </w:tc>
        <w:tc>
          <w:tcPr>
            <w:tcW w:w="803" w:type="dxa"/>
            <w:vAlign w:val="center"/>
          </w:tcPr>
          <w:p w14:paraId="5DD11C9D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992" w:type="dxa"/>
            <w:vAlign w:val="center"/>
          </w:tcPr>
          <w:p w14:paraId="3A439544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4</w:t>
            </w:r>
          </w:p>
        </w:tc>
        <w:tc>
          <w:tcPr>
            <w:tcW w:w="2306" w:type="dxa"/>
            <w:vAlign w:val="center"/>
          </w:tcPr>
          <w:p w14:paraId="4DC23090" w14:textId="761F0699" w:rsidR="00B31E43" w:rsidRPr="007D49B4" w:rsidRDefault="00BA0659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und dead approximately 6 hou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fter consuming “herbal mixtures” with friends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; “Herbal mixtures” with the following inscriptions were found at the scene: </w:t>
            </w:r>
            <w:r w:rsidR="00B31E43">
              <w:rPr>
                <w:rFonts w:ascii="Arial" w:hAnsi="Arial" w:cs="Arial"/>
                <w:sz w:val="16"/>
                <w:szCs w:val="16"/>
                <w:lang w:val="en-GB"/>
              </w:rPr>
              <w:t>“</w:t>
            </w:r>
            <w:proofErr w:type="spellStart"/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Twilite</w:t>
            </w:r>
            <w:proofErr w:type="spellEnd"/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, Pass</w:t>
            </w:r>
            <w:r w:rsidR="00B31E43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B31E43" w:rsidRPr="007D49B4">
              <w:rPr>
                <w:rFonts w:ascii="Arial" w:hAnsi="Arial" w:cs="Arial"/>
                <w:sz w:val="16"/>
                <w:szCs w:val="16"/>
                <w:lang w:val="en-GB"/>
              </w:rPr>
              <w:t>on Sense, Cherry</w:t>
            </w:r>
            <w:r w:rsidR="00B31E43">
              <w:rPr>
                <w:rFonts w:ascii="Arial" w:hAnsi="Arial" w:cs="Arial"/>
                <w:sz w:val="16"/>
                <w:szCs w:val="16"/>
                <w:lang w:val="en-GB"/>
              </w:rPr>
              <w:t>”</w:t>
            </w:r>
          </w:p>
        </w:tc>
        <w:tc>
          <w:tcPr>
            <w:tcW w:w="2306" w:type="dxa"/>
            <w:vAlign w:val="center"/>
          </w:tcPr>
          <w:p w14:paraId="2DCDDC81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vAlign w:val="center"/>
          </w:tcPr>
          <w:p w14:paraId="4D9112AF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97</w:t>
            </w:r>
          </w:p>
          <w:p w14:paraId="5186AAE6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2,56</w:t>
            </w:r>
          </w:p>
          <w:p w14:paraId="351B7BE4" w14:textId="77777777" w:rsidR="00DF2F2A" w:rsidRDefault="00B31E43" w:rsidP="001514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Elevated levels of methanol in </w:t>
            </w:r>
          </w:p>
          <w:p w14:paraId="365725E7" w14:textId="190A2433" w:rsidR="00B31E43" w:rsidRPr="007D49B4" w:rsidRDefault="00B31E43" w:rsidP="0015144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lood and urine</w:t>
            </w:r>
          </w:p>
        </w:tc>
        <w:tc>
          <w:tcPr>
            <w:tcW w:w="2306" w:type="dxa"/>
            <w:vAlign w:val="center"/>
          </w:tcPr>
          <w:p w14:paraId="3327C77B" w14:textId="77777777" w:rsidR="00DF2F2A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1A011C9D" w14:textId="77777777" w:rsidR="00DF2F2A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DB-PINACA </w:t>
            </w:r>
          </w:p>
          <w:p w14:paraId="4855DB6B" w14:textId="181C8AAF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447" w:type="dxa"/>
            <w:vAlign w:val="center"/>
          </w:tcPr>
          <w:p w14:paraId="18F20E00" w14:textId="434C1208" w:rsidR="00B31E43" w:rsidRPr="007D49B4" w:rsidRDefault="00BA0659" w:rsidP="00BA065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rain volume with signs of intracranial pressure; Acute hyperaemia of the inner organs; Pronounced aromatic odour coming from the abdominal cavity</w:t>
            </w:r>
            <w:r w:rsidR="00184739">
              <w:rPr>
                <w:rFonts w:ascii="Arial" w:hAnsi="Arial" w:cs="Arial"/>
                <w:sz w:val="16"/>
                <w:szCs w:val="16"/>
                <w:lang w:val="en-GB"/>
              </w:rPr>
              <w:t>, but not from the stomach contents</w:t>
            </w:r>
          </w:p>
        </w:tc>
        <w:tc>
          <w:tcPr>
            <w:tcW w:w="721" w:type="dxa"/>
            <w:vAlign w:val="center"/>
          </w:tcPr>
          <w:p w14:paraId="53E7E6A8" w14:textId="604CFDCE" w:rsidR="00454637" w:rsidRPr="00454637" w:rsidRDefault="00454637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 hours</w:t>
            </w:r>
          </w:p>
        </w:tc>
      </w:tr>
      <w:tr w:rsidR="00DF2F2A" w:rsidRPr="00917096" w14:paraId="2F48E912" w14:textId="77777777" w:rsidTr="00DB60B0">
        <w:trPr>
          <w:trHeight w:val="920"/>
          <w:jc w:val="center"/>
        </w:trPr>
        <w:tc>
          <w:tcPr>
            <w:tcW w:w="426" w:type="dxa"/>
            <w:vMerge w:val="restart"/>
            <w:shd w:val="clear" w:color="auto" w:fill="F2F2F2" w:themeFill="background1" w:themeFillShade="F2"/>
            <w:vAlign w:val="center"/>
          </w:tcPr>
          <w:p w14:paraId="4C87A366" w14:textId="3EA4B5DF" w:rsidR="00DF2F2A" w:rsidRPr="007D49B4" w:rsidRDefault="00DF2F2A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3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9B0DEB3" w14:textId="029197CB" w:rsidR="00DF2F2A" w:rsidRPr="007D49B4" w:rsidRDefault="00DF2F2A" w:rsidP="00DF2F2A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MDMB-4en-PINACA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FC10AEE" w14:textId="750CAE8F" w:rsidR="00DF2F2A" w:rsidRPr="007D49B4" w:rsidRDefault="00DF2F2A" w:rsidP="00DF2F2A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BCD0CE6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8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1474B57D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in a comatose state in his bed; Emergency physician was not able to revive him; Known history of drug abuse (“Spice”, “bath salts”, pregabalin, heroin); Underwent drug substitution therapy with buprenorphine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671AEEB8" w14:textId="15470F5F" w:rsidR="00DF2F2A" w:rsidRPr="007D49B4" w:rsidRDefault="00DF2F2A" w:rsidP="004546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done (10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DDP (85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r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pam (42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ydrox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r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pam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A500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A5007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azepam (4,8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61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Gabapentin (32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azap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n (56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 w:rsidR="00A5007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nidate (17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19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α-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HP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1)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0F44EB74" w14:textId="77777777" w:rsidR="00DF2F2A" w:rsidRPr="007D49B4" w:rsidRDefault="00DF2F2A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11</w:t>
            </w:r>
          </w:p>
          <w:p w14:paraId="6209761D" w14:textId="77777777" w:rsidR="00DF2F2A" w:rsidRPr="007D49B4" w:rsidRDefault="00DF2F2A" w:rsidP="004546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14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vAlign w:val="center"/>
          </w:tcPr>
          <w:p w14:paraId="2005207C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methadone and MDMB-4en-PINACA, possibly also with pregabalin and the other central nervous system depressants</w:t>
            </w:r>
          </w:p>
        </w:tc>
        <w:tc>
          <w:tcPr>
            <w:tcW w:w="2447" w:type="dxa"/>
            <w:vMerge w:val="restart"/>
            <w:shd w:val="clear" w:color="auto" w:fill="F2F2F2" w:themeFill="background1" w:themeFillShade="F2"/>
            <w:vAlign w:val="center"/>
          </w:tcPr>
          <w:p w14:paraId="0D15E5FB" w14:textId="5F39121F" w:rsidR="00DF2F2A" w:rsidRPr="007D49B4" w:rsidRDefault="00DF2F2A" w:rsidP="004546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haemorrhagic pulmonary oedema; Increased brain volume, with signs of intracranial pressure; Moderate</w:t>
            </w:r>
            <w:r w:rsidR="00A5007E">
              <w:rPr>
                <w:rFonts w:ascii="Arial" w:hAnsi="Arial" w:cs="Arial"/>
                <w:sz w:val="16"/>
                <w:szCs w:val="16"/>
                <w:lang w:val="en-GB"/>
              </w:rPr>
              <w:t>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atty liver; Little urine in the bladder; Several scars in the groin region</w:t>
            </w:r>
          </w:p>
        </w:tc>
        <w:tc>
          <w:tcPr>
            <w:tcW w:w="721" w:type="dxa"/>
            <w:vMerge w:val="restart"/>
            <w:shd w:val="clear" w:color="auto" w:fill="F2F2F2" w:themeFill="background1" w:themeFillShade="F2"/>
            <w:vAlign w:val="center"/>
          </w:tcPr>
          <w:p w14:paraId="6BA836BD" w14:textId="3D4669AE" w:rsidR="00DF2F2A" w:rsidRPr="001F6FD5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 hours</w:t>
            </w:r>
          </w:p>
        </w:tc>
      </w:tr>
      <w:tr w:rsidR="001010F5" w:rsidRPr="00917096" w14:paraId="3F1B0BC3" w14:textId="77777777" w:rsidTr="00DB6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  <w:jc w:val="center"/>
        </w:trPr>
        <w:tc>
          <w:tcPr>
            <w:tcW w:w="426" w:type="dxa"/>
            <w:vMerge/>
            <w:vAlign w:val="center"/>
          </w:tcPr>
          <w:p w14:paraId="65E93629" w14:textId="77777777" w:rsidR="00DF2F2A" w:rsidRDefault="00DF2F2A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ECF9F22" w14:textId="32506B05" w:rsidR="00DF2F2A" w:rsidRPr="007D49B4" w:rsidRDefault="00DF2F2A" w:rsidP="00DF2F2A">
            <w:pPr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4F-MDMB-BICA</w:t>
            </w:r>
          </w:p>
        </w:tc>
        <w:tc>
          <w:tcPr>
            <w:tcW w:w="803" w:type="dxa"/>
            <w:vAlign w:val="center"/>
          </w:tcPr>
          <w:p w14:paraId="3E18A5D5" w14:textId="3CE695C6" w:rsidR="00DF2F2A" w:rsidRPr="007D49B4" w:rsidRDefault="00DF2F2A" w:rsidP="00DF2F2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992" w:type="dxa"/>
            <w:vMerge/>
            <w:vAlign w:val="center"/>
          </w:tcPr>
          <w:p w14:paraId="529EA4FC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B2C31C3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597DD3FD" w14:textId="77777777" w:rsidR="00DF2F2A" w:rsidRPr="007D49B4" w:rsidRDefault="00DF2F2A" w:rsidP="004546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4B3A7C0F" w14:textId="77777777" w:rsidR="00DF2F2A" w:rsidRPr="007D49B4" w:rsidRDefault="00DF2F2A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1DB61B8D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6E4BAA5D" w14:textId="77777777" w:rsidR="00DF2F2A" w:rsidRDefault="00DF2F2A" w:rsidP="004546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67D3B030" w14:textId="77777777" w:rsidR="00DF2F2A" w:rsidRPr="007D49B4" w:rsidRDefault="00DF2F2A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33FD1" w:rsidRPr="00917096" w14:paraId="707094DF" w14:textId="77777777" w:rsidTr="003D2BCC">
        <w:trPr>
          <w:trHeight w:val="247"/>
          <w:jc w:val="center"/>
        </w:trPr>
        <w:tc>
          <w:tcPr>
            <w:tcW w:w="426" w:type="dxa"/>
            <w:vAlign w:val="center"/>
          </w:tcPr>
          <w:p w14:paraId="1B222D7C" w14:textId="4DD186C5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1417" w:type="dxa"/>
            <w:vAlign w:val="center"/>
          </w:tcPr>
          <w:p w14:paraId="0937AEA4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J-2201</w:t>
            </w:r>
          </w:p>
        </w:tc>
        <w:tc>
          <w:tcPr>
            <w:tcW w:w="803" w:type="dxa"/>
            <w:vAlign w:val="center"/>
          </w:tcPr>
          <w:p w14:paraId="38336CB8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50</w:t>
            </w:r>
          </w:p>
        </w:tc>
        <w:tc>
          <w:tcPr>
            <w:tcW w:w="992" w:type="dxa"/>
            <w:vAlign w:val="center"/>
          </w:tcPr>
          <w:p w14:paraId="27DEAFF4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7</w:t>
            </w:r>
          </w:p>
        </w:tc>
        <w:tc>
          <w:tcPr>
            <w:tcW w:w="2306" w:type="dxa"/>
            <w:vAlign w:val="center"/>
          </w:tcPr>
          <w:p w14:paraId="2510E6B4" w14:textId="40634E8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e deceased celebrated a party with friends, during which he</w:t>
            </w:r>
            <w:r w:rsidR="008C743A">
              <w:rPr>
                <w:rFonts w:ascii="Arial" w:hAnsi="Arial" w:cs="Arial"/>
                <w:sz w:val="16"/>
                <w:szCs w:val="16"/>
                <w:lang w:val="en-GB"/>
              </w:rPr>
              <w:t xml:space="preserve"> presumably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con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umed large amounts of al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ol; The following day, he was found dead in his apart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nt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>, with 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large amount of blood 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>exiting hi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mouth</w:t>
            </w:r>
          </w:p>
        </w:tc>
        <w:tc>
          <w:tcPr>
            <w:tcW w:w="2306" w:type="dxa"/>
            <w:vAlign w:val="center"/>
          </w:tcPr>
          <w:p w14:paraId="146F50AC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vAlign w:val="center"/>
          </w:tcPr>
          <w:p w14:paraId="0D76A2B1" w14:textId="77777777" w:rsidR="00B31E43" w:rsidRPr="007D49B4" w:rsidRDefault="00B31E43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76</w:t>
            </w:r>
          </w:p>
          <w:p w14:paraId="1B4C095D" w14:textId="77777777" w:rsidR="00B31E43" w:rsidRPr="007D49B4" w:rsidRDefault="00B31E43" w:rsidP="007F33E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98</w:t>
            </w:r>
          </w:p>
        </w:tc>
        <w:tc>
          <w:tcPr>
            <w:tcW w:w="2306" w:type="dxa"/>
            <w:vAlign w:val="center"/>
          </w:tcPr>
          <w:p w14:paraId="4F0FFCF1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THJ-2201 in combination with alcohol</w:t>
            </w:r>
          </w:p>
        </w:tc>
        <w:tc>
          <w:tcPr>
            <w:tcW w:w="2447" w:type="dxa"/>
            <w:vAlign w:val="center"/>
          </w:tcPr>
          <w:p w14:paraId="3E589009" w14:textId="2AE9C9E2" w:rsidR="00B31E43" w:rsidRPr="007D49B4" w:rsidRDefault="008C743A" w:rsidP="008C743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rain volume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acute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mainly supratentorial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tracranial pressure; Pronounced pulmonary oedema of the right lobe; Splenomegaly</w:t>
            </w:r>
          </w:p>
        </w:tc>
        <w:tc>
          <w:tcPr>
            <w:tcW w:w="721" w:type="dxa"/>
            <w:vAlign w:val="center"/>
          </w:tcPr>
          <w:p w14:paraId="24B28A4E" w14:textId="5CFD565D" w:rsidR="001F6FD5" w:rsidRPr="001F6FD5" w:rsidRDefault="001F6FD5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hours</w:t>
            </w:r>
          </w:p>
        </w:tc>
      </w:tr>
      <w:tr w:rsidR="001010F5" w:rsidRPr="00917096" w14:paraId="0F13C0B6" w14:textId="77777777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tcW w:w="426" w:type="dxa"/>
            <w:vMerge w:val="restart"/>
            <w:vAlign w:val="center"/>
          </w:tcPr>
          <w:p w14:paraId="2A0C143E" w14:textId="45D73EEF" w:rsidR="00066ED2" w:rsidRPr="007D49B4" w:rsidRDefault="00066ED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1417" w:type="dxa"/>
            <w:vAlign w:val="center"/>
          </w:tcPr>
          <w:p w14:paraId="7697C091" w14:textId="1518B03F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TS-135</w:t>
            </w:r>
          </w:p>
        </w:tc>
        <w:tc>
          <w:tcPr>
            <w:tcW w:w="803" w:type="dxa"/>
            <w:vAlign w:val="center"/>
          </w:tcPr>
          <w:p w14:paraId="3C2B5FEB" w14:textId="0FD336AF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0</w:t>
            </w:r>
          </w:p>
        </w:tc>
        <w:tc>
          <w:tcPr>
            <w:tcW w:w="992" w:type="dxa"/>
            <w:vMerge w:val="restart"/>
            <w:vAlign w:val="center"/>
          </w:tcPr>
          <w:p w14:paraId="670B99C1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8</w:t>
            </w:r>
          </w:p>
        </w:tc>
        <w:tc>
          <w:tcPr>
            <w:tcW w:w="2306" w:type="dxa"/>
            <w:vMerge w:val="restart"/>
            <w:vAlign w:val="center"/>
          </w:tcPr>
          <w:p w14:paraId="43167AB9" w14:textId="682EEE38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e deceased smoked a “joint”, contain</w:t>
            </w:r>
            <w:r w:rsidR="00083112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“Spice”</w:t>
            </w:r>
            <w:r w:rsidR="00083112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soon aft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complained 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of tachycardia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He went to bed around midnight and was found dead early the next morning</w:t>
            </w:r>
          </w:p>
        </w:tc>
        <w:tc>
          <w:tcPr>
            <w:tcW w:w="2306" w:type="dxa"/>
            <w:vMerge w:val="restart"/>
            <w:vAlign w:val="center"/>
          </w:tcPr>
          <w:p w14:paraId="506EDD7A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06" w:type="dxa"/>
            <w:vMerge w:val="restart"/>
            <w:vAlign w:val="center"/>
          </w:tcPr>
          <w:p w14:paraId="48337C18" w14:textId="77777777" w:rsidR="00066ED2" w:rsidRPr="007D49B4" w:rsidRDefault="00066ED2" w:rsidP="007F33E2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7A2C7856" w14:textId="77777777" w:rsidR="00066ED2" w:rsidRPr="007D49B4" w:rsidRDefault="00066ED2" w:rsidP="007F33E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10</w:t>
            </w:r>
          </w:p>
        </w:tc>
        <w:tc>
          <w:tcPr>
            <w:tcW w:w="2306" w:type="dxa"/>
            <w:vMerge w:val="restart"/>
            <w:vAlign w:val="center"/>
          </w:tcPr>
          <w:p w14:paraId="1711705C" w14:textId="4CE32DE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Most likely an intoxication with 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</w:tc>
        <w:tc>
          <w:tcPr>
            <w:tcW w:w="2447" w:type="dxa"/>
            <w:vMerge w:val="restart"/>
            <w:vAlign w:val="center"/>
          </w:tcPr>
          <w:p w14:paraId="4E48F600" w14:textId="151429B3" w:rsidR="00066ED2" w:rsidRPr="007D49B4" w:rsidRDefault="007F33E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wollen brain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 xml:space="preserve">, with signs of intracranial pressure </w:t>
            </w:r>
          </w:p>
        </w:tc>
        <w:tc>
          <w:tcPr>
            <w:tcW w:w="721" w:type="dxa"/>
            <w:vMerge w:val="restart"/>
            <w:vAlign w:val="center"/>
          </w:tcPr>
          <w:p w14:paraId="6E0D4B6F" w14:textId="0371487C" w:rsidR="00066ED2" w:rsidRPr="001F6FD5" w:rsidRDefault="004F53D6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-3</w:t>
            </w:r>
            <w:r w:rsidR="00066ED2"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066ED2" w:rsidRPr="00917096" w14:paraId="23B4DF5F" w14:textId="77777777" w:rsidTr="003D2BCC">
        <w:trPr>
          <w:trHeight w:val="429"/>
          <w:jc w:val="center"/>
        </w:trPr>
        <w:tc>
          <w:tcPr>
            <w:tcW w:w="426" w:type="dxa"/>
            <w:vMerge/>
            <w:shd w:val="clear" w:color="auto" w:fill="F2F2F2" w:themeFill="background1" w:themeFillShade="F2"/>
            <w:vAlign w:val="center"/>
          </w:tcPr>
          <w:p w14:paraId="3E0D98B5" w14:textId="77777777" w:rsidR="00066ED2" w:rsidRDefault="00066ED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A82D19" w14:textId="6F2E1C01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AM-2201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0D6EDA7" w14:textId="34E58728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2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2067E3C8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4C9A2767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50E679A7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34D5D057" w14:textId="77777777" w:rsidR="00066ED2" w:rsidRPr="007D49B4" w:rsidRDefault="00066ED2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vAlign w:val="center"/>
          </w:tcPr>
          <w:p w14:paraId="09A656D3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shd w:val="clear" w:color="auto" w:fill="F2F2F2" w:themeFill="background1" w:themeFillShade="F2"/>
            <w:vAlign w:val="center"/>
          </w:tcPr>
          <w:p w14:paraId="4D5D9F7D" w14:textId="77777777" w:rsidR="00066ED2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shd w:val="clear" w:color="auto" w:fill="F2F2F2" w:themeFill="background1" w:themeFillShade="F2"/>
            <w:vAlign w:val="center"/>
          </w:tcPr>
          <w:p w14:paraId="1BBC5927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010F5" w:rsidRPr="00917096" w14:paraId="55AAD6B6" w14:textId="77777777" w:rsidTr="003D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tcW w:w="426" w:type="dxa"/>
            <w:vMerge/>
            <w:vAlign w:val="center"/>
          </w:tcPr>
          <w:p w14:paraId="6CEA0DCF" w14:textId="77777777" w:rsidR="00066ED2" w:rsidRDefault="00066ED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A20B748" w14:textId="248A1F20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JWH-210</w:t>
            </w:r>
          </w:p>
        </w:tc>
        <w:tc>
          <w:tcPr>
            <w:tcW w:w="803" w:type="dxa"/>
            <w:vAlign w:val="center"/>
          </w:tcPr>
          <w:p w14:paraId="04243361" w14:textId="16D8FBAC" w:rsidR="00066ED2" w:rsidRPr="007D49B4" w:rsidRDefault="00066ED2" w:rsidP="0006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54</w:t>
            </w:r>
          </w:p>
        </w:tc>
        <w:tc>
          <w:tcPr>
            <w:tcW w:w="992" w:type="dxa"/>
            <w:vMerge/>
            <w:vAlign w:val="center"/>
          </w:tcPr>
          <w:p w14:paraId="7BD3CB21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0724A85A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245B45CF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5C91EA1E" w14:textId="77777777" w:rsidR="00066ED2" w:rsidRPr="007D49B4" w:rsidRDefault="00066ED2" w:rsidP="00B31E4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06" w:type="dxa"/>
            <w:vMerge/>
            <w:vAlign w:val="center"/>
          </w:tcPr>
          <w:p w14:paraId="64CF6B85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vMerge/>
            <w:vAlign w:val="center"/>
          </w:tcPr>
          <w:p w14:paraId="045CB95E" w14:textId="77777777" w:rsidR="00066ED2" w:rsidRDefault="00066ED2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vMerge/>
            <w:vAlign w:val="center"/>
          </w:tcPr>
          <w:p w14:paraId="743FFBC6" w14:textId="77777777" w:rsidR="00066ED2" w:rsidRPr="007D49B4" w:rsidRDefault="00066ED2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33FD1" w:rsidRPr="00917096" w14:paraId="7292BF27" w14:textId="77777777" w:rsidTr="003D2BCC">
        <w:trPr>
          <w:trHeight w:val="247"/>
          <w:jc w:val="center"/>
        </w:trPr>
        <w:tc>
          <w:tcPr>
            <w:tcW w:w="426" w:type="dxa"/>
            <w:vAlign w:val="center"/>
          </w:tcPr>
          <w:p w14:paraId="03D4C270" w14:textId="1B45B1EC" w:rsidR="00B31E43" w:rsidRPr="007D49B4" w:rsidRDefault="00B31E43" w:rsidP="00B31E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1</w:t>
            </w:r>
          </w:p>
        </w:tc>
        <w:tc>
          <w:tcPr>
            <w:tcW w:w="1417" w:type="dxa"/>
            <w:vAlign w:val="center"/>
          </w:tcPr>
          <w:p w14:paraId="1433FEA2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JWH-122</w:t>
            </w:r>
          </w:p>
        </w:tc>
        <w:tc>
          <w:tcPr>
            <w:tcW w:w="803" w:type="dxa"/>
            <w:vAlign w:val="center"/>
          </w:tcPr>
          <w:p w14:paraId="29BC4C51" w14:textId="77777777" w:rsidR="00B31E43" w:rsidRPr="007D49B4" w:rsidRDefault="00B31E43" w:rsidP="00B31E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vAlign w:val="center"/>
          </w:tcPr>
          <w:p w14:paraId="37C8937F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9</w:t>
            </w:r>
          </w:p>
        </w:tc>
        <w:tc>
          <w:tcPr>
            <w:tcW w:w="2306" w:type="dxa"/>
            <w:vAlign w:val="center"/>
          </w:tcPr>
          <w:p w14:paraId="24CF4156" w14:textId="6E887F7B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 xml:space="preserve"> with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Marihuana, LSD, heroin, etizolam,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azo</w:t>
            </w:r>
            <w:r w:rsidR="00CC404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am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icla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O-PCE,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tyl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2-FMA,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yl</w:t>
            </w:r>
            <w:r w:rsidR="00CC404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nidat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0102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ethyl</w:t>
            </w:r>
            <w:r w:rsidR="00CC404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exedr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AMT; Known history of drug abuse</w:t>
            </w:r>
          </w:p>
        </w:tc>
        <w:tc>
          <w:tcPr>
            <w:tcW w:w="2306" w:type="dxa"/>
            <w:vAlign w:val="center"/>
          </w:tcPr>
          <w:p w14:paraId="29ED3A51" w14:textId="4A96088B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γ-Hydroxybutyric </w:t>
            </w:r>
            <w:r w:rsidRPr="00A543DF">
              <w:rPr>
                <w:rFonts w:ascii="Arial" w:hAnsi="Arial" w:cs="Arial"/>
                <w:sz w:val="16"/>
                <w:szCs w:val="16"/>
                <w:lang w:val="en-GB"/>
              </w:rPr>
              <w:t>acid (</w:t>
            </w:r>
            <w:r w:rsidR="00900A13" w:rsidRPr="00A543DF">
              <w:rPr>
                <w:rFonts w:ascii="Arial" w:hAnsi="Arial" w:cs="Arial"/>
                <w:sz w:val="16"/>
                <w:szCs w:val="16"/>
                <w:lang w:val="en-GB"/>
              </w:rPr>
              <w:t xml:space="preserve">GHB, </w:t>
            </w:r>
            <w:r w:rsidRPr="00A543DF">
              <w:rPr>
                <w:rFonts w:ascii="Arial" w:hAnsi="Arial" w:cs="Arial"/>
                <w:sz w:val="16"/>
                <w:szCs w:val="16"/>
                <w:lang w:val="en-GB"/>
              </w:rPr>
              <w:t>700</w:t>
            </w:r>
            <w:r w:rsidR="00A543DF" w:rsidRPr="00A543DF">
              <w:rPr>
                <w:rFonts w:ascii="Arial" w:hAnsi="Arial" w:cs="Arial"/>
                <w:sz w:val="16"/>
                <w:szCs w:val="16"/>
                <w:lang w:val="en-GB"/>
              </w:rPr>
              <w:t xml:space="preserve"> 000</w:t>
            </w:r>
            <w:r w:rsidRPr="00A543DF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Quetiapine (63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0CE303CE" w14:textId="77777777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traces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46F9B8E8" w14:textId="6C44AC98" w:rsidR="00B31E43" w:rsidRPr="007D49B4" w:rsidRDefault="00B31E43" w:rsidP="007F33E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i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o</w:t>
            </w:r>
            <w:r w:rsidR="00DB1FE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am (11);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yl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nidat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,5);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F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-A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tamine (2,4)</w:t>
            </w:r>
          </w:p>
        </w:tc>
        <w:tc>
          <w:tcPr>
            <w:tcW w:w="2306" w:type="dxa"/>
            <w:vAlign w:val="center"/>
          </w:tcPr>
          <w:p w14:paraId="753769C1" w14:textId="77777777" w:rsidR="00B31E43" w:rsidRPr="007D49B4" w:rsidRDefault="00B31E43" w:rsidP="00080DD3">
            <w:pPr>
              <w:spacing w:after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~ 1,2</w:t>
            </w:r>
          </w:p>
          <w:p w14:paraId="7953EE53" w14:textId="7DC87540" w:rsidR="00B31E43" w:rsidRPr="007D49B4" w:rsidRDefault="00B31E43" w:rsidP="0022101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levels of methanol in blood</w:t>
            </w:r>
          </w:p>
        </w:tc>
        <w:tc>
          <w:tcPr>
            <w:tcW w:w="2306" w:type="dxa"/>
            <w:vAlign w:val="center"/>
          </w:tcPr>
          <w:p w14:paraId="23EAF09F" w14:textId="33FCF89C" w:rsidR="00B31E43" w:rsidRPr="007D49B4" w:rsidRDefault="00B31E43" w:rsidP="00B31E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GHB or precurso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ru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, 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 xml:space="preserve">combined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with JWH-122 and other 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 xml:space="preserve">central nervous system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pressants</w:t>
            </w:r>
          </w:p>
        </w:tc>
        <w:tc>
          <w:tcPr>
            <w:tcW w:w="2447" w:type="dxa"/>
            <w:vAlign w:val="center"/>
          </w:tcPr>
          <w:p w14:paraId="3919E091" w14:textId="5A2FCA20" w:rsidR="00B31E43" w:rsidRPr="007D49B4" w:rsidRDefault="00D8168F" w:rsidP="00900A1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post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</w:t>
            </w:r>
            <w:r w:rsidR="007F33E2">
              <w:rPr>
                <w:rFonts w:ascii="Arial" w:hAnsi="Arial" w:cs="Arial"/>
                <w:sz w:val="16"/>
                <w:szCs w:val="16"/>
                <w:lang w:val="en-GB"/>
              </w:rPr>
              <w:t>, with 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rtial mumification</w:t>
            </w:r>
            <w:r w:rsidR="00AF0AD6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F0AD6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ggot infestation; Full stomach</w:t>
            </w:r>
          </w:p>
        </w:tc>
        <w:tc>
          <w:tcPr>
            <w:tcW w:w="721" w:type="dxa"/>
            <w:vAlign w:val="center"/>
          </w:tcPr>
          <w:p w14:paraId="1DE84459" w14:textId="48390EF7" w:rsidR="001F6FD5" w:rsidRPr="001F6FD5" w:rsidRDefault="00AF0AD6" w:rsidP="004F53D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AD6">
              <w:rPr>
                <w:rFonts w:ascii="Arial" w:hAnsi="Arial" w:cs="Arial"/>
                <w:sz w:val="16"/>
                <w:szCs w:val="16"/>
                <w:lang w:val="en-GB"/>
              </w:rPr>
              <w:t>32 days</w:t>
            </w:r>
          </w:p>
        </w:tc>
      </w:tr>
    </w:tbl>
    <w:p w14:paraId="7D4D0E91" w14:textId="4791B8A9" w:rsidR="00BF182B" w:rsidRPr="006A1704" w:rsidRDefault="006A1704" w:rsidP="00FA60BD">
      <w:pPr>
        <w:spacing w:before="120" w:after="0" w:line="360" w:lineRule="auto"/>
        <w:ind w:left="-851"/>
        <w:rPr>
          <w:b/>
          <w:bCs/>
          <w:lang w:val="en-US"/>
        </w:rPr>
      </w:pPr>
      <w:r w:rsidRPr="001214A6">
        <w:rPr>
          <w:rFonts w:ascii="Arial" w:hAnsi="Arial" w:cs="Arial"/>
          <w:iCs/>
          <w:szCs w:val="18"/>
          <w:lang w:val="en-GB"/>
        </w:rPr>
        <w:t>*</w:t>
      </w:r>
      <w:r w:rsidR="0046308D">
        <w:rPr>
          <w:rFonts w:ascii="Arial" w:hAnsi="Arial" w:cs="Arial"/>
          <w:iCs/>
          <w:szCs w:val="18"/>
          <w:lang w:val="en-GB"/>
        </w:rPr>
        <w:t xml:space="preserve">Post-mortem interval = </w:t>
      </w:r>
      <w:r w:rsidRPr="001214A6">
        <w:rPr>
          <w:rFonts w:ascii="Arial" w:hAnsi="Arial" w:cs="Arial"/>
          <w:iCs/>
          <w:szCs w:val="18"/>
          <w:lang w:val="en-GB"/>
        </w:rPr>
        <w:t>Estimated delay between death and sampling</w:t>
      </w:r>
      <w:r w:rsidR="00B347D5" w:rsidRPr="001214A6">
        <w:rPr>
          <w:rFonts w:ascii="Arial" w:hAnsi="Arial" w:cs="Arial"/>
          <w:iCs/>
          <w:szCs w:val="18"/>
          <w:lang w:val="en-GB"/>
        </w:rPr>
        <w:t xml:space="preserve"> of biological specimens</w:t>
      </w:r>
      <w:r w:rsidR="00BF182B" w:rsidRPr="006A1704">
        <w:rPr>
          <w:b/>
          <w:bCs/>
          <w:lang w:val="en-US"/>
        </w:rPr>
        <w:br w:type="page"/>
      </w:r>
    </w:p>
    <w:p w14:paraId="3E4EDE3B" w14:textId="084F1E85" w:rsidR="00164855" w:rsidRPr="00F27020" w:rsidRDefault="00164855" w:rsidP="00FA60BD">
      <w:pPr>
        <w:tabs>
          <w:tab w:val="left" w:pos="1134"/>
        </w:tabs>
        <w:spacing w:after="120" w:line="240" w:lineRule="auto"/>
        <w:ind w:left="-709"/>
        <w:jc w:val="both"/>
        <w:rPr>
          <w:rFonts w:ascii="Arial" w:hAnsi="Arial" w:cs="Arial"/>
          <w:i/>
          <w:iCs/>
          <w:lang w:val="en-GB"/>
        </w:rPr>
      </w:pPr>
      <w:r w:rsidRPr="00F27020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AC3486">
        <w:rPr>
          <w:rFonts w:ascii="Arial" w:hAnsi="Arial" w:cs="Arial"/>
          <w:b/>
          <w:bCs/>
          <w:lang w:val="en-GB"/>
        </w:rPr>
        <w:t>S</w:t>
      </w:r>
      <w:r w:rsidRPr="00F27020">
        <w:rPr>
          <w:rFonts w:ascii="Arial" w:hAnsi="Arial" w:cs="Arial"/>
          <w:b/>
          <w:bCs/>
          <w:lang w:val="en-GB"/>
        </w:rPr>
        <w:t xml:space="preserve">2. </w:t>
      </w:r>
      <w:r w:rsidRPr="00F27020">
        <w:rPr>
          <w:rFonts w:ascii="Arial" w:hAnsi="Arial" w:cs="Arial"/>
          <w:lang w:val="en-GB"/>
        </w:rPr>
        <w:t xml:space="preserve">Summary of cases with a toxicological significance score of 2, for which synthetic cannabinoids could be detected in femoral venous blood. </w:t>
      </w:r>
    </w:p>
    <w:tbl>
      <w:tblPr>
        <w:tblStyle w:val="EinfacheTabelle4"/>
        <w:tblW w:w="15835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809"/>
        <w:gridCol w:w="708"/>
        <w:gridCol w:w="709"/>
        <w:gridCol w:w="2216"/>
        <w:gridCol w:w="2217"/>
        <w:gridCol w:w="2216"/>
        <w:gridCol w:w="2217"/>
        <w:gridCol w:w="2650"/>
        <w:gridCol w:w="661"/>
        <w:gridCol w:w="6"/>
      </w:tblGrid>
      <w:tr w:rsidR="00281FDA" w:rsidRPr="007D49B4" w14:paraId="352EC955" w14:textId="77777777" w:rsidTr="00B90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5" w:type="dxa"/>
            <w:gridSpan w:val="11"/>
          </w:tcPr>
          <w:p w14:paraId="184F4C4C" w14:textId="037A138F" w:rsidR="00281FDA" w:rsidRPr="007D49B4" w:rsidRDefault="00281FDA" w:rsidP="00AA5846">
            <w:pPr>
              <w:spacing w:before="120"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D49B4">
              <w:rPr>
                <w:rFonts w:ascii="Arial" w:hAnsi="Arial" w:cs="Arial"/>
                <w:caps/>
                <w:sz w:val="20"/>
                <w:szCs w:val="20"/>
                <w:lang w:val="en-GB"/>
              </w:rPr>
              <w:t>Toxicological Significance Score 2</w:t>
            </w:r>
            <w:r w:rsidR="00125A1F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(TSS 2)</w:t>
            </w:r>
          </w:p>
        </w:tc>
      </w:tr>
      <w:tr w:rsidR="00281FDA" w:rsidRPr="006A1704" w14:paraId="2AB577E0" w14:textId="77777777" w:rsidTr="00BF490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669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EEE8247" w14:textId="431917BC" w:rsidR="00281FDA" w:rsidRPr="007D49B4" w:rsidRDefault="00B6763F" w:rsidP="00AA5846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#</w:t>
            </w:r>
          </w:p>
        </w:tc>
        <w:tc>
          <w:tcPr>
            <w:tcW w:w="2517" w:type="dxa"/>
            <w:gridSpan w:val="2"/>
            <w:vAlign w:val="center"/>
          </w:tcPr>
          <w:p w14:paraId="44C286C4" w14:textId="7EB8A4DF" w:rsidR="0056066A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ynthetic cannabinoids detected</w:t>
            </w:r>
            <w:r w:rsidR="00BF182B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in femoral venous blood</w:t>
            </w: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, incl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ding</w:t>
            </w:r>
            <w:r w:rsidR="00BF182B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their </w:t>
            </w:r>
            <w:r w:rsidR="00BF182B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approximate </w:t>
            </w: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concentrations </w:t>
            </w:r>
          </w:p>
          <w:p w14:paraId="7F08CF6B" w14:textId="13307343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F182B">
              <w:rPr>
                <w:rFonts w:ascii="Arial" w:hAnsi="Arial" w:cs="Arial"/>
                <w:sz w:val="18"/>
                <w:szCs w:val="18"/>
                <w:lang w:val="en-GB"/>
              </w:rPr>
              <w:t>[µg/L]</w:t>
            </w:r>
          </w:p>
        </w:tc>
        <w:tc>
          <w:tcPr>
            <w:tcW w:w="709" w:type="dxa"/>
            <w:vAlign w:val="center"/>
          </w:tcPr>
          <w:p w14:paraId="100A3A81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ex</w:t>
            </w:r>
          </w:p>
          <w:p w14:paraId="73731970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ge</w:t>
            </w:r>
          </w:p>
        </w:tc>
        <w:tc>
          <w:tcPr>
            <w:tcW w:w="2216" w:type="dxa"/>
            <w:vAlign w:val="center"/>
          </w:tcPr>
          <w:p w14:paraId="21A3CED5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ase</w:t>
            </w:r>
          </w:p>
          <w:p w14:paraId="24427FA5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history</w:t>
            </w:r>
          </w:p>
        </w:tc>
        <w:tc>
          <w:tcPr>
            <w:tcW w:w="2217" w:type="dxa"/>
            <w:vAlign w:val="center"/>
          </w:tcPr>
          <w:p w14:paraId="2627B49C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ther substances detected in femoral venous blood (µg/L)</w:t>
            </w:r>
          </w:p>
        </w:tc>
        <w:tc>
          <w:tcPr>
            <w:tcW w:w="2216" w:type="dxa"/>
            <w:vAlign w:val="center"/>
          </w:tcPr>
          <w:p w14:paraId="276C3C6D" w14:textId="6DD3D20C" w:rsidR="00B90AD9" w:rsidRDefault="00BF182B" w:rsidP="005606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lood alcohol concentration</w:t>
            </w:r>
            <w:r w:rsidR="00B90AD9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(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ac</w:t>
            </w:r>
            <w:r w:rsidR="00B90AD9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in femoral venous blood</w:t>
            </w:r>
            <w:r w:rsidR="00B5797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</w:p>
          <w:p w14:paraId="6DB13DA5" w14:textId="09EF3D98" w:rsidR="0056066A" w:rsidRDefault="00B90AD9" w:rsidP="005606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rine alcohol concentration (</w:t>
            </w:r>
            <w:proofErr w:type="spellStart"/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ac</w:t>
            </w:r>
            <w:proofErr w:type="spellEnd"/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  <w:r w:rsidR="00281FDA"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</w:p>
          <w:p w14:paraId="5C488C14" w14:textId="78F71CE2" w:rsidR="00281FDA" w:rsidRPr="007D49B4" w:rsidRDefault="00281FDA" w:rsidP="00B90AD9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90AD9">
              <w:rPr>
                <w:rFonts w:ascii="Arial" w:hAnsi="Arial" w:cs="Arial"/>
                <w:sz w:val="18"/>
                <w:szCs w:val="18"/>
                <w:lang w:val="en-GB"/>
              </w:rPr>
              <w:t>[g/</w:t>
            </w:r>
            <w:r w:rsidR="00FA60BD">
              <w:rPr>
                <w:rFonts w:ascii="Arial" w:hAnsi="Arial" w:cs="Arial"/>
                <w:sz w:val="18"/>
                <w:szCs w:val="18"/>
                <w:lang w:val="en-GB"/>
              </w:rPr>
              <w:t>100 m</w:t>
            </w:r>
            <w:r w:rsidRPr="00B90AD9">
              <w:rPr>
                <w:rFonts w:ascii="Arial" w:hAnsi="Arial" w:cs="Arial"/>
                <w:sz w:val="18"/>
                <w:szCs w:val="18"/>
                <w:lang w:val="en-GB"/>
              </w:rPr>
              <w:t>L]</w:t>
            </w:r>
          </w:p>
        </w:tc>
        <w:tc>
          <w:tcPr>
            <w:tcW w:w="2217" w:type="dxa"/>
            <w:vAlign w:val="center"/>
          </w:tcPr>
          <w:p w14:paraId="6632B913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ain cause of death</w:t>
            </w:r>
          </w:p>
        </w:tc>
        <w:tc>
          <w:tcPr>
            <w:tcW w:w="2650" w:type="dxa"/>
            <w:vAlign w:val="center"/>
          </w:tcPr>
          <w:p w14:paraId="3C18448E" w14:textId="77777777" w:rsidR="00B57975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ost relevant</w:t>
            </w:r>
          </w:p>
          <w:p w14:paraId="42F2F7A0" w14:textId="0A0AC6F8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findings at autopsy</w:t>
            </w:r>
          </w:p>
        </w:tc>
        <w:tc>
          <w:tcPr>
            <w:tcW w:w="661" w:type="dxa"/>
            <w:vAlign w:val="center"/>
          </w:tcPr>
          <w:p w14:paraId="7E129A46" w14:textId="1F7B1F0C" w:rsidR="00281FDA" w:rsidRPr="007D49B4" w:rsidRDefault="003C60A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PMI</w:t>
            </w:r>
            <w:r w:rsidR="00B347D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*</w:t>
            </w:r>
          </w:p>
        </w:tc>
      </w:tr>
      <w:tr w:rsidR="00E5681C" w:rsidRPr="00917096" w14:paraId="4E8E1925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auto"/>
            <w:vAlign w:val="center"/>
          </w:tcPr>
          <w:p w14:paraId="0EC49D60" w14:textId="3A4E91EF" w:rsidR="00E5681C" w:rsidRPr="002568D5" w:rsidRDefault="00E5681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8D5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E85D9F5" w14:textId="5B6CF0AC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FCDD0F" w14:textId="2A0F4F7D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4B962F7" w14:textId="7777777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9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57166164" w14:textId="26387626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he deceased was 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mitted to hospital soon afte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omplaining about difficulty breathin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e 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ed 80 minutes later; Known history of drug abuse; Marihuana and pregabalin were found in the deceased’s apartment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10A313FF" w14:textId="7777777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70)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5B42C8DE" w14:textId="77777777" w:rsidR="00E5681C" w:rsidRPr="007D49B4" w:rsidRDefault="00E5681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2C20E56F" w14:textId="77777777" w:rsidR="00E5681C" w:rsidRPr="007D49B4" w:rsidRDefault="00E5681C" w:rsidP="00E56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0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0670529A" w14:textId="09762EBD" w:rsidR="00E5681C" w:rsidRDefault="003C6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he deceased m</w:t>
            </w:r>
            <w:r w:rsidR="00E5681C" w:rsidRPr="007D49B4">
              <w:rPr>
                <w:rFonts w:ascii="Arial" w:hAnsi="Arial" w:cs="Arial"/>
                <w:sz w:val="16"/>
                <w:szCs w:val="16"/>
                <w:lang w:val="en-GB"/>
              </w:rPr>
              <w:t>ost likely</w:t>
            </w:r>
            <w:r w:rsidR="00E5681C">
              <w:rPr>
                <w:rFonts w:ascii="Arial" w:hAnsi="Arial" w:cs="Arial"/>
                <w:sz w:val="16"/>
                <w:szCs w:val="16"/>
                <w:lang w:val="en-GB"/>
              </w:rPr>
              <w:t xml:space="preserve"> died of the </w:t>
            </w:r>
            <w:r w:rsidR="00E5681C" w:rsidRPr="007D49B4">
              <w:rPr>
                <w:rFonts w:ascii="Arial" w:hAnsi="Arial" w:cs="Arial"/>
                <w:sz w:val="16"/>
                <w:szCs w:val="16"/>
                <w:lang w:val="en-GB"/>
              </w:rPr>
              <w:t>cardiotoxic effects of</w:t>
            </w:r>
          </w:p>
          <w:p w14:paraId="050EA5AD" w14:textId="1E1D9D7D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1DF682DD" w14:textId="46AC16C9" w:rsidR="00E5681C" w:rsidRPr="00A811DF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assive coronary atherosclerosis, with complete block of the right coronary artery; Massive cardiac hypertrophy (heart weight: 660 g); Signs of an infarction on the walls of the right heart chamber; Massive pulmonary oedema both sides </w:t>
            </w:r>
          </w:p>
        </w:tc>
        <w:tc>
          <w:tcPr>
            <w:tcW w:w="661" w:type="dxa"/>
            <w:vMerge w:val="restart"/>
            <w:shd w:val="clear" w:color="auto" w:fill="auto"/>
            <w:vAlign w:val="center"/>
          </w:tcPr>
          <w:p w14:paraId="150727C9" w14:textId="0A98B1D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E5681C" w:rsidRPr="00917096" w14:paraId="30732380" w14:textId="77777777" w:rsidTr="00BF490A">
        <w:trPr>
          <w:gridAfter w:val="1"/>
          <w:wAfter w:w="6" w:type="dxa"/>
          <w:trHeight w:val="9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416985C1" w14:textId="77777777" w:rsidR="00E5681C" w:rsidRPr="002568D5" w:rsidRDefault="00E5681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083D24AB" w14:textId="7B71E50C" w:rsidR="00E5681C" w:rsidRPr="007D49B4" w:rsidRDefault="00E5681C" w:rsidP="00E56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B-FUBINACA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r AMB-FUBINACA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B468A6" w14:textId="7A9B1205" w:rsidR="00E5681C" w:rsidRPr="007D49B4" w:rsidRDefault="00E5681C" w:rsidP="00E56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.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201F6872" w14:textId="77777777" w:rsidR="00E5681C" w:rsidRPr="007D49B4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6FF6A378" w14:textId="77777777" w:rsidR="00E5681C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63EA2C6D" w14:textId="77777777" w:rsidR="00E5681C" w:rsidRPr="007D49B4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29B738ED" w14:textId="77777777" w:rsidR="00E5681C" w:rsidRPr="007D49B4" w:rsidRDefault="00E5681C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750FA214" w14:textId="77777777" w:rsidR="00E5681C" w:rsidRPr="007D49B4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73C9CC21" w14:textId="77777777" w:rsidR="00E5681C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1FA8F95D" w14:textId="77777777" w:rsidR="00E5681C" w:rsidRPr="001F6FD5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5681C" w:rsidRPr="00917096" w14:paraId="4CDA73D0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3C677316" w14:textId="50A58538" w:rsidR="00E5681C" w:rsidRPr="002568D5" w:rsidRDefault="00E5681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8D5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809" w:type="dxa"/>
            <w:vAlign w:val="center"/>
          </w:tcPr>
          <w:p w14:paraId="4874CB8A" w14:textId="68ECDFB2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8" w:type="dxa"/>
            <w:vAlign w:val="center"/>
          </w:tcPr>
          <w:p w14:paraId="64E86A72" w14:textId="146C9E52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7</w:t>
            </w:r>
          </w:p>
        </w:tc>
        <w:tc>
          <w:tcPr>
            <w:tcW w:w="709" w:type="dxa"/>
            <w:vMerge w:val="restart"/>
            <w:vAlign w:val="center"/>
          </w:tcPr>
          <w:p w14:paraId="434894B2" w14:textId="7777777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5</w:t>
            </w:r>
          </w:p>
        </w:tc>
        <w:tc>
          <w:tcPr>
            <w:tcW w:w="2216" w:type="dxa"/>
            <w:vMerge w:val="restart"/>
            <w:vAlign w:val="center"/>
          </w:tcPr>
          <w:p w14:paraId="527D3F1D" w14:textId="546023AF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uffered from 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 xml:space="preserve">alcoholism,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sthma and depression; Found dead by his friends the day after consuming alcohol together</w:t>
            </w:r>
          </w:p>
        </w:tc>
        <w:tc>
          <w:tcPr>
            <w:tcW w:w="2217" w:type="dxa"/>
            <w:vMerge w:val="restart"/>
            <w:vAlign w:val="center"/>
          </w:tcPr>
          <w:p w14:paraId="1AB828EE" w14:textId="79B7B3C0" w:rsidR="00E5681C" w:rsidRPr="007D49B4" w:rsidRDefault="00E5681C" w:rsidP="0001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 (2,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-OH (1,4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C-COOH (12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nnabinol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D010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D010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16" w:type="dxa"/>
            <w:vMerge w:val="restart"/>
            <w:vAlign w:val="center"/>
          </w:tcPr>
          <w:p w14:paraId="2606F0A7" w14:textId="77777777" w:rsidR="00E5681C" w:rsidRPr="007D49B4" w:rsidRDefault="00E5681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4,83</w:t>
            </w:r>
          </w:p>
          <w:p w14:paraId="734B075D" w14:textId="77777777" w:rsidR="00E5681C" w:rsidRPr="007D49B4" w:rsidRDefault="00E5681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5,87</w:t>
            </w:r>
          </w:p>
        </w:tc>
        <w:tc>
          <w:tcPr>
            <w:tcW w:w="2217" w:type="dxa"/>
            <w:vMerge w:val="restart"/>
            <w:vAlign w:val="center"/>
          </w:tcPr>
          <w:p w14:paraId="20666CAE" w14:textId="00E1C888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lcohol intoxication, possibly in combination with 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</w:tc>
        <w:tc>
          <w:tcPr>
            <w:tcW w:w="2650" w:type="dxa"/>
            <w:vMerge w:val="restart"/>
            <w:vAlign w:val="center"/>
          </w:tcPr>
          <w:p w14:paraId="14640649" w14:textId="5FA4C274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 of brain volume, without signs of intracranial pressure; Fatty liver; Acute hyperaemia of the inner organs; Aromatic smell exiting the abdominal cavity</w:t>
            </w:r>
          </w:p>
        </w:tc>
        <w:tc>
          <w:tcPr>
            <w:tcW w:w="661" w:type="dxa"/>
            <w:vMerge w:val="restart"/>
            <w:vAlign w:val="center"/>
          </w:tcPr>
          <w:p w14:paraId="5C51E566" w14:textId="58CB6714" w:rsidR="00E5681C" w:rsidRPr="007D49B4" w:rsidRDefault="00477419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C60AA">
              <w:rPr>
                <w:rFonts w:ascii="Arial" w:hAnsi="Arial" w:cs="Arial"/>
                <w:sz w:val="16"/>
                <w:szCs w:val="16"/>
                <w:lang w:val="en-GB"/>
              </w:rPr>
              <w:t xml:space="preserve">-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E5681C" w:rsidRPr="00917096" w14:paraId="7FEBF8A0" w14:textId="77777777" w:rsidTr="00BF490A">
        <w:trPr>
          <w:gridAfter w:val="1"/>
          <w:wAfter w:w="6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17511F22" w14:textId="77777777" w:rsidR="00E5681C" w:rsidRPr="002568D5" w:rsidRDefault="00E5681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1E2414D3" w14:textId="47309C26" w:rsidR="00E5681C" w:rsidRPr="007D49B4" w:rsidRDefault="00E5681C" w:rsidP="00E56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E-CHMIMO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93FA257" w14:textId="26027433" w:rsidR="00E5681C" w:rsidRPr="007D49B4" w:rsidRDefault="00E5681C" w:rsidP="00E56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,00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4943CC94" w14:textId="77777777" w:rsidR="00E5681C" w:rsidRPr="007D49B4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490C35F6" w14:textId="77777777" w:rsidR="00E5681C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747F034B" w14:textId="77777777" w:rsidR="00E5681C" w:rsidRPr="007D49B4" w:rsidRDefault="00E5681C" w:rsidP="00013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47AE47C9" w14:textId="77777777" w:rsidR="00E5681C" w:rsidRPr="007D49B4" w:rsidRDefault="00E5681C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0404C776" w14:textId="77777777" w:rsidR="00E5681C" w:rsidRPr="007D49B4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46649A63" w14:textId="77777777" w:rsidR="00E5681C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1C839B5D" w14:textId="77777777" w:rsidR="00E5681C" w:rsidRPr="001F6FD5" w:rsidRDefault="00E5681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E5681C" w:rsidRPr="00917096" w14:paraId="5E6EAC8D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1AAE1B06" w14:textId="77777777" w:rsidR="00E5681C" w:rsidRPr="002568D5" w:rsidRDefault="00E5681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244F6343" w14:textId="2AB94391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08" w:type="dxa"/>
            <w:vAlign w:val="center"/>
          </w:tcPr>
          <w:p w14:paraId="149FD004" w14:textId="733A3F70" w:rsidR="00E5681C" w:rsidRPr="007D49B4" w:rsidRDefault="00E5681C" w:rsidP="00E56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3</w:t>
            </w:r>
          </w:p>
        </w:tc>
        <w:tc>
          <w:tcPr>
            <w:tcW w:w="709" w:type="dxa"/>
            <w:vMerge/>
            <w:vAlign w:val="center"/>
          </w:tcPr>
          <w:p w14:paraId="51FBF8A7" w14:textId="7777777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4A7EF848" w14:textId="77777777" w:rsidR="00E5681C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0407C54A" w14:textId="77777777" w:rsidR="00E5681C" w:rsidRPr="007D49B4" w:rsidRDefault="00E5681C" w:rsidP="00013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39286746" w14:textId="77777777" w:rsidR="00E5681C" w:rsidRPr="007D49B4" w:rsidRDefault="00E5681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5E0EB588" w14:textId="77777777" w:rsidR="00E5681C" w:rsidRPr="007D49B4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7556F8B9" w14:textId="77777777" w:rsidR="00E5681C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2490B4A4" w14:textId="77777777" w:rsidR="00E5681C" w:rsidRPr="001F6FD5" w:rsidRDefault="00E5681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2568D5" w:rsidRPr="00917096" w14:paraId="44EF6A8C" w14:textId="77777777" w:rsidTr="00BF490A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399D2C5" w14:textId="20218C72" w:rsidR="002568D5" w:rsidRPr="002568D5" w:rsidRDefault="002568D5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8D5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809" w:type="dxa"/>
            <w:vAlign w:val="center"/>
          </w:tcPr>
          <w:p w14:paraId="6F37B218" w14:textId="77777777" w:rsidR="002568D5" w:rsidRPr="007D49B4" w:rsidRDefault="002568D5" w:rsidP="00DD0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8" w:type="dxa"/>
            <w:vAlign w:val="center"/>
          </w:tcPr>
          <w:p w14:paraId="46B83D87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2</w:t>
            </w:r>
          </w:p>
        </w:tc>
        <w:tc>
          <w:tcPr>
            <w:tcW w:w="709" w:type="dxa"/>
            <w:vAlign w:val="center"/>
          </w:tcPr>
          <w:p w14:paraId="251D32CB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216" w:type="dxa"/>
            <w:vAlign w:val="center"/>
          </w:tcPr>
          <w:p w14:paraId="6C326BE9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a friend’s apartment, History of excessive alcohol consumption</w:t>
            </w:r>
          </w:p>
        </w:tc>
        <w:tc>
          <w:tcPr>
            <w:tcW w:w="2217" w:type="dxa"/>
            <w:vAlign w:val="center"/>
          </w:tcPr>
          <w:p w14:paraId="6562C580" w14:textId="168AA245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&lt; 1,0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phine (99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deine (12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scapine (1,1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averine (&lt; 1,0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dazepam (7,7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racetamol (360)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3341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ofen (7700)</w:t>
            </w:r>
          </w:p>
        </w:tc>
        <w:tc>
          <w:tcPr>
            <w:tcW w:w="2216" w:type="dxa"/>
            <w:vAlign w:val="center"/>
          </w:tcPr>
          <w:p w14:paraId="193FA315" w14:textId="77777777" w:rsidR="002568D5" w:rsidRPr="007D49B4" w:rsidRDefault="002568D5" w:rsidP="00900A13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 ~ 1,0</w:t>
            </w:r>
          </w:p>
          <w:p w14:paraId="37A3F2F8" w14:textId="1878A8CB" w:rsidR="002568D5" w:rsidRPr="007D49B4" w:rsidRDefault="002568D5" w:rsidP="00900A13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 2,75</w:t>
            </w:r>
          </w:p>
          <w:p w14:paraId="27ACECA9" w14:textId="272A0815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concentrations of methanol in blood and urine</w:t>
            </w:r>
          </w:p>
        </w:tc>
        <w:tc>
          <w:tcPr>
            <w:tcW w:w="2217" w:type="dxa"/>
            <w:vAlign w:val="center"/>
          </w:tcPr>
          <w:p w14:paraId="52DBE614" w14:textId="77777777" w:rsidR="002568D5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heroin, likely combined with alcohol and</w:t>
            </w:r>
          </w:p>
          <w:p w14:paraId="2FFFDDB2" w14:textId="59167A6F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2650" w:type="dxa"/>
            <w:vAlign w:val="center"/>
          </w:tcPr>
          <w:p w14:paraId="05E8C864" w14:textId="59EDF569" w:rsidR="002568D5" w:rsidRPr="00900A13" w:rsidRDefault="00900A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00A13">
              <w:rPr>
                <w:rFonts w:ascii="Arial" w:hAnsi="Arial" w:cs="Arial"/>
                <w:sz w:val="16"/>
                <w:szCs w:val="16"/>
                <w:lang w:val="en-GB"/>
              </w:rPr>
              <w:t xml:space="preserve">Sign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f pronounced intracranial pressure and increased brain volume (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 xml:space="preserve">brain weight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752 g); Pulmonary oedema; Fruity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romatic odour streaming from the abdominal cavity; Full bladder</w:t>
            </w:r>
          </w:p>
        </w:tc>
        <w:tc>
          <w:tcPr>
            <w:tcW w:w="661" w:type="dxa"/>
            <w:vAlign w:val="center"/>
          </w:tcPr>
          <w:p w14:paraId="4E5C45D2" w14:textId="0AC494BE" w:rsidR="001F6FD5" w:rsidRPr="007D49B4" w:rsidRDefault="002F47BF" w:rsidP="003C6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F47BF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C60AA">
              <w:rPr>
                <w:rFonts w:ascii="Arial" w:hAnsi="Arial" w:cs="Arial"/>
                <w:sz w:val="16"/>
                <w:szCs w:val="16"/>
                <w:lang w:val="en-GB"/>
              </w:rPr>
              <w:t xml:space="preserve">-2 </w:t>
            </w:r>
            <w:r w:rsidRPr="002F47BF"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2568D5" w:rsidRPr="00917096" w14:paraId="2A4952FF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FD74DDC" w14:textId="7F0F7F27" w:rsidR="002568D5" w:rsidRPr="002568D5" w:rsidRDefault="002568D5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8D5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809" w:type="dxa"/>
            <w:vAlign w:val="center"/>
          </w:tcPr>
          <w:p w14:paraId="71D2B1F5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8" w:type="dxa"/>
            <w:vAlign w:val="center"/>
          </w:tcPr>
          <w:p w14:paraId="3B01F752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0</w:t>
            </w:r>
          </w:p>
        </w:tc>
        <w:tc>
          <w:tcPr>
            <w:tcW w:w="709" w:type="dxa"/>
            <w:vAlign w:val="center"/>
          </w:tcPr>
          <w:p w14:paraId="5579CD3E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0</w:t>
            </w:r>
          </w:p>
        </w:tc>
        <w:tc>
          <w:tcPr>
            <w:tcW w:w="2216" w:type="dxa"/>
            <w:vAlign w:val="center"/>
          </w:tcPr>
          <w:p w14:paraId="0D57FF22" w14:textId="77777777" w:rsidR="00DD010C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</w:t>
            </w:r>
          </w:p>
          <w:p w14:paraId="738E8E8E" w14:textId="03E377D3" w:rsidR="00DD010C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lcohol 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use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proofErr w:type="gramEnd"/>
          </w:p>
          <w:p w14:paraId="5166B835" w14:textId="77777777" w:rsidR="00DD010C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the </w:t>
            </w:r>
          </w:p>
          <w:p w14:paraId="3CC3B62A" w14:textId="48787D2B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otanical gardens</w:t>
            </w:r>
          </w:p>
        </w:tc>
        <w:tc>
          <w:tcPr>
            <w:tcW w:w="2217" w:type="dxa"/>
            <w:vAlign w:val="center"/>
          </w:tcPr>
          <w:p w14:paraId="3B303FA7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16" w:type="dxa"/>
            <w:vAlign w:val="center"/>
          </w:tcPr>
          <w:p w14:paraId="4506ADB4" w14:textId="77777777" w:rsidR="002568D5" w:rsidRPr="007D49B4" w:rsidRDefault="002568D5" w:rsidP="00F772F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3,37</w:t>
            </w:r>
          </w:p>
          <w:p w14:paraId="2C42A989" w14:textId="77777777" w:rsidR="002568D5" w:rsidRPr="007D49B4" w:rsidRDefault="002568D5" w:rsidP="00F772F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4,35</w:t>
            </w:r>
          </w:p>
          <w:p w14:paraId="0E7E0A0F" w14:textId="77777777" w:rsidR="00DD010C" w:rsidRDefault="002568D5" w:rsidP="001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ignificantly elevated levels of methanol, acetone and 2-propanol in </w:t>
            </w:r>
          </w:p>
          <w:p w14:paraId="146EA9C4" w14:textId="6CB59E12" w:rsidR="002568D5" w:rsidRPr="007D49B4" w:rsidRDefault="002568D5" w:rsidP="001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lood and urine</w:t>
            </w:r>
          </w:p>
        </w:tc>
        <w:tc>
          <w:tcPr>
            <w:tcW w:w="2217" w:type="dxa"/>
            <w:vAlign w:val="center"/>
          </w:tcPr>
          <w:p w14:paraId="74737222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alcohol and 5F-ADB, in combination with an underlying heart disease</w:t>
            </w:r>
          </w:p>
        </w:tc>
        <w:tc>
          <w:tcPr>
            <w:tcW w:w="2650" w:type="dxa"/>
            <w:vAlign w:val="center"/>
          </w:tcPr>
          <w:p w14:paraId="0BEE6975" w14:textId="566B2975" w:rsidR="002568D5" w:rsidRPr="007D49B4" w:rsidRDefault="001C7991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of significant intracranial pressure; Alcoholic, aromatic odour streaming from the abdominal cavity; Enlarged heart; Moderate</w:t>
            </w:r>
            <w:r w:rsidR="00DD010C">
              <w:rPr>
                <w:rFonts w:ascii="Arial" w:hAnsi="Arial" w:cs="Arial"/>
                <w:sz w:val="16"/>
                <w:szCs w:val="16"/>
                <w:lang w:val="en-GB"/>
              </w:rPr>
              <w:t>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atty liver; Enlarged spleen; Little stomach contents; Little urine in the bladder</w:t>
            </w:r>
          </w:p>
        </w:tc>
        <w:tc>
          <w:tcPr>
            <w:tcW w:w="661" w:type="dxa"/>
            <w:vAlign w:val="center"/>
          </w:tcPr>
          <w:p w14:paraId="54505E95" w14:textId="0FAFE00A" w:rsidR="00146C64" w:rsidRPr="00146C64" w:rsidRDefault="00146C64" w:rsidP="00DD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C64">
              <w:rPr>
                <w:rFonts w:ascii="Arial" w:hAnsi="Arial" w:cs="Arial"/>
                <w:sz w:val="16"/>
                <w:szCs w:val="16"/>
                <w:lang w:val="en-GB"/>
              </w:rPr>
              <w:t>1-2 days</w:t>
            </w:r>
          </w:p>
        </w:tc>
      </w:tr>
      <w:tr w:rsidR="00DD010C" w:rsidRPr="00917096" w14:paraId="45DF17A9" w14:textId="77777777" w:rsidTr="00BF490A">
        <w:trPr>
          <w:gridAfter w:val="1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5A01C472" w14:textId="2A65688F" w:rsidR="00DD010C" w:rsidRPr="007D49B4" w:rsidRDefault="00DD010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809" w:type="dxa"/>
            <w:vAlign w:val="center"/>
          </w:tcPr>
          <w:p w14:paraId="60FFF974" w14:textId="7FD8EFFE" w:rsidR="00DD010C" w:rsidRPr="00DD010C" w:rsidRDefault="00DD010C" w:rsidP="00DD0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5F-ADB</w:t>
            </w:r>
          </w:p>
        </w:tc>
        <w:tc>
          <w:tcPr>
            <w:tcW w:w="708" w:type="dxa"/>
            <w:vAlign w:val="center"/>
          </w:tcPr>
          <w:p w14:paraId="733F7D11" w14:textId="407BEA5F" w:rsidR="00DD010C" w:rsidRPr="007D49B4" w:rsidRDefault="00DD010C" w:rsidP="00DD0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 w:val="restart"/>
            <w:vAlign w:val="center"/>
          </w:tcPr>
          <w:p w14:paraId="65ADF1C8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6</w:t>
            </w:r>
          </w:p>
        </w:tc>
        <w:tc>
          <w:tcPr>
            <w:tcW w:w="2216" w:type="dxa"/>
            <w:vMerge w:val="restart"/>
            <w:vAlign w:val="center"/>
          </w:tcPr>
          <w:p w14:paraId="64C0D827" w14:textId="57D98613" w:rsidR="00DD010C" w:rsidRPr="007D49B4" w:rsidRDefault="00DD010C" w:rsidP="006E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 (</w:t>
            </w:r>
            <w:proofErr w:type="gramStart"/>
            <w:r w:rsidRPr="00DD010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.g.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ynthetic opioids); 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t>History of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hypertension; Found dead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in his apartment one day after he was last seen alive</w:t>
            </w:r>
          </w:p>
        </w:tc>
        <w:tc>
          <w:tcPr>
            <w:tcW w:w="2217" w:type="dxa"/>
            <w:vMerge w:val="restart"/>
            <w:vAlign w:val="center"/>
          </w:tcPr>
          <w:p w14:paraId="6D160A35" w14:textId="28E641AD" w:rsidR="00DD010C" w:rsidRPr="007D49B4" w:rsidRDefault="00DD010C" w:rsidP="006E1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Fluoxetine (29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Trimi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amine (68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Sildenafil (4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mlodipine (4,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Lido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ine (traces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iphen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ydramine (99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Mitragynin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8,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-47700 (very high concentration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3,4-DMMC (1,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tyl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3,5)</w:t>
            </w:r>
          </w:p>
        </w:tc>
        <w:tc>
          <w:tcPr>
            <w:tcW w:w="2216" w:type="dxa"/>
            <w:vMerge w:val="restart"/>
            <w:vAlign w:val="center"/>
          </w:tcPr>
          <w:p w14:paraId="01929136" w14:textId="77777777" w:rsidR="00DD010C" w:rsidRPr="007D49B4" w:rsidRDefault="00DD010C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 0,02</w:t>
            </w:r>
          </w:p>
          <w:p w14:paraId="6ED98521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 0,03</w:t>
            </w:r>
          </w:p>
        </w:tc>
        <w:tc>
          <w:tcPr>
            <w:tcW w:w="2217" w:type="dxa"/>
            <w:vMerge w:val="restart"/>
            <w:vAlign w:val="center"/>
          </w:tcPr>
          <w:p w14:paraId="29D52BE4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U-47700 and ADB-FUBINACA</w:t>
            </w:r>
          </w:p>
        </w:tc>
        <w:tc>
          <w:tcPr>
            <w:tcW w:w="2650" w:type="dxa"/>
            <w:vMerge w:val="restart"/>
            <w:vAlign w:val="center"/>
          </w:tcPr>
          <w:p w14:paraId="7201943B" w14:textId="49D48F0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onounced haemorrhagic pulmonary oedema; Pronounced atheromatosis of the coronary artery; Fatty liver; 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t>Onset o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internal post</w:t>
            </w:r>
            <w:r w:rsidR="006E13F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</w:t>
            </w:r>
          </w:p>
        </w:tc>
        <w:tc>
          <w:tcPr>
            <w:tcW w:w="661" w:type="dxa"/>
            <w:vMerge w:val="restart"/>
            <w:vAlign w:val="center"/>
          </w:tcPr>
          <w:p w14:paraId="41A0836F" w14:textId="41DD640F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 days</w:t>
            </w:r>
          </w:p>
        </w:tc>
      </w:tr>
      <w:tr w:rsidR="00DD010C" w:rsidRPr="00917096" w14:paraId="7EC1897F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03BEA730" w14:textId="77777777" w:rsidR="00DD010C" w:rsidRDefault="00DD010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44207CCE" w14:textId="3387E7EB" w:rsidR="00DD010C" w:rsidRPr="007D49B4" w:rsidRDefault="00DD010C" w:rsidP="00DD0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ADB-FUBINA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60D6A9" w14:textId="6CDB052B" w:rsidR="00DD010C" w:rsidRPr="007D49B4" w:rsidRDefault="00DD010C" w:rsidP="00DD0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7</w:t>
            </w:r>
          </w:p>
        </w:tc>
        <w:tc>
          <w:tcPr>
            <w:tcW w:w="709" w:type="dxa"/>
            <w:vMerge/>
            <w:vAlign w:val="center"/>
          </w:tcPr>
          <w:p w14:paraId="7717D37A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818F777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0DA6BB8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663435D" w14:textId="77777777" w:rsidR="00DD010C" w:rsidRPr="007D49B4" w:rsidRDefault="00DD010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591C389A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2AB4427D" w14:textId="77777777" w:rsidR="00DD010C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60678761" w14:textId="77777777" w:rsidR="00DD010C" w:rsidRPr="00D66230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D010C" w:rsidRPr="00917096" w14:paraId="2330B6C2" w14:textId="77777777" w:rsidTr="00BF490A">
        <w:trPr>
          <w:gridAfter w:val="1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6CBFCD82" w14:textId="77777777" w:rsidR="00DD010C" w:rsidRDefault="00DD010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153BD33D" w14:textId="19A6EABC" w:rsidR="00DD010C" w:rsidRPr="007D49B4" w:rsidRDefault="00DD010C" w:rsidP="00DD0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AM-22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238AED" w14:textId="2962277A" w:rsidR="00DD010C" w:rsidRPr="007D49B4" w:rsidRDefault="00DD010C" w:rsidP="00DD0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2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75956FAD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00EA27ED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320A6E1D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552F1F29" w14:textId="77777777" w:rsidR="00DD010C" w:rsidRPr="007D49B4" w:rsidRDefault="00DD010C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0BCB37F5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0E2E7BE3" w14:textId="77777777" w:rsidR="00DD010C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28536AB0" w14:textId="77777777" w:rsidR="00DD010C" w:rsidRPr="00D66230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D010C" w:rsidRPr="00917096" w14:paraId="415BF298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1EDFFBA2" w14:textId="77777777" w:rsidR="00DD010C" w:rsidRDefault="00DD010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11C53073" w14:textId="2AB5C081" w:rsidR="00DD010C" w:rsidRPr="007D49B4" w:rsidRDefault="00DD010C" w:rsidP="00DD0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B-CHM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E060E7" w14:textId="359139AE" w:rsidR="00DD010C" w:rsidRPr="007D49B4" w:rsidRDefault="00DD010C" w:rsidP="00DD0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/>
            <w:vAlign w:val="center"/>
          </w:tcPr>
          <w:p w14:paraId="3EF24F71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0DE6D80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01BC455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447BC08" w14:textId="77777777" w:rsidR="00DD010C" w:rsidRPr="007D49B4" w:rsidRDefault="00DD010C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F055FDD" w14:textId="77777777" w:rsidR="00DD010C" w:rsidRPr="007D49B4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7C3B7CC5" w14:textId="77777777" w:rsidR="00DD010C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112E8974" w14:textId="77777777" w:rsidR="00DD010C" w:rsidRPr="00D66230" w:rsidRDefault="00DD010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D010C" w:rsidRPr="00917096" w14:paraId="78C174E7" w14:textId="77777777" w:rsidTr="00BF490A">
        <w:trPr>
          <w:gridAfter w:val="1"/>
          <w:wAfter w:w="6" w:type="dxa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7F7687AF" w14:textId="77777777" w:rsidR="00DD010C" w:rsidRDefault="00DD010C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014035F2" w14:textId="18BEDCA1" w:rsidR="00DD010C" w:rsidRPr="007D49B4" w:rsidRDefault="00DD010C" w:rsidP="006E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6231A6" w14:textId="2C6649D5" w:rsidR="00DD010C" w:rsidRPr="007D49B4" w:rsidRDefault="00DD010C" w:rsidP="006E1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,7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2D1771A4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776F78BA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0A777F75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25615B63" w14:textId="77777777" w:rsidR="00DD010C" w:rsidRPr="007D49B4" w:rsidRDefault="00DD010C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22FB9B11" w14:textId="77777777" w:rsidR="00DD010C" w:rsidRPr="007D49B4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29789433" w14:textId="77777777" w:rsidR="00DD010C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11DA24C6" w14:textId="77777777" w:rsidR="00DD010C" w:rsidRPr="00D66230" w:rsidRDefault="00DD010C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CA08BF" w:rsidRPr="00917096" w14:paraId="07D99DF2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1A9B7C2C" w14:textId="564000AC" w:rsidR="00CA08BF" w:rsidRPr="007D49B4" w:rsidRDefault="00CA08B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809" w:type="dxa"/>
            <w:vAlign w:val="center"/>
          </w:tcPr>
          <w:p w14:paraId="04023797" w14:textId="4DD5EDD5" w:rsidR="00CA08BF" w:rsidRPr="007D49B4" w:rsidRDefault="00CA08BF" w:rsidP="000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8" w:type="dxa"/>
            <w:vAlign w:val="center"/>
          </w:tcPr>
          <w:p w14:paraId="07773947" w14:textId="2311DC59" w:rsidR="00CA08BF" w:rsidRPr="007D49B4" w:rsidRDefault="00CA08BF" w:rsidP="000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 w:val="restart"/>
            <w:vAlign w:val="center"/>
          </w:tcPr>
          <w:p w14:paraId="03DD109E" w14:textId="77777777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9</w:t>
            </w:r>
          </w:p>
        </w:tc>
        <w:tc>
          <w:tcPr>
            <w:tcW w:w="2216" w:type="dxa"/>
            <w:vMerge w:val="restart"/>
            <w:vAlign w:val="center"/>
          </w:tcPr>
          <w:p w14:paraId="52D33D3D" w14:textId="0877049B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with 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“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rbal mixture” (“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onzai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”)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ying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next to the body; Known history of drug abuse</w:t>
            </w:r>
          </w:p>
        </w:tc>
        <w:tc>
          <w:tcPr>
            <w:tcW w:w="2217" w:type="dxa"/>
            <w:vMerge w:val="restart"/>
            <w:vAlign w:val="center"/>
          </w:tcPr>
          <w:p w14:paraId="0CE11DB6" w14:textId="77777777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16" w:type="dxa"/>
            <w:vMerge w:val="restart"/>
            <w:vAlign w:val="center"/>
          </w:tcPr>
          <w:p w14:paraId="333D8CB6" w14:textId="77777777" w:rsidR="00CA08BF" w:rsidRPr="007D49B4" w:rsidRDefault="00CA08BF" w:rsidP="000B42A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5B4BE16E" w14:textId="77777777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3</w:t>
            </w:r>
          </w:p>
        </w:tc>
        <w:tc>
          <w:tcPr>
            <w:tcW w:w="2217" w:type="dxa"/>
            <w:vMerge w:val="restart"/>
            <w:vAlign w:val="center"/>
          </w:tcPr>
          <w:p w14:paraId="09142576" w14:textId="2B86F866" w:rsidR="00CA08BF" w:rsidRPr="007D49B4" w:rsidRDefault="000B42AD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nsidering the deceased’s underlying heart conditi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his d</w:t>
            </w:r>
            <w:r w:rsidR="00CA08BF">
              <w:rPr>
                <w:rFonts w:ascii="Arial" w:hAnsi="Arial" w:cs="Arial"/>
                <w:sz w:val="16"/>
                <w:szCs w:val="16"/>
                <w:lang w:val="en-GB"/>
              </w:rPr>
              <w:t>eath was l</w:t>
            </w:r>
            <w:r w:rsidR="00CA08B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kely </w:t>
            </w:r>
            <w:r w:rsidR="00CA08BF">
              <w:rPr>
                <w:rFonts w:ascii="Arial" w:hAnsi="Arial" w:cs="Arial"/>
                <w:sz w:val="16"/>
                <w:szCs w:val="16"/>
                <w:lang w:val="en-GB"/>
              </w:rPr>
              <w:t xml:space="preserve">caused by the </w:t>
            </w:r>
            <w:r w:rsidR="00CA08B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cardiotoxic effects of </w:t>
            </w:r>
          </w:p>
          <w:p w14:paraId="64EDD3F1" w14:textId="7B7E751E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2650" w:type="dxa"/>
            <w:vMerge w:val="restart"/>
            <w:vAlign w:val="center"/>
          </w:tcPr>
          <w:p w14:paraId="12E8A79C" w14:textId="58F87377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ardiac hypertrophy; Signs of a heart attack on the septum; Pulmonary oedema both sides; Aspiration of gastric contents; Fatty liver</w:t>
            </w:r>
          </w:p>
        </w:tc>
        <w:tc>
          <w:tcPr>
            <w:tcW w:w="661" w:type="dxa"/>
            <w:vMerge w:val="restart"/>
            <w:vAlign w:val="center"/>
          </w:tcPr>
          <w:p w14:paraId="0272C419" w14:textId="0862E460" w:rsidR="00CA08BF" w:rsidRPr="007D49B4" w:rsidRDefault="00CA08BF" w:rsidP="000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CA08BF" w:rsidRPr="00917096" w14:paraId="24E63593" w14:textId="77777777" w:rsidTr="00BF490A">
        <w:trPr>
          <w:gridAfter w:val="1"/>
          <w:wAfter w:w="6" w:type="dxa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3B45C454" w14:textId="77777777" w:rsidR="00CA08BF" w:rsidRDefault="00CA08B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7E89AB2B" w14:textId="671D9C35" w:rsidR="00CA08BF" w:rsidRPr="007D49B4" w:rsidRDefault="00CA08BF" w:rsidP="000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2789CF7" w14:textId="26B37681" w:rsidR="00CA08BF" w:rsidRPr="007D49B4" w:rsidRDefault="00CA08BF" w:rsidP="000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3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682A6B72" w14:textId="77777777" w:rsidR="00CA08BF" w:rsidRPr="007D49B4" w:rsidRDefault="00CA08BF" w:rsidP="000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3E68EBB4" w14:textId="77777777" w:rsidR="00CA08BF" w:rsidRPr="007D49B4" w:rsidRDefault="00CA08BF" w:rsidP="000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5A272976" w14:textId="77777777" w:rsidR="00CA08BF" w:rsidRPr="007D49B4" w:rsidRDefault="00CA08BF" w:rsidP="000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2B6E823D" w14:textId="77777777" w:rsidR="00CA08BF" w:rsidRPr="007D49B4" w:rsidRDefault="00CA08BF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498726FD" w14:textId="77777777" w:rsidR="00CA08BF" w:rsidRPr="007D49B4" w:rsidRDefault="00CA08B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60EFA707" w14:textId="77777777" w:rsidR="00CA08BF" w:rsidRDefault="00CA08B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64E79FB1" w14:textId="77777777" w:rsidR="00CA08BF" w:rsidRPr="00D66230" w:rsidRDefault="00CA08B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D010C" w:rsidRPr="00917096" w14:paraId="198ADDD4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428CFC7F" w14:textId="4DD5F897" w:rsidR="002568D5" w:rsidRPr="007D49B4" w:rsidRDefault="002568D5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35BF6BB8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94495D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,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CF2E41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1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12E59AA" w14:textId="43F73804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Tripped and fell, after which he remained lying dead on the kitchen floor; 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t>The deceased</w:t>
            </w:r>
            <w:r w:rsidR="00FC3A8F">
              <w:rPr>
                <w:rFonts w:ascii="Arial" w:hAnsi="Arial" w:cs="Arial"/>
                <w:sz w:val="16"/>
                <w:szCs w:val="16"/>
                <w:lang w:val="en-GB"/>
              </w:rPr>
              <w:t>’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wife waited 2 days before informing the authorities; Known history of alcohol abuse and consumption of 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t>k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atom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4EB5E4BB" w14:textId="3528ED63" w:rsidR="002568D5" w:rsidRPr="007D49B4" w:rsidRDefault="002568D5" w:rsidP="0024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tragynine (130);</w:t>
            </w:r>
            <w:r w:rsidR="0024632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-Hydroxy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tragynine (3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romazepam (traces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iaze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 (86); Nor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azepam (130); Oxazepam (4,8); Temazepam (5,7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traces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fe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amone (5,6);</w:t>
            </w:r>
            <w:r w:rsidR="0024632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thin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2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(-pseudo-)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phedrine (8,4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314BD37" w14:textId="77777777" w:rsidR="002568D5" w:rsidRPr="007D49B4" w:rsidRDefault="002568D5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3DABB44F" w14:textId="77777777" w:rsidR="002568D5" w:rsidRPr="007D49B4" w:rsidRDefault="002568D5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85</w:t>
            </w:r>
          </w:p>
          <w:p w14:paraId="05BB5563" w14:textId="77777777" w:rsidR="008F402A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lightly elevated </w:t>
            </w:r>
          </w:p>
          <w:p w14:paraId="5504F2E4" w14:textId="6AD4EE00" w:rsidR="008F402A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nol levels</w:t>
            </w:r>
          </w:p>
          <w:p w14:paraId="7F30FF8E" w14:textId="39E6EB12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 blood and urine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449E7376" w14:textId="77777777" w:rsidR="008F402A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Most likely an intoxication with 5F-MDMB-PICA, </w:t>
            </w:r>
          </w:p>
          <w:p w14:paraId="15C8E805" w14:textId="7EC7734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 combination with mitragynine and alcohol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5779BDFD" w14:textId="41531C70" w:rsidR="002568D5" w:rsidRPr="007D49B4" w:rsidRDefault="00C2114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ced state of post</w:t>
            </w:r>
            <w:r w:rsidR="008F402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rtem decomposition; Signs of </w:t>
            </w:r>
            <w:r w:rsidR="00A25653">
              <w:rPr>
                <w:rFonts w:ascii="Arial" w:hAnsi="Arial" w:cs="Arial"/>
                <w:sz w:val="16"/>
                <w:szCs w:val="16"/>
                <w:lang w:val="en-GB"/>
              </w:rPr>
              <w:t>increased intracranial pressure; Moderately filled gastro</w:t>
            </w:r>
            <w:r w:rsidR="005E14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A25653">
              <w:rPr>
                <w:rFonts w:ascii="Arial" w:hAnsi="Arial" w:cs="Arial"/>
                <w:sz w:val="16"/>
                <w:szCs w:val="16"/>
                <w:lang w:val="en-GB"/>
              </w:rPr>
              <w:t xml:space="preserve">intestinal tract; No significant findings </w:t>
            </w:r>
            <w:r w:rsidR="005E149B"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="00A25653">
              <w:rPr>
                <w:rFonts w:ascii="Arial" w:hAnsi="Arial" w:cs="Arial"/>
                <w:sz w:val="16"/>
                <w:szCs w:val="16"/>
                <w:lang w:val="en-GB"/>
              </w:rPr>
              <w:t xml:space="preserve"> the heart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47A7942" w14:textId="06F78C55" w:rsidR="006D60EC" w:rsidRPr="007D49B4" w:rsidRDefault="006D60EC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DD010C" w:rsidRPr="00917096" w14:paraId="1FCFF0EF" w14:textId="77777777" w:rsidTr="00BF490A">
        <w:trPr>
          <w:gridAfter w:val="1"/>
          <w:wAfter w:w="6" w:type="dxa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2F2F2" w:themeFill="background1" w:themeFillShade="F2"/>
            <w:vAlign w:val="center"/>
          </w:tcPr>
          <w:p w14:paraId="7F6CC370" w14:textId="01625ADA" w:rsidR="002568D5" w:rsidRPr="007D49B4" w:rsidRDefault="002568D5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0A928D16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33B3FF6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8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3119856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4</w:t>
            </w:r>
          </w:p>
        </w:tc>
        <w:tc>
          <w:tcPr>
            <w:tcW w:w="2216" w:type="dxa"/>
            <w:shd w:val="clear" w:color="auto" w:fill="F2F2F2" w:themeFill="background1" w:themeFillShade="F2"/>
            <w:vAlign w:val="center"/>
          </w:tcPr>
          <w:p w14:paraId="550DD828" w14:textId="3D09AFF3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in a comatose state in the bathroom stall of a fast</w:t>
            </w:r>
            <w:r w:rsidR="00EC078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od restaurant; Drug paraphernalia were found at the scene; Known history of drug abuse; Declared dead by the emergency physician</w:t>
            </w:r>
          </w:p>
        </w:tc>
        <w:tc>
          <w:tcPr>
            <w:tcW w:w="2217" w:type="dxa"/>
            <w:shd w:val="clear" w:color="auto" w:fill="F2F2F2" w:themeFill="background1" w:themeFillShade="F2"/>
            <w:vAlign w:val="center"/>
          </w:tcPr>
          <w:p w14:paraId="136117D9" w14:textId="3948381F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1F54">
              <w:rPr>
                <w:rFonts w:ascii="Arial" w:hAnsi="Arial" w:cs="Arial"/>
                <w:sz w:val="16"/>
                <w:szCs w:val="16"/>
                <w:lang w:val="en-GB"/>
              </w:rPr>
              <w:t>6-Monoacetylmorphine (4,3);</w:t>
            </w:r>
            <w:r w:rsidR="00FC3A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D1F54">
              <w:rPr>
                <w:rFonts w:ascii="Arial" w:hAnsi="Arial" w:cs="Arial"/>
                <w:sz w:val="16"/>
                <w:szCs w:val="16"/>
                <w:lang w:val="en-GB"/>
              </w:rPr>
              <w:t xml:space="preserve">Morphine (370); </w:t>
            </w:r>
            <w:r w:rsidR="00FC3A8F" w:rsidRP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Codeine (36); </w:t>
            </w:r>
            <w:r w:rsidRPr="00FD1F54">
              <w:rPr>
                <w:rFonts w:ascii="Arial" w:hAnsi="Arial" w:cs="Arial"/>
                <w:sz w:val="16"/>
                <w:szCs w:val="16"/>
                <w:lang w:val="en-GB"/>
              </w:rPr>
              <w:t>Normorphine;</w:t>
            </w:r>
            <w:r w:rsidR="00FC3A8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code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; Noscapine; Papaver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2D2D1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2D2D1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2F364317" w14:textId="29CB5AE9" w:rsidR="002568D5" w:rsidRPr="007D49B4" w:rsidRDefault="002568D5" w:rsidP="0097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enorphine (0,57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-Amino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azepam (11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2200)</w:t>
            </w:r>
          </w:p>
        </w:tc>
        <w:tc>
          <w:tcPr>
            <w:tcW w:w="2216" w:type="dxa"/>
            <w:shd w:val="clear" w:color="auto" w:fill="F2F2F2" w:themeFill="background1" w:themeFillShade="F2"/>
            <w:vAlign w:val="center"/>
          </w:tcPr>
          <w:p w14:paraId="4FB89016" w14:textId="77777777" w:rsidR="002568D5" w:rsidRPr="007D49B4" w:rsidRDefault="002568D5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767C87D0" w14:textId="77777777" w:rsidR="002568D5" w:rsidRPr="007D49B4" w:rsidRDefault="002568D5" w:rsidP="002D2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18</w:t>
            </w:r>
          </w:p>
        </w:tc>
        <w:tc>
          <w:tcPr>
            <w:tcW w:w="2217" w:type="dxa"/>
            <w:shd w:val="clear" w:color="auto" w:fill="F2F2F2" w:themeFill="background1" w:themeFillShade="F2"/>
            <w:vAlign w:val="center"/>
          </w:tcPr>
          <w:p w14:paraId="42B83BB3" w14:textId="77777777" w:rsidR="002D2D10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heroin, possibly in combination with buprenorphine and </w:t>
            </w:r>
          </w:p>
          <w:p w14:paraId="22731F04" w14:textId="5F7FBE66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2650" w:type="dxa"/>
            <w:shd w:val="clear" w:color="auto" w:fill="F2F2F2" w:themeFill="background1" w:themeFillShade="F2"/>
            <w:vAlign w:val="center"/>
          </w:tcPr>
          <w:p w14:paraId="35799806" w14:textId="34D07B28" w:rsidR="002568D5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esions on the left arm, that may p</w:t>
            </w:r>
            <w:r w:rsidR="001B5F29">
              <w:rPr>
                <w:rFonts w:ascii="Arial" w:hAnsi="Arial" w:cs="Arial"/>
                <w:sz w:val="16"/>
                <w:szCs w:val="16"/>
                <w:lang w:val="en-GB"/>
              </w:rPr>
              <w:t>ossib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y be</w:t>
            </w:r>
            <w:r w:rsidR="001B5F29">
              <w:rPr>
                <w:rFonts w:ascii="Arial" w:hAnsi="Arial" w:cs="Arial"/>
                <w:sz w:val="16"/>
                <w:szCs w:val="16"/>
                <w:lang w:val="en-GB"/>
              </w:rPr>
              <w:t xml:space="preserve"> injection sites; Reddis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1B5F29">
              <w:rPr>
                <w:rFonts w:ascii="Arial" w:hAnsi="Arial" w:cs="Arial"/>
                <w:sz w:val="16"/>
                <w:szCs w:val="16"/>
                <w:lang w:val="en-GB"/>
              </w:rPr>
              <w:t xml:space="preserve"> pulmonary oedema, with foam reaching into the branches of the airways and mouth</w:t>
            </w:r>
          </w:p>
        </w:tc>
        <w:tc>
          <w:tcPr>
            <w:tcW w:w="661" w:type="dxa"/>
            <w:shd w:val="clear" w:color="auto" w:fill="F2F2F2" w:themeFill="background1" w:themeFillShade="F2"/>
            <w:vAlign w:val="center"/>
          </w:tcPr>
          <w:p w14:paraId="14C9E12B" w14:textId="7B724E9D" w:rsidR="00D66230" w:rsidRPr="007D49B4" w:rsidRDefault="0072151D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9C7C3B">
              <w:rPr>
                <w:rFonts w:ascii="Arial" w:hAnsi="Arial" w:cs="Arial"/>
                <w:sz w:val="16"/>
                <w:szCs w:val="16"/>
                <w:lang w:val="en-GB"/>
              </w:rPr>
              <w:t xml:space="preserve">-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2D2D10" w:rsidRPr="00917096" w14:paraId="0CE3C04B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auto"/>
            <w:vAlign w:val="center"/>
          </w:tcPr>
          <w:p w14:paraId="075AD127" w14:textId="686AF9EC" w:rsidR="002D2D10" w:rsidRPr="007D49B4" w:rsidRDefault="002D2D10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3E0EB24" w14:textId="7B0E2BD5" w:rsidR="002D2D10" w:rsidRPr="007D49B4" w:rsidRDefault="002D2D10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01F0F1" w14:textId="0FAC63DD" w:rsidR="002D2D10" w:rsidRPr="007D49B4" w:rsidRDefault="002D2D10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7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F8501A1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3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4C9C3A2F" w14:textId="03150C16" w:rsidR="002D2D10" w:rsidRPr="007D49B4" w:rsidRDefault="00E333D2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istory of drug abuse, </w:t>
            </w:r>
            <w:r w:rsidR="00605939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="002D2D10" w:rsidRPr="007D49B4">
              <w:rPr>
                <w:rFonts w:ascii="Arial" w:hAnsi="Arial" w:cs="Arial"/>
                <w:sz w:val="16"/>
                <w:szCs w:val="16"/>
                <w:lang w:val="en-GB"/>
              </w:rPr>
              <w:t>nvelope with a white powder (U-47700), used “joints” and an empty packet of “herbal mixture” (Gold Extreme) were found</w:t>
            </w:r>
            <w:r w:rsidR="00605939"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deceased’s room</w:t>
            </w:r>
            <w:r w:rsidR="002D2D10" w:rsidRPr="007D49B4">
              <w:rPr>
                <w:rFonts w:ascii="Arial" w:hAnsi="Arial" w:cs="Arial"/>
                <w:sz w:val="16"/>
                <w:szCs w:val="16"/>
                <w:lang w:val="en-GB"/>
              </w:rPr>
              <w:t>; Died despite reanimation</w:t>
            </w:r>
            <w:r w:rsidR="0060593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fforts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6C373674" w14:textId="77777777" w:rsidR="00605939" w:rsidRDefault="002D2D10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-47700 (49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72DB2A8" w14:textId="29D1E833" w:rsidR="002D2D10" w:rsidRPr="007D49B4" w:rsidRDefault="002D2D10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60593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605939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1F2BADCD" w14:textId="77777777" w:rsidR="002D2D10" w:rsidRPr="007D49B4" w:rsidRDefault="002D2D10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69B751FC" w14:textId="77777777" w:rsidR="002D2D10" w:rsidRPr="007D49B4" w:rsidRDefault="002D2D10" w:rsidP="00605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37C0AC90" w14:textId="3D3406FF" w:rsidR="00E333D2" w:rsidRDefault="00C32D4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olydrug</w:t>
            </w:r>
            <w:r w:rsidR="002D2D10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intoxication with </w:t>
            </w:r>
          </w:p>
          <w:p w14:paraId="6CE0C3B1" w14:textId="77777777" w:rsidR="00E333D2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U-47700 and </w:t>
            </w:r>
          </w:p>
          <w:p w14:paraId="38D11972" w14:textId="75A8EEDE" w:rsidR="002D2D10" w:rsidRPr="007D49B4" w:rsidRDefault="00605939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48CA0FA4" w14:textId="0E73E8CE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ardiomegaly (</w:t>
            </w:r>
            <w:r w:rsidR="00605939">
              <w:rPr>
                <w:rFonts w:ascii="Arial" w:hAnsi="Arial" w:cs="Arial"/>
                <w:sz w:val="16"/>
                <w:szCs w:val="16"/>
                <w:lang w:val="en-GB"/>
              </w:rPr>
              <w:t xml:space="preserve">heart weight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48 g); Cardiac hyper</w:t>
            </w:r>
            <w:r w:rsidR="00605939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rophy; Haemorrhagic pulmonary oedema; Terminal cerebral oedema</w:t>
            </w:r>
          </w:p>
        </w:tc>
        <w:tc>
          <w:tcPr>
            <w:tcW w:w="661" w:type="dxa"/>
            <w:vMerge w:val="restart"/>
            <w:shd w:val="clear" w:color="auto" w:fill="auto"/>
            <w:vAlign w:val="center"/>
          </w:tcPr>
          <w:p w14:paraId="0AC6EFA2" w14:textId="447043F2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hours</w:t>
            </w:r>
          </w:p>
        </w:tc>
      </w:tr>
      <w:tr w:rsidR="002D2D10" w:rsidRPr="00917096" w14:paraId="674F16CC" w14:textId="77777777" w:rsidTr="00BF490A">
        <w:trPr>
          <w:gridAfter w:val="1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708EFE04" w14:textId="77777777" w:rsidR="002D2D10" w:rsidRDefault="002D2D10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38B3DA30" w14:textId="3A98B7BE" w:rsidR="002D2D10" w:rsidRPr="007D49B4" w:rsidRDefault="002D2D10" w:rsidP="0060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C62B4B" w14:textId="637FD845" w:rsidR="002D2D10" w:rsidRPr="007D49B4" w:rsidRDefault="00605939" w:rsidP="0060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4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B77BD80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1BADCEDD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75E5B552" w14:textId="77777777" w:rsidR="002D2D10" w:rsidRPr="007D49B4" w:rsidRDefault="002D2D10" w:rsidP="00EC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0869FE1C" w14:textId="77777777" w:rsidR="002D2D10" w:rsidRPr="007D49B4" w:rsidRDefault="002D2D10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65461A43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4D6A6EFB" w14:textId="77777777" w:rsidR="002D2D10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07306994" w14:textId="77777777" w:rsidR="002D2D10" w:rsidRPr="0072151D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D2D10" w:rsidRPr="00917096" w14:paraId="115BE76E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602A8D9D" w14:textId="77777777" w:rsidR="002D2D10" w:rsidRDefault="002D2D10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5B87A364" w14:textId="3BF6624E" w:rsidR="002D2D10" w:rsidRPr="007D49B4" w:rsidRDefault="002D2D10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B-CHM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94079E" w14:textId="6ACD34A2" w:rsidR="002D2D10" w:rsidRPr="007D49B4" w:rsidRDefault="00605939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/>
            <w:vAlign w:val="center"/>
          </w:tcPr>
          <w:p w14:paraId="32F545DD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068606BB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5EBCE66F" w14:textId="77777777" w:rsidR="002D2D10" w:rsidRPr="007D49B4" w:rsidRDefault="002D2D10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0FE11A80" w14:textId="77777777" w:rsidR="002D2D10" w:rsidRPr="007D49B4" w:rsidRDefault="002D2D10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49C262BD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4152B604" w14:textId="77777777" w:rsidR="002D2D10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1D1D8AA0" w14:textId="77777777" w:rsidR="002D2D10" w:rsidRPr="0072151D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D2D10" w:rsidRPr="00917096" w14:paraId="2F6A4D13" w14:textId="77777777" w:rsidTr="00BF490A">
        <w:trPr>
          <w:gridAfter w:val="1"/>
          <w:wAfter w:w="6" w:type="dxa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0DCA2F7F" w14:textId="77777777" w:rsidR="002D2D10" w:rsidRDefault="002D2D10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208CC805" w14:textId="6E2AEADD" w:rsidR="002D2D10" w:rsidRPr="007D49B4" w:rsidRDefault="002D2D10" w:rsidP="0060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E23A16" w14:textId="3C3BB611" w:rsidR="002D2D10" w:rsidRPr="007D49B4" w:rsidRDefault="00605939" w:rsidP="00605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28DB48C4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7F835AD2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6D401F66" w14:textId="77777777" w:rsidR="002D2D10" w:rsidRPr="007D49B4" w:rsidRDefault="002D2D10" w:rsidP="00EC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500188A9" w14:textId="77777777" w:rsidR="002D2D10" w:rsidRPr="007D49B4" w:rsidRDefault="002D2D10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65E497EE" w14:textId="77777777" w:rsidR="002D2D10" w:rsidRPr="007D49B4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0DA56BD1" w14:textId="77777777" w:rsidR="002D2D10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1E25E90D" w14:textId="77777777" w:rsidR="002D2D10" w:rsidRPr="0072151D" w:rsidRDefault="002D2D10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D2D10" w:rsidRPr="00917096" w14:paraId="53142A64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1C1B91F8" w14:textId="77777777" w:rsidR="002D2D10" w:rsidRDefault="002D2D10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8BB962E" w14:textId="0FE3E2FD" w:rsidR="002D2D10" w:rsidRPr="007D49B4" w:rsidRDefault="002D2D10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FUB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7D60A9" w14:textId="16EF25F1" w:rsidR="002D2D10" w:rsidRPr="007D49B4" w:rsidRDefault="00605939" w:rsidP="0060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/>
            <w:vAlign w:val="center"/>
          </w:tcPr>
          <w:p w14:paraId="07F24090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3A38FE1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64D39416" w14:textId="77777777" w:rsidR="002D2D10" w:rsidRPr="007D49B4" w:rsidRDefault="002D2D10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23E4F8D2" w14:textId="77777777" w:rsidR="002D2D10" w:rsidRPr="007D49B4" w:rsidRDefault="002D2D10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22A4830" w14:textId="77777777" w:rsidR="002D2D10" w:rsidRPr="007D49B4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4B20203F" w14:textId="77777777" w:rsidR="002D2D10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2A81DD51" w14:textId="77777777" w:rsidR="002D2D10" w:rsidRPr="0072151D" w:rsidRDefault="002D2D10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C3B6F" w:rsidRPr="00917096" w14:paraId="0E5D1627" w14:textId="77777777" w:rsidTr="00BF490A">
        <w:trPr>
          <w:gridAfter w:val="1"/>
          <w:wAfter w:w="6" w:type="dxa"/>
          <w:trHeight w:val="1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1854B7B1" w14:textId="3376A715" w:rsidR="00DC3B6F" w:rsidRPr="007D49B4" w:rsidRDefault="00DC3B6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51</w:t>
            </w:r>
          </w:p>
        </w:tc>
        <w:tc>
          <w:tcPr>
            <w:tcW w:w="1809" w:type="dxa"/>
            <w:vAlign w:val="center"/>
          </w:tcPr>
          <w:p w14:paraId="7D675AF5" w14:textId="5A2D122A" w:rsidR="00DC3B6F" w:rsidRPr="007D49B4" w:rsidRDefault="00DC3B6F" w:rsidP="00DC3B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vAlign w:val="center"/>
          </w:tcPr>
          <w:p w14:paraId="44A14220" w14:textId="0E1EAA74" w:rsidR="00DC3B6F" w:rsidRPr="007D49B4" w:rsidRDefault="00DC3B6F" w:rsidP="00DC3B6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6</w:t>
            </w:r>
          </w:p>
        </w:tc>
        <w:tc>
          <w:tcPr>
            <w:tcW w:w="709" w:type="dxa"/>
            <w:vMerge w:val="restart"/>
            <w:vAlign w:val="center"/>
          </w:tcPr>
          <w:p w14:paraId="79729A71" w14:textId="77777777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29</w:t>
            </w:r>
          </w:p>
        </w:tc>
        <w:tc>
          <w:tcPr>
            <w:tcW w:w="2216" w:type="dxa"/>
            <w:vMerge w:val="restart"/>
            <w:vAlign w:val="center"/>
          </w:tcPr>
          <w:p w14:paraId="3C9BDE08" w14:textId="688F1803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he deceased was released from prison shortly before the incident; Long history of drug abuse; Found in a comatose state after consuming heroin, alcohol and “herbal mixtures”; Emergency physician resuscitated; Declared dead approximately 1 hr later; Drug paraphernalia were found at the scene</w:t>
            </w:r>
          </w:p>
        </w:tc>
        <w:tc>
          <w:tcPr>
            <w:tcW w:w="2217" w:type="dxa"/>
            <w:vMerge w:val="restart"/>
            <w:vAlign w:val="center"/>
          </w:tcPr>
          <w:p w14:paraId="7ECAD747" w14:textId="77777777" w:rsidR="00DC3B6F" w:rsidRDefault="00DC3B6F" w:rsidP="00EC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13); Morphine (370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C802862" w14:textId="77777777" w:rsidR="00DC3B6F" w:rsidRDefault="00DC3B6F" w:rsidP="00EC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deine (32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45990F3" w14:textId="6D5A86B5" w:rsidR="00DC3B6F" w:rsidRPr="007D49B4" w:rsidRDefault="00DC3B6F" w:rsidP="00B17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xazepam (57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68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62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xtromethorphan (7,8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B17D9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B17D9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16" w:type="dxa"/>
            <w:vMerge w:val="restart"/>
            <w:vAlign w:val="center"/>
          </w:tcPr>
          <w:p w14:paraId="5B1AAB0B" w14:textId="77777777" w:rsidR="00DC3B6F" w:rsidRPr="007D49B4" w:rsidRDefault="00DC3B6F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2920AD00" w14:textId="77777777" w:rsidR="00DC3B6F" w:rsidRPr="007D49B4" w:rsidRDefault="00DC3B6F" w:rsidP="00DC3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3</w:t>
            </w:r>
          </w:p>
        </w:tc>
        <w:tc>
          <w:tcPr>
            <w:tcW w:w="2217" w:type="dxa"/>
            <w:vMerge w:val="restart"/>
            <w:vAlign w:val="center"/>
          </w:tcPr>
          <w:p w14:paraId="14FFC906" w14:textId="77777777" w:rsidR="00DC3B6F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heroin </w:t>
            </w:r>
          </w:p>
          <w:p w14:paraId="659990F8" w14:textId="1674AC39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5F-MDMB-PICA</w:t>
            </w:r>
          </w:p>
        </w:tc>
        <w:tc>
          <w:tcPr>
            <w:tcW w:w="2650" w:type="dxa"/>
            <w:vMerge w:val="restart"/>
            <w:vAlign w:val="center"/>
          </w:tcPr>
          <w:p w14:paraId="4F5B6E3B" w14:textId="3ADBF5D3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of intracranial pressure; Fresh injection sites in the crook of the left arm</w:t>
            </w:r>
          </w:p>
        </w:tc>
        <w:tc>
          <w:tcPr>
            <w:tcW w:w="661" w:type="dxa"/>
            <w:vMerge w:val="restart"/>
            <w:vAlign w:val="center"/>
          </w:tcPr>
          <w:p w14:paraId="01A0BC1B" w14:textId="29A20A29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 hours</w:t>
            </w:r>
          </w:p>
        </w:tc>
      </w:tr>
      <w:tr w:rsidR="00DC3B6F" w:rsidRPr="00917096" w14:paraId="574B56D4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29E98936" w14:textId="77777777" w:rsidR="00DC3B6F" w:rsidRDefault="00DC3B6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7F41B029" w14:textId="399171B7" w:rsidR="00DC3B6F" w:rsidRPr="007D49B4" w:rsidRDefault="00DC3B6F" w:rsidP="002568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PINA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10030B" w14:textId="49E940BE" w:rsidR="00DC3B6F" w:rsidRPr="007D49B4" w:rsidRDefault="00DC3B6F" w:rsidP="002568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72</w:t>
            </w:r>
          </w:p>
        </w:tc>
        <w:tc>
          <w:tcPr>
            <w:tcW w:w="709" w:type="dxa"/>
            <w:vMerge/>
            <w:vAlign w:val="center"/>
          </w:tcPr>
          <w:p w14:paraId="7F517111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26BA297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6498028" w14:textId="77777777" w:rsidR="00DC3B6F" w:rsidRPr="007D49B4" w:rsidRDefault="00DC3B6F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CC63766" w14:textId="77777777" w:rsidR="00DC3B6F" w:rsidRPr="007D49B4" w:rsidRDefault="00DC3B6F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0B483F17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6DA912B8" w14:textId="77777777" w:rsidR="00DC3B6F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0A4013FC" w14:textId="77777777" w:rsidR="00DC3B6F" w:rsidRPr="00B37AF7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C3B6F" w:rsidRPr="00917096" w14:paraId="17867601" w14:textId="77777777" w:rsidTr="00BF490A">
        <w:trPr>
          <w:gridAfter w:val="1"/>
          <w:wAfter w:w="6" w:type="dxa"/>
          <w:trHeight w:val="1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24278E71" w14:textId="6DA8FA8D" w:rsidR="00DC3B6F" w:rsidRPr="007D49B4" w:rsidRDefault="00DC3B6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67ED2593" w14:textId="5327CAA9" w:rsidR="00DC3B6F" w:rsidRPr="007D49B4" w:rsidRDefault="00DC3B6F" w:rsidP="00DC3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E95001B" w14:textId="630E53D9" w:rsidR="00DC3B6F" w:rsidRPr="007D49B4" w:rsidRDefault="00DC3B6F" w:rsidP="00DC3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3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6531FBF9" w14:textId="77777777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216" w:type="dxa"/>
            <w:vMerge w:val="restart"/>
            <w:shd w:val="clear" w:color="auto" w:fill="F2F2F2" w:themeFill="background1" w:themeFillShade="F2"/>
            <w:vAlign w:val="center"/>
          </w:tcPr>
          <w:p w14:paraId="499C7C83" w14:textId="77777777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in a comatose state in bed by his girlfriend, after which he was transported to hospital; Prior consumption of lorazepam and pregabalin; Declared dead approximately 1,5 hours later; Known history of drug abuse</w:t>
            </w:r>
          </w:p>
        </w:tc>
        <w:tc>
          <w:tcPr>
            <w:tcW w:w="2217" w:type="dxa"/>
            <w:vMerge w:val="restart"/>
            <w:shd w:val="clear" w:color="auto" w:fill="F2F2F2" w:themeFill="background1" w:themeFillShade="F2"/>
            <w:vAlign w:val="center"/>
          </w:tcPr>
          <w:p w14:paraId="0548763B" w14:textId="26CF76A6" w:rsidR="00DC3B6F" w:rsidRPr="007D49B4" w:rsidRDefault="00DC3B6F" w:rsidP="00EC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done (130); EDDP (17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-Amin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azepam (1,4); Diazepam (14); No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azepam (10); Oxazepam (traces); Temazepam (traces); Lorazepam (21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85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azapine (22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-M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in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tipyr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phenidate (0,4);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6,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ine (2,6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aloxone (&gt; 50)</w:t>
            </w:r>
          </w:p>
        </w:tc>
        <w:tc>
          <w:tcPr>
            <w:tcW w:w="2216" w:type="dxa"/>
            <w:vMerge w:val="restart"/>
            <w:shd w:val="clear" w:color="auto" w:fill="F2F2F2" w:themeFill="background1" w:themeFillShade="F2"/>
            <w:vAlign w:val="center"/>
          </w:tcPr>
          <w:p w14:paraId="47EC77E5" w14:textId="77777777" w:rsidR="00DC3B6F" w:rsidRPr="007D49B4" w:rsidRDefault="00DC3B6F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33</w:t>
            </w:r>
          </w:p>
          <w:p w14:paraId="55C06A73" w14:textId="77777777" w:rsidR="00DC3B6F" w:rsidRPr="007D49B4" w:rsidRDefault="00DC3B6F" w:rsidP="00DC3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57</w:t>
            </w:r>
          </w:p>
        </w:tc>
        <w:tc>
          <w:tcPr>
            <w:tcW w:w="2217" w:type="dxa"/>
            <w:vMerge w:val="restart"/>
            <w:shd w:val="clear" w:color="auto" w:fill="F2F2F2" w:themeFill="background1" w:themeFillShade="F2"/>
            <w:vAlign w:val="center"/>
          </w:tcPr>
          <w:p w14:paraId="51C0AAF2" w14:textId="6255EA39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spiration of gastric contents afte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intoxication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g drugs</w:t>
            </w:r>
          </w:p>
        </w:tc>
        <w:tc>
          <w:tcPr>
            <w:tcW w:w="2650" w:type="dxa"/>
            <w:vMerge w:val="restart"/>
            <w:shd w:val="clear" w:color="auto" w:fill="F2F2F2" w:themeFill="background1" w:themeFillShade="F2"/>
            <w:vAlign w:val="center"/>
          </w:tcPr>
          <w:p w14:paraId="384097BC" w14:textId="77777777" w:rsidR="00DC3B6F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ignificant signs of post-mortem decomposition and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utolysi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79B52EB" w14:textId="77777777" w:rsidR="008F40AA" w:rsidRDefault="00DC3B6F" w:rsidP="008F4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that massive aspiration of gastric contents had occurred; Bloody pulmonary oedema; Hype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 xml:space="preserve">aemia of the inner organs; No significant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atherosclerosis;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76AF8B4" w14:textId="741FEB85" w:rsidR="00DC3B6F" w:rsidRPr="007D49B4" w:rsidRDefault="00DC3B6F" w:rsidP="008F4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everal older injection sites in the crook of the right arm</w:t>
            </w:r>
          </w:p>
        </w:tc>
        <w:tc>
          <w:tcPr>
            <w:tcW w:w="661" w:type="dxa"/>
            <w:vMerge w:val="restart"/>
            <w:shd w:val="clear" w:color="auto" w:fill="F2F2F2" w:themeFill="background1" w:themeFillShade="F2"/>
            <w:vAlign w:val="center"/>
          </w:tcPr>
          <w:p w14:paraId="0DD3F5B9" w14:textId="60344811" w:rsidR="00DC3B6F" w:rsidRPr="007D49B4" w:rsidRDefault="00DC3B6F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DC3B6F" w:rsidRPr="00917096" w14:paraId="189B819B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09ABADF7" w14:textId="77777777" w:rsidR="00DC3B6F" w:rsidRDefault="00DC3B6F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1A3DA257" w14:textId="11EF86F9" w:rsidR="00DC3B6F" w:rsidRPr="007D49B4" w:rsidRDefault="00DC3B6F" w:rsidP="00DC3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708" w:type="dxa"/>
            <w:vAlign w:val="center"/>
          </w:tcPr>
          <w:p w14:paraId="4989B3A1" w14:textId="537C4FCD" w:rsidR="00DC3B6F" w:rsidRPr="007D49B4" w:rsidRDefault="00DC3B6F" w:rsidP="00DC3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,3</w:t>
            </w:r>
          </w:p>
        </w:tc>
        <w:tc>
          <w:tcPr>
            <w:tcW w:w="709" w:type="dxa"/>
            <w:vMerge/>
            <w:vAlign w:val="center"/>
          </w:tcPr>
          <w:p w14:paraId="42BD0107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7DD45B4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EC7F444" w14:textId="77777777" w:rsidR="00DC3B6F" w:rsidRPr="007D49B4" w:rsidRDefault="00DC3B6F" w:rsidP="00EC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47F2A16E" w14:textId="77777777" w:rsidR="00DC3B6F" w:rsidRPr="007D49B4" w:rsidRDefault="00DC3B6F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4227D2CD" w14:textId="77777777" w:rsidR="00DC3B6F" w:rsidRPr="007D49B4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0CCED426" w14:textId="77777777" w:rsidR="00DC3B6F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75AD68D4" w14:textId="77777777" w:rsidR="00DC3B6F" w:rsidRPr="00B37AF7" w:rsidRDefault="00DC3B6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8F40AA" w:rsidRPr="00917096" w14:paraId="15BD2F7C" w14:textId="77777777" w:rsidTr="00BF490A">
        <w:trPr>
          <w:gridAfter w:val="1"/>
          <w:wAfter w:w="6" w:type="dxa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1C69B5E5" w14:textId="4B488CF9" w:rsidR="008F40AA" w:rsidRPr="007D49B4" w:rsidRDefault="008F40AA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809" w:type="dxa"/>
            <w:vAlign w:val="center"/>
          </w:tcPr>
          <w:p w14:paraId="4052A587" w14:textId="1C87641E" w:rsidR="008F40AA" w:rsidRPr="007D49B4" w:rsidRDefault="008F40AA" w:rsidP="008F40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08" w:type="dxa"/>
            <w:vAlign w:val="center"/>
          </w:tcPr>
          <w:p w14:paraId="2E1C283A" w14:textId="50BB2BC6" w:rsidR="008F40AA" w:rsidRPr="007D49B4" w:rsidRDefault="008F40AA" w:rsidP="008F40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 w:val="restart"/>
            <w:vAlign w:val="center"/>
          </w:tcPr>
          <w:p w14:paraId="09400B1F" w14:textId="77777777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9</w:t>
            </w:r>
          </w:p>
        </w:tc>
        <w:tc>
          <w:tcPr>
            <w:tcW w:w="2216" w:type="dxa"/>
            <w:vMerge w:val="restart"/>
            <w:vAlign w:val="center"/>
          </w:tcPr>
          <w:p w14:paraId="78F753C3" w14:textId="6A11914F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ng history of drug abuse (mostly hero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und in a comatose stat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pprox. 2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0 minute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fter consuming “herbal mixtures”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rgency physicia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’s efforts to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esuscita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ere unsuccessful</w:t>
            </w:r>
          </w:p>
        </w:tc>
        <w:tc>
          <w:tcPr>
            <w:tcW w:w="2217" w:type="dxa"/>
            <w:vMerge w:val="restart"/>
            <w:vAlign w:val="center"/>
          </w:tcPr>
          <w:p w14:paraId="3E3E0D23" w14:textId="45634CF4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18); Morphine (270); Codeine (27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iaz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 (12); Nordazepam (12); Lor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 (9,7); Alprazolam (2,8</w:t>
            </w:r>
            <w:proofErr w:type="gram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245D7137" w14:textId="0477B84A" w:rsidR="008F40AA" w:rsidRPr="007D49B4" w:rsidRDefault="008F40AA" w:rsidP="008F4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Quetiap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l (10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traces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</w:p>
        </w:tc>
        <w:tc>
          <w:tcPr>
            <w:tcW w:w="2216" w:type="dxa"/>
            <w:vMerge w:val="restart"/>
            <w:vAlign w:val="center"/>
          </w:tcPr>
          <w:p w14:paraId="2FCD18C2" w14:textId="77777777" w:rsidR="008F40AA" w:rsidRPr="007D49B4" w:rsidRDefault="008F40AA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1,65</w:t>
            </w:r>
          </w:p>
          <w:p w14:paraId="6A3B92C8" w14:textId="77777777" w:rsidR="008F40AA" w:rsidRPr="007D49B4" w:rsidRDefault="008F40AA" w:rsidP="008F4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2,33</w:t>
            </w:r>
          </w:p>
        </w:tc>
        <w:tc>
          <w:tcPr>
            <w:tcW w:w="2217" w:type="dxa"/>
            <w:vMerge w:val="restart"/>
            <w:vAlign w:val="center"/>
          </w:tcPr>
          <w:p w14:paraId="7D102975" w14:textId="77777777" w:rsidR="008F40AA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heroin, possibly in combination with ADB-PINACA </w:t>
            </w:r>
          </w:p>
          <w:p w14:paraId="0A7AE75D" w14:textId="308F1B1E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650" w:type="dxa"/>
            <w:vMerge w:val="restart"/>
            <w:vAlign w:val="center"/>
          </w:tcPr>
          <w:p w14:paraId="280A930F" w14:textId="56AE1AC9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everal injection sites in the groin area; Pronounced haemorrhagic pulmonary oedema; Intracranial pressure</w:t>
            </w:r>
          </w:p>
        </w:tc>
        <w:tc>
          <w:tcPr>
            <w:tcW w:w="661" w:type="dxa"/>
            <w:vMerge w:val="restart"/>
            <w:vAlign w:val="center"/>
          </w:tcPr>
          <w:p w14:paraId="38B869BC" w14:textId="0AC99020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 hours</w:t>
            </w:r>
          </w:p>
        </w:tc>
      </w:tr>
      <w:tr w:rsidR="008F40AA" w:rsidRPr="00917096" w14:paraId="5768A6D3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458D9A05" w14:textId="77777777" w:rsidR="008F40AA" w:rsidRDefault="008F40AA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645A8117" w14:textId="010C523A" w:rsidR="008F40AA" w:rsidRPr="007D49B4" w:rsidRDefault="008F40AA" w:rsidP="002568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172FEF" w14:textId="20589301" w:rsidR="008F40AA" w:rsidRPr="007D49B4" w:rsidRDefault="008F40AA" w:rsidP="002568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6</w:t>
            </w:r>
          </w:p>
        </w:tc>
        <w:tc>
          <w:tcPr>
            <w:tcW w:w="709" w:type="dxa"/>
            <w:vMerge/>
            <w:vAlign w:val="center"/>
          </w:tcPr>
          <w:p w14:paraId="3796E933" w14:textId="77777777" w:rsidR="008F40AA" w:rsidRPr="007D49B4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337D094B" w14:textId="77777777" w:rsidR="008F40AA" w:rsidRPr="007D49B4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5EDA4BD3" w14:textId="77777777" w:rsidR="008F40AA" w:rsidRPr="007D49B4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79BC5BA" w14:textId="77777777" w:rsidR="008F40AA" w:rsidRPr="007D49B4" w:rsidRDefault="008F40AA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DFD55E0" w14:textId="77777777" w:rsidR="008F40AA" w:rsidRPr="007D49B4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6AD43C07" w14:textId="77777777" w:rsidR="008F40AA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6B0FC796" w14:textId="77777777" w:rsidR="008F40AA" w:rsidRPr="00997F64" w:rsidRDefault="008F40A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8F40AA" w:rsidRPr="00917096" w14:paraId="7051F65E" w14:textId="77777777" w:rsidTr="00BF490A">
        <w:trPr>
          <w:gridAfter w:val="1"/>
          <w:wAfter w:w="6" w:type="dxa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64D4C4B1" w14:textId="77777777" w:rsidR="008F40AA" w:rsidRDefault="008F40AA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518AA48C" w14:textId="01C1E118" w:rsidR="008F40AA" w:rsidRPr="007D49B4" w:rsidRDefault="008F40AA" w:rsidP="002568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DB-PINACA</w:t>
            </w:r>
          </w:p>
        </w:tc>
        <w:tc>
          <w:tcPr>
            <w:tcW w:w="708" w:type="dxa"/>
            <w:vAlign w:val="center"/>
          </w:tcPr>
          <w:p w14:paraId="4ED77E6D" w14:textId="2002B8E2" w:rsidR="008F40AA" w:rsidRPr="007D49B4" w:rsidRDefault="008F40AA" w:rsidP="002568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7,0</w:t>
            </w:r>
          </w:p>
        </w:tc>
        <w:tc>
          <w:tcPr>
            <w:tcW w:w="709" w:type="dxa"/>
            <w:vMerge/>
            <w:vAlign w:val="center"/>
          </w:tcPr>
          <w:p w14:paraId="3C1A0732" w14:textId="77777777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4D92DCB5" w14:textId="77777777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1629F9E7" w14:textId="77777777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364C6D7" w14:textId="77777777" w:rsidR="008F40AA" w:rsidRPr="007D49B4" w:rsidRDefault="008F40AA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C2D2197" w14:textId="77777777" w:rsidR="008F40AA" w:rsidRPr="007D49B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5A6E5E84" w14:textId="77777777" w:rsidR="008F40AA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572CE4CA" w14:textId="77777777" w:rsidR="008F40AA" w:rsidRPr="00997F64" w:rsidRDefault="008F40AA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C3B6F" w:rsidRPr="00917096" w14:paraId="0F44A7D2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5D367E4" w14:textId="10C2DAC6" w:rsidR="002568D5" w:rsidRPr="007D49B4" w:rsidRDefault="002776F4" w:rsidP="002776F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809" w:type="dxa"/>
            <w:vAlign w:val="center"/>
          </w:tcPr>
          <w:p w14:paraId="6A454003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708" w:type="dxa"/>
            <w:vAlign w:val="center"/>
          </w:tcPr>
          <w:p w14:paraId="7DB5970A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4</w:t>
            </w:r>
          </w:p>
        </w:tc>
        <w:tc>
          <w:tcPr>
            <w:tcW w:w="709" w:type="dxa"/>
            <w:vAlign w:val="center"/>
          </w:tcPr>
          <w:p w14:paraId="3A7066AD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0</w:t>
            </w:r>
          </w:p>
        </w:tc>
        <w:tc>
          <w:tcPr>
            <w:tcW w:w="2216" w:type="dxa"/>
            <w:vAlign w:val="center"/>
          </w:tcPr>
          <w:p w14:paraId="051FC10F" w14:textId="391B97E1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Long history of drug abuse; </w:t>
            </w:r>
            <w:r w:rsidR="00427D6D">
              <w:rPr>
                <w:rFonts w:ascii="Arial" w:hAnsi="Arial" w:cs="Arial"/>
                <w:sz w:val="16"/>
                <w:szCs w:val="16"/>
                <w:lang w:val="en-GB"/>
              </w:rPr>
              <w:t>The b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ody was discovered in an advanced state of decomposition in th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eceased’s apartment; Drug paraphernalia, a cannabis plant, amitrip</w:t>
            </w:r>
            <w:r w:rsidR="00494D7A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yline and citalopram </w:t>
            </w:r>
            <w:r w:rsidR="00494D7A">
              <w:rPr>
                <w:rFonts w:ascii="Arial" w:hAnsi="Arial" w:cs="Arial"/>
                <w:sz w:val="16"/>
                <w:szCs w:val="16"/>
                <w:lang w:val="en-GB"/>
              </w:rPr>
              <w:t>were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found</w:t>
            </w:r>
          </w:p>
        </w:tc>
        <w:tc>
          <w:tcPr>
            <w:tcW w:w="2217" w:type="dxa"/>
            <w:vAlign w:val="center"/>
          </w:tcPr>
          <w:p w14:paraId="22FCA288" w14:textId="6A46D0EB" w:rsidR="002568D5" w:rsidRPr="007D49B4" w:rsidRDefault="002568D5" w:rsidP="00FB1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orphine (41); Codeine (4,3);</w:t>
            </w:r>
            <w:r w:rsidR="00FB159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italopram (66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iptyline (traces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ol (200);</w:t>
            </w:r>
            <w:r w:rsidR="00FB159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THC (high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oncentration); THC-OH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 THC-COOH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16" w:type="dxa"/>
            <w:vAlign w:val="center"/>
          </w:tcPr>
          <w:p w14:paraId="50F404D6" w14:textId="77777777" w:rsidR="002568D5" w:rsidRPr="007D49B4" w:rsidRDefault="002568D5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: 0,45</w:t>
            </w:r>
          </w:p>
          <w:p w14:paraId="3C6A5FE2" w14:textId="77777777" w:rsidR="002568D5" w:rsidRPr="007D49B4" w:rsidRDefault="002568D5" w:rsidP="009B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72</w:t>
            </w:r>
          </w:p>
        </w:tc>
        <w:tc>
          <w:tcPr>
            <w:tcW w:w="2217" w:type="dxa"/>
            <w:vAlign w:val="center"/>
          </w:tcPr>
          <w:p w14:paraId="5995F642" w14:textId="77777777" w:rsidR="00427D6D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morphine derivatives </w:t>
            </w:r>
            <w:r w:rsidR="009B32E2">
              <w:rPr>
                <w:rFonts w:ascii="Arial" w:hAnsi="Arial" w:cs="Arial"/>
                <w:sz w:val="16"/>
                <w:szCs w:val="16"/>
                <w:lang w:val="en-GB"/>
              </w:rPr>
              <w:t xml:space="preserve">lik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heroin, in combination with </w:t>
            </w:r>
          </w:p>
          <w:p w14:paraId="57ED2848" w14:textId="3D2F45CF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B-CHMINACA</w:t>
            </w:r>
          </w:p>
        </w:tc>
        <w:tc>
          <w:tcPr>
            <w:tcW w:w="2650" w:type="dxa"/>
            <w:vAlign w:val="center"/>
          </w:tcPr>
          <w:p w14:paraId="402F416D" w14:textId="154C2377" w:rsidR="002568D5" w:rsidRPr="007D49B4" w:rsidRDefault="00494D7A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ced external and internal post</w:t>
            </w:r>
            <w:r w:rsidR="001D4C4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rtem decomposition; </w:t>
            </w:r>
            <w:r w:rsidR="00FB5F86">
              <w:rPr>
                <w:rFonts w:ascii="Arial" w:hAnsi="Arial" w:cs="Arial"/>
                <w:sz w:val="16"/>
                <w:szCs w:val="16"/>
                <w:lang w:val="en-GB"/>
              </w:rPr>
              <w:t>20 mL of urine in the bladder; Brain completely diffluent</w:t>
            </w:r>
          </w:p>
        </w:tc>
        <w:tc>
          <w:tcPr>
            <w:tcW w:w="661" w:type="dxa"/>
            <w:vAlign w:val="center"/>
          </w:tcPr>
          <w:p w14:paraId="6FEDC252" w14:textId="5863420D" w:rsidR="009B32E2" w:rsidRPr="007D49B4" w:rsidRDefault="00090A5F" w:rsidP="009C1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90A5F">
              <w:rPr>
                <w:rFonts w:ascii="Arial" w:hAnsi="Arial" w:cs="Arial"/>
                <w:sz w:val="16"/>
                <w:szCs w:val="16"/>
                <w:lang w:val="en-GB"/>
              </w:rPr>
              <w:t>11 days</w:t>
            </w:r>
          </w:p>
        </w:tc>
      </w:tr>
      <w:tr w:rsidR="00DD010C" w:rsidRPr="00917096" w14:paraId="76C594B0" w14:textId="77777777" w:rsidTr="00BF490A">
        <w:trPr>
          <w:gridAfter w:val="1"/>
          <w:wAfter w:w="6" w:type="dxa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7E6E9A5" w14:textId="3BA19CEF" w:rsidR="002568D5" w:rsidRPr="002776F4" w:rsidRDefault="002776F4" w:rsidP="002776F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6F4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1809" w:type="dxa"/>
            <w:vAlign w:val="center"/>
          </w:tcPr>
          <w:p w14:paraId="509E4E49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08" w:type="dxa"/>
            <w:vAlign w:val="center"/>
          </w:tcPr>
          <w:p w14:paraId="642E1D36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</w:t>
            </w:r>
          </w:p>
        </w:tc>
        <w:tc>
          <w:tcPr>
            <w:tcW w:w="709" w:type="dxa"/>
            <w:vAlign w:val="center"/>
          </w:tcPr>
          <w:p w14:paraId="58238086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60</w:t>
            </w:r>
          </w:p>
        </w:tc>
        <w:tc>
          <w:tcPr>
            <w:tcW w:w="2216" w:type="dxa"/>
            <w:vAlign w:val="center"/>
          </w:tcPr>
          <w:p w14:paraId="650681B3" w14:textId="690FBBA6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Was prescribed tramadol and metamizole for backache; Found dead in his apartment the following day; Known history of drug abuse </w:t>
            </w:r>
          </w:p>
        </w:tc>
        <w:tc>
          <w:tcPr>
            <w:tcW w:w="2217" w:type="dxa"/>
            <w:vAlign w:val="center"/>
          </w:tcPr>
          <w:p w14:paraId="7594801A" w14:textId="7E76A6F6" w:rsidR="002568D5" w:rsidRPr="007D49B4" w:rsidRDefault="002568D5" w:rsidP="00972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amadol (400); N-Des</w:t>
            </w:r>
            <w:r w:rsidR="00427D6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amadol (150); O-Desmethyl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amadol (120); 4-Methylamino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tipyr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27D6D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 w:rsidR="00427D6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thin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16)</w:t>
            </w:r>
          </w:p>
        </w:tc>
        <w:tc>
          <w:tcPr>
            <w:tcW w:w="2216" w:type="dxa"/>
            <w:vAlign w:val="center"/>
          </w:tcPr>
          <w:p w14:paraId="5D036ABE" w14:textId="77777777" w:rsidR="002568D5" w:rsidRPr="007D49B4" w:rsidRDefault="002568D5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6722DA41" w14:textId="77777777" w:rsidR="002568D5" w:rsidRPr="007D49B4" w:rsidRDefault="002568D5" w:rsidP="0042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0</w:t>
            </w:r>
          </w:p>
        </w:tc>
        <w:tc>
          <w:tcPr>
            <w:tcW w:w="2217" w:type="dxa"/>
            <w:vAlign w:val="center"/>
          </w:tcPr>
          <w:p w14:paraId="3F1BEAA5" w14:textId="389C17EB" w:rsidR="002568D5" w:rsidRPr="007D49B4" w:rsidRDefault="00427D6D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he consumption of</w:t>
            </w:r>
            <w:r w:rsidR="002568D5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cathinone derivativ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likely</w:t>
            </w:r>
            <w:r w:rsidR="002568D5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led to hyperthermia, vomiting, electrolyte imbalance and cardiac arrhythmias</w:t>
            </w:r>
          </w:p>
        </w:tc>
        <w:tc>
          <w:tcPr>
            <w:tcW w:w="2650" w:type="dxa"/>
            <w:vAlign w:val="center"/>
          </w:tcPr>
          <w:p w14:paraId="2D059F86" w14:textId="04A70078" w:rsidR="002568D5" w:rsidRPr="007D49B4" w:rsidRDefault="00750BF8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lder injection sites on both arms; Signs of intracranial pressure; Pulmonary oedema; </w:t>
            </w:r>
            <w:r w:rsidR="002B67C7">
              <w:rPr>
                <w:rFonts w:ascii="Arial" w:hAnsi="Arial" w:cs="Arial"/>
                <w:sz w:val="16"/>
                <w:szCs w:val="16"/>
                <w:lang w:val="en-GB"/>
              </w:rPr>
              <w:t>Fatty liver</w:t>
            </w:r>
          </w:p>
        </w:tc>
        <w:tc>
          <w:tcPr>
            <w:tcW w:w="661" w:type="dxa"/>
            <w:vAlign w:val="center"/>
          </w:tcPr>
          <w:p w14:paraId="4BC59A84" w14:textId="580E3285" w:rsidR="009B32E2" w:rsidRPr="007D49B4" w:rsidRDefault="009B32E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1B3277" w:rsidRPr="00917096" w14:paraId="01281355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5BD46D19" w14:textId="1C3FB638" w:rsidR="001B3277" w:rsidRPr="007D49B4" w:rsidRDefault="001B3277" w:rsidP="002568D5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809" w:type="dxa"/>
            <w:vAlign w:val="center"/>
          </w:tcPr>
          <w:p w14:paraId="552C9F4C" w14:textId="38E95CC2" w:rsidR="001B3277" w:rsidRPr="007D49B4" w:rsidRDefault="001B3277" w:rsidP="001B3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08" w:type="dxa"/>
            <w:vAlign w:val="center"/>
          </w:tcPr>
          <w:p w14:paraId="6963952D" w14:textId="54EFFF65" w:rsidR="001B3277" w:rsidRPr="007D49B4" w:rsidRDefault="001B3277" w:rsidP="001B3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2,3</w:t>
            </w:r>
          </w:p>
        </w:tc>
        <w:tc>
          <w:tcPr>
            <w:tcW w:w="709" w:type="dxa"/>
            <w:vMerge w:val="restart"/>
            <w:vAlign w:val="center"/>
          </w:tcPr>
          <w:p w14:paraId="2C5ECDDE" w14:textId="77777777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5</w:t>
            </w:r>
          </w:p>
        </w:tc>
        <w:tc>
          <w:tcPr>
            <w:tcW w:w="2216" w:type="dxa"/>
            <w:vMerge w:val="restart"/>
            <w:vAlign w:val="center"/>
          </w:tcPr>
          <w:p w14:paraId="4C0C946A" w14:textId="187E1B0B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the sitting roo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ays after locking himself in; A belt was tied around the deceased’s neck; Sex toys, contaminated with faece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s well as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“herbal mixtures”, “Poppers” and a white powder wer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scovered</w:t>
            </w:r>
          </w:p>
        </w:tc>
        <w:tc>
          <w:tcPr>
            <w:tcW w:w="2217" w:type="dxa"/>
            <w:vMerge w:val="restart"/>
            <w:vAlign w:val="center"/>
          </w:tcPr>
          <w:p w14:paraId="6DC19D1E" w14:textId="2CFD205B" w:rsidR="001B3277" w:rsidRPr="007D49B4" w:rsidRDefault="001B3277" w:rsidP="0081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one (49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thylphenidat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64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52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iopropam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760)</w:t>
            </w:r>
          </w:p>
        </w:tc>
        <w:tc>
          <w:tcPr>
            <w:tcW w:w="2216" w:type="dxa"/>
            <w:vMerge w:val="restart"/>
            <w:vAlign w:val="center"/>
          </w:tcPr>
          <w:p w14:paraId="37B57BD0" w14:textId="77777777" w:rsidR="001B3277" w:rsidRPr="007D49B4" w:rsidRDefault="001B3277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485BB467" w14:textId="77777777" w:rsidR="001B3277" w:rsidRPr="007D49B4" w:rsidRDefault="001B3277" w:rsidP="001B3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11</w:t>
            </w:r>
          </w:p>
        </w:tc>
        <w:tc>
          <w:tcPr>
            <w:tcW w:w="2217" w:type="dxa"/>
            <w:vMerge w:val="restart"/>
            <w:vAlign w:val="center"/>
          </w:tcPr>
          <w:p w14:paraId="0124A518" w14:textId="62583E93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  <w:r w:rsidR="00814F13">
              <w:rPr>
                <w:rFonts w:ascii="Arial" w:hAnsi="Arial" w:cs="Arial"/>
                <w:sz w:val="16"/>
                <w:szCs w:val="16"/>
                <w:lang w:val="en-GB"/>
              </w:rPr>
              <w:t xml:space="preserve">mainly </w:t>
            </w:r>
            <w:proofErr w:type="spellStart"/>
            <w:r w:rsidR="00814F13">
              <w:rPr>
                <w:rFonts w:ascii="Arial" w:hAnsi="Arial" w:cs="Arial"/>
                <w:sz w:val="16"/>
                <w:szCs w:val="16"/>
                <w:lang w:val="en-GB"/>
              </w:rPr>
              <w:t>methiopropamine</w:t>
            </w:r>
            <w:proofErr w:type="spellEnd"/>
            <w:r w:rsidR="00814F13">
              <w:rPr>
                <w:rFonts w:ascii="Arial" w:hAnsi="Arial" w:cs="Arial"/>
                <w:sz w:val="16"/>
                <w:szCs w:val="16"/>
                <w:lang w:val="en-GB"/>
              </w:rPr>
              <w:t xml:space="preserve">, but also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814F13">
              <w:rPr>
                <w:rFonts w:ascii="Arial" w:hAnsi="Arial" w:cs="Arial"/>
                <w:sz w:val="16"/>
                <w:szCs w:val="16"/>
                <w:lang w:val="en-GB"/>
              </w:rPr>
              <w:t xml:space="preserve">other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sychoactive substanc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femoral venous blood</w:t>
            </w:r>
          </w:p>
        </w:tc>
        <w:tc>
          <w:tcPr>
            <w:tcW w:w="2650" w:type="dxa"/>
            <w:vMerge w:val="restart"/>
            <w:vAlign w:val="center"/>
          </w:tcPr>
          <w:p w14:paraId="75DE3CBE" w14:textId="34CA5796" w:rsidR="001B3277" w:rsidRPr="007D49B4" w:rsidRDefault="001B3277" w:rsidP="00277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ticky slime in the airways; Punctate bleeding in the eyes; Slight cardiac hypertrophy </w:t>
            </w:r>
          </w:p>
        </w:tc>
        <w:tc>
          <w:tcPr>
            <w:tcW w:w="661" w:type="dxa"/>
            <w:vMerge w:val="restart"/>
            <w:vAlign w:val="center"/>
          </w:tcPr>
          <w:p w14:paraId="69CD399C" w14:textId="0857D21B" w:rsidR="001B3277" w:rsidRPr="007D49B4" w:rsidRDefault="000E208E" w:rsidP="00F55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208E"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1B3277" w:rsidRPr="00917096" w14:paraId="3CE35231" w14:textId="77777777" w:rsidTr="00BF490A">
        <w:trPr>
          <w:gridAfter w:val="1"/>
          <w:wAfter w:w="6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0BAAB367" w14:textId="77777777" w:rsidR="001B3277" w:rsidRPr="007D49B4" w:rsidRDefault="001B3277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2EB13D14" w14:textId="28BEC070" w:rsidR="001B3277" w:rsidRPr="007D49B4" w:rsidRDefault="001B3277" w:rsidP="001B3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MB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080E6C1" w14:textId="4CF45865" w:rsidR="001B3277" w:rsidRPr="007D49B4" w:rsidRDefault="001B3277" w:rsidP="001B3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2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4C2166AF" w14:textId="77777777" w:rsidR="001B3277" w:rsidRPr="007D49B4" w:rsidRDefault="001B3277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386D28FB" w14:textId="77777777" w:rsidR="001B3277" w:rsidRPr="007D49B4" w:rsidRDefault="001B3277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4ECA041E" w14:textId="77777777" w:rsidR="001B3277" w:rsidRPr="007D49B4" w:rsidRDefault="001B3277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370CD20F" w14:textId="77777777" w:rsidR="001B3277" w:rsidRPr="007D49B4" w:rsidRDefault="001B3277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01E35727" w14:textId="77777777" w:rsidR="001B3277" w:rsidRPr="007D49B4" w:rsidRDefault="001B3277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09933482" w14:textId="77777777" w:rsidR="001B3277" w:rsidRDefault="001B3277" w:rsidP="00277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6F5221B0" w14:textId="77777777" w:rsidR="001B3277" w:rsidRPr="009B32E2" w:rsidRDefault="001B3277" w:rsidP="009B3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1B3277" w:rsidRPr="00917096" w14:paraId="37FE3AB3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77D4F6B1" w14:textId="77777777" w:rsidR="001B3277" w:rsidRPr="007D49B4" w:rsidRDefault="001B3277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4008DCC9" w14:textId="323DFFD5" w:rsidR="001B3277" w:rsidRPr="007D49B4" w:rsidRDefault="001B3277" w:rsidP="001B3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TS-135</w:t>
            </w:r>
          </w:p>
        </w:tc>
        <w:tc>
          <w:tcPr>
            <w:tcW w:w="708" w:type="dxa"/>
            <w:vAlign w:val="center"/>
          </w:tcPr>
          <w:p w14:paraId="2F0AE7DB" w14:textId="323989A9" w:rsidR="001B3277" w:rsidRPr="007D49B4" w:rsidRDefault="001B3277" w:rsidP="001B3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9" w:type="dxa"/>
            <w:vMerge/>
            <w:vAlign w:val="center"/>
          </w:tcPr>
          <w:p w14:paraId="506D986C" w14:textId="77777777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177D353D" w14:textId="77777777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39701C02" w14:textId="77777777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1CEF5112" w14:textId="77777777" w:rsidR="001B3277" w:rsidRPr="007D49B4" w:rsidRDefault="001B3277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2405D8F0" w14:textId="77777777" w:rsidR="001B3277" w:rsidRPr="007D49B4" w:rsidRDefault="001B3277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0F6027E9" w14:textId="77777777" w:rsidR="001B3277" w:rsidRDefault="001B3277" w:rsidP="00277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76E7DC60" w14:textId="77777777" w:rsidR="001B3277" w:rsidRPr="009B32E2" w:rsidRDefault="001B3277" w:rsidP="009B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814F13" w:rsidRPr="00917096" w14:paraId="379B4D12" w14:textId="77777777" w:rsidTr="00BF490A">
        <w:trPr>
          <w:gridAfter w:val="1"/>
          <w:wAfter w:w="6" w:type="dxa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797A4871" w14:textId="7D56DD23" w:rsidR="00814F13" w:rsidRPr="002776F4" w:rsidRDefault="00814F13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809" w:type="dxa"/>
            <w:vAlign w:val="center"/>
          </w:tcPr>
          <w:p w14:paraId="448A0DB2" w14:textId="3A4DAAE7" w:rsidR="00814F13" w:rsidRPr="007D49B4" w:rsidRDefault="00814F13" w:rsidP="0081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08" w:type="dxa"/>
            <w:vAlign w:val="center"/>
          </w:tcPr>
          <w:p w14:paraId="44D5EF9D" w14:textId="50A23EA0" w:rsidR="00814F13" w:rsidRPr="007D49B4" w:rsidRDefault="00814F13" w:rsidP="0081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5</w:t>
            </w:r>
          </w:p>
        </w:tc>
        <w:tc>
          <w:tcPr>
            <w:tcW w:w="709" w:type="dxa"/>
            <w:vMerge w:val="restart"/>
            <w:vAlign w:val="center"/>
          </w:tcPr>
          <w:p w14:paraId="5E56355F" w14:textId="77777777" w:rsidR="00814F13" w:rsidRPr="007D49B4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32</w:t>
            </w:r>
          </w:p>
        </w:tc>
        <w:tc>
          <w:tcPr>
            <w:tcW w:w="2216" w:type="dxa"/>
            <w:vMerge w:val="restart"/>
            <w:vAlign w:val="center"/>
          </w:tcPr>
          <w:p w14:paraId="2C4A6776" w14:textId="33B4E287" w:rsidR="00814F13" w:rsidRPr="007D49B4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ong history of drug abuse (</w:t>
            </w:r>
            <w:r w:rsidRPr="00814F1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.g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“herbal mixtures”, heroin); The deceased was declared missing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he was found in the attic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her own hom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11 days after disappearing; A packet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”herbal mixture” was found next to the body</w:t>
            </w:r>
          </w:p>
        </w:tc>
        <w:tc>
          <w:tcPr>
            <w:tcW w:w="2217" w:type="dxa"/>
            <w:vMerge w:val="restart"/>
            <w:vAlign w:val="center"/>
          </w:tcPr>
          <w:p w14:paraId="4B7FB582" w14:textId="1EC81259" w:rsidR="00814F13" w:rsidRPr="007D49B4" w:rsidRDefault="00814F13" w:rsidP="009B3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39); Morphine (730); No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 Codeine (579, Noscapine (&gt; 50); Papaverine (29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73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enzoylecgonine (traces); Ecgonine m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ster (1,5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ibutyl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&lt; 0,5)</w:t>
            </w:r>
          </w:p>
        </w:tc>
        <w:tc>
          <w:tcPr>
            <w:tcW w:w="2216" w:type="dxa"/>
            <w:vMerge w:val="restart"/>
            <w:vAlign w:val="center"/>
          </w:tcPr>
          <w:p w14:paraId="7D631C35" w14:textId="77777777" w:rsidR="00814F13" w:rsidRPr="007D49B4" w:rsidRDefault="00814F13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BAC: 0,02</w:t>
            </w:r>
          </w:p>
          <w:p w14:paraId="5E3E113E" w14:textId="77777777" w:rsidR="00814F13" w:rsidRPr="007D49B4" w:rsidRDefault="00814F13" w:rsidP="00A66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9B4">
              <w:rPr>
                <w:rFonts w:ascii="Arial" w:hAnsi="Arial" w:cs="Arial"/>
                <w:sz w:val="16"/>
                <w:szCs w:val="16"/>
              </w:rPr>
              <w:t>UAC: 0,04</w:t>
            </w:r>
          </w:p>
        </w:tc>
        <w:tc>
          <w:tcPr>
            <w:tcW w:w="2217" w:type="dxa"/>
            <w:vMerge w:val="restart"/>
            <w:vAlign w:val="center"/>
          </w:tcPr>
          <w:p w14:paraId="083D2690" w14:textId="77777777" w:rsidR="00814F13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tal i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ntoxication with heroin and </w:t>
            </w:r>
          </w:p>
          <w:p w14:paraId="0E285842" w14:textId="1E218D79" w:rsidR="00814F13" w:rsidRPr="007D49B4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</w:t>
            </w:r>
          </w:p>
        </w:tc>
        <w:tc>
          <w:tcPr>
            <w:tcW w:w="2650" w:type="dxa"/>
            <w:vMerge w:val="restart"/>
            <w:vAlign w:val="center"/>
          </w:tcPr>
          <w:p w14:paraId="3CCEA28F" w14:textId="4132E4B8" w:rsidR="00814F13" w:rsidRPr="007D49B4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nset of post-mortem decomposition; Signs of intracranial pressure</w:t>
            </w:r>
          </w:p>
        </w:tc>
        <w:tc>
          <w:tcPr>
            <w:tcW w:w="661" w:type="dxa"/>
            <w:vMerge w:val="restart"/>
            <w:vAlign w:val="center"/>
          </w:tcPr>
          <w:p w14:paraId="5E3F25D5" w14:textId="61F5F83F" w:rsidR="00814F13" w:rsidRPr="007D49B4" w:rsidRDefault="00814F13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 days</w:t>
            </w:r>
          </w:p>
        </w:tc>
      </w:tr>
      <w:tr w:rsidR="00814F13" w:rsidRPr="00917096" w14:paraId="094A7A9F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091A560F" w14:textId="77777777" w:rsidR="00814F13" w:rsidRDefault="00814F13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52642F5A" w14:textId="4C640664" w:rsidR="00814F13" w:rsidRPr="007D49B4" w:rsidRDefault="00814F13" w:rsidP="0081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79687C" w14:textId="3314A6BF" w:rsidR="00814F13" w:rsidRPr="007D49B4" w:rsidRDefault="00814F13" w:rsidP="0081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.</w:t>
            </w:r>
          </w:p>
        </w:tc>
        <w:tc>
          <w:tcPr>
            <w:tcW w:w="709" w:type="dxa"/>
            <w:vMerge/>
            <w:vAlign w:val="center"/>
          </w:tcPr>
          <w:p w14:paraId="14AA4041" w14:textId="77777777" w:rsidR="00814F13" w:rsidRPr="007D49B4" w:rsidRDefault="00814F1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626FC3F8" w14:textId="77777777" w:rsidR="00814F13" w:rsidRPr="007D49B4" w:rsidRDefault="00814F1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74BDF06F" w14:textId="77777777" w:rsidR="00814F13" w:rsidRPr="007D49B4" w:rsidRDefault="00814F13" w:rsidP="009B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35BDCF61" w14:textId="77777777" w:rsidR="00814F13" w:rsidRPr="007D49B4" w:rsidRDefault="00814F13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7" w:type="dxa"/>
            <w:vMerge/>
            <w:vAlign w:val="center"/>
          </w:tcPr>
          <w:p w14:paraId="4DC99C39" w14:textId="77777777" w:rsidR="00814F13" w:rsidRDefault="00814F1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4A7B0455" w14:textId="77777777" w:rsidR="00814F13" w:rsidRDefault="00814F1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6C62119C" w14:textId="77777777" w:rsidR="00814F13" w:rsidRPr="009B32E2" w:rsidRDefault="00814F13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DC3B6F" w:rsidRPr="00917096" w14:paraId="5FD9B1DD" w14:textId="77777777" w:rsidTr="00BF490A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2F2F2" w:themeFill="background1" w:themeFillShade="F2"/>
            <w:vAlign w:val="center"/>
          </w:tcPr>
          <w:p w14:paraId="5BE88C92" w14:textId="0EA6608E" w:rsidR="002568D5" w:rsidRPr="002776F4" w:rsidRDefault="002776F4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03659F80" w14:textId="77777777" w:rsidR="002568D5" w:rsidRPr="007D49B4" w:rsidRDefault="002568D5" w:rsidP="002568D5">
            <w:pPr>
              <w:tabs>
                <w:tab w:val="left" w:pos="19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CA49889" w14:textId="77777777" w:rsidR="002568D5" w:rsidRPr="007D49B4" w:rsidRDefault="002568D5" w:rsidP="00256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17CB1F7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216" w:type="dxa"/>
            <w:shd w:val="clear" w:color="auto" w:fill="F2F2F2" w:themeFill="background1" w:themeFillShade="F2"/>
            <w:vAlign w:val="center"/>
          </w:tcPr>
          <w:p w14:paraId="27C3FD51" w14:textId="24666183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; N</w:t>
            </w:r>
            <w:r w:rsidR="009D2896">
              <w:rPr>
                <w:rFonts w:ascii="Arial" w:hAnsi="Arial" w:cs="Arial"/>
                <w:sz w:val="16"/>
                <w:szCs w:val="16"/>
                <w:lang w:val="en-GB"/>
              </w:rPr>
              <w:t>eithe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lcohol</w:t>
            </w:r>
            <w:r w:rsidR="009D2896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nor drugs could be found in the apartment</w:t>
            </w:r>
          </w:p>
        </w:tc>
        <w:tc>
          <w:tcPr>
            <w:tcW w:w="2217" w:type="dxa"/>
            <w:shd w:val="clear" w:color="auto" w:fill="F2F2F2" w:themeFill="background1" w:themeFillShade="F2"/>
            <w:vAlign w:val="center"/>
          </w:tcPr>
          <w:p w14:paraId="24D9C2D4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16" w:type="dxa"/>
            <w:shd w:val="clear" w:color="auto" w:fill="F2F2F2" w:themeFill="background1" w:themeFillShade="F2"/>
            <w:vAlign w:val="center"/>
          </w:tcPr>
          <w:p w14:paraId="5113F90C" w14:textId="77777777" w:rsidR="002568D5" w:rsidRPr="007D49B4" w:rsidRDefault="002568D5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06462222" w14:textId="77777777" w:rsidR="002568D5" w:rsidRPr="007D49B4" w:rsidRDefault="002568D5" w:rsidP="00712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217" w:type="dxa"/>
            <w:shd w:val="clear" w:color="auto" w:fill="F2F2F2" w:themeFill="background1" w:themeFillShade="F2"/>
            <w:vAlign w:val="center"/>
          </w:tcPr>
          <w:p w14:paraId="4B982933" w14:textId="77777777" w:rsidR="002568D5" w:rsidRPr="007D49B4" w:rsidRDefault="002568D5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st likely cardiotoxic effects of Cumyl-PEGACLONE, considering the deceased’s pre-existing heart condition</w:t>
            </w:r>
          </w:p>
        </w:tc>
        <w:tc>
          <w:tcPr>
            <w:tcW w:w="2650" w:type="dxa"/>
            <w:shd w:val="clear" w:color="auto" w:fill="F2F2F2" w:themeFill="background1" w:themeFillShade="F2"/>
            <w:vAlign w:val="center"/>
          </w:tcPr>
          <w:p w14:paraId="277161DF" w14:textId="5C3228D3" w:rsidR="002568D5" w:rsidRPr="007D49B4" w:rsidRDefault="009D2896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theromatous plaques in the coronary artery; Significant coronary atheromatosis; Significant pulmonary oedema; Increased brain volume, with little intracranial pressure; </w:t>
            </w:r>
            <w:r w:rsidR="004F4487">
              <w:rPr>
                <w:rFonts w:ascii="Arial" w:hAnsi="Arial" w:cs="Arial"/>
                <w:sz w:val="16"/>
                <w:szCs w:val="16"/>
                <w:lang w:val="en-GB"/>
              </w:rPr>
              <w:t>Obesity; Blood-filled orga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1" w:type="dxa"/>
            <w:shd w:val="clear" w:color="auto" w:fill="F2F2F2" w:themeFill="background1" w:themeFillShade="F2"/>
            <w:vAlign w:val="center"/>
          </w:tcPr>
          <w:p w14:paraId="43C46168" w14:textId="30A5B21C" w:rsidR="009D2896" w:rsidRPr="007D49B4" w:rsidRDefault="009D2896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F55CF0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712232" w:rsidRPr="00917096" w14:paraId="35B9E67F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auto"/>
            <w:vAlign w:val="center"/>
          </w:tcPr>
          <w:p w14:paraId="3D895862" w14:textId="4A147FED" w:rsidR="00712232" w:rsidRPr="002776F4" w:rsidRDefault="00712232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6634C0E6" w14:textId="0E5F0DEB" w:rsidR="00712232" w:rsidRPr="007D49B4" w:rsidRDefault="00712232" w:rsidP="00712232">
            <w:pPr>
              <w:tabs>
                <w:tab w:val="left" w:pos="19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ADD3A7" w14:textId="49A1B5BB" w:rsidR="00712232" w:rsidRPr="007D49B4" w:rsidRDefault="00712232" w:rsidP="00712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E9D9E95" w14:textId="77777777" w:rsidR="00712232" w:rsidRPr="007D49B4" w:rsidRDefault="00712232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4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2FD9B024" w14:textId="18E93790" w:rsidR="00712232" w:rsidRPr="007D49B4" w:rsidRDefault="00712232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apartment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t>, wi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rug paraphernalia and a box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with a white powder; Known intravenous drug abuse habits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59D72DCA" w14:textId="46055AB1" w:rsidR="00712232" w:rsidRPr="007D49B4" w:rsidRDefault="00712232" w:rsidP="00090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iazepam (77); N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azepam (26); Oxazepam (3,6); Temazepam (5,1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Zolpidem (17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PHP (53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entyl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260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PHP (10)</w:t>
            </w:r>
          </w:p>
        </w:tc>
        <w:tc>
          <w:tcPr>
            <w:tcW w:w="2216" w:type="dxa"/>
            <w:vMerge w:val="restart"/>
            <w:shd w:val="clear" w:color="auto" w:fill="auto"/>
            <w:vAlign w:val="center"/>
          </w:tcPr>
          <w:p w14:paraId="2F047873" w14:textId="77777777" w:rsidR="00712232" w:rsidRPr="007D49B4" w:rsidRDefault="00712232" w:rsidP="002568D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BAC: 0,01 </w:t>
            </w:r>
          </w:p>
          <w:p w14:paraId="598D93FD" w14:textId="77777777" w:rsidR="00712232" w:rsidRPr="007D49B4" w:rsidRDefault="00712232" w:rsidP="00EB6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2</w:t>
            </w:r>
          </w:p>
        </w:tc>
        <w:tc>
          <w:tcPr>
            <w:tcW w:w="2217" w:type="dxa"/>
            <w:vMerge w:val="restart"/>
            <w:shd w:val="clear" w:color="auto" w:fill="auto"/>
            <w:vAlign w:val="center"/>
          </w:tcPr>
          <w:p w14:paraId="2773444D" w14:textId="2B72FB35" w:rsidR="00712232" w:rsidRPr="007D49B4" w:rsidRDefault="00712232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with </w:t>
            </w:r>
            <w:proofErr w:type="spellStart"/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entyl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MDPHP in combination with th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other psychoactive substances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t>, like synthetic cannabinoids</w:t>
            </w:r>
          </w:p>
        </w:tc>
        <w:tc>
          <w:tcPr>
            <w:tcW w:w="2650" w:type="dxa"/>
            <w:vMerge w:val="restart"/>
            <w:shd w:val="clear" w:color="auto" w:fill="auto"/>
            <w:vAlign w:val="center"/>
          </w:tcPr>
          <w:p w14:paraId="0C100D53" w14:textId="7AFD3BF4" w:rsidR="00712232" w:rsidRPr="007D49B4" w:rsidRDefault="00712232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Older injection sites on the crook of the left arm; Pronounc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ulmonary oedema; Relative cardiac hypertrophy</w:t>
            </w:r>
          </w:p>
        </w:tc>
        <w:tc>
          <w:tcPr>
            <w:tcW w:w="661" w:type="dxa"/>
            <w:vMerge w:val="restart"/>
            <w:shd w:val="clear" w:color="auto" w:fill="auto"/>
            <w:vAlign w:val="center"/>
          </w:tcPr>
          <w:p w14:paraId="5EDBEA57" w14:textId="3CD3F164" w:rsidR="00712232" w:rsidRPr="007D49B4" w:rsidRDefault="006138A4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 days</w:t>
            </w:r>
          </w:p>
        </w:tc>
      </w:tr>
      <w:tr w:rsidR="00712232" w:rsidRPr="00917096" w14:paraId="30A70B07" w14:textId="77777777" w:rsidTr="00BF490A">
        <w:trPr>
          <w:gridAfter w:val="1"/>
          <w:wAfter w:w="6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616A9A17" w14:textId="77777777" w:rsidR="00712232" w:rsidRDefault="00712232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51A6478F" w14:textId="40F83D93" w:rsidR="00712232" w:rsidRPr="007D49B4" w:rsidRDefault="00712232" w:rsidP="00712232">
            <w:pPr>
              <w:tabs>
                <w:tab w:val="left" w:pos="19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7AI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1425AB" w14:textId="79BFAECC" w:rsidR="00712232" w:rsidRPr="007D49B4" w:rsidRDefault="00712232" w:rsidP="00712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66F60076" w14:textId="77777777" w:rsidR="00712232" w:rsidRPr="007D49B4" w:rsidRDefault="0071223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067CAC14" w14:textId="77777777" w:rsidR="00712232" w:rsidRPr="007D49B4" w:rsidRDefault="0071223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77E21C61" w14:textId="77777777" w:rsidR="00712232" w:rsidRPr="007D49B4" w:rsidRDefault="00712232" w:rsidP="00090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shd w:val="clear" w:color="auto" w:fill="F2F2F2" w:themeFill="background1" w:themeFillShade="F2"/>
            <w:vAlign w:val="center"/>
          </w:tcPr>
          <w:p w14:paraId="3867C062" w14:textId="77777777" w:rsidR="00712232" w:rsidRPr="007D49B4" w:rsidRDefault="00712232" w:rsidP="002568D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shd w:val="clear" w:color="auto" w:fill="F2F2F2" w:themeFill="background1" w:themeFillShade="F2"/>
            <w:vAlign w:val="center"/>
          </w:tcPr>
          <w:p w14:paraId="7F4C2EEA" w14:textId="77777777" w:rsidR="00712232" w:rsidRPr="007D49B4" w:rsidRDefault="0071223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shd w:val="clear" w:color="auto" w:fill="F2F2F2" w:themeFill="background1" w:themeFillShade="F2"/>
            <w:vAlign w:val="center"/>
          </w:tcPr>
          <w:p w14:paraId="28B0B381" w14:textId="77777777" w:rsidR="00712232" w:rsidRDefault="0071223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shd w:val="clear" w:color="auto" w:fill="F2F2F2" w:themeFill="background1" w:themeFillShade="F2"/>
            <w:vAlign w:val="center"/>
          </w:tcPr>
          <w:p w14:paraId="1DE3364E" w14:textId="77777777" w:rsidR="00712232" w:rsidRPr="0017753F" w:rsidRDefault="00712232" w:rsidP="0025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DC3B6F" w:rsidRPr="00917096" w14:paraId="0FD8AD76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7CC5647" w14:textId="41A212A9" w:rsidR="002568D5" w:rsidRPr="002776F4" w:rsidRDefault="002776F4" w:rsidP="002568D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809" w:type="dxa"/>
            <w:vAlign w:val="center"/>
          </w:tcPr>
          <w:p w14:paraId="3516A7DA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708" w:type="dxa"/>
            <w:vAlign w:val="center"/>
          </w:tcPr>
          <w:p w14:paraId="413229AA" w14:textId="77777777" w:rsidR="002568D5" w:rsidRPr="007D49B4" w:rsidRDefault="002568D5" w:rsidP="00256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2</w:t>
            </w:r>
          </w:p>
        </w:tc>
        <w:tc>
          <w:tcPr>
            <w:tcW w:w="709" w:type="dxa"/>
            <w:vAlign w:val="center"/>
          </w:tcPr>
          <w:p w14:paraId="3C7545EF" w14:textId="77777777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6</w:t>
            </w:r>
          </w:p>
        </w:tc>
        <w:tc>
          <w:tcPr>
            <w:tcW w:w="2216" w:type="dxa"/>
            <w:vAlign w:val="center"/>
          </w:tcPr>
          <w:p w14:paraId="7A08C03B" w14:textId="5D738CD2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Known history of 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t>heroi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nd alcohol abuse; Found dead in his apartment</w:t>
            </w:r>
          </w:p>
        </w:tc>
        <w:tc>
          <w:tcPr>
            <w:tcW w:w="2217" w:type="dxa"/>
            <w:vAlign w:val="center"/>
          </w:tcPr>
          <w:p w14:paraId="01D0A5E4" w14:textId="3395F738" w:rsidR="002568D5" w:rsidRPr="007D49B4" w:rsidRDefault="002568D5" w:rsidP="00090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120); Morphine (570); N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EB6A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EB6A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 Dihydromorphine (1,4); Codeine (55); Papaverine (6,9); Noscapine (&gt; 5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mitriptyline (54); 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iptyline (22);</w:t>
            </w:r>
            <w:r w:rsidR="000900A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4100);</w:t>
            </w:r>
            <w:r w:rsidR="000900A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1900)</w:t>
            </w:r>
          </w:p>
        </w:tc>
        <w:tc>
          <w:tcPr>
            <w:tcW w:w="2216" w:type="dxa"/>
            <w:vAlign w:val="center"/>
          </w:tcPr>
          <w:p w14:paraId="3C78CAF5" w14:textId="77777777" w:rsidR="002568D5" w:rsidRPr="007D49B4" w:rsidRDefault="002568D5" w:rsidP="00CE3FB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17</w:t>
            </w:r>
          </w:p>
          <w:p w14:paraId="010EFC84" w14:textId="77777777" w:rsidR="002568D5" w:rsidRPr="007D49B4" w:rsidRDefault="002568D5" w:rsidP="00CE3FB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3,09</w:t>
            </w:r>
          </w:p>
          <w:p w14:paraId="36FA0076" w14:textId="77777777" w:rsidR="002568D5" w:rsidRPr="007D49B4" w:rsidRDefault="002568D5" w:rsidP="00EB6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levels of methanol in blood and urine</w:t>
            </w:r>
          </w:p>
        </w:tc>
        <w:tc>
          <w:tcPr>
            <w:tcW w:w="2217" w:type="dxa"/>
            <w:vAlign w:val="center"/>
          </w:tcPr>
          <w:p w14:paraId="2FF084AA" w14:textId="6F387B11" w:rsidR="002568D5" w:rsidRPr="007D49B4" w:rsidRDefault="002568D5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heroin and alcohol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t xml:space="preserve">. Cumyl-PEGACLONE played a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ntributory role</w:t>
            </w:r>
          </w:p>
        </w:tc>
        <w:tc>
          <w:tcPr>
            <w:tcW w:w="2650" w:type="dxa"/>
            <w:vAlign w:val="center"/>
          </w:tcPr>
          <w:p w14:paraId="391E2BE0" w14:textId="21088FAE" w:rsidR="002568D5" w:rsidRPr="007D49B4" w:rsidRDefault="00EB6AB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esion in the groin, which may be an</w:t>
            </w:r>
            <w:r w:rsidR="00C75153">
              <w:rPr>
                <w:rFonts w:ascii="Arial" w:hAnsi="Arial" w:cs="Arial"/>
                <w:sz w:val="16"/>
                <w:szCs w:val="16"/>
                <w:lang w:val="en-GB"/>
              </w:rPr>
              <w:t xml:space="preserve"> injection site; Moderate intracranial pressure; Pronounced fatty liver cirrhosis</w:t>
            </w:r>
          </w:p>
        </w:tc>
        <w:tc>
          <w:tcPr>
            <w:tcW w:w="661" w:type="dxa"/>
            <w:vAlign w:val="center"/>
          </w:tcPr>
          <w:p w14:paraId="5585FA1A" w14:textId="7739FD6E" w:rsidR="0017753F" w:rsidRPr="007D49B4" w:rsidRDefault="0017753F" w:rsidP="0025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F490A">
              <w:rPr>
                <w:rFonts w:ascii="Arial" w:hAnsi="Arial" w:cs="Arial"/>
                <w:sz w:val="16"/>
                <w:szCs w:val="16"/>
                <w:lang w:val="en-GB"/>
              </w:rPr>
              <w:t>-2 days</w:t>
            </w:r>
          </w:p>
        </w:tc>
      </w:tr>
      <w:tr w:rsidR="00BF490A" w:rsidRPr="00917096" w14:paraId="22C615C3" w14:textId="77777777" w:rsidTr="00BF490A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06833E92" w14:textId="00D9723F" w:rsidR="0034499D" w:rsidRPr="0034499D" w:rsidRDefault="0034499D" w:rsidP="003449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74040B14" w14:textId="77777777" w:rsidR="0034499D" w:rsidRPr="007D49B4" w:rsidRDefault="0034499D" w:rsidP="0034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F-MDMB-BINAC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29E644" w14:textId="4A97BD39" w:rsidR="0034499D" w:rsidRPr="007D49B4" w:rsidRDefault="00EB6ABF" w:rsidP="0034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="0034499D"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39D0A" w14:textId="77777777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61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25C5669" w14:textId="56A2CC88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on the bathroom floor of his apartment; Long history of drug abuse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7421E716" w14:textId="6072EEE9" w:rsidR="0034499D" w:rsidRPr="007D49B4" w:rsidRDefault="0034499D" w:rsidP="00B17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56); Morphine (830); N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B17D9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; Co</w:t>
            </w:r>
            <w:r w:rsidR="00B17D9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  <w:r w:rsidR="00B17D9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e (72); Di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ro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deine (170); Nos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pine (&gt; 50); 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B17D9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verine (14); Hydro</w:t>
            </w:r>
            <w:r w:rsidR="00B17D9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done (6,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l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a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olam (0,8); Diaze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 (1,8); Nor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zepam (8,1); 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B17D9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m (traces); Clo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pam (16); 7-Amino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zepam (16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</w:t>
            </w:r>
            <w:r w:rsidR="00EB6AB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lin (830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5300)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3AB1D32" w14:textId="77777777" w:rsidR="0034499D" w:rsidRPr="007D49B4" w:rsidRDefault="0034499D" w:rsidP="0034499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668BD7B6" w14:textId="77777777" w:rsidR="0034499D" w:rsidRPr="007D49B4" w:rsidRDefault="0034499D" w:rsidP="00EB6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2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1DDF4513" w14:textId="76C0C603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spiration of gastric cont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ue to an intoxication with heroin and 4F-MDMB-BINACA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1969A938" w14:textId="168DEC30" w:rsidR="0034499D" w:rsidRPr="007D49B4" w:rsidRDefault="00364823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everal relatively fresh injection sites on all areas of the body; Moderate haemorrhagic pulmonary oedema; </w:t>
            </w:r>
            <w:r w:rsidR="00373A6C">
              <w:rPr>
                <w:rFonts w:ascii="Arial" w:hAnsi="Arial" w:cs="Arial"/>
                <w:sz w:val="16"/>
                <w:szCs w:val="16"/>
                <w:lang w:val="en-GB"/>
              </w:rPr>
              <w:t>Moderately filled bladder; Pronounced acute intracranial pressure; Airways filled with gastric contents; Cardiac hypertrop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="00373A6C"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58D8F7B" w14:textId="691CD7B2" w:rsidR="0017753F" w:rsidRPr="007D49B4" w:rsidRDefault="0017753F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hours</w:t>
            </w:r>
          </w:p>
        </w:tc>
      </w:tr>
      <w:tr w:rsidR="00DC3B6F" w:rsidRPr="00917096" w14:paraId="28635602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43D9689" w14:textId="335128CC" w:rsidR="0034499D" w:rsidRPr="0034499D" w:rsidRDefault="0034499D" w:rsidP="003449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1809" w:type="dxa"/>
            <w:vAlign w:val="center"/>
          </w:tcPr>
          <w:p w14:paraId="69C4BE30" w14:textId="77777777" w:rsidR="0034499D" w:rsidRPr="007D49B4" w:rsidRDefault="0034499D" w:rsidP="0034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708" w:type="dxa"/>
            <w:vAlign w:val="center"/>
          </w:tcPr>
          <w:p w14:paraId="3BC12F06" w14:textId="77777777" w:rsidR="0034499D" w:rsidRPr="007D49B4" w:rsidRDefault="0034499D" w:rsidP="0034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</w:t>
            </w:r>
          </w:p>
        </w:tc>
        <w:tc>
          <w:tcPr>
            <w:tcW w:w="709" w:type="dxa"/>
            <w:vAlign w:val="center"/>
          </w:tcPr>
          <w:p w14:paraId="7D35CF1E" w14:textId="77777777" w:rsidR="0034499D" w:rsidRPr="007D49B4" w:rsidRDefault="0034499D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3</w:t>
            </w:r>
          </w:p>
        </w:tc>
        <w:tc>
          <w:tcPr>
            <w:tcW w:w="2216" w:type="dxa"/>
            <w:vAlign w:val="center"/>
          </w:tcPr>
          <w:p w14:paraId="1457BF37" w14:textId="44B0DF35" w:rsidR="0034499D" w:rsidRPr="007D49B4" w:rsidRDefault="0034499D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outside a hospital building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 xml:space="preserve"> with u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ed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disposable syringes, clonazepam and pregabalin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>K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wn history of drug abuse</w:t>
            </w:r>
          </w:p>
        </w:tc>
        <w:tc>
          <w:tcPr>
            <w:tcW w:w="2217" w:type="dxa"/>
            <w:vAlign w:val="center"/>
          </w:tcPr>
          <w:p w14:paraId="67484E29" w14:textId="34928B80" w:rsidR="0034499D" w:rsidRPr="007D49B4" w:rsidRDefault="0034499D" w:rsidP="00177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azepam (7,1); 7-Amino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azepam (760); Pregabalin (620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2A72B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ine (traces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ocaine (traces); Benzoyl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cgonine (traces); Ecgonine methyl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ster (1,4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traces);</w:t>
            </w:r>
            <w:r w:rsidR="0017753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buprofen (25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Val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1500);</w:t>
            </w:r>
            <w:r w:rsidR="0097271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</w:t>
            </w:r>
            <w:r w:rsidR="00606C9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pofol (230)</w:t>
            </w:r>
          </w:p>
        </w:tc>
        <w:tc>
          <w:tcPr>
            <w:tcW w:w="2216" w:type="dxa"/>
            <w:vAlign w:val="center"/>
          </w:tcPr>
          <w:p w14:paraId="5BEB7686" w14:textId="77777777" w:rsidR="0034499D" w:rsidRPr="007D49B4" w:rsidRDefault="0034499D" w:rsidP="0034499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8</w:t>
            </w:r>
          </w:p>
          <w:p w14:paraId="732EE7A4" w14:textId="77777777" w:rsidR="0034499D" w:rsidRPr="007D49B4" w:rsidRDefault="0034499D" w:rsidP="00997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7</w:t>
            </w:r>
          </w:p>
        </w:tc>
        <w:tc>
          <w:tcPr>
            <w:tcW w:w="2217" w:type="dxa"/>
            <w:vAlign w:val="center"/>
          </w:tcPr>
          <w:p w14:paraId="69796D2C" w14:textId="77777777" w:rsidR="0034499D" w:rsidRPr="007D49B4" w:rsidRDefault="0034499D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clonazepam, MDMB-4en-PINACA and pregabalin</w:t>
            </w:r>
          </w:p>
        </w:tc>
        <w:tc>
          <w:tcPr>
            <w:tcW w:w="2650" w:type="dxa"/>
            <w:vAlign w:val="center"/>
          </w:tcPr>
          <w:p w14:paraId="725E0EB8" w14:textId="795753E7" w:rsidR="0034499D" w:rsidRPr="007D49B4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ather older</w:t>
            </w:r>
            <w:r w:rsidR="00C13937">
              <w:rPr>
                <w:rFonts w:ascii="Arial" w:hAnsi="Arial" w:cs="Arial"/>
                <w:sz w:val="16"/>
                <w:szCs w:val="16"/>
                <w:lang w:val="en-GB"/>
              </w:rPr>
              <w:t xml:space="preserve"> injection sites on the left arm; Acute blood-filled inner organs; Increased brain volume with acute intracranial pressure; Pronounced pulmonary oedema, Splenomegaly; Moderate coronary atherosclerosis</w:t>
            </w:r>
          </w:p>
        </w:tc>
        <w:tc>
          <w:tcPr>
            <w:tcW w:w="661" w:type="dxa"/>
            <w:vAlign w:val="center"/>
          </w:tcPr>
          <w:p w14:paraId="1D678B9A" w14:textId="54E8BF44" w:rsidR="0017753F" w:rsidRPr="007D49B4" w:rsidRDefault="00FA2049" w:rsidP="00BF4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606C9B" w:rsidRPr="00917096" w14:paraId="1D10AC92" w14:textId="77777777" w:rsidTr="00BF490A">
        <w:trPr>
          <w:gridAfter w:val="1"/>
          <w:wAfter w:w="6" w:type="dxa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F2F2F2" w:themeFill="background1" w:themeFillShade="F2"/>
            <w:vAlign w:val="center"/>
          </w:tcPr>
          <w:p w14:paraId="05E75403" w14:textId="69C45E36" w:rsidR="00606C9B" w:rsidRPr="0034499D" w:rsidRDefault="00606C9B" w:rsidP="003449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3</w:t>
            </w:r>
          </w:p>
        </w:tc>
        <w:tc>
          <w:tcPr>
            <w:tcW w:w="1809" w:type="dxa"/>
            <w:shd w:val="clear" w:color="auto" w:fill="F2F2F2" w:themeFill="background1" w:themeFillShade="F2"/>
            <w:vAlign w:val="center"/>
          </w:tcPr>
          <w:p w14:paraId="782725E2" w14:textId="3EB69D40" w:rsidR="00606C9B" w:rsidRPr="007D49B4" w:rsidRDefault="00606C9B" w:rsidP="0060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PINACA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579D39B" w14:textId="2B1D084A" w:rsidR="00606C9B" w:rsidRPr="007D49B4" w:rsidRDefault="00606C9B" w:rsidP="0060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88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6DB7A8CA" w14:textId="77777777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5</w:t>
            </w:r>
          </w:p>
        </w:tc>
        <w:tc>
          <w:tcPr>
            <w:tcW w:w="2216" w:type="dxa"/>
            <w:vMerge w:val="restart"/>
            <w:shd w:val="clear" w:color="auto" w:fill="F2F2F2" w:themeFill="background1" w:themeFillShade="F2"/>
            <w:vAlign w:val="center"/>
          </w:tcPr>
          <w:p w14:paraId="39D33229" w14:textId="53846099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apartment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istory of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chronic paranoid schizophreni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nd dr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g and alcohol abuse; Approx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40 packets of “herbal mixtures”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nlafaxine, olan</w:t>
            </w:r>
            <w:r w:rsidR="009D74F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zapine and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lpero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were found at the scene</w:t>
            </w:r>
          </w:p>
        </w:tc>
        <w:tc>
          <w:tcPr>
            <w:tcW w:w="2217" w:type="dxa"/>
            <w:vMerge w:val="restart"/>
            <w:shd w:val="clear" w:color="auto" w:fill="F2F2F2" w:themeFill="background1" w:themeFillShade="F2"/>
            <w:vAlign w:val="center"/>
          </w:tcPr>
          <w:p w14:paraId="76383492" w14:textId="02CE371A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Venlafaxine (57 000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rvenlafax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4200);</w:t>
            </w:r>
          </w:p>
          <w:p w14:paraId="6545B189" w14:textId="77777777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lanzapine (traces)</w:t>
            </w:r>
          </w:p>
        </w:tc>
        <w:tc>
          <w:tcPr>
            <w:tcW w:w="2216" w:type="dxa"/>
            <w:vMerge w:val="restart"/>
            <w:shd w:val="clear" w:color="auto" w:fill="F2F2F2" w:themeFill="background1" w:themeFillShade="F2"/>
            <w:vAlign w:val="center"/>
          </w:tcPr>
          <w:p w14:paraId="3DB8AF35" w14:textId="77777777" w:rsidR="00606C9B" w:rsidRPr="007D49B4" w:rsidRDefault="00606C9B" w:rsidP="0034499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3</w:t>
            </w:r>
          </w:p>
          <w:p w14:paraId="7126674E" w14:textId="77777777" w:rsidR="00606C9B" w:rsidRPr="007D49B4" w:rsidRDefault="00606C9B" w:rsidP="009D7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65</w:t>
            </w:r>
          </w:p>
        </w:tc>
        <w:tc>
          <w:tcPr>
            <w:tcW w:w="2217" w:type="dxa"/>
            <w:vMerge w:val="restart"/>
            <w:shd w:val="clear" w:color="auto" w:fill="F2F2F2" w:themeFill="background1" w:themeFillShade="F2"/>
            <w:vAlign w:val="center"/>
          </w:tcPr>
          <w:p w14:paraId="6956207B" w14:textId="0A1C4E1D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mainly venlafaxine and </w:t>
            </w:r>
            <w:r w:rsidR="009D74F0"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</w:p>
        </w:tc>
        <w:tc>
          <w:tcPr>
            <w:tcW w:w="2650" w:type="dxa"/>
            <w:vMerge w:val="restart"/>
            <w:shd w:val="clear" w:color="auto" w:fill="F2F2F2" w:themeFill="background1" w:themeFillShade="F2"/>
            <w:vAlign w:val="center"/>
          </w:tcPr>
          <w:p w14:paraId="28290659" w14:textId="0CE83234" w:rsidR="00606C9B" w:rsidRPr="007D49B4" w:rsidRDefault="00606C9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signs of post</w:t>
            </w:r>
            <w:r w:rsidR="009D74F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rtem decomposition; Several tiny, white tablets in the stomach and small intestine, </w:t>
            </w:r>
            <w:proofErr w:type="gramStart"/>
            <w:r w:rsidR="009D74F0">
              <w:rPr>
                <w:rFonts w:ascii="Arial" w:hAnsi="Arial" w:cs="Arial"/>
                <w:sz w:val="16"/>
                <w:szCs w:val="16"/>
                <w:lang w:val="en-GB"/>
              </w:rPr>
              <w:t>Approximately</w:t>
            </w:r>
            <w:proofErr w:type="gramEnd"/>
            <w:r w:rsidR="009D74F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00 mL of urine in the bladder</w:t>
            </w:r>
          </w:p>
        </w:tc>
        <w:tc>
          <w:tcPr>
            <w:tcW w:w="661" w:type="dxa"/>
            <w:vMerge w:val="restart"/>
            <w:shd w:val="clear" w:color="auto" w:fill="F2F2F2" w:themeFill="background1" w:themeFillShade="F2"/>
            <w:vAlign w:val="center"/>
          </w:tcPr>
          <w:p w14:paraId="48E53AE1" w14:textId="1A71449D" w:rsidR="00606C9B" w:rsidRPr="007D49B4" w:rsidRDefault="00091D5D" w:rsidP="00DD1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DD1BF7">
              <w:rPr>
                <w:rFonts w:ascii="Arial" w:hAnsi="Arial" w:cs="Arial"/>
                <w:sz w:val="16"/>
                <w:szCs w:val="16"/>
                <w:lang w:val="en-GB"/>
              </w:rPr>
              <w:t xml:space="preserve">-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606C9B" w:rsidRPr="00917096" w14:paraId="4888A726" w14:textId="77777777" w:rsidTr="00BF49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0035981E" w14:textId="77777777" w:rsidR="00606C9B" w:rsidRDefault="00606C9B" w:rsidP="003449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23196A00" w14:textId="634D27A6" w:rsidR="00606C9B" w:rsidRPr="007D49B4" w:rsidRDefault="00606C9B" w:rsidP="0060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JWH-018</w:t>
            </w:r>
          </w:p>
        </w:tc>
        <w:tc>
          <w:tcPr>
            <w:tcW w:w="708" w:type="dxa"/>
            <w:vAlign w:val="center"/>
          </w:tcPr>
          <w:p w14:paraId="21045732" w14:textId="7265167F" w:rsidR="00606C9B" w:rsidRPr="007D49B4" w:rsidRDefault="00606C9B" w:rsidP="0060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1</w:t>
            </w:r>
          </w:p>
        </w:tc>
        <w:tc>
          <w:tcPr>
            <w:tcW w:w="709" w:type="dxa"/>
            <w:vMerge/>
            <w:vAlign w:val="center"/>
          </w:tcPr>
          <w:p w14:paraId="3E91EF2F" w14:textId="77777777" w:rsidR="00606C9B" w:rsidRPr="007D49B4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7F91A5A1" w14:textId="77777777" w:rsidR="00606C9B" w:rsidRPr="007D49B4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118BFD3D" w14:textId="77777777" w:rsidR="00606C9B" w:rsidRPr="007D49B4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vMerge/>
            <w:vAlign w:val="center"/>
          </w:tcPr>
          <w:p w14:paraId="427EC86E" w14:textId="77777777" w:rsidR="00606C9B" w:rsidRPr="007D49B4" w:rsidRDefault="00606C9B" w:rsidP="0034499D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17" w:type="dxa"/>
            <w:vMerge/>
            <w:vAlign w:val="center"/>
          </w:tcPr>
          <w:p w14:paraId="14DBF171" w14:textId="77777777" w:rsidR="00606C9B" w:rsidRPr="007D49B4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50" w:type="dxa"/>
            <w:vMerge/>
            <w:vAlign w:val="center"/>
          </w:tcPr>
          <w:p w14:paraId="54CA287B" w14:textId="77777777" w:rsidR="00606C9B" w:rsidRDefault="00606C9B" w:rsidP="00344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vAlign w:val="center"/>
          </w:tcPr>
          <w:p w14:paraId="6A7FEBDF" w14:textId="77777777" w:rsidR="00606C9B" w:rsidRPr="007976AD" w:rsidRDefault="00606C9B" w:rsidP="005D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606C9B" w:rsidRPr="00917096" w14:paraId="47EDB2CE" w14:textId="77777777" w:rsidTr="00BF490A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3B926EC" w14:textId="4304F3B9" w:rsidR="0034499D" w:rsidRPr="0034499D" w:rsidRDefault="0034499D" w:rsidP="003449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1809" w:type="dxa"/>
            <w:vAlign w:val="center"/>
          </w:tcPr>
          <w:p w14:paraId="1116E2F6" w14:textId="77777777" w:rsidR="0034499D" w:rsidRPr="007D49B4" w:rsidRDefault="0034499D" w:rsidP="0034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B-PINACA</w:t>
            </w:r>
          </w:p>
        </w:tc>
        <w:tc>
          <w:tcPr>
            <w:tcW w:w="708" w:type="dxa"/>
            <w:vAlign w:val="center"/>
          </w:tcPr>
          <w:p w14:paraId="360DA5D3" w14:textId="77777777" w:rsidR="0034499D" w:rsidRPr="007D49B4" w:rsidRDefault="0034499D" w:rsidP="0034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2</w:t>
            </w:r>
          </w:p>
        </w:tc>
        <w:tc>
          <w:tcPr>
            <w:tcW w:w="709" w:type="dxa"/>
            <w:vAlign w:val="center"/>
          </w:tcPr>
          <w:p w14:paraId="449F5ACE" w14:textId="77777777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9</w:t>
            </w:r>
          </w:p>
        </w:tc>
        <w:tc>
          <w:tcPr>
            <w:tcW w:w="2216" w:type="dxa"/>
            <w:vAlign w:val="center"/>
          </w:tcPr>
          <w:p w14:paraId="306B71CB" w14:textId="19D47825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Known history of drug abuse (</w:t>
            </w:r>
            <w:proofErr w:type="gramStart"/>
            <w:r w:rsidR="00B10D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.g.</w:t>
            </w:r>
            <w:proofErr w:type="gramEnd"/>
            <w:r w:rsidR="00B10D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“bath salts”); Took part in a drug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ub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ti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u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on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programme; Found dead in his apartment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t xml:space="preserve"> with b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enzodiazepine tablets and an unknown powder 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t xml:space="preserve">in his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ocket</w:t>
            </w:r>
          </w:p>
        </w:tc>
        <w:tc>
          <w:tcPr>
            <w:tcW w:w="2217" w:type="dxa"/>
            <w:vAlign w:val="center"/>
          </w:tcPr>
          <w:p w14:paraId="39C1ECFE" w14:textId="0B3C2D6F" w:rsidR="0034499D" w:rsidRPr="007D49B4" w:rsidRDefault="0034499D" w:rsidP="00077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done (210); EDDP (21);</w:t>
            </w:r>
            <w:r w:rsidR="0007789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3,7);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2A72B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,0); Alprazolam (4,8); 7-Aminoclonazepam (90); Diazepam (52); Nor</w:t>
            </w:r>
            <w:r w:rsidR="002A72B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azepam (120); Oxazepam (10); Temazepam (5,5); Lorazepam (55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α-PBP (120)</w:t>
            </w:r>
          </w:p>
        </w:tc>
        <w:tc>
          <w:tcPr>
            <w:tcW w:w="2216" w:type="dxa"/>
            <w:vAlign w:val="center"/>
          </w:tcPr>
          <w:p w14:paraId="123B1FF6" w14:textId="77777777" w:rsidR="004E4C93" w:rsidRDefault="0034499D" w:rsidP="004E4C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3B895013" w14:textId="523D3C32" w:rsidR="0034499D" w:rsidRPr="007D49B4" w:rsidRDefault="0034499D" w:rsidP="00B10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217" w:type="dxa"/>
            <w:vAlign w:val="center"/>
          </w:tcPr>
          <w:p w14:paraId="1DD1BA6D" w14:textId="0AF7B970" w:rsidR="0034499D" w:rsidRPr="007D49B4" w:rsidRDefault="0034499D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Intoxication with α-PBP and the other psychoactive substances</w:t>
            </w:r>
            <w:r w:rsidR="00B10D46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blood</w:t>
            </w:r>
          </w:p>
        </w:tc>
        <w:tc>
          <w:tcPr>
            <w:tcW w:w="2650" w:type="dxa"/>
            <w:vAlign w:val="center"/>
          </w:tcPr>
          <w:p w14:paraId="11E9B30E" w14:textId="6DCB0E9B" w:rsidR="0034499D" w:rsidRPr="007D49B4" w:rsidRDefault="006B34EB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intracranial pressure; Pulmonary oedema</w:t>
            </w:r>
          </w:p>
        </w:tc>
        <w:tc>
          <w:tcPr>
            <w:tcW w:w="661" w:type="dxa"/>
            <w:vAlign w:val="center"/>
          </w:tcPr>
          <w:p w14:paraId="4D86D030" w14:textId="12EBE479" w:rsidR="00967F3A" w:rsidRPr="007D49B4" w:rsidRDefault="00967F3A" w:rsidP="00344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</w:tbl>
    <w:p w14:paraId="2C234889" w14:textId="4CE0B930" w:rsidR="0056066A" w:rsidRPr="001214A6" w:rsidRDefault="00B347D5" w:rsidP="00FA60BD">
      <w:pPr>
        <w:tabs>
          <w:tab w:val="left" w:pos="1134"/>
        </w:tabs>
        <w:spacing w:before="120" w:after="0" w:line="360" w:lineRule="auto"/>
        <w:ind w:left="-851"/>
        <w:jc w:val="both"/>
        <w:rPr>
          <w:rFonts w:ascii="Arial" w:hAnsi="Arial" w:cs="Arial"/>
          <w:b/>
          <w:bCs/>
          <w:sz w:val="20"/>
          <w:lang w:val="en-GB"/>
        </w:rPr>
      </w:pPr>
      <w:r w:rsidRPr="001214A6">
        <w:rPr>
          <w:rFonts w:ascii="Arial" w:hAnsi="Arial" w:cs="Arial"/>
          <w:iCs/>
          <w:szCs w:val="18"/>
          <w:lang w:val="en-GB"/>
        </w:rPr>
        <w:t>*</w:t>
      </w:r>
      <w:r w:rsidR="0046308D">
        <w:rPr>
          <w:rFonts w:ascii="Arial" w:hAnsi="Arial" w:cs="Arial"/>
          <w:iCs/>
          <w:szCs w:val="18"/>
          <w:lang w:val="en-GB"/>
        </w:rPr>
        <w:t xml:space="preserve">Post-mortem interval = </w:t>
      </w:r>
      <w:r w:rsidRPr="001214A6">
        <w:rPr>
          <w:rFonts w:ascii="Arial" w:hAnsi="Arial" w:cs="Arial"/>
          <w:iCs/>
          <w:szCs w:val="18"/>
          <w:lang w:val="en-GB"/>
        </w:rPr>
        <w:t>Estimated delay between death and sampling of biological specimens</w:t>
      </w:r>
    </w:p>
    <w:p w14:paraId="52CE8226" w14:textId="77777777" w:rsidR="0056066A" w:rsidRDefault="0056066A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226984FF" w14:textId="367FCDC9" w:rsidR="00164855" w:rsidRPr="00F27020" w:rsidRDefault="00164855" w:rsidP="00164855">
      <w:pPr>
        <w:tabs>
          <w:tab w:val="left" w:pos="1134"/>
        </w:tabs>
        <w:spacing w:after="120" w:line="240" w:lineRule="auto"/>
        <w:jc w:val="both"/>
        <w:rPr>
          <w:rFonts w:ascii="Arial" w:hAnsi="Arial" w:cs="Arial"/>
          <w:i/>
          <w:iCs/>
          <w:lang w:val="en-GB"/>
        </w:rPr>
      </w:pPr>
      <w:r w:rsidRPr="00F27020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55583F">
        <w:rPr>
          <w:rFonts w:ascii="Arial" w:hAnsi="Arial" w:cs="Arial"/>
          <w:b/>
          <w:bCs/>
          <w:lang w:val="en-GB"/>
        </w:rPr>
        <w:t>S</w:t>
      </w:r>
      <w:r w:rsidRPr="00F27020">
        <w:rPr>
          <w:rFonts w:ascii="Arial" w:hAnsi="Arial" w:cs="Arial"/>
          <w:b/>
          <w:bCs/>
          <w:lang w:val="en-GB"/>
        </w:rPr>
        <w:t xml:space="preserve">3. </w:t>
      </w:r>
      <w:r w:rsidRPr="00F27020">
        <w:rPr>
          <w:rFonts w:ascii="Arial" w:hAnsi="Arial" w:cs="Arial"/>
          <w:lang w:val="en-GB"/>
        </w:rPr>
        <w:t xml:space="preserve">Summary of cases with a toxicological significance score of 1, for which synthetic cannabinoids could be detected in femoral venous blood. </w:t>
      </w:r>
    </w:p>
    <w:tbl>
      <w:tblPr>
        <w:tblStyle w:val="EinfacheTabelle4"/>
        <w:tblW w:w="1573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67"/>
        <w:gridCol w:w="1702"/>
        <w:gridCol w:w="709"/>
        <w:gridCol w:w="708"/>
        <w:gridCol w:w="2268"/>
        <w:gridCol w:w="2127"/>
        <w:gridCol w:w="2352"/>
        <w:gridCol w:w="2184"/>
        <w:gridCol w:w="2409"/>
        <w:gridCol w:w="709"/>
      </w:tblGrid>
      <w:tr w:rsidR="00281FDA" w:rsidRPr="007D49B4" w14:paraId="4871CE87" w14:textId="77777777" w:rsidTr="00A81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0"/>
          </w:tcPr>
          <w:p w14:paraId="3A401BA8" w14:textId="555D006D" w:rsidR="00281FDA" w:rsidRPr="007D49B4" w:rsidRDefault="00281FDA" w:rsidP="00AA5846">
            <w:pPr>
              <w:spacing w:before="120" w:after="120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7D49B4">
              <w:rPr>
                <w:rFonts w:ascii="Arial" w:hAnsi="Arial" w:cs="Arial"/>
                <w:caps/>
                <w:sz w:val="20"/>
                <w:szCs w:val="20"/>
                <w:lang w:val="en-GB"/>
              </w:rPr>
              <w:t>Toxicological Significance Score 1</w:t>
            </w:r>
            <w:r w:rsidR="00125A1F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(TSS 1)</w:t>
            </w:r>
          </w:p>
        </w:tc>
      </w:tr>
      <w:tr w:rsidR="00B57975" w:rsidRPr="006A1704" w14:paraId="60E83E63" w14:textId="77777777" w:rsidTr="00A81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510CEA5B" w14:textId="285CEA64" w:rsidR="00B57975" w:rsidRPr="00765EFA" w:rsidRDefault="00B57975" w:rsidP="00B5797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5EFA">
              <w:rPr>
                <w:rFonts w:ascii="Arial" w:hAnsi="Arial" w:cs="Arial"/>
                <w:sz w:val="18"/>
                <w:szCs w:val="18"/>
                <w:lang w:val="en-GB"/>
              </w:rPr>
              <w:t>#</w:t>
            </w:r>
          </w:p>
        </w:tc>
        <w:tc>
          <w:tcPr>
            <w:tcW w:w="2411" w:type="dxa"/>
            <w:gridSpan w:val="2"/>
            <w:vAlign w:val="center"/>
          </w:tcPr>
          <w:p w14:paraId="778792AD" w14:textId="50B566E9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Synthetic cannabinoids detected, incl. 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pproximate concentrations in femoral venous blood</w:t>
            </w: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  <w:r w:rsidRPr="00B57975">
              <w:rPr>
                <w:rFonts w:ascii="Arial" w:hAnsi="Arial" w:cs="Arial"/>
                <w:sz w:val="18"/>
                <w:szCs w:val="18"/>
                <w:lang w:val="en-GB"/>
              </w:rPr>
              <w:t>[µg/L]</w:t>
            </w:r>
          </w:p>
        </w:tc>
        <w:tc>
          <w:tcPr>
            <w:tcW w:w="708" w:type="dxa"/>
            <w:vAlign w:val="center"/>
          </w:tcPr>
          <w:p w14:paraId="2712ED16" w14:textId="77777777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ex</w:t>
            </w:r>
          </w:p>
          <w:p w14:paraId="1C1E30BF" w14:textId="77777777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4D40DB5D" w14:textId="77777777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ase</w:t>
            </w:r>
          </w:p>
          <w:p w14:paraId="4C2C5FAB" w14:textId="77777777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history</w:t>
            </w:r>
          </w:p>
        </w:tc>
        <w:tc>
          <w:tcPr>
            <w:tcW w:w="2127" w:type="dxa"/>
            <w:vAlign w:val="center"/>
          </w:tcPr>
          <w:p w14:paraId="43CB13E7" w14:textId="77777777" w:rsidR="00683BD1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ther substances</w:t>
            </w:r>
          </w:p>
          <w:p w14:paraId="5AE73185" w14:textId="77777777" w:rsidR="00683BD1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detected in </w:t>
            </w:r>
          </w:p>
          <w:p w14:paraId="7201C9D4" w14:textId="77777777" w:rsidR="00683BD1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femoral venous</w:t>
            </w:r>
          </w:p>
          <w:p w14:paraId="7E55FAD7" w14:textId="77777777" w:rsidR="0056066A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blood </w:t>
            </w:r>
          </w:p>
          <w:p w14:paraId="5D5EF7A4" w14:textId="64C1EAB4" w:rsidR="00B57975" w:rsidRPr="007D49B4" w:rsidRDefault="00683BD1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B57975" w:rsidRPr="00683BD1">
              <w:rPr>
                <w:rFonts w:ascii="Arial" w:hAnsi="Arial" w:cs="Arial"/>
                <w:sz w:val="18"/>
                <w:szCs w:val="18"/>
                <w:lang w:val="en-GB"/>
              </w:rPr>
              <w:t>µg/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352" w:type="dxa"/>
            <w:vAlign w:val="center"/>
          </w:tcPr>
          <w:p w14:paraId="36FC3311" w14:textId="35EB5C13" w:rsidR="00B57975" w:rsidRDefault="00B57975" w:rsidP="005606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lood alcohol concentration (</w:t>
            </w:r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ac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) in femoral venous blood </w:t>
            </w:r>
          </w:p>
          <w:p w14:paraId="6DA033AD" w14:textId="77777777" w:rsidR="0056066A" w:rsidRDefault="00B57975" w:rsidP="005606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rine alcohol concentration (</w:t>
            </w:r>
            <w:proofErr w:type="spellStart"/>
            <w:r w:rsidR="0056066A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uac</w:t>
            </w:r>
            <w:proofErr w:type="spellEnd"/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</w:p>
          <w:p w14:paraId="1F4F2439" w14:textId="0BFEEFE0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B90AD9">
              <w:rPr>
                <w:rFonts w:ascii="Arial" w:hAnsi="Arial" w:cs="Arial"/>
                <w:sz w:val="18"/>
                <w:szCs w:val="18"/>
                <w:lang w:val="en-GB"/>
              </w:rPr>
              <w:t>[g/</w:t>
            </w:r>
            <w:r w:rsidR="00FA60BD">
              <w:rPr>
                <w:rFonts w:ascii="Arial" w:hAnsi="Arial" w:cs="Arial"/>
                <w:sz w:val="18"/>
                <w:szCs w:val="18"/>
                <w:lang w:val="en-GB"/>
              </w:rPr>
              <w:t>100 m</w:t>
            </w:r>
            <w:r w:rsidRPr="00B90AD9">
              <w:rPr>
                <w:rFonts w:ascii="Arial" w:hAnsi="Arial" w:cs="Arial"/>
                <w:sz w:val="18"/>
                <w:szCs w:val="18"/>
                <w:lang w:val="en-GB"/>
              </w:rPr>
              <w:t>L]</w:t>
            </w:r>
          </w:p>
        </w:tc>
        <w:tc>
          <w:tcPr>
            <w:tcW w:w="2184" w:type="dxa"/>
            <w:vAlign w:val="center"/>
          </w:tcPr>
          <w:p w14:paraId="35E0C9E1" w14:textId="77777777" w:rsidR="00683BD1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ain cause</w:t>
            </w:r>
          </w:p>
          <w:p w14:paraId="3A2D69C9" w14:textId="0BAD977B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f death</w:t>
            </w:r>
          </w:p>
        </w:tc>
        <w:tc>
          <w:tcPr>
            <w:tcW w:w="2409" w:type="dxa"/>
            <w:vAlign w:val="center"/>
          </w:tcPr>
          <w:p w14:paraId="7B401E01" w14:textId="77777777" w:rsidR="00B57975" w:rsidRPr="007D49B4" w:rsidRDefault="00B57975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ost relevant findings at autopsy</w:t>
            </w:r>
          </w:p>
        </w:tc>
        <w:tc>
          <w:tcPr>
            <w:tcW w:w="709" w:type="dxa"/>
            <w:vAlign w:val="center"/>
          </w:tcPr>
          <w:p w14:paraId="65CC1255" w14:textId="33247EC4" w:rsidR="00B57975" w:rsidRPr="007D49B4" w:rsidRDefault="00A81C8E" w:rsidP="00B5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PMI</w:t>
            </w:r>
            <w:r w:rsidR="00B347D5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*</w:t>
            </w:r>
          </w:p>
        </w:tc>
      </w:tr>
      <w:tr w:rsidR="00B57975" w:rsidRPr="00917096" w14:paraId="65584AF8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8AE514D" w14:textId="5DD588A0" w:rsidR="00B57975" w:rsidRPr="008B73B1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702" w:type="dxa"/>
            <w:vAlign w:val="center"/>
          </w:tcPr>
          <w:p w14:paraId="6271E20B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45F9AF7D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27</w:t>
            </w:r>
          </w:p>
        </w:tc>
        <w:tc>
          <w:tcPr>
            <w:tcW w:w="708" w:type="dxa"/>
            <w:vAlign w:val="center"/>
          </w:tcPr>
          <w:p w14:paraId="16CE330B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268" w:type="dxa"/>
            <w:vAlign w:val="center"/>
          </w:tcPr>
          <w:p w14:paraId="7F88DE4C" w14:textId="721AF3E1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the toilet of a bakery</w:t>
            </w:r>
            <w:r w:rsidR="00313DDD">
              <w:rPr>
                <w:rFonts w:ascii="Arial" w:hAnsi="Arial" w:cs="Arial"/>
                <w:sz w:val="16"/>
                <w:szCs w:val="16"/>
                <w:lang w:val="en-GB"/>
              </w:rPr>
              <w:t xml:space="preserve"> wit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13DDD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ug para</w:t>
            </w:r>
            <w:r w:rsidR="00313DD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er</w:t>
            </w:r>
            <w:r w:rsidR="00313DDD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alia, inc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 syringe with needle and fentanyl patches; Known history of drug abuse</w:t>
            </w:r>
          </w:p>
        </w:tc>
        <w:tc>
          <w:tcPr>
            <w:tcW w:w="2127" w:type="dxa"/>
            <w:vAlign w:val="center"/>
          </w:tcPr>
          <w:p w14:paraId="1350EFF5" w14:textId="40FD1FC2" w:rsidR="00B57975" w:rsidRPr="00B37551" w:rsidRDefault="00313DDD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37551">
              <w:rPr>
                <w:rFonts w:ascii="Arial" w:hAnsi="Arial" w:cs="Arial"/>
                <w:sz w:val="16"/>
                <w:szCs w:val="16"/>
                <w:lang w:val="en-GB"/>
              </w:rPr>
              <w:t>Fentanyl (42); Norfentanyl (</w:t>
            </w:r>
            <w:r w:rsidR="00B37551" w:rsidRPr="00B37551">
              <w:rPr>
                <w:rFonts w:ascii="Arial" w:hAnsi="Arial" w:cs="Arial"/>
                <w:sz w:val="16"/>
                <w:szCs w:val="16"/>
                <w:lang w:val="en-GB"/>
              </w:rPr>
              <w:t>~ 1,0); Morphine (~ 3,1); Hydromorphone (trace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t>s); Pregabalin (3700)</w:t>
            </w:r>
          </w:p>
        </w:tc>
        <w:tc>
          <w:tcPr>
            <w:tcW w:w="2352" w:type="dxa"/>
            <w:vAlign w:val="center"/>
          </w:tcPr>
          <w:p w14:paraId="231244AD" w14:textId="77777777" w:rsidR="00B57975" w:rsidRPr="007D49B4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0EE15CF2" w14:textId="77777777" w:rsidR="00B57975" w:rsidRPr="007D49B4" w:rsidRDefault="00B57975" w:rsidP="00B37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6</w:t>
            </w:r>
          </w:p>
        </w:tc>
        <w:tc>
          <w:tcPr>
            <w:tcW w:w="2184" w:type="dxa"/>
            <w:vAlign w:val="center"/>
          </w:tcPr>
          <w:p w14:paraId="76B756F3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fentanyl and 5F-ADB</w:t>
            </w:r>
          </w:p>
        </w:tc>
        <w:tc>
          <w:tcPr>
            <w:tcW w:w="2409" w:type="dxa"/>
            <w:vAlign w:val="center"/>
          </w:tcPr>
          <w:p w14:paraId="728F9A77" w14:textId="0738C776" w:rsidR="00B57975" w:rsidRPr="008253F5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3F5"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haemorrhagic pulmo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ary oedema; Several fresh and older injection sites on all extremities; Pronounced cerebral oedema</w:t>
            </w:r>
          </w:p>
        </w:tc>
        <w:tc>
          <w:tcPr>
            <w:tcW w:w="709" w:type="dxa"/>
            <w:vAlign w:val="center"/>
          </w:tcPr>
          <w:p w14:paraId="0A25C08B" w14:textId="744D7ED2" w:rsidR="00B57975" w:rsidRPr="007D49B4" w:rsidRDefault="00966673" w:rsidP="00987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66673"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B57975" w:rsidRPr="00917096" w14:paraId="46060928" w14:textId="77777777" w:rsidTr="00A81C8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740E7F6" w14:textId="5D7D7C67" w:rsidR="00B57975" w:rsidRPr="00B24C6A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702" w:type="dxa"/>
            <w:vAlign w:val="center"/>
          </w:tcPr>
          <w:p w14:paraId="600F7001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4B48B393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3F1DE6BE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1</w:t>
            </w:r>
          </w:p>
        </w:tc>
        <w:tc>
          <w:tcPr>
            <w:tcW w:w="2268" w:type="dxa"/>
            <w:vAlign w:val="center"/>
          </w:tcPr>
          <w:p w14:paraId="7929E6C7" w14:textId="6E0B4C63" w:rsidR="00B57975" w:rsidRPr="007D49B4" w:rsidRDefault="00B37551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B57975" w:rsidRPr="007D49B4">
              <w:rPr>
                <w:rFonts w:ascii="Arial" w:hAnsi="Arial" w:cs="Arial"/>
                <w:sz w:val="16"/>
                <w:szCs w:val="16"/>
                <w:lang w:val="en-GB"/>
              </w:rPr>
              <w:t>lcoholic and abuser of drugs; Found dead, lying in his own vomit</w:t>
            </w:r>
          </w:p>
        </w:tc>
        <w:tc>
          <w:tcPr>
            <w:tcW w:w="2127" w:type="dxa"/>
            <w:vAlign w:val="center"/>
          </w:tcPr>
          <w:p w14:paraId="185471CE" w14:textId="1CEB1322" w:rsidR="00B57975" w:rsidRPr="007D49B4" w:rsidRDefault="00B57975" w:rsidP="005E1D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Tramadol (720);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-Desmethyl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ama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ol (540); O-Desmethyl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tramadol (64);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9);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tilidine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27); Bu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norphine (1,0); Nor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hine (0,1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evetiracetam (2800); Pregabalin (34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phenidate (1,3); 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190);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5E1DFA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etamol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V-8 (4,9)</w:t>
            </w:r>
          </w:p>
        </w:tc>
        <w:tc>
          <w:tcPr>
            <w:tcW w:w="2352" w:type="dxa"/>
            <w:vAlign w:val="center"/>
          </w:tcPr>
          <w:p w14:paraId="7A9E9891" w14:textId="77777777" w:rsidR="00B57975" w:rsidRPr="007D49B4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  <w:p w14:paraId="314FDD60" w14:textId="77777777" w:rsidR="00B57975" w:rsidRPr="007D49B4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4</w:t>
            </w:r>
          </w:p>
          <w:p w14:paraId="02F67D24" w14:textId="77777777" w:rsidR="00B57975" w:rsidRDefault="00B57975" w:rsidP="00B375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levated levels of methanol in blood and urine</w:t>
            </w:r>
          </w:p>
          <w:p w14:paraId="5FEC7886" w14:textId="70A2019A" w:rsidR="00B37551" w:rsidRPr="007D49B4" w:rsidRDefault="00B37551" w:rsidP="00B37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EtG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urine: 27 mg/L</w:t>
            </w:r>
          </w:p>
        </w:tc>
        <w:tc>
          <w:tcPr>
            <w:tcW w:w="2184" w:type="dxa"/>
            <w:vAlign w:val="center"/>
          </w:tcPr>
          <w:p w14:paraId="0DD8A5EB" w14:textId="1800E1CB" w:rsidR="00B57975" w:rsidRPr="007D49B4" w:rsidRDefault="00C32D4F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oly</w:t>
            </w:r>
            <w:r w:rsidR="00B57975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drug intoxication, possibly combined with alcohol withdrawal </w:t>
            </w:r>
          </w:p>
        </w:tc>
        <w:tc>
          <w:tcPr>
            <w:tcW w:w="2409" w:type="dxa"/>
            <w:vAlign w:val="center"/>
          </w:tcPr>
          <w:p w14:paraId="4B61D7CD" w14:textId="66822474" w:rsidR="00B57975" w:rsidRPr="00361162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wo injection sites in the crook of the left arm; Pronounced pulmonary oedema; Fatty liver; Liver cirrhosis</w:t>
            </w:r>
          </w:p>
        </w:tc>
        <w:tc>
          <w:tcPr>
            <w:tcW w:w="709" w:type="dxa"/>
            <w:vAlign w:val="center"/>
          </w:tcPr>
          <w:p w14:paraId="03A0AC7E" w14:textId="2A27A22E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B57975" w:rsidRPr="007D49B4" w14:paraId="0031A472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09A23E3" w14:textId="4050CBA2" w:rsidR="00B57975" w:rsidRPr="00B24C6A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702" w:type="dxa"/>
            <w:vAlign w:val="center"/>
          </w:tcPr>
          <w:p w14:paraId="645FABEE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4553BC07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386127F8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8</w:t>
            </w:r>
          </w:p>
        </w:tc>
        <w:tc>
          <w:tcPr>
            <w:tcW w:w="2268" w:type="dxa"/>
            <w:vAlign w:val="center"/>
          </w:tcPr>
          <w:p w14:paraId="02471D41" w14:textId="49BAA716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Found dead in the toilet of a supermarket, with a needle injected in the left hand,</w:t>
            </w:r>
            <w:r w:rsidR="00B37551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and</w:t>
            </w: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="00B37551">
              <w:rPr>
                <w:rFonts w:ascii="Arial" w:hAnsi="Arial" w:cs="Arial"/>
                <w:bCs/>
                <w:sz w:val="16"/>
                <w:szCs w:val="16"/>
                <w:lang w:val="en-GB"/>
              </w:rPr>
              <w:t>f</w:t>
            </w: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entanyl patches and utensils for intra</w:t>
            </w:r>
            <w:r w:rsidR="00B37551">
              <w:rPr>
                <w:rFonts w:ascii="Arial" w:hAnsi="Arial" w:cs="Arial"/>
                <w:bCs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venous drug abuse next to the body</w:t>
            </w:r>
          </w:p>
        </w:tc>
        <w:tc>
          <w:tcPr>
            <w:tcW w:w="2127" w:type="dxa"/>
            <w:vAlign w:val="center"/>
          </w:tcPr>
          <w:p w14:paraId="1FC208A8" w14:textId="77777777" w:rsidR="00B37551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Fentanyl (20</w:t>
            </w:r>
            <w:proofErr w:type="gramStart"/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;</w:t>
            </w:r>
            <w:proofErr w:type="gramEnd"/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</w:p>
          <w:p w14:paraId="40515EA8" w14:textId="77777777" w:rsidR="00B37551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Norfentanyl (2,0), </w:t>
            </w:r>
          </w:p>
          <w:p w14:paraId="7D39F703" w14:textId="4E6258C1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bCs/>
                <w:sz w:val="16"/>
                <w:szCs w:val="16"/>
                <w:lang w:val="en-GB"/>
              </w:rPr>
              <w:t>Olanzapine (13)</w:t>
            </w:r>
          </w:p>
        </w:tc>
        <w:tc>
          <w:tcPr>
            <w:tcW w:w="2352" w:type="dxa"/>
            <w:vAlign w:val="center"/>
          </w:tcPr>
          <w:p w14:paraId="33C63B55" w14:textId="77777777" w:rsidR="00B57975" w:rsidRPr="007D49B4" w:rsidRDefault="00B57975" w:rsidP="00B375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 0,57</w:t>
            </w:r>
          </w:p>
          <w:p w14:paraId="56DF056B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 0,81</w:t>
            </w:r>
          </w:p>
        </w:tc>
        <w:tc>
          <w:tcPr>
            <w:tcW w:w="2184" w:type="dxa"/>
            <w:vAlign w:val="center"/>
          </w:tcPr>
          <w:p w14:paraId="44DFB608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entanyl intoxication</w:t>
            </w:r>
          </w:p>
        </w:tc>
        <w:tc>
          <w:tcPr>
            <w:tcW w:w="2409" w:type="dxa"/>
            <w:vAlign w:val="center"/>
          </w:tcPr>
          <w:p w14:paraId="55573AC7" w14:textId="328F3264" w:rsidR="00B57975" w:rsidRPr="0060745D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0745D">
              <w:rPr>
                <w:rFonts w:ascii="Arial" w:hAnsi="Arial" w:cs="Arial"/>
                <w:sz w:val="16"/>
                <w:szCs w:val="16"/>
                <w:lang w:val="en-GB"/>
              </w:rPr>
              <w:t>Advanc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tate of post</w:t>
            </w:r>
            <w:r w:rsidR="00B37551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osition, including the inner organs; Cardiac hypertrophy (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t xml:space="preserve">heart weight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25 g); Signs of pronounced increased intracranial pressure</w:t>
            </w:r>
          </w:p>
        </w:tc>
        <w:tc>
          <w:tcPr>
            <w:tcW w:w="709" w:type="dxa"/>
            <w:vAlign w:val="center"/>
          </w:tcPr>
          <w:p w14:paraId="0E76D763" w14:textId="7F640B43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days</w:t>
            </w:r>
          </w:p>
        </w:tc>
      </w:tr>
      <w:tr w:rsidR="00B57975" w:rsidRPr="00917096" w14:paraId="71C5E421" w14:textId="77777777" w:rsidTr="00A81C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B7E54BA" w14:textId="23989DCD" w:rsidR="00B57975" w:rsidRPr="00B24C6A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1702" w:type="dxa"/>
            <w:vAlign w:val="center"/>
          </w:tcPr>
          <w:p w14:paraId="0885169A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74C0C82E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22CC9124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8</w:t>
            </w:r>
          </w:p>
        </w:tc>
        <w:tc>
          <w:tcPr>
            <w:tcW w:w="2268" w:type="dxa"/>
            <w:vAlign w:val="center"/>
          </w:tcPr>
          <w:p w14:paraId="1CE8CB67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a friend’s room; History of alcohol and drug abuse</w:t>
            </w:r>
          </w:p>
        </w:tc>
        <w:tc>
          <w:tcPr>
            <w:tcW w:w="2127" w:type="dxa"/>
            <w:vAlign w:val="center"/>
          </w:tcPr>
          <w:p w14:paraId="29CFE02C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phetamine (11)</w:t>
            </w:r>
          </w:p>
        </w:tc>
        <w:tc>
          <w:tcPr>
            <w:tcW w:w="2352" w:type="dxa"/>
            <w:vAlign w:val="center"/>
          </w:tcPr>
          <w:p w14:paraId="26D7C2D7" w14:textId="77777777" w:rsidR="00B57975" w:rsidRPr="007D49B4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52</w:t>
            </w:r>
          </w:p>
          <w:p w14:paraId="3E5A7731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3,12</w:t>
            </w:r>
          </w:p>
        </w:tc>
        <w:tc>
          <w:tcPr>
            <w:tcW w:w="2184" w:type="dxa"/>
            <w:vAlign w:val="center"/>
          </w:tcPr>
          <w:p w14:paraId="2F9B5869" w14:textId="4A31ED22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Death due to the consumption of am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etamine, 5F-ADB and alcoho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 combination with 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pre-existing heart condition</w:t>
            </w:r>
          </w:p>
        </w:tc>
        <w:tc>
          <w:tcPr>
            <w:tcW w:w="2409" w:type="dxa"/>
            <w:vAlign w:val="center"/>
          </w:tcPr>
          <w:p w14:paraId="759B842A" w14:textId="74EA0ECF" w:rsidR="00B57975" w:rsidRPr="007626F7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626F7">
              <w:rPr>
                <w:rFonts w:ascii="Arial" w:hAnsi="Arial" w:cs="Arial"/>
                <w:sz w:val="16"/>
                <w:szCs w:val="16"/>
                <w:lang w:val="en-GB"/>
              </w:rPr>
              <w:t>Full bladder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creased brain volume with signs of significant increased in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ra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ranial pressure; Pro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unced pulmonary oedema; Cardiac hyper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rophy</w:t>
            </w:r>
          </w:p>
        </w:tc>
        <w:tc>
          <w:tcPr>
            <w:tcW w:w="709" w:type="dxa"/>
            <w:vAlign w:val="center"/>
          </w:tcPr>
          <w:p w14:paraId="6A2A3F28" w14:textId="70648BAD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 hours</w:t>
            </w:r>
          </w:p>
        </w:tc>
      </w:tr>
      <w:tr w:rsidR="00B57975" w:rsidRPr="00917096" w14:paraId="385EDCC8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FCDB6D4" w14:textId="30C13CC6" w:rsidR="00B57975" w:rsidRPr="00B24C6A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702" w:type="dxa"/>
            <w:vAlign w:val="center"/>
          </w:tcPr>
          <w:p w14:paraId="21EBD223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6EE94A80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06DBFCC6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4</w:t>
            </w:r>
          </w:p>
        </w:tc>
        <w:tc>
          <w:tcPr>
            <w:tcW w:w="2268" w:type="dxa"/>
            <w:vAlign w:val="center"/>
          </w:tcPr>
          <w:p w14:paraId="407CFD8A" w14:textId="701EEDAF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Suddenly fell unconscious after consuming alcohol with friends; The emergency physician attempted to resuscitate, but with no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uccess; “Herbal mixtures” were found at the scene; History of drug (</w:t>
            </w:r>
            <w:proofErr w:type="gramStart"/>
            <w:r w:rsidR="00A432B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e.g.</w:t>
            </w:r>
            <w:proofErr w:type="gramEnd"/>
            <w:r w:rsidR="00A432B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eroin) and alcohol abuse</w:t>
            </w:r>
          </w:p>
        </w:tc>
        <w:tc>
          <w:tcPr>
            <w:tcW w:w="2127" w:type="dxa"/>
            <w:vAlign w:val="center"/>
          </w:tcPr>
          <w:p w14:paraId="273D83A5" w14:textId="4447F954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-Monoacetylmorphine (1,2); Morphine (25); Code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italopram (traces); Mirtazapine (63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etformin (16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pampero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190)</w:t>
            </w:r>
          </w:p>
        </w:tc>
        <w:tc>
          <w:tcPr>
            <w:tcW w:w="2352" w:type="dxa"/>
            <w:vAlign w:val="center"/>
          </w:tcPr>
          <w:p w14:paraId="7DF02AC7" w14:textId="77777777" w:rsidR="00B57975" w:rsidRPr="007D49B4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: 3,42</w:t>
            </w:r>
          </w:p>
          <w:p w14:paraId="01A60C55" w14:textId="77777777" w:rsidR="00B57975" w:rsidRPr="007D49B4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4,67</w:t>
            </w:r>
          </w:p>
        </w:tc>
        <w:tc>
          <w:tcPr>
            <w:tcW w:w="2184" w:type="dxa"/>
            <w:vAlign w:val="center"/>
          </w:tcPr>
          <w:p w14:paraId="5A33CC0E" w14:textId="181A5D76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tal i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toxication with alcohol and heroin</w:t>
            </w:r>
          </w:p>
        </w:tc>
        <w:tc>
          <w:tcPr>
            <w:tcW w:w="2409" w:type="dxa"/>
            <w:vAlign w:val="center"/>
          </w:tcPr>
          <w:p w14:paraId="10281141" w14:textId="279AFFD3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creased brain volume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intracranial pressure; Full bladder; Fruity, aromatic odour </w:t>
            </w:r>
            <w:r w:rsidR="000160F6">
              <w:rPr>
                <w:rFonts w:ascii="Arial" w:hAnsi="Arial" w:cs="Arial"/>
                <w:sz w:val="16"/>
                <w:szCs w:val="16"/>
                <w:lang w:val="en-GB"/>
              </w:rPr>
              <w:t xml:space="preserve">streaming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rom the abdominal cavity</w:t>
            </w:r>
          </w:p>
        </w:tc>
        <w:tc>
          <w:tcPr>
            <w:tcW w:w="709" w:type="dxa"/>
            <w:vAlign w:val="center"/>
          </w:tcPr>
          <w:p w14:paraId="6C2A9339" w14:textId="5DFFCFB6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hours</w:t>
            </w:r>
          </w:p>
        </w:tc>
      </w:tr>
      <w:tr w:rsidR="00B57975" w:rsidRPr="007D49B4" w14:paraId="7219868E" w14:textId="77777777" w:rsidTr="00A81C8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A48ADDD" w14:textId="42268491" w:rsidR="00B57975" w:rsidRPr="007D49B4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1702" w:type="dxa"/>
            <w:vAlign w:val="center"/>
          </w:tcPr>
          <w:p w14:paraId="4142BC85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09" w:type="dxa"/>
            <w:vAlign w:val="center"/>
          </w:tcPr>
          <w:p w14:paraId="38470DDD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18EB9F12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0</w:t>
            </w:r>
          </w:p>
        </w:tc>
        <w:tc>
          <w:tcPr>
            <w:tcW w:w="2268" w:type="dxa"/>
            <w:vAlign w:val="center"/>
          </w:tcPr>
          <w:p w14:paraId="22422977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xtended history of drug abuse; Found dead in his apartment; Was administered lidocaine a few days prior to treat back pain; Metamizole was found in the apartment</w:t>
            </w:r>
          </w:p>
        </w:tc>
        <w:tc>
          <w:tcPr>
            <w:tcW w:w="2127" w:type="dxa"/>
            <w:vAlign w:val="center"/>
          </w:tcPr>
          <w:p w14:paraId="439909E5" w14:textId="40803631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4-Methylaminoantipyrine (1300); 4-Amin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ntipyrine (6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omethazine (13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A432B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A432B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352" w:type="dxa"/>
            <w:vAlign w:val="center"/>
          </w:tcPr>
          <w:p w14:paraId="611D732D" w14:textId="77777777" w:rsidR="00B57975" w:rsidRPr="007D49B4" w:rsidRDefault="00B57975" w:rsidP="00B57975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5</w:t>
            </w:r>
          </w:p>
          <w:p w14:paraId="41D86F26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4</w:t>
            </w:r>
          </w:p>
        </w:tc>
        <w:tc>
          <w:tcPr>
            <w:tcW w:w="2184" w:type="dxa"/>
            <w:vAlign w:val="center"/>
          </w:tcPr>
          <w:p w14:paraId="272CCA91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409" w:type="dxa"/>
            <w:vAlign w:val="center"/>
          </w:tcPr>
          <w:p w14:paraId="7C63D445" w14:textId="04B19621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s of acute intracranial pressure; Advanced state of internal and external post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osition; Pronounced fatty liver</w:t>
            </w:r>
          </w:p>
        </w:tc>
        <w:tc>
          <w:tcPr>
            <w:tcW w:w="709" w:type="dxa"/>
            <w:vAlign w:val="center"/>
          </w:tcPr>
          <w:p w14:paraId="1CD352BB" w14:textId="45B78025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days</w:t>
            </w:r>
          </w:p>
        </w:tc>
      </w:tr>
      <w:tr w:rsidR="00B57975" w:rsidRPr="00917096" w14:paraId="39072374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584BDF62" w14:textId="76566702" w:rsidR="00B57975" w:rsidRPr="007D49B4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702" w:type="dxa"/>
            <w:vAlign w:val="center"/>
          </w:tcPr>
          <w:p w14:paraId="71C59EB8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09" w:type="dxa"/>
            <w:vAlign w:val="center"/>
          </w:tcPr>
          <w:p w14:paraId="4566FD2B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1B0B2C12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50</w:t>
            </w:r>
          </w:p>
        </w:tc>
        <w:tc>
          <w:tcPr>
            <w:tcW w:w="2268" w:type="dxa"/>
            <w:vAlign w:val="center"/>
          </w:tcPr>
          <w:p w14:paraId="16A67307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ound dead in his bed; Known history of drug abuse</w:t>
            </w:r>
          </w:p>
        </w:tc>
        <w:tc>
          <w:tcPr>
            <w:tcW w:w="2127" w:type="dxa"/>
            <w:vAlign w:val="center"/>
          </w:tcPr>
          <w:p w14:paraId="29F763B5" w14:textId="22639525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6-Monoacetylmorphine (10); Morphine (240); Codeine (19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dazepam (23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670)</w:t>
            </w:r>
          </w:p>
        </w:tc>
        <w:tc>
          <w:tcPr>
            <w:tcW w:w="2352" w:type="dxa"/>
            <w:vAlign w:val="center"/>
          </w:tcPr>
          <w:p w14:paraId="12B8E8CE" w14:textId="77777777" w:rsidR="00B57975" w:rsidRPr="007D49B4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2,82</w:t>
            </w:r>
          </w:p>
          <w:p w14:paraId="5AC7D657" w14:textId="77777777" w:rsidR="00B57975" w:rsidRPr="007D49B4" w:rsidRDefault="00B57975" w:rsidP="00A4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3,82</w:t>
            </w:r>
          </w:p>
        </w:tc>
        <w:tc>
          <w:tcPr>
            <w:tcW w:w="2184" w:type="dxa"/>
            <w:vAlign w:val="center"/>
          </w:tcPr>
          <w:p w14:paraId="3F76A797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heroin and alcohol</w:t>
            </w:r>
          </w:p>
        </w:tc>
        <w:tc>
          <w:tcPr>
            <w:tcW w:w="2409" w:type="dxa"/>
            <w:vAlign w:val="center"/>
          </w:tcPr>
          <w:p w14:paraId="4608197B" w14:textId="298D370F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iver cirrhosis; Sig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i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i</w:t>
            </w:r>
            <w:r w:rsidR="00A432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ant signs of cerebral pressure; Acute increase in brain volume (</w:t>
            </w:r>
            <w:r w:rsidR="000160F6">
              <w:rPr>
                <w:rFonts w:ascii="Arial" w:hAnsi="Arial" w:cs="Arial"/>
                <w:sz w:val="16"/>
                <w:szCs w:val="16"/>
                <w:lang w:val="en-GB"/>
              </w:rPr>
              <w:t xml:space="preserve">brain weight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428 g); Aroma</w:t>
            </w:r>
            <w:r w:rsidR="000160F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ic smell streaming from the abdominal cavity</w:t>
            </w:r>
          </w:p>
        </w:tc>
        <w:tc>
          <w:tcPr>
            <w:tcW w:w="709" w:type="dxa"/>
            <w:vAlign w:val="center"/>
          </w:tcPr>
          <w:p w14:paraId="3FC6646B" w14:textId="42B55D01" w:rsidR="00B67884" w:rsidRPr="00B67884" w:rsidRDefault="00B67884" w:rsidP="000160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5143AC" w:rsidRPr="00917096" w14:paraId="3AD94812" w14:textId="77777777" w:rsidTr="00961040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vAlign w:val="center"/>
          </w:tcPr>
          <w:p w14:paraId="61E7F706" w14:textId="676A8CF1" w:rsidR="005143AC" w:rsidRPr="007D49B4" w:rsidRDefault="005143A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702" w:type="dxa"/>
            <w:vAlign w:val="center"/>
          </w:tcPr>
          <w:p w14:paraId="6674F90B" w14:textId="596175D0" w:rsidR="005143AC" w:rsidRPr="007D49B4" w:rsidRDefault="005143AC" w:rsidP="0096104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AB-FUBINACA </w:t>
            </w:r>
            <w:r w:rsidR="00756B5E">
              <w:rPr>
                <w:rFonts w:ascii="Arial" w:hAnsi="Arial" w:cs="Arial"/>
                <w:sz w:val="16"/>
                <w:szCs w:val="16"/>
                <w:lang w:val="en-GB"/>
              </w:rPr>
              <w:t xml:space="preserve">or AMB-FUBINACA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709" w:type="dxa"/>
            <w:vAlign w:val="center"/>
          </w:tcPr>
          <w:p w14:paraId="2C42188B" w14:textId="1B596271" w:rsidR="005143AC" w:rsidRPr="005143AC" w:rsidRDefault="005143AC" w:rsidP="0096104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ot quant.</w:t>
            </w:r>
          </w:p>
        </w:tc>
        <w:tc>
          <w:tcPr>
            <w:tcW w:w="708" w:type="dxa"/>
            <w:vMerge w:val="restart"/>
            <w:vAlign w:val="center"/>
          </w:tcPr>
          <w:p w14:paraId="7EB45852" w14:textId="7777777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0</w:t>
            </w:r>
          </w:p>
        </w:tc>
        <w:tc>
          <w:tcPr>
            <w:tcW w:w="2268" w:type="dxa"/>
            <w:vMerge w:val="restart"/>
            <w:vAlign w:val="center"/>
          </w:tcPr>
          <w:p w14:paraId="67AD3B19" w14:textId="235514C3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apartmen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pprox.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10 days after he was last seen alive; History of drug abuse; A “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ong” was found in the apartment</w:t>
            </w:r>
          </w:p>
        </w:tc>
        <w:tc>
          <w:tcPr>
            <w:tcW w:w="2127" w:type="dxa"/>
            <w:vMerge w:val="restart"/>
            <w:vAlign w:val="center"/>
          </w:tcPr>
          <w:p w14:paraId="43518CF2" w14:textId="1B2C649C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Quetiapine (7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lupentixol (66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Trimipramine (2000)</w:t>
            </w:r>
          </w:p>
        </w:tc>
        <w:tc>
          <w:tcPr>
            <w:tcW w:w="2352" w:type="dxa"/>
            <w:vMerge w:val="restart"/>
            <w:vAlign w:val="center"/>
          </w:tcPr>
          <w:p w14:paraId="2A990B10" w14:textId="77777777" w:rsidR="005143AC" w:rsidRPr="007D49B4" w:rsidRDefault="005143AC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70</w:t>
            </w:r>
          </w:p>
          <w:p w14:paraId="4C4A34E9" w14:textId="77777777" w:rsidR="005143AC" w:rsidRPr="007D49B4" w:rsidRDefault="005143AC" w:rsidP="00514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1,45</w:t>
            </w:r>
          </w:p>
        </w:tc>
        <w:tc>
          <w:tcPr>
            <w:tcW w:w="2184" w:type="dxa"/>
            <w:vMerge w:val="restart"/>
            <w:vAlign w:val="center"/>
          </w:tcPr>
          <w:p w14:paraId="55DCAF27" w14:textId="7777777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trimipramine, possibly in combination with quetiapine and flupentixol</w:t>
            </w:r>
          </w:p>
        </w:tc>
        <w:tc>
          <w:tcPr>
            <w:tcW w:w="2409" w:type="dxa"/>
            <w:vMerge w:val="restart"/>
            <w:vAlign w:val="center"/>
          </w:tcPr>
          <w:p w14:paraId="0E384336" w14:textId="67E9B7E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nset of external and internal post-mortem decomposition; 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creased brain volume, with signs of intracranial pressure; Full bladder</w:t>
            </w:r>
          </w:p>
        </w:tc>
        <w:tc>
          <w:tcPr>
            <w:tcW w:w="709" w:type="dxa"/>
            <w:vMerge w:val="restart"/>
            <w:vAlign w:val="center"/>
          </w:tcPr>
          <w:p w14:paraId="1F773281" w14:textId="1171760D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days</w:t>
            </w:r>
          </w:p>
        </w:tc>
      </w:tr>
      <w:tr w:rsidR="005143AC" w:rsidRPr="00917096" w14:paraId="2AA0C0F3" w14:textId="77777777" w:rsidTr="00961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684E3ED3" w14:textId="77777777" w:rsidR="005143AC" w:rsidRDefault="005143A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1CCD096F" w14:textId="299C901F" w:rsidR="005143AC" w:rsidRDefault="005143AC" w:rsidP="0096104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INA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EFA691" w14:textId="77E4B0A3" w:rsidR="005143AC" w:rsidRPr="007D49B4" w:rsidRDefault="005143AC" w:rsidP="0096104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Merge/>
            <w:vAlign w:val="center"/>
          </w:tcPr>
          <w:p w14:paraId="04D5C7D8" w14:textId="77777777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14:paraId="186061AB" w14:textId="77777777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Merge/>
            <w:vAlign w:val="center"/>
          </w:tcPr>
          <w:p w14:paraId="448FA4EF" w14:textId="77777777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vMerge/>
            <w:vAlign w:val="center"/>
          </w:tcPr>
          <w:p w14:paraId="55B74E27" w14:textId="77777777" w:rsidR="005143AC" w:rsidRPr="007D49B4" w:rsidRDefault="005143AC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84" w:type="dxa"/>
            <w:vMerge/>
            <w:vAlign w:val="center"/>
          </w:tcPr>
          <w:p w14:paraId="743E1EB5" w14:textId="77777777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14:paraId="0E2CFF37" w14:textId="77777777" w:rsidR="005143AC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6F47A563" w14:textId="77777777" w:rsidR="005143AC" w:rsidRPr="00B0239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81C8E" w:rsidRPr="00917096" w14:paraId="6E3049C2" w14:textId="77777777" w:rsidTr="00A81C8E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vAlign w:val="center"/>
          </w:tcPr>
          <w:p w14:paraId="3CAE9FC6" w14:textId="4103FADE" w:rsidR="00B57975" w:rsidRPr="007D49B4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1234427A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9E70A19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1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F7B61BC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4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B613E7E" w14:textId="6199693B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er room, 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t>with a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used syringe with needle near the body; Morphine, pregabalin, metoclopramide and zo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lone were found in the room; Long history of drug abuse; Underwent drug sub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stitution therap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FBA9C34" w14:textId="718C88C3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240); Code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ethadone (18); EDDP (3,3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upre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phine (0,27); Norbu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orph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regabalin (81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α-</w:t>
            </w:r>
            <w:proofErr w:type="spellStart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iHP</w:t>
            </w:r>
            <w:proofErr w:type="spellEnd"/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(16)</w:t>
            </w:r>
          </w:p>
        </w:tc>
        <w:tc>
          <w:tcPr>
            <w:tcW w:w="2352" w:type="dxa"/>
            <w:shd w:val="clear" w:color="auto" w:fill="F2F2F2" w:themeFill="background1" w:themeFillShade="F2"/>
            <w:vAlign w:val="center"/>
          </w:tcPr>
          <w:p w14:paraId="65077D16" w14:textId="77777777" w:rsidR="00B57975" w:rsidRPr="007D49B4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BAC: 0,02</w:t>
            </w:r>
          </w:p>
          <w:p w14:paraId="6B569B1E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3</w:t>
            </w:r>
          </w:p>
        </w:tc>
        <w:tc>
          <w:tcPr>
            <w:tcW w:w="2184" w:type="dxa"/>
            <w:shd w:val="clear" w:color="auto" w:fill="F2F2F2" w:themeFill="background1" w:themeFillShade="F2"/>
            <w:vAlign w:val="center"/>
          </w:tcPr>
          <w:p w14:paraId="7489BDD7" w14:textId="6680BA24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atal intoxication with morphin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likely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after intravenous administration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6344C954" w14:textId="61E8DF04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erebral oedema; Slimy material in the airways; Significant signs of aspi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ation of stomach con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ts in both lung lobes; Little gastric content</w:t>
            </w:r>
            <w:r w:rsidR="005143AC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 ~ 300 mL of urine in the bladder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EC8ED4" w14:textId="1BBF6E80" w:rsidR="00B57975" w:rsidRPr="007D49B4" w:rsidRDefault="00C1529B" w:rsidP="0096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days</w:t>
            </w:r>
          </w:p>
        </w:tc>
      </w:tr>
      <w:tr w:rsidR="005143AC" w:rsidRPr="007D49B4" w14:paraId="0D5C9DA2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vAlign w:val="center"/>
          </w:tcPr>
          <w:p w14:paraId="4D8A8326" w14:textId="180DF910" w:rsidR="005143AC" w:rsidRPr="007D49B4" w:rsidRDefault="005143A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318A453" w14:textId="56EAC4DD" w:rsidR="005143AC" w:rsidRPr="007D49B4" w:rsidRDefault="005143AC" w:rsidP="00514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6F2DA" w14:textId="0EA535E2" w:rsidR="005143AC" w:rsidRPr="007D49B4" w:rsidRDefault="005143AC" w:rsidP="00514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D7F6418" w14:textId="77777777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B2FD0D2" w14:textId="309E8D5F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History of drug abuse; Found dead in the early hours of the following morning</w:t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t>after c</w:t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t>onsum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uprenor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t>phine, synthetic cannabi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063D2F" w:rsidRPr="007D49B4">
              <w:rPr>
                <w:rFonts w:ascii="Arial" w:hAnsi="Arial" w:cs="Arial"/>
                <w:sz w:val="16"/>
                <w:szCs w:val="16"/>
                <w:lang w:val="en-GB"/>
              </w:rPr>
              <w:t>noids and alcohol;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 Marihuana and used syringes were found in the apartment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10EFC02D" w14:textId="4F89ED23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-Monoacetylmorphine (12); Morphine (180); Nor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orphine (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063D2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063D2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 xml:space="preserve">); Codeine (18); Papaverine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3,7); Nos</w:t>
            </w:r>
            <w:r w:rsidR="00063D2F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apine (&gt; 5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irtazapine (traces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aracetamol (360)</w:t>
            </w:r>
          </w:p>
        </w:tc>
        <w:tc>
          <w:tcPr>
            <w:tcW w:w="2352" w:type="dxa"/>
            <w:vMerge w:val="restart"/>
            <w:shd w:val="clear" w:color="auto" w:fill="auto"/>
            <w:vAlign w:val="center"/>
          </w:tcPr>
          <w:p w14:paraId="58AC33FF" w14:textId="77777777" w:rsidR="005143AC" w:rsidRPr="007D49B4" w:rsidRDefault="005143AC" w:rsidP="00063D2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: 0,00</w:t>
            </w:r>
          </w:p>
          <w:p w14:paraId="61539992" w14:textId="77777777" w:rsidR="005143AC" w:rsidRPr="007D49B4" w:rsidRDefault="005143AC" w:rsidP="0006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184" w:type="dxa"/>
            <w:vMerge w:val="restart"/>
            <w:shd w:val="clear" w:color="auto" w:fill="auto"/>
            <w:vAlign w:val="center"/>
          </w:tcPr>
          <w:p w14:paraId="5F37715F" w14:textId="44EB67A0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tal i</w:t>
            </w: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ntoxication with heroin</w:t>
            </w: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6D052299" w14:textId="38D30F54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derate inhalation of gastric contents into the upper airways; Acute hyperaemia of the liver, spleen and kidneys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igns of intracranial pressure; 150 mL of urine in the bladder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90D46A8" w14:textId="3B6C1B95" w:rsidR="005143AC" w:rsidRPr="007D49B4" w:rsidRDefault="005143A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3</w:t>
            </w:r>
            <w:r w:rsidR="00961040">
              <w:rPr>
                <w:rFonts w:ascii="Arial" w:hAnsi="Arial" w:cs="Arial"/>
                <w:sz w:val="16"/>
                <w:szCs w:val="16"/>
                <w:lang w:val="en-GB"/>
              </w:rPr>
              <w:t xml:space="preserve">-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</w:tr>
      <w:tr w:rsidR="00A81C8E" w:rsidRPr="007D49B4" w14:paraId="0234A9FB" w14:textId="77777777" w:rsidTr="00A81C8E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2F2F2" w:themeFill="background1" w:themeFillShade="F2"/>
            <w:vAlign w:val="center"/>
          </w:tcPr>
          <w:p w14:paraId="1CDB3442" w14:textId="77777777" w:rsidR="005143AC" w:rsidRDefault="005143A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20708A24" w14:textId="4A95264A" w:rsidR="005143AC" w:rsidRPr="007D49B4" w:rsidRDefault="005143AC" w:rsidP="00514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704978" w14:textId="504BFFE8" w:rsidR="005143AC" w:rsidRPr="007D49B4" w:rsidRDefault="005143AC" w:rsidP="00514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94</w:t>
            </w:r>
          </w:p>
        </w:tc>
        <w:tc>
          <w:tcPr>
            <w:tcW w:w="708" w:type="dxa"/>
            <w:vMerge/>
            <w:shd w:val="clear" w:color="auto" w:fill="F2F2F2" w:themeFill="background1" w:themeFillShade="F2"/>
            <w:vAlign w:val="center"/>
          </w:tcPr>
          <w:p w14:paraId="26BF3186" w14:textId="7777777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  <w:shd w:val="clear" w:color="auto" w:fill="F2F2F2" w:themeFill="background1" w:themeFillShade="F2"/>
            <w:vAlign w:val="center"/>
          </w:tcPr>
          <w:p w14:paraId="0FDBAC9C" w14:textId="7777777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F2F2F2" w:themeFill="background1" w:themeFillShade="F2"/>
            <w:vAlign w:val="center"/>
          </w:tcPr>
          <w:p w14:paraId="7979A8B9" w14:textId="77777777" w:rsidR="005143AC" w:rsidRPr="007D49B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vMerge/>
            <w:shd w:val="clear" w:color="auto" w:fill="F2F2F2" w:themeFill="background1" w:themeFillShade="F2"/>
            <w:vAlign w:val="center"/>
          </w:tcPr>
          <w:p w14:paraId="4B4AA90F" w14:textId="77777777" w:rsidR="005143AC" w:rsidRPr="007D49B4" w:rsidRDefault="005143AC" w:rsidP="00B57975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84" w:type="dxa"/>
            <w:vMerge/>
            <w:shd w:val="clear" w:color="auto" w:fill="F2F2F2" w:themeFill="background1" w:themeFillShade="F2"/>
            <w:vAlign w:val="center"/>
          </w:tcPr>
          <w:p w14:paraId="0A447500" w14:textId="77777777" w:rsidR="005143AC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vMerge/>
            <w:shd w:val="clear" w:color="auto" w:fill="F2F2F2" w:themeFill="background1" w:themeFillShade="F2"/>
            <w:vAlign w:val="center"/>
          </w:tcPr>
          <w:p w14:paraId="7F493E96" w14:textId="77777777" w:rsidR="005143AC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37F30C89" w14:textId="77777777" w:rsidR="005143AC" w:rsidRPr="00B02394" w:rsidRDefault="005143A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5143AC" w:rsidRPr="00A4780B" w14:paraId="695C271A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35181A68" w14:textId="61E1D889" w:rsidR="00B57975" w:rsidRPr="007D49B4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702" w:type="dxa"/>
            <w:vAlign w:val="center"/>
          </w:tcPr>
          <w:p w14:paraId="78B9D75A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709" w:type="dxa"/>
            <w:vAlign w:val="center"/>
          </w:tcPr>
          <w:p w14:paraId="0C879428" w14:textId="451BF326" w:rsidR="00B57975" w:rsidRPr="007D49B4" w:rsidRDefault="007814EC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="00B57975" w:rsidRPr="007D49B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708" w:type="dxa"/>
            <w:vAlign w:val="center"/>
          </w:tcPr>
          <w:p w14:paraId="484B6AC4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48</w:t>
            </w:r>
          </w:p>
        </w:tc>
        <w:tc>
          <w:tcPr>
            <w:tcW w:w="2268" w:type="dxa"/>
            <w:vAlign w:val="center"/>
          </w:tcPr>
          <w:p w14:paraId="104BCFCD" w14:textId="4BE560E6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mplaints were issued about an unpleasant smell coming from the deceased’s apartment, after which the apart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ent was accessed by the police; The deceased was found dead, in an advanced state of de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m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osition; Known history of drug abuse; Drug paraphernalia were found in the apartment</w:t>
            </w:r>
          </w:p>
        </w:tc>
        <w:tc>
          <w:tcPr>
            <w:tcW w:w="2127" w:type="dxa"/>
            <w:vAlign w:val="center"/>
          </w:tcPr>
          <w:p w14:paraId="476FA2D8" w14:textId="71E363C5" w:rsidR="00B57975" w:rsidRPr="00A4780B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780B">
              <w:rPr>
                <w:rFonts w:ascii="Arial" w:hAnsi="Arial" w:cs="Arial"/>
                <w:sz w:val="16"/>
                <w:szCs w:val="16"/>
                <w:lang w:val="en-GB"/>
              </w:rPr>
              <w:t>6-Monoacetylmorphine (3,7); Morphine (500); Normorphine (</w:t>
            </w:r>
            <w:r w:rsidRPr="00A4780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7814E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A4780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7814E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</w:t>
            </w:r>
            <w:r w:rsidR="007814E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  <w:t>tified</w:t>
            </w:r>
            <w:r w:rsidRPr="00A4780B">
              <w:rPr>
                <w:rFonts w:ascii="Arial" w:hAnsi="Arial" w:cs="Arial"/>
                <w:sz w:val="16"/>
                <w:szCs w:val="16"/>
                <w:lang w:val="en-GB"/>
              </w:rPr>
              <w:t>); Codeine (36); P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A4780B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A4780B">
              <w:rPr>
                <w:rFonts w:ascii="Arial" w:hAnsi="Arial" w:cs="Arial"/>
                <w:sz w:val="16"/>
                <w:szCs w:val="16"/>
                <w:lang w:val="en-GB"/>
              </w:rPr>
              <w:t>verine (5,9); Nosc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A4780B">
              <w:rPr>
                <w:rFonts w:ascii="Arial" w:hAnsi="Arial" w:cs="Arial"/>
                <w:sz w:val="16"/>
                <w:szCs w:val="16"/>
                <w:lang w:val="en-GB"/>
              </w:rPr>
              <w:t>p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e (5,9); Methadone (29); EDDP (traces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5,8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Nortilid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traces); Diazepam (1350); Nor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m (560); Ox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pam (traces); Temazepam (60); Pregabalin (4500); Cita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o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ram (95); Mirt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ine (330); Doxepin (8,1); Nor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x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in (49); Pi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m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erone (12); Pro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hi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endyl (</w:t>
            </w:r>
            <w:r w:rsidRPr="00A4780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AA5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A4780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AA5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; Chlor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ro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hi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xene (4,4); Par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l (1200)</w:t>
            </w:r>
          </w:p>
        </w:tc>
        <w:tc>
          <w:tcPr>
            <w:tcW w:w="2352" w:type="dxa"/>
            <w:vAlign w:val="center"/>
          </w:tcPr>
          <w:p w14:paraId="58F129A9" w14:textId="77777777" w:rsidR="00B57975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C: 2,10</w:t>
            </w:r>
          </w:p>
          <w:p w14:paraId="20C71B3A" w14:textId="66E06C67" w:rsidR="00B57975" w:rsidRPr="00A4780B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levated levels of methanol in blood</w:t>
            </w:r>
          </w:p>
        </w:tc>
        <w:tc>
          <w:tcPr>
            <w:tcW w:w="2184" w:type="dxa"/>
            <w:vAlign w:val="center"/>
          </w:tcPr>
          <w:p w14:paraId="116C42FC" w14:textId="5E9BEABB" w:rsidR="00B57975" w:rsidRPr="00A4780B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heroin, in combination with the other 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t xml:space="preserve">central nervous syste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pressing drugs</w:t>
            </w:r>
          </w:p>
        </w:tc>
        <w:tc>
          <w:tcPr>
            <w:tcW w:w="2409" w:type="dxa"/>
            <w:vAlign w:val="center"/>
          </w:tcPr>
          <w:p w14:paraId="015278E5" w14:textId="5CDB7EDD" w:rsidR="00B57975" w:rsidRPr="00A4780B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 signs of post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</w:t>
            </w:r>
            <w:r w:rsidR="007814EC">
              <w:rPr>
                <w:rFonts w:ascii="Arial" w:hAnsi="Arial" w:cs="Arial"/>
                <w:sz w:val="16"/>
                <w:szCs w:val="16"/>
                <w:lang w:val="en-GB"/>
              </w:rPr>
              <w:t xml:space="preserve"> with 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ggot infestation; Advanced liver cirrhosis; Gall stones</w:t>
            </w:r>
          </w:p>
        </w:tc>
        <w:tc>
          <w:tcPr>
            <w:tcW w:w="709" w:type="dxa"/>
            <w:vAlign w:val="center"/>
          </w:tcPr>
          <w:p w14:paraId="53F49745" w14:textId="1BC00B5B" w:rsidR="00B57975" w:rsidRPr="00A4780B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 days</w:t>
            </w:r>
          </w:p>
        </w:tc>
      </w:tr>
      <w:tr w:rsidR="00B57975" w:rsidRPr="00120F54" w14:paraId="22D43013" w14:textId="77777777" w:rsidTr="00A81C8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F55117A" w14:textId="303CE0F4" w:rsidR="00B57975" w:rsidRPr="00374303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702" w:type="dxa"/>
            <w:vAlign w:val="center"/>
          </w:tcPr>
          <w:p w14:paraId="4D8C208E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709" w:type="dxa"/>
            <w:vAlign w:val="center"/>
          </w:tcPr>
          <w:p w14:paraId="13C9BA03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4</w:t>
            </w:r>
          </w:p>
        </w:tc>
        <w:tc>
          <w:tcPr>
            <w:tcW w:w="708" w:type="dxa"/>
            <w:vAlign w:val="center"/>
          </w:tcPr>
          <w:p w14:paraId="3CF1B113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7</w:t>
            </w:r>
          </w:p>
        </w:tc>
        <w:tc>
          <w:tcPr>
            <w:tcW w:w="2268" w:type="dxa"/>
            <w:vAlign w:val="center"/>
          </w:tcPr>
          <w:p w14:paraId="1F22F148" w14:textId="3663A904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ound dead in his room in 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homeless centre; Known history of drug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bus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 and coron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y heart disease; Several pharmaceuticals, “herbal mixtures” and a syringe were found in the room</w:t>
            </w:r>
          </w:p>
        </w:tc>
        <w:tc>
          <w:tcPr>
            <w:tcW w:w="2127" w:type="dxa"/>
            <w:vAlign w:val="center"/>
          </w:tcPr>
          <w:p w14:paraId="1A8F26A8" w14:textId="3580305D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lprazolam (100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r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x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alprazola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4,5); Di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m (traces); Nor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m (traces); Meth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ne (380); EDDP (32); Fen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anyl (traces); Mirt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ine (65); Quetiapine (190); Pregabalin (1600); R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i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rilat (1,6); Bi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r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lol (5,5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Ambrox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33)</w:t>
            </w:r>
          </w:p>
        </w:tc>
        <w:tc>
          <w:tcPr>
            <w:tcW w:w="2352" w:type="dxa"/>
            <w:vAlign w:val="center"/>
          </w:tcPr>
          <w:p w14:paraId="16A185B4" w14:textId="77777777" w:rsidR="00B57975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00CACA29" w14:textId="75BA8EC8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AC: 0,02</w:t>
            </w:r>
          </w:p>
        </w:tc>
        <w:tc>
          <w:tcPr>
            <w:tcW w:w="2184" w:type="dxa"/>
            <w:vAlign w:val="center"/>
          </w:tcPr>
          <w:p w14:paraId="7EBA332C" w14:textId="07D66BF9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spiration of stomach contents, pre-existing heart condition and an intoxication with the detected </w:t>
            </w:r>
            <w:r w:rsidR="00135549">
              <w:rPr>
                <w:rFonts w:ascii="Arial" w:hAnsi="Arial" w:cs="Arial"/>
                <w:sz w:val="16"/>
                <w:szCs w:val="16"/>
                <w:lang w:val="en-GB"/>
              </w:rPr>
              <w:t xml:space="preserve">central nervous syste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pressing substances</w:t>
            </w:r>
            <w:r w:rsidR="002776B3">
              <w:rPr>
                <w:rFonts w:ascii="Arial" w:hAnsi="Arial" w:cs="Arial"/>
                <w:sz w:val="16"/>
                <w:szCs w:val="16"/>
                <w:lang w:val="en-GB"/>
              </w:rPr>
              <w:t>, incl. Cumyl-PEGACLONE</w:t>
            </w:r>
          </w:p>
        </w:tc>
        <w:tc>
          <w:tcPr>
            <w:tcW w:w="2409" w:type="dxa"/>
            <w:vAlign w:val="center"/>
          </w:tcPr>
          <w:p w14:paraId="484A2C9A" w14:textId="526D5FF5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utolytic changes to the spleen and liver; M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at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atty liver; Post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rtem decomposition of the lungs; Bloody pul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y oedema; Coronary artery stenosis; Older signs of cardiac infarction</w:t>
            </w:r>
          </w:p>
        </w:tc>
        <w:tc>
          <w:tcPr>
            <w:tcW w:w="709" w:type="dxa"/>
            <w:vAlign w:val="center"/>
          </w:tcPr>
          <w:p w14:paraId="609DDA7F" w14:textId="40B38A0F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days</w:t>
            </w:r>
          </w:p>
        </w:tc>
      </w:tr>
      <w:tr w:rsidR="005143AC" w:rsidRPr="00626ADC" w14:paraId="0CC18276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1451EFF" w14:textId="2A8EBAAC" w:rsidR="00B57975" w:rsidRPr="00374303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1702" w:type="dxa"/>
            <w:vAlign w:val="center"/>
          </w:tcPr>
          <w:p w14:paraId="13C2EB2A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Cumyl-PEGACLONE</w:t>
            </w:r>
          </w:p>
        </w:tc>
        <w:tc>
          <w:tcPr>
            <w:tcW w:w="709" w:type="dxa"/>
            <w:vAlign w:val="center"/>
          </w:tcPr>
          <w:p w14:paraId="37C46B85" w14:textId="77777777" w:rsidR="00B57975" w:rsidRPr="007D49B4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0,38</w:t>
            </w:r>
          </w:p>
        </w:tc>
        <w:tc>
          <w:tcPr>
            <w:tcW w:w="708" w:type="dxa"/>
            <w:vAlign w:val="center"/>
          </w:tcPr>
          <w:p w14:paraId="055DAF2D" w14:textId="77777777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F 21</w:t>
            </w:r>
          </w:p>
        </w:tc>
        <w:tc>
          <w:tcPr>
            <w:tcW w:w="2268" w:type="dxa"/>
            <w:vAlign w:val="center"/>
          </w:tcPr>
          <w:p w14:paraId="76160D5D" w14:textId="6A26CAD6" w:rsidR="00B57975" w:rsidRPr="007D49B4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und in a comatose state, lying next to her boyfriend; Resuscitation efforts by emergency physician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 fail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 Known history of drug abus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an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ethadone substitution therapy; Was prescribed bromazepam, clon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m and pregabalin by her physician </w:t>
            </w:r>
          </w:p>
        </w:tc>
        <w:tc>
          <w:tcPr>
            <w:tcW w:w="2127" w:type="dxa"/>
            <w:vAlign w:val="center"/>
          </w:tcPr>
          <w:p w14:paraId="470B9595" w14:textId="43674FC4" w:rsidR="00B57975" w:rsidRPr="004F503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-Monoacetylmorphine (18); Morphine (200); Nor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morphine (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AA5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AA584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); C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ine (9,2); Noscapine (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 xml:space="preserve">); 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apaverine (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</w:t>
            </w:r>
            <w:r w:rsidR="001E0B9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i</w:t>
            </w:r>
            <w:r w:rsidR="001E0B9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</w:r>
            <w:r w:rsidR="002C527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fied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Preg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b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lin (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00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Br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 xml:space="preserve">pam (190); </w:t>
            </w:r>
            <w:proofErr w:type="spellStart"/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droxy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br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pam</w:t>
            </w:r>
            <w:proofErr w:type="spellEnd"/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401BD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</w:t>
            </w:r>
            <w:r w:rsidR="00D761C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  <w:t>ified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); 7-Amino</w:t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clo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pam (170); Di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pam (88); Nor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pam (72); Oxazepam (9,4); T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D761C0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01BD8">
              <w:rPr>
                <w:rFonts w:ascii="Arial" w:hAnsi="Arial" w:cs="Arial"/>
                <w:sz w:val="16"/>
                <w:szCs w:val="16"/>
                <w:lang w:val="en-GB"/>
              </w:rPr>
              <w:t>pam (11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F503C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F503C">
              <w:rPr>
                <w:rFonts w:ascii="Arial" w:hAnsi="Arial" w:cs="Arial"/>
                <w:sz w:val="16"/>
                <w:szCs w:val="16"/>
                <w:lang w:val="en-GB"/>
              </w:rPr>
              <w:t>racetamol (110);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4F503C">
              <w:rPr>
                <w:rFonts w:ascii="Arial" w:hAnsi="Arial" w:cs="Arial"/>
                <w:sz w:val="16"/>
                <w:szCs w:val="16"/>
                <w:lang w:val="en-GB"/>
              </w:rPr>
              <w:t>Meth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F503C">
              <w:rPr>
                <w:rFonts w:ascii="Arial" w:hAnsi="Arial" w:cs="Arial"/>
                <w:sz w:val="16"/>
                <w:szCs w:val="16"/>
                <w:lang w:val="en-GB"/>
              </w:rPr>
              <w:t>amphetamine (45); Am</w:t>
            </w:r>
            <w:r w:rsidR="00AA5846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4F503C">
              <w:rPr>
                <w:rFonts w:ascii="Arial" w:hAnsi="Arial" w:cs="Arial"/>
                <w:sz w:val="16"/>
                <w:szCs w:val="16"/>
                <w:lang w:val="en-GB"/>
              </w:rPr>
              <w:t>phetamine (17)</w:t>
            </w:r>
          </w:p>
        </w:tc>
        <w:tc>
          <w:tcPr>
            <w:tcW w:w="2352" w:type="dxa"/>
            <w:vAlign w:val="center"/>
          </w:tcPr>
          <w:p w14:paraId="31EDF177" w14:textId="77777777" w:rsidR="00B57975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BAC: 0,01</w:t>
            </w:r>
          </w:p>
          <w:p w14:paraId="22764514" w14:textId="5A2F4F23" w:rsidR="00B57975" w:rsidRPr="00626AD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AC: 0,02</w:t>
            </w:r>
          </w:p>
        </w:tc>
        <w:tc>
          <w:tcPr>
            <w:tcW w:w="2184" w:type="dxa"/>
            <w:vAlign w:val="center"/>
          </w:tcPr>
          <w:p w14:paraId="7E039722" w14:textId="77777777" w:rsidR="002C527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6ADC"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</w:t>
            </w:r>
          </w:p>
          <w:p w14:paraId="2E44E2D7" w14:textId="27BC4DDB" w:rsidR="00B57975" w:rsidRPr="00626AD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6ADC">
              <w:rPr>
                <w:rFonts w:ascii="Arial" w:hAnsi="Arial" w:cs="Arial"/>
                <w:sz w:val="16"/>
                <w:szCs w:val="16"/>
                <w:lang w:val="en-GB"/>
              </w:rPr>
              <w:t>with heroin</w:t>
            </w:r>
          </w:p>
        </w:tc>
        <w:tc>
          <w:tcPr>
            <w:tcW w:w="2409" w:type="dxa"/>
            <w:vAlign w:val="center"/>
          </w:tcPr>
          <w:p w14:paraId="23BF0C07" w14:textId="6AC9E59D" w:rsidR="00B57975" w:rsidRPr="00626AD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resh injection sites on the crook of the right arm; Older injection sites on the back of the left hand; Significant increase in brain volum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signs of intracranial pressure; Acute passive hyperaemia of the inner organs </w:t>
            </w:r>
          </w:p>
        </w:tc>
        <w:tc>
          <w:tcPr>
            <w:tcW w:w="709" w:type="dxa"/>
            <w:vAlign w:val="center"/>
          </w:tcPr>
          <w:p w14:paraId="733D2BAD" w14:textId="18A48EE8" w:rsidR="00B57975" w:rsidRPr="00626ADC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2 hours</w:t>
            </w:r>
          </w:p>
        </w:tc>
      </w:tr>
      <w:tr w:rsidR="00B57975" w:rsidRPr="001259B0" w14:paraId="72F247BF" w14:textId="77777777" w:rsidTr="00A81C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77CB895" w14:textId="402A0F85" w:rsidR="00B57975" w:rsidRPr="00374303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702" w:type="dxa"/>
            <w:vAlign w:val="center"/>
          </w:tcPr>
          <w:p w14:paraId="06C23015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AMB-CHMICA</w:t>
            </w:r>
          </w:p>
        </w:tc>
        <w:tc>
          <w:tcPr>
            <w:tcW w:w="709" w:type="dxa"/>
            <w:vAlign w:val="center"/>
          </w:tcPr>
          <w:p w14:paraId="62BB4428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4532AB04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39</w:t>
            </w:r>
          </w:p>
        </w:tc>
        <w:tc>
          <w:tcPr>
            <w:tcW w:w="2268" w:type="dxa"/>
            <w:vAlign w:val="center"/>
          </w:tcPr>
          <w:p w14:paraId="43D7954A" w14:textId="17CCEDD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und dead in his apartment; Known history of drug abuse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ubstitution 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 xml:space="preserve">therapy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ethadone; </w:t>
            </w:r>
            <w:r w:rsidR="002C527C">
              <w:rPr>
                <w:rFonts w:ascii="Arial" w:hAnsi="Arial" w:cs="Arial"/>
                <w:sz w:val="16"/>
                <w:szCs w:val="16"/>
                <w:lang w:val="en-GB"/>
              </w:rPr>
              <w:t>The deceased used to 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ush and appl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he meth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ne tablets intr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e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usly</w:t>
            </w:r>
          </w:p>
        </w:tc>
        <w:tc>
          <w:tcPr>
            <w:tcW w:w="2127" w:type="dxa"/>
            <w:vAlign w:val="center"/>
          </w:tcPr>
          <w:p w14:paraId="408713BF" w14:textId="76404EF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ethadone (780); EDDP (100); Fentanyl (0,7); Norfentanyl (traces); Mirtazapine (24); Pregabalin (600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Flupirt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200); Lidocaine (</w:t>
            </w:r>
            <w:r w:rsidRPr="001259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1259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; U-47700 (indication)</w:t>
            </w:r>
          </w:p>
        </w:tc>
        <w:tc>
          <w:tcPr>
            <w:tcW w:w="2352" w:type="dxa"/>
            <w:vAlign w:val="center"/>
          </w:tcPr>
          <w:p w14:paraId="61284B04" w14:textId="77777777" w:rsidR="00B57975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190D5464" w14:textId="6447124A" w:rsidR="00B57975" w:rsidRPr="007D49B4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AC: 0,01</w:t>
            </w:r>
          </w:p>
        </w:tc>
        <w:tc>
          <w:tcPr>
            <w:tcW w:w="2184" w:type="dxa"/>
            <w:vAlign w:val="center"/>
          </w:tcPr>
          <w:p w14:paraId="2F6B372D" w14:textId="2F4A61D0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atal intoxication with mainly methadone</w:t>
            </w:r>
          </w:p>
        </w:tc>
        <w:tc>
          <w:tcPr>
            <w:tcW w:w="2409" w:type="dxa"/>
            <w:vAlign w:val="center"/>
          </w:tcPr>
          <w:p w14:paraId="3F3091B0" w14:textId="603D08E9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everal injection sites in the left groin; Acute hyperaemia of the inner organs; Increased brain volume with signs of acute intracranial pressure; Cardiac hypertrophy (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t xml:space="preserve">heart weight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19 g)</w:t>
            </w:r>
          </w:p>
        </w:tc>
        <w:tc>
          <w:tcPr>
            <w:tcW w:w="709" w:type="dxa"/>
            <w:vAlign w:val="center"/>
          </w:tcPr>
          <w:p w14:paraId="4551ECB2" w14:textId="224FC95F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5143AC" w:rsidRPr="00E55DD8" w14:paraId="5EBB5A5A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53B7577B" w14:textId="1AA57371" w:rsidR="00B57975" w:rsidRPr="00F97713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1702" w:type="dxa"/>
            <w:vAlign w:val="center"/>
          </w:tcPr>
          <w:p w14:paraId="3BA3F582" w14:textId="323D8081" w:rsidR="004D53FC" w:rsidRPr="00F97713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JWH-122</w:t>
            </w:r>
          </w:p>
        </w:tc>
        <w:tc>
          <w:tcPr>
            <w:tcW w:w="709" w:type="dxa"/>
            <w:vAlign w:val="center"/>
          </w:tcPr>
          <w:p w14:paraId="1C0E3E51" w14:textId="77777777" w:rsidR="00B57975" w:rsidRPr="00F97713" w:rsidRDefault="00B57975" w:rsidP="00B5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Align w:val="center"/>
          </w:tcPr>
          <w:p w14:paraId="697964D7" w14:textId="77777777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M 19</w:t>
            </w:r>
          </w:p>
        </w:tc>
        <w:tc>
          <w:tcPr>
            <w:tcW w:w="2268" w:type="dxa"/>
            <w:vAlign w:val="center"/>
          </w:tcPr>
          <w:p w14:paraId="711E8DE1" w14:textId="47C90B16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Known history of drug abuse</w:t>
            </w:r>
            <w:r w:rsidR="004D53FC" w:rsidRPr="00F97713">
              <w:rPr>
                <w:rFonts w:ascii="Arial" w:hAnsi="Arial" w:cs="Arial"/>
                <w:sz w:val="16"/>
                <w:szCs w:val="16"/>
                <w:lang w:val="en-GB"/>
              </w:rPr>
              <w:t>, incl. “</w:t>
            </w: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herbal mixtures”; Went missing for 11 days after leaving home; Found dead in an abandoned house, where he hung himself</w:t>
            </w:r>
          </w:p>
        </w:tc>
        <w:tc>
          <w:tcPr>
            <w:tcW w:w="2127" w:type="dxa"/>
            <w:vAlign w:val="center"/>
          </w:tcPr>
          <w:p w14:paraId="3C35E1A8" w14:textId="5590F498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52" w:type="dxa"/>
            <w:vAlign w:val="center"/>
          </w:tcPr>
          <w:p w14:paraId="1D671467" w14:textId="77777777" w:rsidR="00B57975" w:rsidRPr="00F97713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BAC: 0,13</w:t>
            </w:r>
          </w:p>
          <w:p w14:paraId="1477D98C" w14:textId="77777777" w:rsidR="00B57975" w:rsidRPr="00F97713" w:rsidRDefault="00B57975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UAC: 0,55</w:t>
            </w:r>
          </w:p>
          <w:p w14:paraId="7A1EB9AD" w14:textId="265510EA" w:rsidR="00B57975" w:rsidRPr="00F97713" w:rsidRDefault="00B57975" w:rsidP="004D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Significantly elevated levels of methanol in urine</w:t>
            </w:r>
          </w:p>
        </w:tc>
        <w:tc>
          <w:tcPr>
            <w:tcW w:w="2184" w:type="dxa"/>
            <w:vAlign w:val="center"/>
          </w:tcPr>
          <w:p w14:paraId="07C62547" w14:textId="301F0466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Suicide by hanging</w:t>
            </w:r>
          </w:p>
        </w:tc>
        <w:tc>
          <w:tcPr>
            <w:tcW w:w="2409" w:type="dxa"/>
            <w:vAlign w:val="center"/>
          </w:tcPr>
          <w:p w14:paraId="5790B8FB" w14:textId="15AC537C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Early stages of post</w:t>
            </w:r>
            <w:r w:rsidR="004D53FC" w:rsidRPr="00F9771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mortem decomposition; Ligature furrow visible externally and internally; No signs of violence to the body by a third party</w:t>
            </w:r>
          </w:p>
        </w:tc>
        <w:tc>
          <w:tcPr>
            <w:tcW w:w="709" w:type="dxa"/>
            <w:vAlign w:val="center"/>
          </w:tcPr>
          <w:p w14:paraId="66156B1E" w14:textId="238AF8DA" w:rsidR="00B57975" w:rsidRPr="00F97713" w:rsidRDefault="00B57975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97713">
              <w:rPr>
                <w:rFonts w:ascii="Arial" w:hAnsi="Arial" w:cs="Arial"/>
                <w:sz w:val="16"/>
                <w:szCs w:val="16"/>
                <w:lang w:val="en-GB"/>
              </w:rPr>
              <w:t>40 days</w:t>
            </w:r>
          </w:p>
        </w:tc>
      </w:tr>
      <w:tr w:rsidR="004D53FC" w:rsidRPr="00F766FC" w14:paraId="38C71D17" w14:textId="77777777" w:rsidTr="00A81C8E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vAlign w:val="center"/>
          </w:tcPr>
          <w:p w14:paraId="54862395" w14:textId="584A8121" w:rsidR="004D53FC" w:rsidRPr="00374303" w:rsidRDefault="004D53F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702" w:type="dxa"/>
            <w:vAlign w:val="center"/>
          </w:tcPr>
          <w:p w14:paraId="33E0B7F8" w14:textId="3A453964" w:rsidR="004D53FC" w:rsidRPr="007D49B4" w:rsidRDefault="004D53FC" w:rsidP="004D5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APINACA</w:t>
            </w:r>
          </w:p>
        </w:tc>
        <w:tc>
          <w:tcPr>
            <w:tcW w:w="709" w:type="dxa"/>
            <w:vAlign w:val="center"/>
          </w:tcPr>
          <w:p w14:paraId="15A019C1" w14:textId="0CB78194" w:rsidR="004D53FC" w:rsidRPr="007D49B4" w:rsidRDefault="004D53FC" w:rsidP="004D5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Merge w:val="restart"/>
            <w:vAlign w:val="center"/>
          </w:tcPr>
          <w:p w14:paraId="3A08D110" w14:textId="77777777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24</w:t>
            </w:r>
          </w:p>
        </w:tc>
        <w:tc>
          <w:tcPr>
            <w:tcW w:w="2268" w:type="dxa"/>
            <w:vMerge w:val="restart"/>
            <w:vAlign w:val="center"/>
          </w:tcPr>
          <w:p w14:paraId="7F492561" w14:textId="71485330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story of narcotics abuse; Found in a comatose state in his room, with an E-cig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re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te, a white powder and drug paraphernalia; Transported to the local hospital; U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succes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ful efforts to reanimate</w:t>
            </w:r>
          </w:p>
        </w:tc>
        <w:tc>
          <w:tcPr>
            <w:tcW w:w="2127" w:type="dxa"/>
            <w:vMerge w:val="restart"/>
            <w:vAlign w:val="center"/>
          </w:tcPr>
          <w:p w14:paraId="342C00E3" w14:textId="23BDD60B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F766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F766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); MT-45 (2900)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Methox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et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m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indic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t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1E0B9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n)</w:t>
            </w:r>
          </w:p>
        </w:tc>
        <w:tc>
          <w:tcPr>
            <w:tcW w:w="2352" w:type="dxa"/>
            <w:vMerge w:val="restart"/>
            <w:vAlign w:val="center"/>
          </w:tcPr>
          <w:p w14:paraId="0FE5144C" w14:textId="77777777" w:rsidR="004D53FC" w:rsidRDefault="004D53FC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C: 0,00</w:t>
            </w:r>
          </w:p>
          <w:p w14:paraId="172AC7AE" w14:textId="04C9F83D" w:rsidR="004D53FC" w:rsidRPr="007D49B4" w:rsidRDefault="004D53FC" w:rsidP="004D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AC: 0,00</w:t>
            </w:r>
          </w:p>
        </w:tc>
        <w:tc>
          <w:tcPr>
            <w:tcW w:w="2184" w:type="dxa"/>
            <w:vMerge w:val="restart"/>
            <w:vAlign w:val="center"/>
          </w:tcPr>
          <w:p w14:paraId="43FEFD26" w14:textId="77777777" w:rsidR="004D53FC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</w:t>
            </w:r>
          </w:p>
          <w:p w14:paraId="5F3B0F10" w14:textId="7F74EEED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ith MT-45</w:t>
            </w:r>
          </w:p>
        </w:tc>
        <w:tc>
          <w:tcPr>
            <w:tcW w:w="2409" w:type="dxa"/>
            <w:vMerge w:val="restart"/>
            <w:vAlign w:val="center"/>
          </w:tcPr>
          <w:p w14:paraId="77BDC322" w14:textId="7B3122BE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lear signs of intracranial pressure; Acute haemorrhagic organs; Filled bladder; Little gastric contents </w:t>
            </w:r>
          </w:p>
        </w:tc>
        <w:tc>
          <w:tcPr>
            <w:tcW w:w="709" w:type="dxa"/>
            <w:vMerge w:val="restart"/>
            <w:vAlign w:val="center"/>
          </w:tcPr>
          <w:p w14:paraId="45F3E5E3" w14:textId="61D0CA75" w:rsidR="004D53FC" w:rsidRPr="007D49B4" w:rsidRDefault="004D53FC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hours</w:t>
            </w:r>
          </w:p>
        </w:tc>
      </w:tr>
      <w:tr w:rsidR="004D53FC" w:rsidRPr="00F766FC" w14:paraId="69E135FE" w14:textId="77777777" w:rsidTr="00A81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35A308B7" w14:textId="77777777" w:rsidR="004D53FC" w:rsidRDefault="004D53FC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4A921824" w14:textId="21404935" w:rsidR="004D53FC" w:rsidRPr="007D49B4" w:rsidRDefault="004D53FC" w:rsidP="004D5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PB-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B4F7BD" w14:textId="0748A361" w:rsidR="004D53FC" w:rsidRPr="007D49B4" w:rsidRDefault="004D53FC" w:rsidP="004D5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vMerge/>
            <w:vAlign w:val="center"/>
          </w:tcPr>
          <w:p w14:paraId="7691059E" w14:textId="77777777" w:rsidR="004D53FC" w:rsidRPr="007D49B4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  <w:vAlign w:val="center"/>
          </w:tcPr>
          <w:p w14:paraId="3491772F" w14:textId="77777777" w:rsidR="004D53FC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Merge/>
            <w:vAlign w:val="center"/>
          </w:tcPr>
          <w:p w14:paraId="4B96186C" w14:textId="77777777" w:rsidR="004D53FC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vMerge/>
            <w:vAlign w:val="center"/>
          </w:tcPr>
          <w:p w14:paraId="5833B29C" w14:textId="77777777" w:rsidR="004D53FC" w:rsidRDefault="004D53FC" w:rsidP="00B5797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84" w:type="dxa"/>
            <w:vMerge/>
            <w:vAlign w:val="center"/>
          </w:tcPr>
          <w:p w14:paraId="52580089" w14:textId="77777777" w:rsidR="004D53FC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vMerge/>
            <w:vAlign w:val="center"/>
          </w:tcPr>
          <w:p w14:paraId="151956E6" w14:textId="77777777" w:rsidR="004D53FC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82761D7" w14:textId="77777777" w:rsidR="004D53FC" w:rsidRPr="00995A7B" w:rsidRDefault="004D53FC" w:rsidP="00B579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81C8E" w:rsidRPr="00BE7D4B" w14:paraId="00EA6601" w14:textId="77777777" w:rsidTr="00A81C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vAlign w:val="center"/>
          </w:tcPr>
          <w:p w14:paraId="49B3DD36" w14:textId="27875E6E" w:rsidR="00B57975" w:rsidRPr="00374303" w:rsidRDefault="00B57975" w:rsidP="00B579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143A4300" w14:textId="77777777" w:rsidR="00B57975" w:rsidRPr="007D49B4" w:rsidRDefault="00B57975" w:rsidP="00B57975">
            <w:pPr>
              <w:tabs>
                <w:tab w:val="left" w:pos="19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5F-MDMB-P7AICA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291D6F" w14:textId="77777777" w:rsidR="00B57975" w:rsidRPr="007D49B4" w:rsidRDefault="00B57975" w:rsidP="00B5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65AFB46" w14:textId="7777777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49B4">
              <w:rPr>
                <w:rFonts w:ascii="Arial" w:hAnsi="Arial" w:cs="Arial"/>
                <w:sz w:val="16"/>
                <w:szCs w:val="16"/>
                <w:lang w:val="en-GB"/>
              </w:rPr>
              <w:t>M 4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B667F00" w14:textId="16BB082D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esumably HIV positive; Found lying underneath a bridge; Emergency physician was unable to resuscitate; A syringe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rownish fluid was found next to the bod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777735B" w14:textId="1A203E1F" w:rsidR="00B57975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-Monoacetylmorphine (5,7); Morphine (100); Co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ine (8,0); Nos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ine (</w:t>
            </w:r>
            <w:r w:rsidRPr="00BE7D4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BE7D4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; P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erine (</w:t>
            </w:r>
            <w:r w:rsidRPr="00BE7D4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BE7D4B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4D53FC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);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Ox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zepam (500); Zopi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lone (traces); Pre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ba</w:t>
            </w:r>
            <w:r w:rsidR="004D53FC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in (490); Levetiracetam (450); Trimipramine (7,5); Mirtazapine (12); Bi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oprolol (traces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proofErr w:type="gramEnd"/>
          </w:p>
          <w:p w14:paraId="06230349" w14:textId="61FBF045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acetamol (370)</w:t>
            </w:r>
          </w:p>
        </w:tc>
        <w:tc>
          <w:tcPr>
            <w:tcW w:w="2352" w:type="dxa"/>
            <w:shd w:val="clear" w:color="auto" w:fill="F2F2F2" w:themeFill="background1" w:themeFillShade="F2"/>
            <w:vAlign w:val="center"/>
          </w:tcPr>
          <w:p w14:paraId="729AEB6F" w14:textId="77777777" w:rsidR="00B57975" w:rsidRDefault="00B57975" w:rsidP="00B5797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: 0,14</w:t>
            </w:r>
          </w:p>
          <w:p w14:paraId="0841CAA9" w14:textId="3C46E92D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AC: 0,15</w:t>
            </w:r>
          </w:p>
        </w:tc>
        <w:tc>
          <w:tcPr>
            <w:tcW w:w="2184" w:type="dxa"/>
            <w:shd w:val="clear" w:color="auto" w:fill="F2F2F2" w:themeFill="background1" w:themeFillShade="F2"/>
            <w:vAlign w:val="center"/>
          </w:tcPr>
          <w:p w14:paraId="5F085F47" w14:textId="5C3A8BB7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spiration of gastric contents 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t>follow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heroin and the other 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t xml:space="preserve">central nervous syste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epressing agents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5F3C153C" w14:textId="7F10EFF3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egative test for HIV; Signs of increased intracranial pressure; Pronounced fatty liver; Full bladder; Injection sites 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 the crook of the lef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arm; Two fresh injection sites </w:t>
            </w:r>
            <w:r w:rsidR="00BD1FB8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 the crook of the right arm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F0794F6" w14:textId="35D49FDD" w:rsidR="00B57975" w:rsidRPr="007D49B4" w:rsidRDefault="00B57975" w:rsidP="00B579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6 hours</w:t>
            </w:r>
          </w:p>
        </w:tc>
      </w:tr>
    </w:tbl>
    <w:p w14:paraId="031476A0" w14:textId="60066B0A" w:rsidR="00374303" w:rsidRDefault="00B347D5" w:rsidP="00E03457">
      <w:pPr>
        <w:spacing w:before="120" w:after="0"/>
        <w:rPr>
          <w:rFonts w:ascii="Arial" w:hAnsi="Arial" w:cs="Arial"/>
          <w:sz w:val="18"/>
          <w:szCs w:val="18"/>
          <w:highlight w:val="yellow"/>
          <w:lang w:val="en-GB"/>
        </w:rPr>
      </w:pPr>
      <w:r w:rsidRPr="001214A6">
        <w:rPr>
          <w:rFonts w:ascii="Arial" w:hAnsi="Arial" w:cs="Arial"/>
          <w:iCs/>
          <w:szCs w:val="18"/>
          <w:lang w:val="en-GB"/>
        </w:rPr>
        <w:t>*</w:t>
      </w:r>
      <w:r w:rsidR="00F97713">
        <w:rPr>
          <w:rFonts w:ascii="Arial" w:hAnsi="Arial" w:cs="Arial"/>
          <w:iCs/>
          <w:szCs w:val="18"/>
          <w:lang w:val="en-GB"/>
        </w:rPr>
        <w:t xml:space="preserve">Post-mortem interval </w:t>
      </w:r>
      <w:proofErr w:type="gramStart"/>
      <w:r w:rsidR="00F97713">
        <w:rPr>
          <w:rFonts w:ascii="Arial" w:hAnsi="Arial" w:cs="Arial"/>
          <w:iCs/>
          <w:szCs w:val="18"/>
          <w:lang w:val="en-GB"/>
        </w:rPr>
        <w:t xml:space="preserve">= </w:t>
      </w:r>
      <w:r w:rsidRPr="001214A6">
        <w:rPr>
          <w:rFonts w:ascii="Arial" w:hAnsi="Arial" w:cs="Arial"/>
          <w:iCs/>
          <w:szCs w:val="18"/>
          <w:lang w:val="en-GB"/>
        </w:rPr>
        <w:t xml:space="preserve"> </w:t>
      </w:r>
      <w:proofErr w:type="spellStart"/>
      <w:r w:rsidRPr="001214A6">
        <w:rPr>
          <w:rFonts w:ascii="Arial" w:hAnsi="Arial" w:cs="Arial"/>
          <w:iCs/>
          <w:szCs w:val="18"/>
          <w:lang w:val="en-GB"/>
        </w:rPr>
        <w:t>stimated</w:t>
      </w:r>
      <w:proofErr w:type="spellEnd"/>
      <w:proofErr w:type="gramEnd"/>
      <w:r w:rsidRPr="001214A6">
        <w:rPr>
          <w:rFonts w:ascii="Arial" w:hAnsi="Arial" w:cs="Arial"/>
          <w:iCs/>
          <w:szCs w:val="18"/>
          <w:lang w:val="en-GB"/>
        </w:rPr>
        <w:t xml:space="preserve"> delay between death and sampling of biological specimens</w:t>
      </w:r>
      <w:r w:rsidRPr="001214A6">
        <w:rPr>
          <w:rFonts w:ascii="Arial" w:hAnsi="Arial" w:cs="Arial"/>
          <w:sz w:val="16"/>
          <w:szCs w:val="18"/>
          <w:highlight w:val="yellow"/>
          <w:lang w:val="en-GB"/>
        </w:rPr>
        <w:t xml:space="preserve"> </w:t>
      </w:r>
      <w:r w:rsidR="00374303">
        <w:rPr>
          <w:rFonts w:ascii="Arial" w:hAnsi="Arial" w:cs="Arial"/>
          <w:sz w:val="18"/>
          <w:szCs w:val="18"/>
          <w:highlight w:val="yellow"/>
          <w:lang w:val="en-GB"/>
        </w:rPr>
        <w:br w:type="page"/>
      </w:r>
    </w:p>
    <w:p w14:paraId="110401C5" w14:textId="7145425C" w:rsidR="00683BD1" w:rsidRPr="00683BD1" w:rsidRDefault="00683BD1" w:rsidP="00107D97">
      <w:pPr>
        <w:spacing w:after="120" w:line="240" w:lineRule="auto"/>
        <w:ind w:hanging="851"/>
        <w:rPr>
          <w:rFonts w:ascii="Arial" w:hAnsi="Arial" w:cs="Arial"/>
          <w:b/>
          <w:bCs/>
          <w:lang w:val="en-GB"/>
        </w:rPr>
      </w:pPr>
      <w:r w:rsidRPr="00683BD1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55583F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4</w:t>
      </w:r>
      <w:r w:rsidRPr="00683BD1">
        <w:rPr>
          <w:rFonts w:ascii="Arial" w:hAnsi="Arial" w:cs="Arial"/>
          <w:b/>
          <w:bCs/>
          <w:lang w:val="en-GB"/>
        </w:rPr>
        <w:t xml:space="preserve">. </w:t>
      </w:r>
      <w:r w:rsidRPr="00683BD1">
        <w:rPr>
          <w:rFonts w:ascii="Arial" w:hAnsi="Arial" w:cs="Arial"/>
          <w:lang w:val="en-GB"/>
        </w:rPr>
        <w:t xml:space="preserve">Summary of cases, for which synthetic cannabinoids </w:t>
      </w:r>
      <w:r w:rsidR="00835D95">
        <w:rPr>
          <w:rFonts w:ascii="Arial" w:hAnsi="Arial" w:cs="Arial"/>
          <w:lang w:val="en-GB"/>
        </w:rPr>
        <w:t>were</w:t>
      </w:r>
      <w:r w:rsidRPr="00683BD1">
        <w:rPr>
          <w:rFonts w:ascii="Arial" w:hAnsi="Arial" w:cs="Arial"/>
          <w:lang w:val="en-GB"/>
        </w:rPr>
        <w:t xml:space="preserve"> detected in specimens other than femoral venous blood.</w:t>
      </w:r>
    </w:p>
    <w:tbl>
      <w:tblPr>
        <w:tblStyle w:val="EinfacheTabelle4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1695"/>
        <w:gridCol w:w="6"/>
        <w:gridCol w:w="706"/>
        <w:gridCol w:w="712"/>
        <w:gridCol w:w="2041"/>
        <w:gridCol w:w="2041"/>
        <w:gridCol w:w="2041"/>
        <w:gridCol w:w="2041"/>
        <w:gridCol w:w="2042"/>
        <w:gridCol w:w="992"/>
      </w:tblGrid>
      <w:tr w:rsidR="00E86F97" w:rsidRPr="006A1704" w14:paraId="17B53998" w14:textId="77777777" w:rsidTr="00B34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6DB7" w14:textId="3039D384" w:rsidR="00281FDA" w:rsidRPr="007D49B4" w:rsidRDefault="00125A1F" w:rsidP="00AA5846">
            <w:pPr>
              <w:ind w:left="7220" w:hanging="7220"/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EEEC1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lternative specimen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839A" w14:textId="4284DD9A" w:rsidR="00281FDA" w:rsidRPr="007D49B4" w:rsidRDefault="006D4DF9" w:rsidP="003B7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ynthetic cannabinoids</w:t>
            </w:r>
            <w:r w:rsidR="00281FDA"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, inc</w:t>
            </w:r>
            <w:r w:rsidR="003B750F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l.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  <w:r w:rsidR="00281FDA"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onc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entrations detected</w:t>
            </w:r>
            <w:r w:rsidR="008B7D46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in liver </w:t>
            </w:r>
            <w:r w:rsidR="008B7D46" w:rsidRPr="006D4DF9">
              <w:rPr>
                <w:rFonts w:ascii="Arial" w:hAnsi="Arial" w:cs="Arial"/>
                <w:sz w:val="18"/>
                <w:szCs w:val="18"/>
                <w:lang w:val="en-GB"/>
              </w:rPr>
              <w:t>[µg/kg]</w:t>
            </w: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or blood </w:t>
            </w:r>
            <w:r w:rsidRPr="006D4DF9">
              <w:rPr>
                <w:rFonts w:ascii="Arial" w:hAnsi="Arial" w:cs="Arial"/>
                <w:sz w:val="18"/>
                <w:szCs w:val="18"/>
                <w:lang w:val="en-GB"/>
              </w:rPr>
              <w:t>[µg/L]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49BDD" w14:textId="77777777" w:rsidR="00281FDA" w:rsidRPr="007D49B4" w:rsidRDefault="00281FDA" w:rsidP="006D4DF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ex</w:t>
            </w:r>
          </w:p>
          <w:p w14:paraId="739C3CEE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g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79E3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ase history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C405" w14:textId="70455A3B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ther substances detected</w:t>
            </w:r>
            <w:r w:rsidR="0032279E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in </w:t>
            </w:r>
            <w:r w:rsidR="006D4DF9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liver [</w:t>
            </w:r>
            <w:r w:rsidR="006D4DF9" w:rsidRPr="006D4DF9">
              <w:rPr>
                <w:rFonts w:ascii="Arial" w:hAnsi="Arial" w:cs="Arial"/>
                <w:sz w:val="18"/>
                <w:szCs w:val="18"/>
                <w:lang w:val="en-GB"/>
              </w:rPr>
              <w:t>µg/kg</w:t>
            </w:r>
            <w:r w:rsidR="006D4DF9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  <w:r w:rsidR="006D4DF9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or </w:t>
            </w:r>
            <w:r w:rsidR="0032279E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blood</w:t>
            </w:r>
            <w:r w:rsidR="008B7D46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  <w:r w:rsidR="006D4DF9"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8B7D46" w:rsidRPr="006D4DF9">
              <w:rPr>
                <w:rFonts w:ascii="Arial" w:hAnsi="Arial" w:cs="Arial"/>
                <w:sz w:val="18"/>
                <w:szCs w:val="18"/>
                <w:lang w:val="en-GB"/>
              </w:rPr>
              <w:t>µg/L</w:t>
            </w:r>
            <w:r w:rsidR="006D4DF9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  <w:r w:rsidR="0032279E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C365" w14:textId="6AF9F00B" w:rsidR="00281FDA" w:rsidRPr="007D49B4" w:rsidRDefault="00281FDA" w:rsidP="006D4DF9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Alcohol</w:t>
            </w:r>
            <w:r w:rsidR="006D4DF9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 xml:space="preserve"> concentration in the indicated specimen</w:t>
            </w:r>
          </w:p>
          <w:p w14:paraId="2EA2A96C" w14:textId="264B4826" w:rsidR="00281FDA" w:rsidRPr="006D4DF9" w:rsidRDefault="00281FDA" w:rsidP="00107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D4DF9">
              <w:rPr>
                <w:rFonts w:ascii="Arial" w:hAnsi="Arial" w:cs="Arial"/>
                <w:sz w:val="18"/>
                <w:szCs w:val="18"/>
                <w:lang w:val="en-GB"/>
              </w:rPr>
              <w:t>[g/</w:t>
            </w:r>
            <w:r w:rsidR="00107D97">
              <w:rPr>
                <w:rFonts w:ascii="Arial" w:hAnsi="Arial" w:cs="Arial"/>
                <w:sz w:val="18"/>
                <w:szCs w:val="18"/>
                <w:lang w:val="en-GB"/>
              </w:rPr>
              <w:t>100 m</w:t>
            </w:r>
            <w:r w:rsidRPr="006D4DF9">
              <w:rPr>
                <w:rFonts w:ascii="Arial" w:hAnsi="Arial" w:cs="Arial"/>
                <w:sz w:val="18"/>
                <w:szCs w:val="18"/>
                <w:lang w:val="en-GB"/>
              </w:rPr>
              <w:t>L or g/</w:t>
            </w:r>
            <w:r w:rsidR="00107D97">
              <w:rPr>
                <w:rFonts w:ascii="Arial" w:hAnsi="Arial" w:cs="Arial"/>
                <w:sz w:val="18"/>
                <w:szCs w:val="18"/>
                <w:lang w:val="en-GB"/>
              </w:rPr>
              <w:t xml:space="preserve">100 </w:t>
            </w:r>
            <w:r w:rsidRPr="006D4DF9">
              <w:rPr>
                <w:rFonts w:ascii="Arial" w:hAnsi="Arial" w:cs="Arial"/>
                <w:sz w:val="18"/>
                <w:szCs w:val="18"/>
                <w:lang w:val="en-GB"/>
              </w:rPr>
              <w:t>g]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62C3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ain</w:t>
            </w:r>
          </w:p>
          <w:p w14:paraId="0DBB941B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ause</w:t>
            </w:r>
          </w:p>
          <w:p w14:paraId="702D8B4D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of death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5EB5B" w14:textId="77777777" w:rsidR="00281FDA" w:rsidRPr="007D49B4" w:rsidRDefault="00281FDA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7D49B4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Most relevant findings at autops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2C890" w14:textId="14A615D2" w:rsidR="00281FDA" w:rsidRPr="007D49B4" w:rsidRDefault="00EA15EE" w:rsidP="00AA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*</w:t>
            </w:r>
            <w:r w:rsidR="00C42EA3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Time until sampling</w:t>
            </w:r>
          </w:p>
        </w:tc>
      </w:tr>
      <w:tr w:rsidR="00281FDA" w:rsidRPr="007D49B4" w14:paraId="2E9062C8" w14:textId="77777777" w:rsidTr="00F6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F4AAC" w14:textId="6A739AA0" w:rsidR="00281FDA" w:rsidRPr="001E0877" w:rsidRDefault="00281FDA" w:rsidP="00AA5846">
            <w:pPr>
              <w:spacing w:before="120" w:after="120"/>
              <w:rPr>
                <w:rFonts w:ascii="Arial" w:hAnsi="Arial" w:cs="Arial"/>
                <w:b w:val="0"/>
                <w:bCs w:val="0"/>
                <w:caps/>
                <w:smallCaps/>
                <w:sz w:val="20"/>
                <w:szCs w:val="20"/>
                <w:lang w:val="en-GB"/>
              </w:rPr>
            </w:pPr>
            <w:r w:rsidRPr="001E0877">
              <w:rPr>
                <w:rFonts w:ascii="Arial" w:hAnsi="Arial" w:cs="Arial"/>
                <w:caps/>
                <w:sz w:val="20"/>
                <w:szCs w:val="20"/>
                <w:lang w:val="en-GB"/>
              </w:rPr>
              <w:t>Toxicological Significance Score 3</w:t>
            </w:r>
            <w:r w:rsidR="001E087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(TSS 3)</w:t>
            </w:r>
          </w:p>
        </w:tc>
      </w:tr>
      <w:tr w:rsidR="006D4DF9" w:rsidRPr="00996273" w14:paraId="0039E35F" w14:textId="77777777" w:rsidTr="001E0B92">
        <w:trPr>
          <w:trHeight w:val="10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A5244" w14:textId="31937539" w:rsidR="006D4DF9" w:rsidRPr="00996273" w:rsidRDefault="006D4DF9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30313" w14:textId="77777777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BEB1D" w14:textId="7EC77F27" w:rsidR="006D4DF9" w:rsidRPr="00996273" w:rsidRDefault="006D4DF9" w:rsidP="006D4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D23154" w14:textId="628A3F3F" w:rsidR="006D4DF9" w:rsidRPr="00996273" w:rsidRDefault="006D4DF9" w:rsidP="006D4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7,2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B1A96" w14:textId="77777777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53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7D9BC" w14:textId="5687AA64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ody was found in an advanced state of decomposition and infested with larvae in the deceased’s apart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ent; The deceased was last seen 6 days prior to discovery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8FB0F" w14:textId="521C622B" w:rsidR="006D4DF9" w:rsidRPr="00996273" w:rsidRDefault="003304EC" w:rsidP="00330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Liver: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Methadone (11 000); EDDP (2100); Mor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phine (100); Nor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mor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hine; Codeine; </w:t>
            </w:r>
            <w:proofErr w:type="spellStart"/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co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ine</w:t>
            </w:r>
            <w:proofErr w:type="spellEnd"/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; Noscapine; Papa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ve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rine (</w:t>
            </w:r>
            <w:r w:rsidR="006D4DF9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CB2D4D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="006D4DF9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CB2D4D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); Pre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ga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balin (45 000); Nor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pam (66); Oxa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ze</w:t>
            </w:r>
            <w:r w:rsidR="00CB2D4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pam (15 000); Lora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 xml:space="preserve">zepam (1300); </w:t>
            </w:r>
            <w:proofErr w:type="spellStart"/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Mel</w:t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perone</w:t>
            </w:r>
            <w:proofErr w:type="spellEnd"/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17); Pa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6D4DF9" w:rsidRPr="00996273">
              <w:rPr>
                <w:rFonts w:ascii="Arial" w:hAnsi="Arial" w:cs="Arial"/>
                <w:sz w:val="16"/>
                <w:szCs w:val="16"/>
                <w:lang w:val="en-GB"/>
              </w:rPr>
              <w:t>mol (230)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4285E" w14:textId="1C234913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uscle: 0,86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D87A5" w14:textId="257DE1F4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toxication with methadone and synthetic cannabinoids</w:t>
            </w:r>
          </w:p>
        </w:tc>
        <w:tc>
          <w:tcPr>
            <w:tcW w:w="204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9BB8D" w14:textId="48F0C0C6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ificantly advanced state of decomposition, with maggot infestation; Moderate general atheromatosis; Cholestasis of the gall bladd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2B5EC" w14:textId="2E11F17D" w:rsidR="006D4DF9" w:rsidRPr="00996273" w:rsidRDefault="006D4DF9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7 days</w:t>
            </w:r>
          </w:p>
        </w:tc>
      </w:tr>
      <w:tr w:rsidR="006D4DF9" w:rsidRPr="00996273" w14:paraId="5B05890B" w14:textId="77777777" w:rsidTr="001E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617F8484" w14:textId="77777777" w:rsidR="006D4DF9" w:rsidRPr="00996273" w:rsidRDefault="006D4DF9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740BA2AD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vAlign w:val="center"/>
          </w:tcPr>
          <w:p w14:paraId="7D6CC82C" w14:textId="5866E762" w:rsidR="006D4DF9" w:rsidRPr="00996273" w:rsidRDefault="006D4DF9" w:rsidP="006D4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MB-FUBINACA</w:t>
            </w:r>
          </w:p>
        </w:tc>
        <w:tc>
          <w:tcPr>
            <w:tcW w:w="712" w:type="dxa"/>
            <w:gridSpan w:val="2"/>
            <w:vAlign w:val="center"/>
          </w:tcPr>
          <w:p w14:paraId="51482D9B" w14:textId="34DB77A8" w:rsidR="006D4DF9" w:rsidRPr="00996273" w:rsidRDefault="006D4DF9" w:rsidP="006D4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712" w:type="dxa"/>
            <w:vMerge/>
            <w:vAlign w:val="center"/>
          </w:tcPr>
          <w:p w14:paraId="590A6342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7E8EAD8B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42A4B424" w14:textId="77777777" w:rsidR="006D4DF9" w:rsidRPr="00996273" w:rsidRDefault="006D4DF9" w:rsidP="004F5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439FB2A7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609587E2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vAlign w:val="center"/>
          </w:tcPr>
          <w:p w14:paraId="638AD36C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5FDDCCC5" w14:textId="77777777" w:rsidR="006D4DF9" w:rsidRPr="00996273" w:rsidRDefault="006D4DF9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25A1F" w:rsidRPr="00996273" w14:paraId="7728DC2B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7D475AC" w14:textId="0104DC1C" w:rsidR="00125A1F" w:rsidRPr="00996273" w:rsidRDefault="00125A1F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275" w:type="dxa"/>
            <w:vAlign w:val="center"/>
          </w:tcPr>
          <w:p w14:paraId="74A11AF0" w14:textId="77777777" w:rsidR="0093637C" w:rsidRPr="00996273" w:rsidRDefault="00125A1F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Cardiac </w:t>
            </w:r>
          </w:p>
          <w:p w14:paraId="3CB3303C" w14:textId="6B389460" w:rsidR="00125A1F" w:rsidRPr="00996273" w:rsidRDefault="00125A1F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lood</w:t>
            </w:r>
          </w:p>
        </w:tc>
        <w:tc>
          <w:tcPr>
            <w:tcW w:w="1695" w:type="dxa"/>
            <w:vAlign w:val="center"/>
          </w:tcPr>
          <w:p w14:paraId="414E537A" w14:textId="77777777" w:rsidR="00125A1F" w:rsidRPr="00996273" w:rsidRDefault="00125A1F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12" w:type="dxa"/>
            <w:gridSpan w:val="2"/>
            <w:vAlign w:val="center"/>
          </w:tcPr>
          <w:p w14:paraId="74E53573" w14:textId="77777777" w:rsidR="00125A1F" w:rsidRPr="00996273" w:rsidRDefault="00125A1F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0,16</w:t>
            </w:r>
          </w:p>
        </w:tc>
        <w:tc>
          <w:tcPr>
            <w:tcW w:w="712" w:type="dxa"/>
            <w:vAlign w:val="center"/>
          </w:tcPr>
          <w:p w14:paraId="18407D95" w14:textId="77777777" w:rsidR="00125A1F" w:rsidRPr="00996273" w:rsidRDefault="00125A1F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25</w:t>
            </w:r>
          </w:p>
        </w:tc>
        <w:tc>
          <w:tcPr>
            <w:tcW w:w="2041" w:type="dxa"/>
            <w:vAlign w:val="center"/>
          </w:tcPr>
          <w:p w14:paraId="7D1E79E4" w14:textId="4B8973C8" w:rsidR="00125A1F" w:rsidRPr="00996273" w:rsidRDefault="00C43E43" w:rsidP="00C4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id not</w:t>
            </w:r>
            <w:r w:rsidR="00125A1F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return home after taking the dog for a walk; His body was found in a river nearly 2 months later; Known consump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125A1F" w:rsidRPr="00996273">
              <w:rPr>
                <w:rFonts w:ascii="Arial" w:hAnsi="Arial" w:cs="Arial"/>
                <w:sz w:val="16"/>
                <w:szCs w:val="16"/>
                <w:lang w:val="en-GB"/>
              </w:rPr>
              <w:t>tion of “herbal mixtures”</w:t>
            </w:r>
          </w:p>
        </w:tc>
        <w:tc>
          <w:tcPr>
            <w:tcW w:w="2041" w:type="dxa"/>
            <w:vAlign w:val="center"/>
          </w:tcPr>
          <w:p w14:paraId="15372BF2" w14:textId="77777777" w:rsidR="00125A1F" w:rsidRPr="00996273" w:rsidRDefault="00125A1F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41" w:type="dxa"/>
            <w:vAlign w:val="center"/>
          </w:tcPr>
          <w:p w14:paraId="009DB02B" w14:textId="77777777" w:rsidR="00125A1F" w:rsidRPr="00996273" w:rsidRDefault="00125A1F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uscle: 0,32</w:t>
            </w:r>
          </w:p>
        </w:tc>
        <w:tc>
          <w:tcPr>
            <w:tcW w:w="2041" w:type="dxa"/>
            <w:vAlign w:val="center"/>
          </w:tcPr>
          <w:p w14:paraId="3C7C1F83" w14:textId="270C5BAF" w:rsidR="00125A1F" w:rsidRPr="00996273" w:rsidRDefault="00125A1F" w:rsidP="00C4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Drowning, likely resulting from 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ion after 5F-ADB consumption</w:t>
            </w:r>
          </w:p>
        </w:tc>
        <w:tc>
          <w:tcPr>
            <w:tcW w:w="2042" w:type="dxa"/>
            <w:vAlign w:val="center"/>
          </w:tcPr>
          <w:p w14:paraId="00D1BFC8" w14:textId="6FA1A998" w:rsidR="00125A1F" w:rsidRPr="00996273" w:rsidRDefault="0095018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ificant external and internal post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tem decomposition; Signs that the body was sub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erged in water for a long time, Abnormal distention of both lungs</w:t>
            </w:r>
          </w:p>
        </w:tc>
        <w:tc>
          <w:tcPr>
            <w:tcW w:w="992" w:type="dxa"/>
            <w:vAlign w:val="center"/>
          </w:tcPr>
          <w:p w14:paraId="50D7857D" w14:textId="66A2AE70" w:rsidR="00995A7B" w:rsidRPr="00996273" w:rsidRDefault="00995A7B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47 days</w:t>
            </w:r>
          </w:p>
        </w:tc>
      </w:tr>
      <w:tr w:rsidR="00AA5846" w:rsidRPr="00996273" w14:paraId="3B64BD00" w14:textId="77777777" w:rsidTr="00B3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7593585A" w14:textId="327CCDD4" w:rsidR="00AA5846" w:rsidRPr="00996273" w:rsidRDefault="00AA5846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1275" w:type="dxa"/>
            <w:vMerge w:val="restart"/>
            <w:vAlign w:val="center"/>
          </w:tcPr>
          <w:p w14:paraId="2595DD3D" w14:textId="77777777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Cardiac </w:t>
            </w:r>
          </w:p>
          <w:p w14:paraId="30B162EB" w14:textId="639350F6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lood</w:t>
            </w:r>
          </w:p>
        </w:tc>
        <w:tc>
          <w:tcPr>
            <w:tcW w:w="1701" w:type="dxa"/>
            <w:gridSpan w:val="2"/>
            <w:vAlign w:val="center"/>
          </w:tcPr>
          <w:p w14:paraId="6810BD92" w14:textId="74EA96EA" w:rsidR="00AA5846" w:rsidRPr="00996273" w:rsidRDefault="00AA5846" w:rsidP="00F73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06" w:type="dxa"/>
            <w:vAlign w:val="center"/>
          </w:tcPr>
          <w:p w14:paraId="337FB01E" w14:textId="66AC7343" w:rsidR="00AA5846" w:rsidRPr="00996273" w:rsidRDefault="00AA5846" w:rsidP="00F73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1,70</w:t>
            </w:r>
          </w:p>
        </w:tc>
        <w:tc>
          <w:tcPr>
            <w:tcW w:w="712" w:type="dxa"/>
            <w:vMerge w:val="restart"/>
            <w:vAlign w:val="center"/>
          </w:tcPr>
          <w:p w14:paraId="449433C2" w14:textId="77777777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47</w:t>
            </w:r>
          </w:p>
        </w:tc>
        <w:tc>
          <w:tcPr>
            <w:tcW w:w="2041" w:type="dxa"/>
            <w:vMerge w:val="restart"/>
            <w:vAlign w:val="center"/>
          </w:tcPr>
          <w:p w14:paraId="0492708C" w14:textId="0EEAD1C2" w:rsidR="00AA5846" w:rsidRPr="00996273" w:rsidRDefault="00F730DE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Known alcohol and drug abuse (</w:t>
            </w:r>
            <w:proofErr w:type="gramStart"/>
            <w:r w:rsidRPr="00996273">
              <w:rPr>
                <w:rFonts w:ascii="Arial" w:hAnsi="Arial" w:cs="Arial"/>
                <w:i/>
                <w:sz w:val="16"/>
                <w:szCs w:val="16"/>
                <w:lang w:val="en-GB"/>
              </w:rPr>
              <w:t>e.g.</w:t>
            </w:r>
            <w:proofErr w:type="gram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m</w:t>
            </w:r>
            <w:r w:rsidR="00AA5846" w:rsidRPr="00996273">
              <w:rPr>
                <w:rFonts w:ascii="Arial" w:hAnsi="Arial" w:cs="Arial"/>
                <w:sz w:val="16"/>
                <w:szCs w:val="16"/>
                <w:lang w:val="en-GB"/>
              </w:rPr>
              <w:t>arihuana, amphetamine and heroin); Found dead in his apartment, with his head hanging deep in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de</w:t>
            </w:r>
            <w:r w:rsidR="00AA5846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the toilet</w:t>
            </w:r>
          </w:p>
        </w:tc>
        <w:tc>
          <w:tcPr>
            <w:tcW w:w="2041" w:type="dxa"/>
            <w:vMerge w:val="restart"/>
            <w:vAlign w:val="center"/>
          </w:tcPr>
          <w:p w14:paraId="00F460E3" w14:textId="77777777" w:rsidR="00AA5846" w:rsidRPr="00996273" w:rsidRDefault="00AA5846" w:rsidP="00125A1F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2EFC9EDD" w14:textId="486BFDEF" w:rsidR="00AA5846" w:rsidRPr="00996273" w:rsidRDefault="00AA5846" w:rsidP="00860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egabalin (4600); 6-Mo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cetylmorphine (tra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es); Codeine (traces); Pa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acetamol (35); Am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het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mine (14)</w:t>
            </w:r>
          </w:p>
        </w:tc>
        <w:tc>
          <w:tcPr>
            <w:tcW w:w="2041" w:type="dxa"/>
            <w:vMerge w:val="restart"/>
            <w:vAlign w:val="center"/>
          </w:tcPr>
          <w:p w14:paraId="2C6752A9" w14:textId="77777777" w:rsidR="00AA5846" w:rsidRPr="00996273" w:rsidRDefault="00AA5846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12DAF716" w14:textId="77777777" w:rsidR="00AA5846" w:rsidRPr="00996273" w:rsidRDefault="00AA5846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C: 1,66</w:t>
            </w:r>
          </w:p>
          <w:p w14:paraId="7545CAB9" w14:textId="71F99935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ificantly elevated levels of methanol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in blood</w:t>
            </w:r>
          </w:p>
        </w:tc>
        <w:tc>
          <w:tcPr>
            <w:tcW w:w="2041" w:type="dxa"/>
            <w:vMerge w:val="restart"/>
            <w:vAlign w:val="center"/>
          </w:tcPr>
          <w:p w14:paraId="117F2334" w14:textId="54BFE4B7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irect or indirect (aspiration of gastric contents) result of an intoxication with 5F-MDMB-PICA, possibly with heroin, pregabalin and alcohol</w:t>
            </w:r>
          </w:p>
        </w:tc>
        <w:tc>
          <w:tcPr>
            <w:tcW w:w="2042" w:type="dxa"/>
            <w:vMerge w:val="restart"/>
            <w:vAlign w:val="center"/>
          </w:tcPr>
          <w:p w14:paraId="55764F71" w14:textId="34CE2E1E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ificant post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tem de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om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osition and auto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y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s; Post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tem lividi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y, especially on the front side of the upper body; Significant amounts of gastric contents in the deep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t>er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43E43" w:rsidRPr="00996273">
              <w:rPr>
                <w:rFonts w:ascii="Arial" w:hAnsi="Arial" w:cs="Arial"/>
                <w:sz w:val="16"/>
                <w:szCs w:val="16"/>
                <w:lang w:val="en-GB"/>
              </w:rPr>
              <w:t>lung sections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; Significant cyanosis of the inner organs; Fatty liver</w:t>
            </w:r>
          </w:p>
        </w:tc>
        <w:tc>
          <w:tcPr>
            <w:tcW w:w="992" w:type="dxa"/>
            <w:vMerge w:val="restart"/>
            <w:vAlign w:val="center"/>
          </w:tcPr>
          <w:p w14:paraId="43E4CBA1" w14:textId="7A968988" w:rsidR="00AA5846" w:rsidRPr="00996273" w:rsidRDefault="00AA5846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AA5846" w:rsidRPr="00996273" w14:paraId="24401FCB" w14:textId="77777777" w:rsidTr="001214A6">
        <w:trPr>
          <w:trHeight w:val="1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4180239A" w14:textId="77777777" w:rsidR="00AA5846" w:rsidRPr="00996273" w:rsidRDefault="00AA5846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6BE2987E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6F0119E6" w14:textId="54C3C1B1" w:rsidR="00AA5846" w:rsidRPr="00996273" w:rsidRDefault="00AA5846" w:rsidP="00F73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 4F-MDMB-BINACA hydrolysis product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184B7DC6" w14:textId="3E153B7A" w:rsidR="00AA5846" w:rsidRPr="00996273" w:rsidRDefault="00AA5846" w:rsidP="00F73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i/>
                <w:sz w:val="16"/>
                <w:szCs w:val="16"/>
                <w:lang w:val="en-GB"/>
              </w:rPr>
              <w:t>Not quant.</w:t>
            </w:r>
          </w:p>
        </w:tc>
        <w:tc>
          <w:tcPr>
            <w:tcW w:w="712" w:type="dxa"/>
            <w:vMerge/>
            <w:shd w:val="clear" w:color="auto" w:fill="F2F2F2" w:themeFill="background1" w:themeFillShade="F2"/>
            <w:vAlign w:val="center"/>
          </w:tcPr>
          <w:p w14:paraId="2324DA17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57CF70EE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4C2C4CBA" w14:textId="77777777" w:rsidR="00AA5846" w:rsidRPr="00996273" w:rsidRDefault="00AA5846" w:rsidP="00125A1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5A88557C" w14:textId="77777777" w:rsidR="00AA5846" w:rsidRPr="00996273" w:rsidRDefault="00AA5846" w:rsidP="0089362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3B444EB0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shd w:val="clear" w:color="auto" w:fill="F2F2F2" w:themeFill="background1" w:themeFillShade="F2"/>
            <w:vAlign w:val="center"/>
          </w:tcPr>
          <w:p w14:paraId="468B8B35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72683EDA" w14:textId="77777777" w:rsidR="00AA5846" w:rsidRPr="00996273" w:rsidRDefault="00AA5846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927451" w:rsidRPr="00996273" w14:paraId="76139D3E" w14:textId="77777777" w:rsidTr="00EA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auto"/>
            <w:vAlign w:val="center"/>
          </w:tcPr>
          <w:p w14:paraId="22B376DA" w14:textId="43BE45B0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3AE8B258" w14:textId="77777777" w:rsidR="0093637C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</w:t>
            </w:r>
          </w:p>
          <w:p w14:paraId="59E35878" w14:textId="0C0EA341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lood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860062F" w14:textId="7B766929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12" w:type="dxa"/>
            <w:gridSpan w:val="2"/>
            <w:shd w:val="clear" w:color="auto" w:fill="auto"/>
            <w:vAlign w:val="center"/>
          </w:tcPr>
          <w:p w14:paraId="65CF6E20" w14:textId="477E9CFD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0,43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</w:tcPr>
          <w:p w14:paraId="61C0AA13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 40</w:t>
            </w:r>
          </w:p>
        </w:tc>
        <w:tc>
          <w:tcPr>
            <w:tcW w:w="2041" w:type="dxa"/>
            <w:vMerge w:val="restart"/>
            <w:shd w:val="clear" w:color="auto" w:fill="auto"/>
            <w:vAlign w:val="center"/>
          </w:tcPr>
          <w:p w14:paraId="37497CAF" w14:textId="0F9A0763" w:rsidR="00893624" w:rsidRPr="00996273" w:rsidRDefault="00893624" w:rsidP="00F73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dministered to hospital after collapsin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t>g at home; Declared dead approx.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1 hour later; History of consuming drugs (</w:t>
            </w:r>
            <w:proofErr w:type="gramStart"/>
            <w:r w:rsidRPr="00996273">
              <w:rPr>
                <w:rFonts w:ascii="Arial" w:hAnsi="Arial" w:cs="Arial"/>
                <w:i/>
                <w:sz w:val="16"/>
                <w:szCs w:val="16"/>
                <w:lang w:val="en-GB"/>
              </w:rPr>
              <w:t>e.g.</w:t>
            </w:r>
            <w:proofErr w:type="gram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“herbal mixtures”)</w:t>
            </w:r>
          </w:p>
        </w:tc>
        <w:tc>
          <w:tcPr>
            <w:tcW w:w="2041" w:type="dxa"/>
            <w:vMerge w:val="restart"/>
            <w:shd w:val="clear" w:color="auto" w:fill="auto"/>
            <w:vAlign w:val="center"/>
          </w:tcPr>
          <w:p w14:paraId="73663666" w14:textId="7D1274FF" w:rsidR="00893624" w:rsidRPr="00996273" w:rsidRDefault="00893624" w:rsidP="00125A1F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194120FD" w14:textId="6EF6D27D" w:rsidR="00893624" w:rsidRPr="00996273" w:rsidRDefault="00893624" w:rsidP="00860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oxylamine (8,1);</w:t>
            </w:r>
            <w:r w:rsidR="0086027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do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ine (</w:t>
            </w: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F730DE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F730DE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</w:t>
            </w:r>
            <w:r w:rsidR="00F730DE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  <w:t>ti</w:t>
            </w:r>
            <w:r w:rsidR="00F730DE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softHyphen/>
              <w:t>fied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); Atropine (13); Amio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rone (59); </w:t>
            </w:r>
            <w:proofErr w:type="spellStart"/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-Des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thyl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miodarone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71)</w:t>
            </w:r>
          </w:p>
        </w:tc>
        <w:tc>
          <w:tcPr>
            <w:tcW w:w="2041" w:type="dxa"/>
            <w:vMerge w:val="restart"/>
            <w:shd w:val="clear" w:color="auto" w:fill="auto"/>
            <w:vAlign w:val="center"/>
          </w:tcPr>
          <w:p w14:paraId="34C7A546" w14:textId="77777777" w:rsidR="00893624" w:rsidRPr="00996273" w:rsidRDefault="00893624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US"/>
              </w:rPr>
              <w:t>BAC: 0,02</w:t>
            </w:r>
          </w:p>
          <w:p w14:paraId="729B5476" w14:textId="035008CE" w:rsidR="00893624" w:rsidRPr="00996273" w:rsidRDefault="00893624" w:rsidP="00F73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US"/>
              </w:rPr>
              <w:t>UAC</w:t>
            </w:r>
            <w:r w:rsidRPr="00996273">
              <w:rPr>
                <w:rFonts w:ascii="Arial" w:hAnsi="Arial" w:cs="Arial"/>
                <w:sz w:val="16"/>
                <w:szCs w:val="16"/>
              </w:rPr>
              <w:t>: 0,09</w:t>
            </w:r>
          </w:p>
        </w:tc>
        <w:tc>
          <w:tcPr>
            <w:tcW w:w="2041" w:type="dxa"/>
            <w:vMerge w:val="restart"/>
            <w:shd w:val="clear" w:color="auto" w:fill="auto"/>
            <w:vAlign w:val="center"/>
          </w:tcPr>
          <w:p w14:paraId="4C0428CE" w14:textId="020FAB00" w:rsidR="00893624" w:rsidRPr="00996273" w:rsidRDefault="00893624" w:rsidP="00F73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y cardiotoxic effects of 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t>synthetic cannabinoids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, conside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ing the deceased’s pre-existing heart condition</w:t>
            </w:r>
          </w:p>
        </w:tc>
        <w:tc>
          <w:tcPr>
            <w:tcW w:w="2042" w:type="dxa"/>
            <w:vMerge w:val="restart"/>
            <w:shd w:val="clear" w:color="auto" w:fill="auto"/>
            <w:vAlign w:val="center"/>
          </w:tcPr>
          <w:p w14:paraId="569E3D14" w14:textId="2E1FCD62" w:rsidR="00893624" w:rsidRPr="00996273" w:rsidRDefault="00051C72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A03648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ulmonary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interstitial </w:t>
            </w:r>
            <w:r w:rsidR="00A03648" w:rsidRPr="00996273">
              <w:rPr>
                <w:rFonts w:ascii="Arial" w:hAnsi="Arial" w:cs="Arial"/>
                <w:sz w:val="16"/>
                <w:szCs w:val="16"/>
                <w:lang w:val="en-GB"/>
              </w:rPr>
              <w:t>oede</w:t>
            </w:r>
            <w:r w:rsidR="00F730DE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A03648" w:rsidRPr="00996273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; Cerebral oedema; Cardiac hyper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trophy; Significant coronary arterio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sclerosi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2B432F5" w14:textId="47125D85" w:rsidR="00995A7B" w:rsidRPr="00996273" w:rsidRDefault="00995A7B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EA15EE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1E0877" w:rsidRPr="00996273" w14:paraId="69B80FAC" w14:textId="77777777" w:rsidTr="00EA15EE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43867CBA" w14:textId="77777777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196BC543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567B5F13" w14:textId="7C97B93A" w:rsidR="00893624" w:rsidRPr="00996273" w:rsidRDefault="00F730DE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A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4F-MDMB-BINACA hydrolysis product</w:t>
            </w:r>
          </w:p>
        </w:tc>
        <w:tc>
          <w:tcPr>
            <w:tcW w:w="712" w:type="dxa"/>
            <w:gridSpan w:val="2"/>
            <w:shd w:val="clear" w:color="auto" w:fill="auto"/>
            <w:vAlign w:val="center"/>
          </w:tcPr>
          <w:p w14:paraId="55FB3D88" w14:textId="2B457EFF" w:rsidR="00893624" w:rsidRPr="00996273" w:rsidRDefault="00F730DE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Not </w:t>
            </w:r>
            <w:r w:rsidR="00893624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.</w:t>
            </w:r>
          </w:p>
        </w:tc>
        <w:tc>
          <w:tcPr>
            <w:tcW w:w="712" w:type="dxa"/>
            <w:vMerge/>
            <w:vAlign w:val="center"/>
          </w:tcPr>
          <w:p w14:paraId="22747E3F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6A1C09AE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50AC4D66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7D221F30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21136C2D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vAlign w:val="center"/>
          </w:tcPr>
          <w:p w14:paraId="0129B805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88537BD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0877" w:rsidRPr="00996273" w14:paraId="4376A21D" w14:textId="77777777" w:rsidTr="00EA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vAlign w:val="center"/>
          </w:tcPr>
          <w:p w14:paraId="553E1FC3" w14:textId="77777777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4B55535B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236BA9E5" w14:textId="13570D0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712" w:type="dxa"/>
            <w:gridSpan w:val="2"/>
            <w:shd w:val="clear" w:color="auto" w:fill="auto"/>
            <w:vAlign w:val="center"/>
          </w:tcPr>
          <w:p w14:paraId="746175E1" w14:textId="0F252343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12" w:type="dxa"/>
            <w:vMerge/>
            <w:vAlign w:val="center"/>
          </w:tcPr>
          <w:p w14:paraId="59F421B6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05BE2F64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6C2CD4DC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0EEEEB58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7EC74656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vAlign w:val="center"/>
          </w:tcPr>
          <w:p w14:paraId="3DE25A5D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FB164D9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80C00" w:rsidRPr="00996273" w14:paraId="4E134A77" w14:textId="77777777" w:rsidTr="001E0B92">
        <w:trPr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F2F2F2" w:themeFill="background1" w:themeFillShade="F2"/>
            <w:vAlign w:val="center"/>
          </w:tcPr>
          <w:p w14:paraId="69845539" w14:textId="6EB9EB86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86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14C655BC" w14:textId="177D20E5" w:rsidR="00893624" w:rsidRPr="009D0077" w:rsidRDefault="00893624" w:rsidP="002A62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31B6DC2E" w14:textId="2837C286" w:rsidR="00893624" w:rsidRPr="009D0077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  <w:vAlign w:val="center"/>
          </w:tcPr>
          <w:p w14:paraId="0B6421B4" w14:textId="0EF71438" w:rsidR="00893624" w:rsidRPr="009D0077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0,8</w:t>
            </w:r>
          </w:p>
        </w:tc>
        <w:tc>
          <w:tcPr>
            <w:tcW w:w="712" w:type="dxa"/>
            <w:vMerge w:val="restart"/>
            <w:shd w:val="clear" w:color="auto" w:fill="F2F2F2" w:themeFill="background1" w:themeFillShade="F2"/>
            <w:vAlign w:val="center"/>
          </w:tcPr>
          <w:p w14:paraId="1B6D9B68" w14:textId="77777777" w:rsidR="0089362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M 47</w:t>
            </w:r>
          </w:p>
        </w:tc>
        <w:tc>
          <w:tcPr>
            <w:tcW w:w="2041" w:type="dxa"/>
            <w:vMerge w:val="restart"/>
            <w:shd w:val="clear" w:color="auto" w:fill="F2F2F2" w:themeFill="background1" w:themeFillShade="F2"/>
            <w:vAlign w:val="center"/>
          </w:tcPr>
          <w:p w14:paraId="56EFB447" w14:textId="5B4BECD2" w:rsidR="0089362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Long history of drug and alcohol abuse; Found dead in bed </w:t>
            </w:r>
            <w:r w:rsidR="00EF7C43"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by his girlfriend approximately </w:t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2 hours after falling asleep</w:t>
            </w:r>
          </w:p>
        </w:tc>
        <w:tc>
          <w:tcPr>
            <w:tcW w:w="2041" w:type="dxa"/>
            <w:vMerge w:val="restart"/>
            <w:shd w:val="clear" w:color="auto" w:fill="F2F2F2" w:themeFill="background1" w:themeFillShade="F2"/>
            <w:vAlign w:val="center"/>
          </w:tcPr>
          <w:p w14:paraId="0C8E7BE3" w14:textId="77777777" w:rsidR="00893624" w:rsidRPr="009D0077" w:rsidRDefault="00893624" w:rsidP="00125A1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44E3FD48" w14:textId="5847A265" w:rsidR="00893624" w:rsidRPr="009D0077" w:rsidRDefault="00893624" w:rsidP="00EF7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Buprenorphine (4,0); Nor</w:t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buprenorphine (2,3); Al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pra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zolam (50); </w:t>
            </w:r>
            <w:proofErr w:type="spellStart"/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droxy</w:t>
            </w:r>
            <w:r w:rsidR="00051C72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alprazolam</w:t>
            </w:r>
            <w:proofErr w:type="spellEnd"/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 (2,9); Di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azepam (15); Nor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pam (40); Te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pam (1,2); Pregabalin (7300)</w:t>
            </w:r>
          </w:p>
        </w:tc>
        <w:tc>
          <w:tcPr>
            <w:tcW w:w="2041" w:type="dxa"/>
            <w:vMerge w:val="restart"/>
            <w:shd w:val="clear" w:color="auto" w:fill="F2F2F2" w:themeFill="background1" w:themeFillShade="F2"/>
            <w:vAlign w:val="center"/>
          </w:tcPr>
          <w:p w14:paraId="0D8EC589" w14:textId="77777777" w:rsidR="00893624" w:rsidRPr="009D0077" w:rsidRDefault="00893624" w:rsidP="00125A1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393CCD08" w14:textId="19DD2D01" w:rsidR="00893624" w:rsidRPr="009D0077" w:rsidRDefault="00893624" w:rsidP="00125A1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BAC: 2,17</w:t>
            </w:r>
          </w:p>
          <w:p w14:paraId="5514310A" w14:textId="69F08F42" w:rsidR="00893624" w:rsidRPr="009D0077" w:rsidRDefault="00893624" w:rsidP="00125A1F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UAC: 2,99</w:t>
            </w:r>
          </w:p>
          <w:p w14:paraId="797885CD" w14:textId="347C9F74" w:rsidR="0089362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Significantly elevated levels of methanol in blood and urine</w:t>
            </w:r>
          </w:p>
        </w:tc>
        <w:tc>
          <w:tcPr>
            <w:tcW w:w="2041" w:type="dxa"/>
            <w:vMerge w:val="restart"/>
            <w:shd w:val="clear" w:color="auto" w:fill="F2F2F2" w:themeFill="background1" w:themeFillShade="F2"/>
            <w:vAlign w:val="center"/>
          </w:tcPr>
          <w:p w14:paraId="071518C6" w14:textId="77777777" w:rsidR="00B77A8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4F63F11F" w14:textId="77777777" w:rsidR="00B77A8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MDMB-4en-PINACA </w:t>
            </w:r>
          </w:p>
          <w:p w14:paraId="1FB1F0BA" w14:textId="482622E1" w:rsidR="00893624" w:rsidRPr="009D0077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and alcohol</w:t>
            </w:r>
          </w:p>
        </w:tc>
        <w:tc>
          <w:tcPr>
            <w:tcW w:w="2042" w:type="dxa"/>
            <w:vMerge w:val="restart"/>
            <w:shd w:val="clear" w:color="auto" w:fill="F2F2F2" w:themeFill="background1" w:themeFillShade="F2"/>
            <w:vAlign w:val="center"/>
          </w:tcPr>
          <w:p w14:paraId="086CCEBD" w14:textId="0FA6FE0E" w:rsidR="00893624" w:rsidRPr="009D0077" w:rsidRDefault="00EF7C4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Small heart, with little coronary atherosclerosis; Slightly distended atria; Significant pulmonary em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phy</w:t>
            </w:r>
            <w:r w:rsidR="00B77A84" w:rsidRPr="009D0077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 xml:space="preserve">sema; Splenomegaly 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416143D" w14:textId="77E3932F" w:rsidR="00995A7B" w:rsidRPr="009D0077" w:rsidRDefault="00995A7B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D0077">
              <w:rPr>
                <w:rFonts w:ascii="Arial" w:hAnsi="Arial" w:cs="Arial"/>
                <w:sz w:val="16"/>
                <w:szCs w:val="16"/>
                <w:lang w:val="en-GB"/>
              </w:rPr>
              <w:t>9 hours</w:t>
            </w:r>
          </w:p>
        </w:tc>
      </w:tr>
      <w:tr w:rsidR="00125A1F" w:rsidRPr="00996273" w14:paraId="3799EDF0" w14:textId="77777777" w:rsidTr="001E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961862E" w14:textId="77777777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0D6583B5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vAlign w:val="center"/>
          </w:tcPr>
          <w:p w14:paraId="0A7A66F0" w14:textId="385B78D8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4F-MDMB-BICA hydrolysis product</w:t>
            </w:r>
          </w:p>
        </w:tc>
        <w:tc>
          <w:tcPr>
            <w:tcW w:w="712" w:type="dxa"/>
            <w:gridSpan w:val="2"/>
            <w:vAlign w:val="center"/>
          </w:tcPr>
          <w:p w14:paraId="14CBB0CC" w14:textId="4A44C9AB" w:rsidR="00893624" w:rsidRPr="00996273" w:rsidRDefault="00B77A8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 quant.</w:t>
            </w:r>
          </w:p>
        </w:tc>
        <w:tc>
          <w:tcPr>
            <w:tcW w:w="712" w:type="dxa"/>
            <w:vMerge/>
            <w:vAlign w:val="center"/>
          </w:tcPr>
          <w:p w14:paraId="654A5102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6F129DD4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383DC1A1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343A21D1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vAlign w:val="center"/>
          </w:tcPr>
          <w:p w14:paraId="35303115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vAlign w:val="center"/>
          </w:tcPr>
          <w:p w14:paraId="14D7CA86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5812CA1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3624" w:rsidRPr="00996273" w14:paraId="78F6FCA7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51C9D0F" w14:textId="7E7A84B5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1275" w:type="dxa"/>
            <w:vAlign w:val="center"/>
          </w:tcPr>
          <w:p w14:paraId="45C21C85" w14:textId="41FE0131" w:rsidR="00893624" w:rsidRPr="00996273" w:rsidRDefault="001632C2" w:rsidP="00DD2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ntemortem s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erum taken in hospital</w:t>
            </w:r>
          </w:p>
        </w:tc>
        <w:tc>
          <w:tcPr>
            <w:tcW w:w="1695" w:type="dxa"/>
            <w:vAlign w:val="center"/>
          </w:tcPr>
          <w:p w14:paraId="42CCEC83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12" w:type="dxa"/>
            <w:gridSpan w:val="2"/>
            <w:vAlign w:val="center"/>
          </w:tcPr>
          <w:p w14:paraId="4A9A4165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0,20</w:t>
            </w:r>
          </w:p>
        </w:tc>
        <w:tc>
          <w:tcPr>
            <w:tcW w:w="712" w:type="dxa"/>
            <w:vAlign w:val="center"/>
          </w:tcPr>
          <w:p w14:paraId="1ACB976F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 34</w:t>
            </w:r>
          </w:p>
        </w:tc>
        <w:tc>
          <w:tcPr>
            <w:tcW w:w="2041" w:type="dxa"/>
            <w:vAlign w:val="center"/>
          </w:tcPr>
          <w:p w14:paraId="0F7D4BB4" w14:textId="512B24BC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Underwent methadone substitution therapy; Collapsed at the railway station after con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u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ing methadone, ben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o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iazepines and “Spice”; Hospital ad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is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on, Declared brain dead a week later</w:t>
            </w:r>
          </w:p>
        </w:tc>
        <w:tc>
          <w:tcPr>
            <w:tcW w:w="2041" w:type="dxa"/>
            <w:vAlign w:val="center"/>
          </w:tcPr>
          <w:p w14:paraId="7C69E259" w14:textId="1F182A96" w:rsidR="00893624" w:rsidRPr="00996273" w:rsidRDefault="00893624" w:rsidP="00F62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ethadone (26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DDP (1,7);</w:t>
            </w:r>
            <w:r w:rsidR="00F62530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orazepam (60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Que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iapine (traces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e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ga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lin (110);</w:t>
            </w:r>
            <w:r w:rsidR="00F62530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9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roxy</w:t>
            </w:r>
            <w:r w:rsidR="00F62530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isperidone (tra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es);</w:t>
            </w:r>
            <w:r w:rsidR="00F62530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etoprolol (traces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apidil (660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ufentanil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0,19)</w:t>
            </w:r>
          </w:p>
        </w:tc>
        <w:tc>
          <w:tcPr>
            <w:tcW w:w="2041" w:type="dxa"/>
            <w:vAlign w:val="center"/>
          </w:tcPr>
          <w:p w14:paraId="051D7748" w14:textId="3049D565" w:rsidR="00893624" w:rsidRPr="00996273" w:rsidRDefault="00F62530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BAC: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&lt; 0,2</w:t>
            </w:r>
          </w:p>
        </w:tc>
        <w:tc>
          <w:tcPr>
            <w:tcW w:w="2041" w:type="dxa"/>
            <w:vAlign w:val="center"/>
          </w:tcPr>
          <w:p w14:paraId="106B770B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5675BDE0" w14:textId="423FDE3A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MDMB-PICA, lorazepam, pregabalin and methadone</w:t>
            </w:r>
          </w:p>
        </w:tc>
        <w:tc>
          <w:tcPr>
            <w:tcW w:w="2042" w:type="dxa"/>
            <w:vAlign w:val="center"/>
          </w:tcPr>
          <w:p w14:paraId="7E022778" w14:textId="037B8B58" w:rsidR="00893624" w:rsidRPr="00996273" w:rsidRDefault="00F62530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Heart and kidneys removed for transplant purposes; Significant brain volume increase; </w:t>
            </w:r>
            <w:r w:rsidR="00D33CBC" w:rsidRPr="00996273">
              <w:rPr>
                <w:rFonts w:ascii="Arial" w:hAnsi="Arial" w:cs="Arial"/>
                <w:sz w:val="16"/>
                <w:szCs w:val="16"/>
                <w:lang w:val="en-GB"/>
              </w:rPr>
              <w:t>Signs of intensive care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measures</w:t>
            </w:r>
          </w:p>
        </w:tc>
        <w:tc>
          <w:tcPr>
            <w:tcW w:w="992" w:type="dxa"/>
            <w:vAlign w:val="center"/>
          </w:tcPr>
          <w:p w14:paraId="2B1C5509" w14:textId="3F6A8758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33 hours</w:t>
            </w:r>
          </w:p>
        </w:tc>
      </w:tr>
      <w:tr w:rsidR="00893624" w:rsidRPr="00996273" w14:paraId="6B0AA085" w14:textId="77777777" w:rsidTr="00B3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6479053" w14:textId="3D420D96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1275" w:type="dxa"/>
            <w:vAlign w:val="center"/>
          </w:tcPr>
          <w:p w14:paraId="72788B27" w14:textId="2D91886C" w:rsidR="00893624" w:rsidRPr="00996273" w:rsidRDefault="001632C2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ntemortem w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hole bloo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aken in hospital</w:t>
            </w:r>
          </w:p>
        </w:tc>
        <w:tc>
          <w:tcPr>
            <w:tcW w:w="1695" w:type="dxa"/>
            <w:vAlign w:val="center"/>
          </w:tcPr>
          <w:p w14:paraId="157F508E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DB-CHMINACA</w:t>
            </w:r>
          </w:p>
        </w:tc>
        <w:tc>
          <w:tcPr>
            <w:tcW w:w="712" w:type="dxa"/>
            <w:gridSpan w:val="2"/>
            <w:vAlign w:val="center"/>
          </w:tcPr>
          <w:p w14:paraId="504214F4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3,9</w:t>
            </w:r>
          </w:p>
        </w:tc>
        <w:tc>
          <w:tcPr>
            <w:tcW w:w="712" w:type="dxa"/>
            <w:vAlign w:val="center"/>
          </w:tcPr>
          <w:p w14:paraId="122AA56B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27</w:t>
            </w:r>
          </w:p>
        </w:tc>
        <w:tc>
          <w:tcPr>
            <w:tcW w:w="2041" w:type="dxa"/>
            <w:vAlign w:val="center"/>
          </w:tcPr>
          <w:p w14:paraId="0918A602" w14:textId="2BBAAAAA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Found unconscious, lying in his own vomit; Transported to 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hospital, where he died 6 days later</w:t>
            </w:r>
          </w:p>
        </w:tc>
        <w:tc>
          <w:tcPr>
            <w:tcW w:w="2041" w:type="dxa"/>
            <w:vAlign w:val="center"/>
          </w:tcPr>
          <w:p w14:paraId="0DA1D379" w14:textId="78079B7A" w:rsidR="00893624" w:rsidRPr="00996273" w:rsidRDefault="00893624" w:rsidP="00860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HC-COOH (16);</w:t>
            </w:r>
            <w:r w:rsidR="0086027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docaine (</w:t>
            </w: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BE0FE1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BE0FE1"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041" w:type="dxa"/>
            <w:vAlign w:val="center"/>
          </w:tcPr>
          <w:p w14:paraId="143A7278" w14:textId="77777777" w:rsidR="00893624" w:rsidRPr="00996273" w:rsidRDefault="00893624" w:rsidP="009274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C: 1,13</w:t>
            </w:r>
          </w:p>
          <w:p w14:paraId="21463133" w14:textId="3332038A" w:rsidR="00893624" w:rsidRPr="00996273" w:rsidRDefault="00893624" w:rsidP="009274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 (post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tem urine): 1,99</w:t>
            </w:r>
          </w:p>
          <w:p w14:paraId="1CDA2F92" w14:textId="77777777" w:rsidR="00893624" w:rsidRPr="00996273" w:rsidRDefault="00893624" w:rsidP="00F62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levated levels of methanol in blood and urine</w:t>
            </w:r>
          </w:p>
        </w:tc>
        <w:tc>
          <w:tcPr>
            <w:tcW w:w="2041" w:type="dxa"/>
            <w:vAlign w:val="center"/>
          </w:tcPr>
          <w:p w14:paraId="795FB6CC" w14:textId="554AAEB9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spiration of stomach contents after intoxi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i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on with ADB-CHMINACA and alcohol</w:t>
            </w:r>
          </w:p>
        </w:tc>
        <w:tc>
          <w:tcPr>
            <w:tcW w:w="2042" w:type="dxa"/>
            <w:vAlign w:val="center"/>
          </w:tcPr>
          <w:p w14:paraId="67F4AA3E" w14:textId="7C801C5E" w:rsidR="00CD437C" w:rsidRPr="00996273" w:rsidRDefault="00FD5E3E" w:rsidP="00C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s of aspiration, Bronchitis; Disintegrating brain; Signs of intensive care me</w:t>
            </w:r>
            <w:r w:rsidR="00CE5957" w:rsidRPr="00996273">
              <w:rPr>
                <w:rFonts w:ascii="Arial" w:hAnsi="Arial" w:cs="Arial"/>
                <w:sz w:val="16"/>
                <w:szCs w:val="16"/>
                <w:lang w:val="en-GB"/>
              </w:rPr>
              <w:t>asures</w:t>
            </w:r>
          </w:p>
        </w:tc>
        <w:tc>
          <w:tcPr>
            <w:tcW w:w="992" w:type="dxa"/>
            <w:vAlign w:val="center"/>
          </w:tcPr>
          <w:p w14:paraId="528C4A48" w14:textId="3C78D712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1,5 hours</w:t>
            </w:r>
          </w:p>
        </w:tc>
      </w:tr>
      <w:tr w:rsidR="00893624" w:rsidRPr="00996273" w14:paraId="2BE0B2FD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1BCEB88" w14:textId="46E1B046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275" w:type="dxa"/>
            <w:vAlign w:val="center"/>
          </w:tcPr>
          <w:p w14:paraId="17A47263" w14:textId="77777777" w:rsidR="00893624" w:rsidRPr="001632C2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1AC4F95D" w14:textId="77777777" w:rsidR="00893624" w:rsidRPr="001632C2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12" w:type="dxa"/>
            <w:gridSpan w:val="2"/>
            <w:vAlign w:val="center"/>
          </w:tcPr>
          <w:p w14:paraId="119F1D82" w14:textId="77777777" w:rsidR="00893624" w:rsidRPr="001632C2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1,5</w:t>
            </w:r>
          </w:p>
        </w:tc>
        <w:tc>
          <w:tcPr>
            <w:tcW w:w="712" w:type="dxa"/>
            <w:vAlign w:val="center"/>
          </w:tcPr>
          <w:p w14:paraId="203BCAF6" w14:textId="77777777" w:rsidR="00893624" w:rsidRPr="001632C2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041" w:type="dxa"/>
            <w:vAlign w:val="center"/>
          </w:tcPr>
          <w:p w14:paraId="30E604D4" w14:textId="6F6210C1" w:rsidR="00893624" w:rsidRPr="001632C2" w:rsidRDefault="00971EA3" w:rsidP="00C75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The d</w:t>
            </w:r>
            <w:r w:rsidR="00893624" w:rsidRPr="001632C2">
              <w:rPr>
                <w:rFonts w:ascii="Arial" w:hAnsi="Arial" w:cs="Arial"/>
                <w:sz w:val="16"/>
                <w:szCs w:val="16"/>
                <w:lang w:val="en-GB"/>
              </w:rPr>
              <w:t>ecomposed body was found in the de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1632C2">
              <w:rPr>
                <w:rFonts w:ascii="Arial" w:hAnsi="Arial" w:cs="Arial"/>
                <w:sz w:val="16"/>
                <w:szCs w:val="16"/>
                <w:lang w:val="en-GB"/>
              </w:rPr>
              <w:t>ceased’s bed; Known his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1632C2">
              <w:rPr>
                <w:rFonts w:ascii="Arial" w:hAnsi="Arial" w:cs="Arial"/>
                <w:sz w:val="16"/>
                <w:szCs w:val="16"/>
                <w:lang w:val="en-GB"/>
              </w:rPr>
              <w:t>tory of drug abuse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893624" w:rsidRPr="001632C2">
              <w:rPr>
                <w:rFonts w:ascii="Arial" w:hAnsi="Arial" w:cs="Arial"/>
                <w:sz w:val="16"/>
                <w:szCs w:val="16"/>
                <w:lang w:val="en-GB"/>
              </w:rPr>
              <w:t>schizophrenia; Drug paraphernalia and “herbal mixtures” were found in the apartment</w:t>
            </w:r>
          </w:p>
        </w:tc>
        <w:tc>
          <w:tcPr>
            <w:tcW w:w="2041" w:type="dxa"/>
            <w:vAlign w:val="center"/>
          </w:tcPr>
          <w:p w14:paraId="0353FB1B" w14:textId="77777777" w:rsidR="00893624" w:rsidRPr="001632C2" w:rsidRDefault="00893624" w:rsidP="009363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30901686" w14:textId="170F4EC5" w:rsidR="00893624" w:rsidRPr="001632C2" w:rsidRDefault="00893624" w:rsidP="00F62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orphine (78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Hydro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phone (traces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el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rone</w:t>
            </w:r>
            <w:proofErr w:type="spellEnd"/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(54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Pregabalin (940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Risperidone (traces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F62530" w:rsidRPr="001632C2">
              <w:rPr>
                <w:rFonts w:ascii="Arial" w:hAnsi="Arial" w:cs="Arial"/>
                <w:sz w:val="16"/>
                <w:szCs w:val="16"/>
                <w:lang w:val="en-GB"/>
              </w:rPr>
              <w:t>9-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Hydroxy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ris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ri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done (traces);</w:t>
            </w:r>
            <w:r w:rsidR="00F62530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Ven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la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fax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ine (260);</w:t>
            </w:r>
            <w:r w:rsidR="0093637C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632C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-Des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ethyl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venlafaxine</w:t>
            </w:r>
            <w:proofErr w:type="spellEnd"/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(67)</w:t>
            </w:r>
          </w:p>
        </w:tc>
        <w:tc>
          <w:tcPr>
            <w:tcW w:w="2041" w:type="dxa"/>
            <w:vAlign w:val="center"/>
          </w:tcPr>
          <w:p w14:paraId="414D963C" w14:textId="58895E40" w:rsidR="00C7517D" w:rsidRPr="001632C2" w:rsidRDefault="00C7517D" w:rsidP="00051C72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22BCCE53" w14:textId="1064471B" w:rsidR="00893624" w:rsidRPr="001632C2" w:rsidRDefault="00C7517D" w:rsidP="00C7517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BAC</w:t>
            </w:r>
            <w:r w:rsidR="00893624" w:rsidRPr="001632C2">
              <w:rPr>
                <w:rFonts w:ascii="Arial" w:hAnsi="Arial" w:cs="Arial"/>
                <w:sz w:val="16"/>
                <w:szCs w:val="16"/>
                <w:lang w:val="en-GB"/>
              </w:rPr>
              <w:t>: 0,17</w:t>
            </w:r>
          </w:p>
          <w:p w14:paraId="4044101B" w14:textId="77777777" w:rsidR="00893624" w:rsidRPr="001632C2" w:rsidRDefault="00893624" w:rsidP="0097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UAC: 0,44</w:t>
            </w:r>
          </w:p>
        </w:tc>
        <w:tc>
          <w:tcPr>
            <w:tcW w:w="2041" w:type="dxa"/>
            <w:vAlign w:val="center"/>
          </w:tcPr>
          <w:p w14:paraId="5F57CC93" w14:textId="09BAF6C5" w:rsidR="00C7517D" w:rsidRPr="001632C2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</w:t>
            </w:r>
          </w:p>
          <w:p w14:paraId="0E2AC05E" w14:textId="18D405CA" w:rsidR="00893624" w:rsidRPr="001632C2" w:rsidRDefault="00893624" w:rsidP="00C75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5F-Cumyl-PEGACLONE and morphine, in combination with the other 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ants</w:t>
            </w:r>
            <w:r w:rsidR="00971EA3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blood</w:t>
            </w:r>
          </w:p>
        </w:tc>
        <w:tc>
          <w:tcPr>
            <w:tcW w:w="2042" w:type="dxa"/>
            <w:vAlign w:val="center"/>
          </w:tcPr>
          <w:p w14:paraId="1922807C" w14:textId="18EEC2F8" w:rsidR="00893624" w:rsidRPr="001632C2" w:rsidRDefault="006417CD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Advanced signs of post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ortem decomposition; No signs of violence to the body</w:t>
            </w:r>
          </w:p>
        </w:tc>
        <w:tc>
          <w:tcPr>
            <w:tcW w:w="992" w:type="dxa"/>
            <w:vAlign w:val="center"/>
          </w:tcPr>
          <w:p w14:paraId="525F44D6" w14:textId="03E36821" w:rsidR="00995A7B" w:rsidRPr="001632C2" w:rsidRDefault="00995A7B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5 days</w:t>
            </w:r>
          </w:p>
        </w:tc>
      </w:tr>
      <w:tr w:rsidR="00893624" w:rsidRPr="00996273" w14:paraId="18A3ABA2" w14:textId="77777777" w:rsidTr="00B3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vAlign w:val="center"/>
          </w:tcPr>
          <w:p w14:paraId="663F674E" w14:textId="46501824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96AFB8C" w14:textId="77777777" w:rsidR="00893624" w:rsidRPr="001632C2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840E608" w14:textId="77777777" w:rsidR="00893624" w:rsidRPr="001632C2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EG-018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CC56EEA" w14:textId="77777777" w:rsidR="00893624" w:rsidRPr="001632C2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D3CCEB6" w14:textId="77777777" w:rsidR="00893624" w:rsidRPr="001632C2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20D315CE" w14:textId="77777777" w:rsidR="00893624" w:rsidRPr="001632C2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Found dead in his bed; The state the apartment was found in suggested that a physical struggle had taken place; Known history of drug abus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5CF832B6" w14:textId="77777777" w:rsidR="00893624" w:rsidRPr="001632C2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8BE56C5" w14:textId="77777777" w:rsidR="00893624" w:rsidRPr="001632C2" w:rsidRDefault="00893624" w:rsidP="009274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7913978F" w14:textId="77777777" w:rsidR="00893624" w:rsidRPr="001632C2" w:rsidRDefault="00893624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BAC: 0,47</w:t>
            </w:r>
          </w:p>
          <w:p w14:paraId="7FAA3A89" w14:textId="77777777" w:rsidR="00893624" w:rsidRPr="001632C2" w:rsidRDefault="00893624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Significantly elevated levels of methanol, acetone and 2-propanol in blood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094A80F" w14:textId="7A2E68AA" w:rsidR="00893624" w:rsidRPr="001632C2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Most probably 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intoxication with EG-018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in combination with alcohol withdrawal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22001EE5" w14:textId="12FE70AC" w:rsidR="00893624" w:rsidRPr="001632C2" w:rsidRDefault="00801024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Advanced state of internal and external post</w:t>
            </w:r>
            <w:r w:rsidR="00BE0FE1" w:rsidRPr="001632C2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mortem decompo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si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ti</w:t>
            </w:r>
            <w:r w:rsidR="00C7517D" w:rsidRPr="001632C2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on; </w:t>
            </w:r>
            <w:r w:rsidR="008C631D" w:rsidRPr="001632C2">
              <w:rPr>
                <w:rFonts w:ascii="Arial" w:hAnsi="Arial" w:cs="Arial"/>
                <w:sz w:val="16"/>
                <w:szCs w:val="16"/>
                <w:lang w:val="en-GB"/>
              </w:rPr>
              <w:t>Fatty liver; Pneumothorax both sid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EB157A" w14:textId="7EBE57D5" w:rsidR="00995A7B" w:rsidRPr="001632C2" w:rsidRDefault="009C7A71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2C2">
              <w:rPr>
                <w:rFonts w:ascii="Arial" w:hAnsi="Arial" w:cs="Arial"/>
                <w:sz w:val="16"/>
                <w:szCs w:val="16"/>
                <w:lang w:val="en-GB"/>
              </w:rPr>
              <w:t>2-6</w:t>
            </w:r>
            <w:r w:rsidR="00995A7B" w:rsidRPr="001632C2"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893624" w:rsidRPr="00996273" w14:paraId="3BB72B66" w14:textId="77777777" w:rsidTr="00C751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9FC362C" w14:textId="402DBFC5" w:rsidR="00893624" w:rsidRPr="00996273" w:rsidRDefault="00893624" w:rsidP="00893624">
            <w:pPr>
              <w:spacing w:before="120"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96273">
              <w:rPr>
                <w:rFonts w:ascii="Arial" w:hAnsi="Arial" w:cs="Arial"/>
                <w:caps/>
                <w:sz w:val="20"/>
                <w:szCs w:val="20"/>
                <w:lang w:val="en-GB"/>
              </w:rPr>
              <w:lastRenderedPageBreak/>
              <w:t>Toxicological Significance Score</w:t>
            </w:r>
            <w:r w:rsidRPr="00996273">
              <w:rPr>
                <w:rFonts w:ascii="Arial" w:hAnsi="Arial" w:cs="Arial"/>
                <w:sz w:val="20"/>
                <w:szCs w:val="20"/>
                <w:lang w:val="en-GB"/>
              </w:rPr>
              <w:t xml:space="preserve"> 2</w:t>
            </w:r>
            <w:r w:rsidR="001E0877" w:rsidRPr="00996273">
              <w:rPr>
                <w:rFonts w:ascii="Arial" w:hAnsi="Arial" w:cs="Arial"/>
                <w:sz w:val="20"/>
                <w:szCs w:val="20"/>
                <w:lang w:val="en-GB"/>
              </w:rPr>
              <w:t xml:space="preserve"> (TSS 2)</w:t>
            </w:r>
          </w:p>
        </w:tc>
      </w:tr>
      <w:tr w:rsidR="00125A1F" w:rsidRPr="00996273" w14:paraId="605291C5" w14:textId="77777777" w:rsidTr="00B3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</w:tcBorders>
            <w:vAlign w:val="center"/>
          </w:tcPr>
          <w:p w14:paraId="7D08B3BB" w14:textId="66FA8AB6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E3F84E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1B9AD6A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umyl-4CN-BINACA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  <w:vAlign w:val="center"/>
          </w:tcPr>
          <w:p w14:paraId="3B3E969F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1,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6B2526CE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34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B4E8CE6" w14:textId="32707092" w:rsidR="00893624" w:rsidRPr="00996273" w:rsidRDefault="00893624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ody was found in a sig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i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icant state of decom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o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tion in his apartment approx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1 month after the deceased was last seen alive; Known histo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y of drug abuse; Drug paraphernalia were found at the sce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F8001EF" w14:textId="4B90E936" w:rsidR="00893624" w:rsidRPr="00996273" w:rsidRDefault="00893624" w:rsidP="00936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Fentanyl (110); </w:t>
            </w:r>
            <w:proofErr w:type="spellStart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ilidine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100); </w:t>
            </w:r>
            <w:proofErr w:type="spellStart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ortilidine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550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aloxone (22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iphen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ramine (39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CD7185F" w14:textId="114F9CAE" w:rsidR="00893624" w:rsidRPr="00996273" w:rsidRDefault="00893624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uscle: ~ 1,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2CED996" w14:textId="6F1D0AEB" w:rsidR="00893624" w:rsidRPr="00996273" w:rsidRDefault="00893624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with fentanyl in combination with the other 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ing drugs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the liver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047E50F9" w14:textId="4838BC6D" w:rsidR="00893624" w:rsidRPr="00996273" w:rsidRDefault="005C0437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gnificant post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mortem decomposition with maggot infestatio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F50F22" w14:textId="303F58D4" w:rsidR="00995A7B" w:rsidRPr="00996273" w:rsidRDefault="00FE2D8A" w:rsidP="00DD0D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2D8A">
              <w:rPr>
                <w:rFonts w:ascii="Arial" w:hAnsi="Arial" w:cs="Arial"/>
                <w:sz w:val="16"/>
                <w:szCs w:val="16"/>
                <w:lang w:val="en-GB"/>
              </w:rPr>
              <w:t>31 days</w:t>
            </w:r>
          </w:p>
        </w:tc>
      </w:tr>
      <w:tr w:rsidR="00860274" w:rsidRPr="00996273" w14:paraId="4884DF40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AAF2DAC" w14:textId="34A85B95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1275" w:type="dxa"/>
            <w:vAlign w:val="center"/>
          </w:tcPr>
          <w:p w14:paraId="0D780A09" w14:textId="77777777" w:rsidR="00893624" w:rsidRPr="00DD0D6E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5125B9FC" w14:textId="77777777" w:rsidR="00893624" w:rsidRPr="00DD0D6E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Cumyl-CBMICA</w:t>
            </w:r>
          </w:p>
        </w:tc>
        <w:tc>
          <w:tcPr>
            <w:tcW w:w="712" w:type="dxa"/>
            <w:gridSpan w:val="2"/>
            <w:vAlign w:val="center"/>
          </w:tcPr>
          <w:p w14:paraId="2F5CD3A9" w14:textId="77777777" w:rsidR="00893624" w:rsidRPr="00DD0D6E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4,5</w:t>
            </w:r>
          </w:p>
        </w:tc>
        <w:tc>
          <w:tcPr>
            <w:tcW w:w="712" w:type="dxa"/>
            <w:vAlign w:val="center"/>
          </w:tcPr>
          <w:p w14:paraId="1730CF71" w14:textId="77777777" w:rsidR="00893624" w:rsidRPr="00DD0D6E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M 43</w:t>
            </w:r>
          </w:p>
        </w:tc>
        <w:tc>
          <w:tcPr>
            <w:tcW w:w="2041" w:type="dxa"/>
            <w:vAlign w:val="center"/>
          </w:tcPr>
          <w:p w14:paraId="4692DBBF" w14:textId="25CCC091" w:rsidR="00893624" w:rsidRPr="00DD0D6E" w:rsidRDefault="00D94ED1" w:rsidP="00D94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Known history of drug abuse; D</w:t>
            </w:r>
            <w:r w:rsidR="00C7517D" w:rsidRPr="00DD0D6E">
              <w:rPr>
                <w:rFonts w:ascii="Arial" w:hAnsi="Arial" w:cs="Arial"/>
                <w:sz w:val="16"/>
                <w:szCs w:val="16"/>
                <w:lang w:val="en-GB"/>
              </w:rPr>
              <w:t>ied approx.</w:t>
            </w:r>
            <w:r w:rsidR="00893624"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10 minutes after hospital admission; Consumed alcohol with his friend beforehand; Fentanyl patches were found in the apartment</w:t>
            </w:r>
          </w:p>
        </w:tc>
        <w:tc>
          <w:tcPr>
            <w:tcW w:w="2041" w:type="dxa"/>
            <w:vAlign w:val="center"/>
          </w:tcPr>
          <w:p w14:paraId="7E98B36D" w14:textId="4E7D994C" w:rsidR="00893624" w:rsidRPr="00DD0D6E" w:rsidRDefault="00893624" w:rsidP="009274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711FEDD6" w14:textId="2AA00D81" w:rsidR="00893624" w:rsidRPr="00DD0D6E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Fentanyl (11); Nor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fen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ta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nyl (</w:t>
            </w:r>
            <w:r w:rsidRPr="00DD0D6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  <w:r w:rsidR="00D94ED1" w:rsidRPr="00DD0D6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t </w:t>
            </w:r>
            <w:r w:rsidRPr="00DD0D6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q</w:t>
            </w:r>
            <w:r w:rsidR="00D94ED1" w:rsidRPr="00DD0D6E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uantified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);</w:t>
            </w:r>
            <w:r w:rsidR="0093637C"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cetamol (34);</w:t>
            </w:r>
            <w:r w:rsidR="00860274"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Atropine (3,2)</w:t>
            </w:r>
          </w:p>
          <w:p w14:paraId="0B0502FC" w14:textId="21380EB3" w:rsidR="00893624" w:rsidRPr="00DD0D6E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041" w:type="dxa"/>
            <w:vAlign w:val="center"/>
          </w:tcPr>
          <w:p w14:paraId="5932C48F" w14:textId="0BAB92B8" w:rsidR="00D94ED1" w:rsidRPr="00DD0D6E" w:rsidRDefault="00D94ED1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64A731D0" w14:textId="118DE076" w:rsidR="00893624" w:rsidRPr="00DD0D6E" w:rsidRDefault="00893624" w:rsidP="00D94ED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BAC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~ 1,3</w:t>
            </w:r>
          </w:p>
          <w:p w14:paraId="5A5033CB" w14:textId="11E6D616" w:rsidR="00893624" w:rsidRPr="00DD0D6E" w:rsidRDefault="00893624" w:rsidP="00D94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UAC: 1,70</w:t>
            </w:r>
          </w:p>
        </w:tc>
        <w:tc>
          <w:tcPr>
            <w:tcW w:w="2041" w:type="dxa"/>
            <w:vAlign w:val="center"/>
          </w:tcPr>
          <w:p w14:paraId="51DFE011" w14:textId="650D65FE" w:rsidR="00893624" w:rsidRPr="00DD0D6E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Fatal intoxication with fentanyl, possibly in combination with Cumyl-CBMICA and alcohol</w:t>
            </w:r>
          </w:p>
        </w:tc>
        <w:tc>
          <w:tcPr>
            <w:tcW w:w="2042" w:type="dxa"/>
            <w:vAlign w:val="center"/>
          </w:tcPr>
          <w:p w14:paraId="14A3C68B" w14:textId="531162AB" w:rsidR="00893624" w:rsidRPr="00DD0D6E" w:rsidRDefault="00A53318" w:rsidP="00A53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Gastric contents in the laryngeal inlet and bran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ches of the airways; In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creased brain volume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supra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="001232F2" w:rsidRPr="00DD0D6E">
              <w:rPr>
                <w:rFonts w:ascii="Arial" w:hAnsi="Arial" w:cs="Arial"/>
                <w:sz w:val="16"/>
                <w:szCs w:val="16"/>
                <w:lang w:val="en-GB"/>
              </w:rPr>
              <w:t>en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1232F2" w:rsidRPr="00DD0D6E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ri</w:t>
            </w:r>
            <w:r w:rsidR="00D94ED1" w:rsidRPr="00DD0D6E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al intracranial pressure</w:t>
            </w:r>
            <w:r w:rsidR="001232F2" w:rsidRPr="00DD0D6E">
              <w:rPr>
                <w:rFonts w:ascii="Arial" w:hAnsi="Arial" w:cs="Arial"/>
                <w:sz w:val="16"/>
                <w:szCs w:val="16"/>
                <w:lang w:val="en-GB"/>
              </w:rPr>
              <w:t>; Blood-filled lungs</w:t>
            </w:r>
          </w:p>
        </w:tc>
        <w:tc>
          <w:tcPr>
            <w:tcW w:w="992" w:type="dxa"/>
            <w:vAlign w:val="center"/>
          </w:tcPr>
          <w:p w14:paraId="6A047838" w14:textId="4734505B" w:rsidR="00995A7B" w:rsidRPr="00DD0D6E" w:rsidRDefault="00995A7B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DD0D6E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 w:rsidRP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days</w:t>
            </w:r>
          </w:p>
        </w:tc>
      </w:tr>
      <w:tr w:rsidR="00125A1F" w:rsidRPr="00996273" w14:paraId="4215F1B6" w14:textId="77777777" w:rsidTr="00B3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C756B19" w14:textId="39CE3972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1275" w:type="dxa"/>
            <w:vAlign w:val="center"/>
          </w:tcPr>
          <w:p w14:paraId="2F9A778C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53E90B0D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DMB-CHMICA</w:t>
            </w:r>
          </w:p>
        </w:tc>
        <w:tc>
          <w:tcPr>
            <w:tcW w:w="712" w:type="dxa"/>
            <w:gridSpan w:val="2"/>
            <w:vAlign w:val="center"/>
          </w:tcPr>
          <w:p w14:paraId="2E59DFB8" w14:textId="77777777" w:rsidR="00893624" w:rsidRPr="00996273" w:rsidRDefault="00893624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0,10</w:t>
            </w:r>
          </w:p>
        </w:tc>
        <w:tc>
          <w:tcPr>
            <w:tcW w:w="712" w:type="dxa"/>
            <w:vAlign w:val="center"/>
          </w:tcPr>
          <w:p w14:paraId="48E86232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36</w:t>
            </w:r>
          </w:p>
        </w:tc>
        <w:tc>
          <w:tcPr>
            <w:tcW w:w="2041" w:type="dxa"/>
            <w:vAlign w:val="center"/>
          </w:tcPr>
          <w:p w14:paraId="160BF587" w14:textId="6D746AB0" w:rsidR="00893624" w:rsidRPr="00996273" w:rsidRDefault="00893624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ound dead in his apartment, with a syringe close to the body; Drug parapherna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, incl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syringes, a spoon and the packaging of a fentanyl patch were found at the scene; Long history of drug abuse known</w:t>
            </w:r>
          </w:p>
        </w:tc>
        <w:tc>
          <w:tcPr>
            <w:tcW w:w="2041" w:type="dxa"/>
            <w:vAlign w:val="center"/>
          </w:tcPr>
          <w:p w14:paraId="63D6FBF4" w14:textId="77777777" w:rsidR="00893624" w:rsidRPr="00996273" w:rsidRDefault="00893624" w:rsidP="009274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7E9AD2DB" w14:textId="230A1CA7" w:rsidR="00893624" w:rsidRPr="00996273" w:rsidRDefault="00893624" w:rsidP="00936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entanyl (85); Nor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entanyl (10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orazepam (550); 7-Amino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lona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m (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in a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ow concentration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ega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in (3200)</w:t>
            </w:r>
          </w:p>
        </w:tc>
        <w:tc>
          <w:tcPr>
            <w:tcW w:w="2041" w:type="dxa"/>
            <w:vAlign w:val="center"/>
          </w:tcPr>
          <w:p w14:paraId="14980489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uscle: 0,82</w:t>
            </w:r>
          </w:p>
        </w:tc>
        <w:tc>
          <w:tcPr>
            <w:tcW w:w="2041" w:type="dxa"/>
            <w:vAlign w:val="center"/>
          </w:tcPr>
          <w:p w14:paraId="26F2C1AE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toxication with fentanyl</w:t>
            </w:r>
          </w:p>
        </w:tc>
        <w:tc>
          <w:tcPr>
            <w:tcW w:w="2042" w:type="dxa"/>
            <w:vAlign w:val="center"/>
          </w:tcPr>
          <w:p w14:paraId="49FCF5BE" w14:textId="2BF566DA" w:rsidR="00893624" w:rsidRPr="00996273" w:rsidRDefault="00545F47" w:rsidP="00C7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dvanced state of external and internal post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tem decompo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si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i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on; 150 mL of </w:t>
            </w:r>
            <w:r w:rsidR="00C7517D" w:rsidRPr="00996273">
              <w:rPr>
                <w:rFonts w:ascii="Arial" w:hAnsi="Arial" w:cs="Arial"/>
                <w:sz w:val="16"/>
                <w:szCs w:val="16"/>
                <w:lang w:val="en-GB"/>
              </w:rPr>
              <w:t>stomach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contents; No urine</w:t>
            </w:r>
          </w:p>
        </w:tc>
        <w:tc>
          <w:tcPr>
            <w:tcW w:w="992" w:type="dxa"/>
            <w:vAlign w:val="center"/>
          </w:tcPr>
          <w:p w14:paraId="086C6972" w14:textId="234B6573" w:rsidR="0026342B" w:rsidRPr="0026342B" w:rsidRDefault="0026342B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6342B">
              <w:rPr>
                <w:rFonts w:ascii="Arial" w:hAnsi="Arial" w:cs="Arial"/>
                <w:sz w:val="16"/>
                <w:szCs w:val="16"/>
                <w:lang w:val="en-GB"/>
              </w:rPr>
              <w:t>3 days</w:t>
            </w:r>
          </w:p>
        </w:tc>
      </w:tr>
      <w:tr w:rsidR="00860274" w:rsidRPr="00996273" w14:paraId="252B0563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EE6AEE7" w14:textId="11E012BC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275" w:type="dxa"/>
            <w:vAlign w:val="center"/>
          </w:tcPr>
          <w:p w14:paraId="52D0C150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2D94FB65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Cumyl-PEGACLONE</w:t>
            </w:r>
          </w:p>
        </w:tc>
        <w:tc>
          <w:tcPr>
            <w:tcW w:w="712" w:type="dxa"/>
            <w:gridSpan w:val="2"/>
            <w:vAlign w:val="center"/>
          </w:tcPr>
          <w:p w14:paraId="477D29A8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0,31</w:t>
            </w:r>
          </w:p>
        </w:tc>
        <w:tc>
          <w:tcPr>
            <w:tcW w:w="712" w:type="dxa"/>
            <w:vAlign w:val="center"/>
          </w:tcPr>
          <w:p w14:paraId="27B3F550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26</w:t>
            </w:r>
          </w:p>
        </w:tc>
        <w:tc>
          <w:tcPr>
            <w:tcW w:w="2041" w:type="dxa"/>
            <w:vAlign w:val="center"/>
          </w:tcPr>
          <w:p w14:paraId="3DD6CB64" w14:textId="00464851" w:rsidR="00893624" w:rsidRPr="00996273" w:rsidRDefault="009733D7" w:rsidP="00973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he deceased r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od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e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into a brick wall </w:t>
            </w:r>
            <w:r w:rsid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on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a scooter</w:t>
            </w:r>
            <w:r w:rsidR="00DD0D6E">
              <w:rPr>
                <w:rFonts w:ascii="Arial" w:hAnsi="Arial" w:cs="Arial"/>
                <w:sz w:val="16"/>
                <w:szCs w:val="16"/>
                <w:lang w:val="en-GB"/>
              </w:rPr>
              <w:t xml:space="preserve"> with full speed while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not wearing a helmet; Declared dead on the scene</w:t>
            </w:r>
          </w:p>
        </w:tc>
        <w:tc>
          <w:tcPr>
            <w:tcW w:w="2041" w:type="dxa"/>
            <w:vAlign w:val="center"/>
          </w:tcPr>
          <w:p w14:paraId="7445802F" w14:textId="77777777" w:rsidR="00893624" w:rsidRPr="00996273" w:rsidRDefault="00893624" w:rsidP="009363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04A89967" w14:textId="63AFF59E" w:rsidR="00893624" w:rsidRPr="00996273" w:rsidRDefault="00893624" w:rsidP="00860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mphetamine (80); Meth</w:t>
            </w:r>
            <w:r w:rsidR="009733D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mphetamine (tra</w:t>
            </w:r>
            <w:r w:rsidR="009733D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es);</w:t>
            </w:r>
            <w:r w:rsidR="0086027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ocaine (3,6); Ec</w:t>
            </w:r>
            <w:r w:rsidR="009733D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go</w:t>
            </w:r>
            <w:r w:rsidR="009733D7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ine methyl</w:t>
            </w:r>
            <w:r w:rsidR="0017753F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ster (10); Ben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o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yl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ecgonine (21); </w:t>
            </w:r>
            <w:proofErr w:type="spellStart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o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thy</w:t>
            </w:r>
            <w:r w:rsidR="001E0B92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ene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traces)</w:t>
            </w:r>
          </w:p>
        </w:tc>
        <w:tc>
          <w:tcPr>
            <w:tcW w:w="2041" w:type="dxa"/>
            <w:vAlign w:val="center"/>
          </w:tcPr>
          <w:p w14:paraId="5C81241D" w14:textId="507EB242" w:rsidR="009733D7" w:rsidRPr="00996273" w:rsidRDefault="009733D7" w:rsidP="009274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5311C468" w14:textId="61536671" w:rsidR="00893624" w:rsidRPr="00996273" w:rsidRDefault="00893624" w:rsidP="009733D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C: 0,39</w:t>
            </w:r>
          </w:p>
          <w:p w14:paraId="6BA8A843" w14:textId="77777777" w:rsidR="00893624" w:rsidRPr="00996273" w:rsidRDefault="00893624" w:rsidP="00374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: 0,57</w:t>
            </w:r>
          </w:p>
        </w:tc>
        <w:tc>
          <w:tcPr>
            <w:tcW w:w="2041" w:type="dxa"/>
            <w:vAlign w:val="center"/>
          </w:tcPr>
          <w:p w14:paraId="404C146A" w14:textId="292ECA28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Traumatic brain injury and severe blood loss after a </w:t>
            </w:r>
            <w:r w:rsidR="00816502" w:rsidRPr="00996273">
              <w:rPr>
                <w:rFonts w:ascii="Arial" w:hAnsi="Arial" w:cs="Arial"/>
                <w:sz w:val="16"/>
                <w:szCs w:val="16"/>
                <w:lang w:val="en-GB"/>
              </w:rPr>
              <w:t>traffic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accident, likely resulting from a significant intoxication</w:t>
            </w:r>
          </w:p>
        </w:tc>
        <w:tc>
          <w:tcPr>
            <w:tcW w:w="2042" w:type="dxa"/>
            <w:vAlign w:val="center"/>
          </w:tcPr>
          <w:p w14:paraId="41B80CEF" w14:textId="6ABC94C1" w:rsidR="00893624" w:rsidRPr="00996273" w:rsidRDefault="00DA435E" w:rsidP="00A668A9">
            <w:pPr>
              <w:ind w:left="-110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onounced traumatic brain injury;</w:t>
            </w:r>
            <w:r w:rsidR="00A668A9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struction of the neurocranium; Epidural and subdural bleeding; </w:t>
            </w:r>
            <w:r w:rsidR="00374213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Anaemia of the inner organs, </w:t>
            </w:r>
            <w:proofErr w:type="gramStart"/>
            <w:r w:rsidR="00374213" w:rsidRPr="00996273">
              <w:rPr>
                <w:rFonts w:ascii="Arial" w:hAnsi="Arial" w:cs="Arial"/>
                <w:sz w:val="16"/>
                <w:szCs w:val="16"/>
                <w:lang w:val="en-GB"/>
              </w:rPr>
              <w:t>Little</w:t>
            </w:r>
            <w:proofErr w:type="gramEnd"/>
            <w:r w:rsidR="00374213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blood in the upper airways</w:t>
            </w:r>
          </w:p>
        </w:tc>
        <w:tc>
          <w:tcPr>
            <w:tcW w:w="992" w:type="dxa"/>
            <w:vAlign w:val="center"/>
          </w:tcPr>
          <w:p w14:paraId="4CD51247" w14:textId="66599DC8" w:rsidR="00B20FF2" w:rsidRPr="00996273" w:rsidRDefault="00B20FF2" w:rsidP="00B2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893624" w:rsidRPr="00996273" w14:paraId="38DDBC5A" w14:textId="77777777" w:rsidTr="003B7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12"/>
          </w:tcPr>
          <w:p w14:paraId="7E7A6766" w14:textId="77777777" w:rsidR="00893624" w:rsidRPr="00996273" w:rsidRDefault="00893624" w:rsidP="00893624">
            <w:pPr>
              <w:spacing w:before="120" w:after="120"/>
              <w:rPr>
                <w:rFonts w:ascii="Arial" w:hAnsi="Arial" w:cs="Arial"/>
                <w:caps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caps/>
                <w:sz w:val="18"/>
                <w:szCs w:val="18"/>
                <w:lang w:val="en-GB"/>
              </w:rPr>
              <w:t>Toxicological Significance Score 1</w:t>
            </w:r>
          </w:p>
        </w:tc>
      </w:tr>
      <w:tr w:rsidR="00893624" w:rsidRPr="00996273" w14:paraId="61020A23" w14:textId="77777777" w:rsidTr="00B347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D8F8BC2" w14:textId="2655D9D7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275" w:type="dxa"/>
            <w:vAlign w:val="center"/>
          </w:tcPr>
          <w:p w14:paraId="76F15AC1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243390AE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ADB</w:t>
            </w:r>
          </w:p>
        </w:tc>
        <w:tc>
          <w:tcPr>
            <w:tcW w:w="712" w:type="dxa"/>
            <w:gridSpan w:val="2"/>
            <w:vAlign w:val="center"/>
          </w:tcPr>
          <w:p w14:paraId="694232B5" w14:textId="77777777" w:rsidR="00893624" w:rsidRPr="00996273" w:rsidRDefault="00893624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12" w:type="dxa"/>
            <w:vAlign w:val="center"/>
          </w:tcPr>
          <w:p w14:paraId="2BA03F3E" w14:textId="7777777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22</w:t>
            </w:r>
          </w:p>
        </w:tc>
        <w:tc>
          <w:tcPr>
            <w:tcW w:w="2041" w:type="dxa"/>
            <w:vAlign w:val="center"/>
          </w:tcPr>
          <w:p w14:paraId="3DA7002B" w14:textId="2ED611A0" w:rsidR="00893624" w:rsidRPr="00996273" w:rsidRDefault="00856193" w:rsidP="00856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he deceased was a known heroin and alcohol addict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; Found dead in his apartment</w:t>
            </w:r>
          </w:p>
        </w:tc>
        <w:tc>
          <w:tcPr>
            <w:tcW w:w="2041" w:type="dxa"/>
            <w:vAlign w:val="center"/>
          </w:tcPr>
          <w:p w14:paraId="4ABE58DF" w14:textId="77777777" w:rsidR="00893624" w:rsidRPr="00996273" w:rsidRDefault="00893624" w:rsidP="009274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2E58851B" w14:textId="4181733A" w:rsidR="00893624" w:rsidRPr="00996273" w:rsidRDefault="00893624" w:rsidP="00860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6-Monoacetylmorphine (2,7); Morphine (82); Hy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ro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morphone (0,4); Co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e (22),</w:t>
            </w:r>
            <w:r w:rsidR="0017753F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u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hine (0,31);</w:t>
            </w:r>
            <w:r w:rsidR="0086027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lprazolam (0,9); 7-Amino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clo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m (5,1); Diazepam (170); Nordazepam (120); Oxazepam (7,3); T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azepam (8,9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g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lin (1200);</w:t>
            </w:r>
            <w:r w:rsidR="0017753F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l (500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upropion (7,6);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italinic</w:t>
            </w:r>
            <w:proofErr w:type="spellEnd"/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acid (4,3)</w:t>
            </w:r>
          </w:p>
        </w:tc>
        <w:tc>
          <w:tcPr>
            <w:tcW w:w="2041" w:type="dxa"/>
            <w:vAlign w:val="center"/>
          </w:tcPr>
          <w:p w14:paraId="3AE91AE8" w14:textId="2843DEAF" w:rsidR="00856193" w:rsidRPr="00996273" w:rsidRDefault="00856193" w:rsidP="009274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lastRenderedPageBreak/>
              <w:t>Femoral venous blood:</w:t>
            </w:r>
          </w:p>
          <w:p w14:paraId="14F717DB" w14:textId="1BB9F945" w:rsidR="00893624" w:rsidRPr="00996273" w:rsidRDefault="00893624" w:rsidP="008561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BAC: 0,01</w:t>
            </w:r>
          </w:p>
          <w:p w14:paraId="665AE521" w14:textId="77777777" w:rsidR="00893624" w:rsidRPr="00996273" w:rsidRDefault="00893624" w:rsidP="002B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 (0,04)</w:t>
            </w:r>
          </w:p>
        </w:tc>
        <w:tc>
          <w:tcPr>
            <w:tcW w:w="2041" w:type="dxa"/>
            <w:vAlign w:val="center"/>
          </w:tcPr>
          <w:p w14:paraId="48150226" w14:textId="375A691A" w:rsidR="00893624" w:rsidRPr="00996273" w:rsidRDefault="00893624" w:rsidP="00856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Fatal intoxication with heroin, possibly in combination with the other 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central nervous 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yste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ants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blood</w:t>
            </w:r>
          </w:p>
        </w:tc>
        <w:tc>
          <w:tcPr>
            <w:tcW w:w="2042" w:type="dxa"/>
            <w:vAlign w:val="center"/>
          </w:tcPr>
          <w:p w14:paraId="69003981" w14:textId="227ECBDC" w:rsidR="00893624" w:rsidRPr="00996273" w:rsidRDefault="002B631C" w:rsidP="002B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1,5 L of urine in the bladder; Significant pulmonary oedema, especially of the right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lobe; Increased brain volum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with signs of acute intracranial pressure</w:t>
            </w:r>
          </w:p>
        </w:tc>
        <w:tc>
          <w:tcPr>
            <w:tcW w:w="992" w:type="dxa"/>
            <w:vAlign w:val="center"/>
          </w:tcPr>
          <w:p w14:paraId="48AAF190" w14:textId="4EA80E2C" w:rsidR="00BF2537" w:rsidRPr="00996273" w:rsidRDefault="00BF2537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 days</w:t>
            </w:r>
          </w:p>
        </w:tc>
      </w:tr>
      <w:tr w:rsidR="00856193" w:rsidRPr="00996273" w14:paraId="1C7F12F4" w14:textId="77777777" w:rsidTr="002E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vAlign w:val="center"/>
          </w:tcPr>
          <w:p w14:paraId="264BBEFA" w14:textId="4692C826" w:rsidR="00856193" w:rsidRPr="00996273" w:rsidRDefault="00856193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1275" w:type="dxa"/>
            <w:vMerge w:val="restart"/>
            <w:vAlign w:val="center"/>
          </w:tcPr>
          <w:p w14:paraId="42EA43A1" w14:textId="77777777" w:rsidR="00856193" w:rsidRPr="00996273" w:rsidRDefault="00856193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vAlign w:val="center"/>
          </w:tcPr>
          <w:p w14:paraId="6D074C56" w14:textId="2EED3BE2" w:rsidR="00856193" w:rsidRPr="00996273" w:rsidRDefault="00856193" w:rsidP="0085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5F-MDMB-PICA</w:t>
            </w:r>
          </w:p>
        </w:tc>
        <w:tc>
          <w:tcPr>
            <w:tcW w:w="712" w:type="dxa"/>
            <w:gridSpan w:val="2"/>
            <w:vAlign w:val="center"/>
          </w:tcPr>
          <w:p w14:paraId="788D5E18" w14:textId="637AF980" w:rsidR="00856193" w:rsidRPr="00996273" w:rsidRDefault="00856193" w:rsidP="0085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12" w:type="dxa"/>
            <w:vMerge w:val="restart"/>
            <w:vAlign w:val="center"/>
          </w:tcPr>
          <w:p w14:paraId="625FA8F7" w14:textId="77777777" w:rsidR="00856193" w:rsidRPr="00996273" w:rsidRDefault="00856193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38</w:t>
            </w:r>
          </w:p>
        </w:tc>
        <w:tc>
          <w:tcPr>
            <w:tcW w:w="2041" w:type="dxa"/>
            <w:vMerge w:val="restart"/>
            <w:vAlign w:val="center"/>
          </w:tcPr>
          <w:p w14:paraId="0AE1FB74" w14:textId="0069879A" w:rsidR="00856193" w:rsidRPr="00996273" w:rsidRDefault="00856193" w:rsidP="00856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ound dead in his apart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ment, with a used syringe lying near the body, Marihuana was found in the apartment; Known history of drug abuse</w:t>
            </w:r>
          </w:p>
        </w:tc>
        <w:tc>
          <w:tcPr>
            <w:tcW w:w="2041" w:type="dxa"/>
            <w:vMerge w:val="restart"/>
            <w:vAlign w:val="center"/>
          </w:tcPr>
          <w:p w14:paraId="1A783DF3" w14:textId="77777777" w:rsidR="00856193" w:rsidRPr="00996273" w:rsidRDefault="00856193" w:rsidP="00927451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46EE409B" w14:textId="38380388" w:rsidR="00856193" w:rsidRPr="00996273" w:rsidRDefault="00856193" w:rsidP="00860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6-Monoacetylmorphine (14); Morphine (260); Co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deine (14); Meth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done (9,8); EDDP (1,2); Pre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gabalin (7900); Que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ti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apine (370); A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phet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mine (100)</w:t>
            </w:r>
          </w:p>
        </w:tc>
        <w:tc>
          <w:tcPr>
            <w:tcW w:w="2041" w:type="dxa"/>
            <w:vMerge w:val="restart"/>
            <w:vAlign w:val="center"/>
          </w:tcPr>
          <w:p w14:paraId="3D314DEE" w14:textId="2B92FE12" w:rsidR="00856193" w:rsidRPr="00996273" w:rsidRDefault="00856193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emoral venous blood: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BAC 0,14</w:t>
            </w:r>
          </w:p>
          <w:p w14:paraId="27877236" w14:textId="77777777" w:rsidR="00856193" w:rsidRPr="00996273" w:rsidRDefault="00856193" w:rsidP="0089362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: 0,22</w:t>
            </w:r>
          </w:p>
        </w:tc>
        <w:tc>
          <w:tcPr>
            <w:tcW w:w="2041" w:type="dxa"/>
            <w:vMerge w:val="restart"/>
            <w:vAlign w:val="center"/>
          </w:tcPr>
          <w:p w14:paraId="123557CA" w14:textId="77777777" w:rsidR="00856193" w:rsidRPr="00996273" w:rsidRDefault="00856193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toxication with heroin</w:t>
            </w:r>
          </w:p>
        </w:tc>
        <w:tc>
          <w:tcPr>
            <w:tcW w:w="2042" w:type="dxa"/>
            <w:vMerge w:val="restart"/>
            <w:vAlign w:val="center"/>
          </w:tcPr>
          <w:p w14:paraId="23758F84" w14:textId="2BB0511C" w:rsidR="00856193" w:rsidRPr="00996273" w:rsidRDefault="00856193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Onset of internal post-mortem decomposition; Fresh injection sites on the back of the left hand; Increased brain volume, with signs of moderate intracranial pressure; Pulmonary oedema</w:t>
            </w:r>
          </w:p>
        </w:tc>
        <w:tc>
          <w:tcPr>
            <w:tcW w:w="992" w:type="dxa"/>
            <w:vMerge w:val="restart"/>
            <w:vAlign w:val="center"/>
          </w:tcPr>
          <w:p w14:paraId="700F7818" w14:textId="38C415D0" w:rsidR="00856193" w:rsidRPr="00996273" w:rsidRDefault="00AF3098" w:rsidP="002E4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  <w:tr w:rsidR="00856193" w:rsidRPr="00996273" w14:paraId="53DB9D8D" w14:textId="77777777" w:rsidTr="002E4715">
        <w:trPr>
          <w:trHeight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2F2F2" w:themeFill="background1" w:themeFillShade="F2"/>
            <w:vAlign w:val="center"/>
          </w:tcPr>
          <w:p w14:paraId="77D02D8A" w14:textId="77777777" w:rsidR="00856193" w:rsidRPr="00996273" w:rsidRDefault="00856193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086FF4E9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4A1336BB" w14:textId="0B07379D" w:rsidR="00856193" w:rsidRPr="00996273" w:rsidRDefault="00856193" w:rsidP="0085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DMB-4en-PINACA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  <w:vAlign w:val="center"/>
          </w:tcPr>
          <w:p w14:paraId="5E278497" w14:textId="6A4B3D49" w:rsidR="00856193" w:rsidRPr="00996273" w:rsidRDefault="00856193" w:rsidP="0085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&lt; 0,1</w:t>
            </w:r>
          </w:p>
        </w:tc>
        <w:tc>
          <w:tcPr>
            <w:tcW w:w="712" w:type="dxa"/>
            <w:vMerge/>
            <w:shd w:val="clear" w:color="auto" w:fill="F2F2F2" w:themeFill="background1" w:themeFillShade="F2"/>
            <w:vAlign w:val="center"/>
          </w:tcPr>
          <w:p w14:paraId="2D167AD6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52731F62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2587E2EC" w14:textId="77777777" w:rsidR="00856193" w:rsidRPr="00996273" w:rsidRDefault="00856193" w:rsidP="00927451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691935EC" w14:textId="77777777" w:rsidR="00856193" w:rsidRPr="00996273" w:rsidRDefault="00856193" w:rsidP="0089362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vMerge/>
            <w:shd w:val="clear" w:color="auto" w:fill="F2F2F2" w:themeFill="background1" w:themeFillShade="F2"/>
            <w:vAlign w:val="center"/>
          </w:tcPr>
          <w:p w14:paraId="073695CD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2" w:type="dxa"/>
            <w:vMerge/>
            <w:shd w:val="clear" w:color="auto" w:fill="F2F2F2" w:themeFill="background1" w:themeFillShade="F2"/>
            <w:vAlign w:val="center"/>
          </w:tcPr>
          <w:p w14:paraId="541D7EA3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0A9010A7" w14:textId="77777777" w:rsidR="00856193" w:rsidRPr="00996273" w:rsidRDefault="00856193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893624" w:rsidRPr="00996273" w14:paraId="19A5B7EC" w14:textId="77777777" w:rsidTr="001E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206D336" w14:textId="312E89D2" w:rsidR="00893624" w:rsidRPr="00996273" w:rsidRDefault="00893624" w:rsidP="008936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E19DC6" w14:textId="766755E8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rine</w:t>
            </w:r>
            <w:r w:rsidR="002E4715">
              <w:rPr>
                <w:rFonts w:ascii="Arial" w:hAnsi="Arial" w:cs="Arial"/>
                <w:sz w:val="16"/>
                <w:szCs w:val="16"/>
                <w:lang w:val="en-GB"/>
              </w:rPr>
              <w:t xml:space="preserve"> taken in hospital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C6EA8FE" w14:textId="596973C8" w:rsidR="00893624" w:rsidRPr="00996273" w:rsidRDefault="0017347F" w:rsidP="00173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AB-FUBINAC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or AMB-FUBINACA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metabolite</w:t>
            </w:r>
          </w:p>
        </w:tc>
        <w:tc>
          <w:tcPr>
            <w:tcW w:w="712" w:type="dxa"/>
            <w:gridSpan w:val="2"/>
            <w:shd w:val="clear" w:color="auto" w:fill="auto"/>
            <w:vAlign w:val="center"/>
          </w:tcPr>
          <w:p w14:paraId="6C56000C" w14:textId="3C2D9ED4" w:rsidR="00893624" w:rsidRPr="00996273" w:rsidRDefault="005955F3" w:rsidP="0089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Low conc</w:t>
            </w:r>
            <w:r w:rsidR="002E471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4CBC3A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3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CDDDE41" w14:textId="262464DB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eclared brain dead three days after ad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issi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on to the ICU</w:t>
            </w:r>
            <w:r w:rsidR="00E86F97" w:rsidRPr="00996273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No blood from the day of admission - only urine - was available for toxicological analysis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6A42DA4" w14:textId="7AA679F0" w:rsidR="00893624" w:rsidRPr="00996273" w:rsidRDefault="00BE0FE1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Urine: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6-Mono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acet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hine, </w:t>
            </w:r>
            <w:r w:rsidR="0093637C" w:rsidRPr="00996273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orphine, Nor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hine, Codeine, </w:t>
            </w:r>
            <w:proofErr w:type="spellStart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Nor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co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deine</w:t>
            </w:r>
            <w:proofErr w:type="spellEnd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, Dihydro</w:t>
            </w:r>
            <w:r w:rsidR="004C59C4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phine, Noscapine, Pa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v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rine, Par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cet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mol, </w:t>
            </w:r>
            <w:proofErr w:type="spellStart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Su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fen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tanil</w:t>
            </w:r>
            <w:proofErr w:type="spellEnd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, Mi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zo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lam, </w:t>
            </w:r>
            <w:proofErr w:type="spellStart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Hy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roxy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  <w:t>midazolam</w:t>
            </w:r>
            <w:proofErr w:type="spellEnd"/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E86F97" w:rsidRPr="00996273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v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ti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ra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cetam, Fu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ro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se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mide, Am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picillin, Pipera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cil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lin, Li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docaine, Pro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po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fol, Ni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co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tine, Cotinine, Caf</w:t>
            </w:r>
            <w:r w:rsidR="0017347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fe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ine, 4-Methyl-α-PHP</w:t>
            </w:r>
            <w:r w:rsidR="00077CEF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077CEF" w:rsidRPr="00996273">
              <w:rPr>
                <w:rFonts w:ascii="Arial" w:hAnsi="Arial" w:cs="Arial"/>
                <w:i/>
                <w:sz w:val="16"/>
                <w:szCs w:val="16"/>
                <w:lang w:val="en-GB"/>
              </w:rPr>
              <w:t>not quantified</w:t>
            </w:r>
            <w:r w:rsidR="00077CEF" w:rsidRPr="0099627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7377D819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 0,0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7AA2A05" w14:textId="77777777" w:rsidR="00893624" w:rsidRPr="00996273" w:rsidRDefault="00893624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toxication with heroin, possibly combined with 4-Methyl-α-PHP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361AF43C" w14:textId="5FA0DE74" w:rsidR="00893624" w:rsidRPr="00996273" w:rsidRDefault="00E86F97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Increased brain volume, with signs of acute su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ra</w:t>
            </w:r>
            <w:r w:rsidR="00077CEF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tentorial pressure; Pronounced pulmonary oedema; </w:t>
            </w:r>
            <w:r w:rsidR="006470A3" w:rsidRPr="00996273">
              <w:rPr>
                <w:rFonts w:ascii="Arial" w:hAnsi="Arial" w:cs="Arial"/>
                <w:sz w:val="16"/>
                <w:szCs w:val="16"/>
                <w:lang w:val="en-GB"/>
              </w:rPr>
              <w:t>Little general atheromat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186349" w14:textId="3A3EA395" w:rsidR="00F463EC" w:rsidRPr="00996273" w:rsidRDefault="00F463EC" w:rsidP="0089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1674D">
              <w:rPr>
                <w:rFonts w:ascii="Arial" w:hAnsi="Arial" w:cs="Arial"/>
                <w:sz w:val="16"/>
                <w:szCs w:val="16"/>
                <w:lang w:val="en-GB"/>
              </w:rPr>
              <w:t>2 hours</w:t>
            </w:r>
          </w:p>
        </w:tc>
      </w:tr>
      <w:tr w:rsidR="00125A1F" w:rsidRPr="00996273" w14:paraId="2E6BB5DD" w14:textId="77777777" w:rsidTr="00996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F2F2F2" w:themeFill="background1" w:themeFillShade="F2"/>
            <w:vAlign w:val="center"/>
          </w:tcPr>
          <w:p w14:paraId="08812A85" w14:textId="3C34739D" w:rsidR="00893624" w:rsidRPr="00996273" w:rsidRDefault="00893624" w:rsidP="00125A1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48F82C" w14:textId="0D47698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ardiac blood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14:paraId="3065913E" w14:textId="40047824" w:rsidR="00893624" w:rsidRPr="00996273" w:rsidRDefault="00C57131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A </w:t>
            </w:r>
            <w:r w:rsidR="00893624" w:rsidRPr="00996273">
              <w:rPr>
                <w:rFonts w:ascii="Arial" w:hAnsi="Arial" w:cs="Arial"/>
                <w:sz w:val="16"/>
                <w:szCs w:val="16"/>
                <w:lang w:val="en-GB"/>
              </w:rPr>
              <w:t>4F-MDMB-BINACA hydrolysis product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  <w:vAlign w:val="center"/>
          </w:tcPr>
          <w:p w14:paraId="4381C885" w14:textId="478778EB" w:rsidR="00893624" w:rsidRPr="00996273" w:rsidRDefault="00C57131" w:rsidP="0089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 quant.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64F67DB7" w14:textId="648041C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 32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5F41C8CB" w14:textId="3982E221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Long history of narcotics abuse; T</w:t>
            </w:r>
            <w:r w:rsidR="00856193" w:rsidRPr="00996273">
              <w:rPr>
                <w:rFonts w:ascii="Arial" w:hAnsi="Arial" w:cs="Arial"/>
                <w:sz w:val="16"/>
                <w:szCs w:val="16"/>
                <w:lang w:val="en-GB"/>
              </w:rPr>
              <w:t>he deceased t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ook part in a drug substitution programme; Ex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i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en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ed trouble sleeping; Found dead in his apartment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55ED87E4" w14:textId="7A7A2D5D" w:rsidR="00893624" w:rsidRPr="00996273" w:rsidRDefault="00893624" w:rsidP="0089362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Femoral venous blood:</w:t>
            </w:r>
          </w:p>
          <w:p w14:paraId="79C1027D" w14:textId="1EA45978" w:rsidR="00893624" w:rsidRPr="00996273" w:rsidRDefault="00893624" w:rsidP="007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ethadone (750); EDDP (100);</w:t>
            </w:r>
            <w:r w:rsidR="004C59C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henobarbital (350);</w:t>
            </w:r>
            <w:r w:rsidR="007C4EEA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lprazolam (1,1); Lo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razepam (190); Di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m (traces); Nor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da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m (14); Oxazepam (390); Clo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azepam (traces); 7-Amino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lo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ze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am (170);</w:t>
            </w:r>
            <w:r w:rsidR="007C4EEA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regabalin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6500)</w:t>
            </w:r>
            <w:r w:rsidR="004C59C4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6-Mono</w:t>
            </w:r>
            <w:r w:rsidR="004C59C4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ace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tyl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phine (traces); </w:t>
            </w:r>
            <w:r w:rsidR="004C59C4" w:rsidRPr="00996273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phine (0,8)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2BC978E5" w14:textId="77777777" w:rsidR="00893624" w:rsidRPr="00996273" w:rsidRDefault="00893624" w:rsidP="0089362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C: 0,00</w:t>
            </w:r>
          </w:p>
          <w:p w14:paraId="7C896114" w14:textId="6B2FB7B7" w:rsidR="00893624" w:rsidRPr="00996273" w:rsidRDefault="00893624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UAC: 0,02</w:t>
            </w:r>
          </w:p>
        </w:tc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3D5E3D38" w14:textId="2B91CF30" w:rsidR="00893624" w:rsidRPr="00996273" w:rsidRDefault="00893624" w:rsidP="00C57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Intoxication with methadone and the other </w:t>
            </w:r>
            <w:r w:rsidR="00C57131" w:rsidRPr="00996273">
              <w:rPr>
                <w:rFonts w:ascii="Arial" w:hAnsi="Arial" w:cs="Arial"/>
                <w:sz w:val="16"/>
                <w:szCs w:val="16"/>
                <w:lang w:val="en-GB"/>
              </w:rPr>
              <w:t>central nervous system</w:t>
            </w: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pressing agents</w:t>
            </w:r>
            <w:r w:rsidR="007C4EEA" w:rsidRPr="00996273">
              <w:rPr>
                <w:rFonts w:ascii="Arial" w:hAnsi="Arial" w:cs="Arial"/>
                <w:sz w:val="16"/>
                <w:szCs w:val="16"/>
                <w:lang w:val="en-GB"/>
              </w:rPr>
              <w:t xml:space="preserve"> detected in femoral venous blood</w:t>
            </w:r>
          </w:p>
        </w:tc>
        <w:tc>
          <w:tcPr>
            <w:tcW w:w="2042" w:type="dxa"/>
            <w:shd w:val="clear" w:color="auto" w:fill="F2F2F2" w:themeFill="background1" w:themeFillShade="F2"/>
            <w:vAlign w:val="center"/>
          </w:tcPr>
          <w:p w14:paraId="635F580C" w14:textId="40C6EB6A" w:rsidR="00893624" w:rsidRPr="00996273" w:rsidRDefault="007C4EEA" w:rsidP="0089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6273">
              <w:rPr>
                <w:rFonts w:ascii="Arial" w:hAnsi="Arial" w:cs="Arial"/>
                <w:sz w:val="16"/>
                <w:szCs w:val="16"/>
                <w:lang w:val="en-GB"/>
              </w:rPr>
              <w:t>Cyanosis of the inner organs and mucous membranes; 500 mL of urine in the bladder; Significant cyanosis of the brain; No signs of fresh injection sites in the groin area; Pulmonary oedem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C1A1DE" w14:textId="1289667E" w:rsidR="00F463EC" w:rsidRPr="00996273" w:rsidRDefault="00CD441B" w:rsidP="002E4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day</w:t>
            </w:r>
          </w:p>
        </w:tc>
      </w:tr>
    </w:tbl>
    <w:p w14:paraId="59B9E85A" w14:textId="3D33078D" w:rsidR="008239C4" w:rsidRPr="001214A6" w:rsidRDefault="00E03457" w:rsidP="00107D97">
      <w:pPr>
        <w:spacing w:before="120" w:after="0" w:line="360" w:lineRule="auto"/>
        <w:ind w:left="-851"/>
        <w:rPr>
          <w:sz w:val="16"/>
          <w:szCs w:val="18"/>
          <w:lang w:val="en-GB"/>
        </w:rPr>
      </w:pPr>
      <w:r w:rsidRPr="00996273">
        <w:rPr>
          <w:rFonts w:ascii="Arial" w:hAnsi="Arial" w:cs="Arial"/>
          <w:iCs/>
          <w:szCs w:val="18"/>
          <w:lang w:val="en-GB"/>
        </w:rPr>
        <w:t>*</w:t>
      </w:r>
      <w:r w:rsidRPr="001214A6">
        <w:rPr>
          <w:rFonts w:ascii="Arial" w:hAnsi="Arial" w:cs="Arial"/>
          <w:iCs/>
          <w:szCs w:val="18"/>
          <w:lang w:val="en-GB"/>
        </w:rPr>
        <w:t xml:space="preserve">Estimated delay between death </w:t>
      </w:r>
      <w:r w:rsidR="0087201E">
        <w:rPr>
          <w:rFonts w:ascii="Arial" w:hAnsi="Arial" w:cs="Arial"/>
          <w:iCs/>
          <w:szCs w:val="18"/>
          <w:lang w:val="en-GB"/>
        </w:rPr>
        <w:t xml:space="preserve">and sampling of post-mortem specimens, </w:t>
      </w:r>
      <w:r w:rsidRPr="001214A6">
        <w:rPr>
          <w:rFonts w:ascii="Arial" w:hAnsi="Arial" w:cs="Arial"/>
          <w:iCs/>
          <w:szCs w:val="18"/>
          <w:lang w:val="en-GB"/>
        </w:rPr>
        <w:t>or</w:t>
      </w:r>
      <w:r w:rsidR="0087201E">
        <w:rPr>
          <w:rFonts w:ascii="Arial" w:hAnsi="Arial" w:cs="Arial"/>
          <w:iCs/>
          <w:szCs w:val="18"/>
          <w:lang w:val="en-GB"/>
        </w:rPr>
        <w:t xml:space="preserve"> between the intoxication</w:t>
      </w:r>
      <w:r w:rsidRPr="001214A6">
        <w:rPr>
          <w:rFonts w:ascii="Arial" w:hAnsi="Arial" w:cs="Arial"/>
          <w:iCs/>
          <w:szCs w:val="18"/>
          <w:lang w:val="en-GB"/>
        </w:rPr>
        <w:t xml:space="preserve"> incident and sampling of </w:t>
      </w:r>
      <w:r w:rsidR="0087201E">
        <w:rPr>
          <w:rFonts w:ascii="Arial" w:hAnsi="Arial" w:cs="Arial"/>
          <w:iCs/>
          <w:szCs w:val="18"/>
          <w:lang w:val="en-GB"/>
        </w:rPr>
        <w:t>blood or urine in hospital</w:t>
      </w:r>
    </w:p>
    <w:sectPr w:rsidR="008239C4" w:rsidRPr="001214A6" w:rsidSect="00C05CC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4CB28" w14:textId="77777777" w:rsidR="00DF5936" w:rsidRDefault="00DF5936" w:rsidP="00A021B9">
      <w:pPr>
        <w:spacing w:after="0" w:line="240" w:lineRule="auto"/>
      </w:pPr>
      <w:r>
        <w:separator/>
      </w:r>
    </w:p>
  </w:endnote>
  <w:endnote w:type="continuationSeparator" w:id="0">
    <w:p w14:paraId="770C50D0" w14:textId="77777777" w:rsidR="00DF5936" w:rsidRDefault="00DF5936" w:rsidP="00A02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4698545"/>
      <w:docPartObj>
        <w:docPartGallery w:val="Page Numbers (Bottom of Page)"/>
        <w:docPartUnique/>
      </w:docPartObj>
    </w:sdtPr>
    <w:sdtContent>
      <w:p w14:paraId="2952CBF8" w14:textId="6FDC1A6D" w:rsidR="0087595C" w:rsidRDefault="008759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BCD">
          <w:rPr>
            <w:noProof/>
          </w:rPr>
          <w:t>4</w:t>
        </w:r>
        <w:r>
          <w:fldChar w:fldCharType="end"/>
        </w:r>
      </w:p>
    </w:sdtContent>
  </w:sdt>
  <w:p w14:paraId="25B857D0" w14:textId="77777777" w:rsidR="0087595C" w:rsidRDefault="008759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7A860" w14:textId="77777777" w:rsidR="00DF5936" w:rsidRDefault="00DF5936" w:rsidP="00A021B9">
      <w:pPr>
        <w:spacing w:after="0" w:line="240" w:lineRule="auto"/>
      </w:pPr>
      <w:r>
        <w:separator/>
      </w:r>
    </w:p>
  </w:footnote>
  <w:footnote w:type="continuationSeparator" w:id="0">
    <w:p w14:paraId="25ECDC5F" w14:textId="77777777" w:rsidR="00DF5936" w:rsidRDefault="00DF5936" w:rsidP="00A021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6700E"/>
    <w:multiLevelType w:val="hybridMultilevel"/>
    <w:tmpl w:val="9A34639C"/>
    <w:lvl w:ilvl="0" w:tplc="24B233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31242"/>
    <w:multiLevelType w:val="hybridMultilevel"/>
    <w:tmpl w:val="9E18B0CC"/>
    <w:lvl w:ilvl="0" w:tplc="0A78088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6372D4"/>
    <w:multiLevelType w:val="hybridMultilevel"/>
    <w:tmpl w:val="9C782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C6B67"/>
    <w:multiLevelType w:val="hybridMultilevel"/>
    <w:tmpl w:val="5AA4AF3E"/>
    <w:lvl w:ilvl="0" w:tplc="9D38E9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5429A"/>
    <w:multiLevelType w:val="hybridMultilevel"/>
    <w:tmpl w:val="9E7CA602"/>
    <w:lvl w:ilvl="0" w:tplc="0A78088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AE28E3"/>
    <w:multiLevelType w:val="hybridMultilevel"/>
    <w:tmpl w:val="6256E028"/>
    <w:lvl w:ilvl="0" w:tplc="C1E897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4E606C"/>
    <w:multiLevelType w:val="hybridMultilevel"/>
    <w:tmpl w:val="91B8EC50"/>
    <w:lvl w:ilvl="0" w:tplc="E7A896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12457"/>
    <w:multiLevelType w:val="hybridMultilevel"/>
    <w:tmpl w:val="9CA4A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042890"/>
    <w:multiLevelType w:val="hybridMultilevel"/>
    <w:tmpl w:val="5220FB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A81C19"/>
    <w:multiLevelType w:val="hybridMultilevel"/>
    <w:tmpl w:val="FDE253AE"/>
    <w:lvl w:ilvl="0" w:tplc="D02601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D1A20"/>
    <w:multiLevelType w:val="hybridMultilevel"/>
    <w:tmpl w:val="E304D2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E1728E"/>
    <w:multiLevelType w:val="hybridMultilevel"/>
    <w:tmpl w:val="7F94F63A"/>
    <w:lvl w:ilvl="0" w:tplc="3CDAF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1F5BCD"/>
    <w:multiLevelType w:val="hybridMultilevel"/>
    <w:tmpl w:val="FA8EAD56"/>
    <w:lvl w:ilvl="0" w:tplc="34EEDD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951B5"/>
    <w:multiLevelType w:val="hybridMultilevel"/>
    <w:tmpl w:val="0674FA1C"/>
    <w:lvl w:ilvl="0" w:tplc="651C38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942800">
    <w:abstractNumId w:val="2"/>
  </w:num>
  <w:num w:numId="2" w16cid:durableId="804273135">
    <w:abstractNumId w:val="1"/>
  </w:num>
  <w:num w:numId="3" w16cid:durableId="2005627061">
    <w:abstractNumId w:val="6"/>
  </w:num>
  <w:num w:numId="4" w16cid:durableId="1775710973">
    <w:abstractNumId w:val="5"/>
  </w:num>
  <w:num w:numId="5" w16cid:durableId="947200104">
    <w:abstractNumId w:val="0"/>
  </w:num>
  <w:num w:numId="6" w16cid:durableId="1011301980">
    <w:abstractNumId w:val="11"/>
  </w:num>
  <w:num w:numId="7" w16cid:durableId="2054650411">
    <w:abstractNumId w:val="3"/>
  </w:num>
  <w:num w:numId="8" w16cid:durableId="892037769">
    <w:abstractNumId w:val="13"/>
  </w:num>
  <w:num w:numId="9" w16cid:durableId="628631822">
    <w:abstractNumId w:val="9"/>
  </w:num>
  <w:num w:numId="10" w16cid:durableId="1850674097">
    <w:abstractNumId w:val="7"/>
  </w:num>
  <w:num w:numId="11" w16cid:durableId="8608306">
    <w:abstractNumId w:val="12"/>
  </w:num>
  <w:num w:numId="12" w16cid:durableId="1763649031">
    <w:abstractNumId w:val="10"/>
  </w:num>
  <w:num w:numId="13" w16cid:durableId="42992798">
    <w:abstractNumId w:val="4"/>
  </w:num>
  <w:num w:numId="14" w16cid:durableId="20588137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FDA"/>
    <w:rsid w:val="00003ACF"/>
    <w:rsid w:val="00010BCE"/>
    <w:rsid w:val="00011790"/>
    <w:rsid w:val="00013341"/>
    <w:rsid w:val="000160F6"/>
    <w:rsid w:val="00027BCA"/>
    <w:rsid w:val="0003576B"/>
    <w:rsid w:val="00035D24"/>
    <w:rsid w:val="00036DBF"/>
    <w:rsid w:val="00041161"/>
    <w:rsid w:val="00045DF5"/>
    <w:rsid w:val="00051C72"/>
    <w:rsid w:val="0005699F"/>
    <w:rsid w:val="00062666"/>
    <w:rsid w:val="00063D2F"/>
    <w:rsid w:val="00066ED2"/>
    <w:rsid w:val="000679D0"/>
    <w:rsid w:val="000705FB"/>
    <w:rsid w:val="00077892"/>
    <w:rsid w:val="00077CEF"/>
    <w:rsid w:val="00080DD3"/>
    <w:rsid w:val="00083112"/>
    <w:rsid w:val="00083DF8"/>
    <w:rsid w:val="00085089"/>
    <w:rsid w:val="00087C9A"/>
    <w:rsid w:val="000900AA"/>
    <w:rsid w:val="00090A5F"/>
    <w:rsid w:val="00091D5D"/>
    <w:rsid w:val="00096E27"/>
    <w:rsid w:val="000A2D47"/>
    <w:rsid w:val="000A4023"/>
    <w:rsid w:val="000B0569"/>
    <w:rsid w:val="000B42AD"/>
    <w:rsid w:val="000C3219"/>
    <w:rsid w:val="000C32B4"/>
    <w:rsid w:val="000D42CE"/>
    <w:rsid w:val="000E1F71"/>
    <w:rsid w:val="000E208E"/>
    <w:rsid w:val="000F059F"/>
    <w:rsid w:val="000F0B6C"/>
    <w:rsid w:val="000F16BB"/>
    <w:rsid w:val="000F30C5"/>
    <w:rsid w:val="001010F5"/>
    <w:rsid w:val="001018B4"/>
    <w:rsid w:val="00101C32"/>
    <w:rsid w:val="00107D97"/>
    <w:rsid w:val="0011674D"/>
    <w:rsid w:val="00120A19"/>
    <w:rsid w:val="00120F54"/>
    <w:rsid w:val="001214A6"/>
    <w:rsid w:val="001232F2"/>
    <w:rsid w:val="001259B0"/>
    <w:rsid w:val="00125A1F"/>
    <w:rsid w:val="00135549"/>
    <w:rsid w:val="00140F6D"/>
    <w:rsid w:val="00146C64"/>
    <w:rsid w:val="0015144F"/>
    <w:rsid w:val="0016090E"/>
    <w:rsid w:val="001632C2"/>
    <w:rsid w:val="00164855"/>
    <w:rsid w:val="00164C09"/>
    <w:rsid w:val="0017347F"/>
    <w:rsid w:val="0017753F"/>
    <w:rsid w:val="0018013E"/>
    <w:rsid w:val="00181A67"/>
    <w:rsid w:val="00184739"/>
    <w:rsid w:val="00186DB7"/>
    <w:rsid w:val="001964C7"/>
    <w:rsid w:val="001B3277"/>
    <w:rsid w:val="001B5F29"/>
    <w:rsid w:val="001C7991"/>
    <w:rsid w:val="001D4517"/>
    <w:rsid w:val="001D4C49"/>
    <w:rsid w:val="001D5D91"/>
    <w:rsid w:val="001E0877"/>
    <w:rsid w:val="001E0B92"/>
    <w:rsid w:val="001E769D"/>
    <w:rsid w:val="001F6FD5"/>
    <w:rsid w:val="00202EA8"/>
    <w:rsid w:val="00203386"/>
    <w:rsid w:val="00207868"/>
    <w:rsid w:val="0022101B"/>
    <w:rsid w:val="00225811"/>
    <w:rsid w:val="0023788A"/>
    <w:rsid w:val="00240CCF"/>
    <w:rsid w:val="0024394A"/>
    <w:rsid w:val="00246324"/>
    <w:rsid w:val="002505B4"/>
    <w:rsid w:val="002568D5"/>
    <w:rsid w:val="00260284"/>
    <w:rsid w:val="00262B51"/>
    <w:rsid w:val="0026342B"/>
    <w:rsid w:val="00272F25"/>
    <w:rsid w:val="002770B5"/>
    <w:rsid w:val="002776B3"/>
    <w:rsid w:val="002776F4"/>
    <w:rsid w:val="002808A5"/>
    <w:rsid w:val="00281FDA"/>
    <w:rsid w:val="00283ECF"/>
    <w:rsid w:val="002845DE"/>
    <w:rsid w:val="002940BB"/>
    <w:rsid w:val="002A62FC"/>
    <w:rsid w:val="002A72BD"/>
    <w:rsid w:val="002B0A46"/>
    <w:rsid w:val="002B1B5D"/>
    <w:rsid w:val="002B5089"/>
    <w:rsid w:val="002B631C"/>
    <w:rsid w:val="002B67C7"/>
    <w:rsid w:val="002B7E5D"/>
    <w:rsid w:val="002C0511"/>
    <w:rsid w:val="002C18A5"/>
    <w:rsid w:val="002C21C3"/>
    <w:rsid w:val="002C527C"/>
    <w:rsid w:val="002D2D10"/>
    <w:rsid w:val="002D6F3F"/>
    <w:rsid w:val="002E35F3"/>
    <w:rsid w:val="002E4715"/>
    <w:rsid w:val="002E56A8"/>
    <w:rsid w:val="002F26FC"/>
    <w:rsid w:val="002F47BF"/>
    <w:rsid w:val="002F6972"/>
    <w:rsid w:val="003025F0"/>
    <w:rsid w:val="0030355E"/>
    <w:rsid w:val="00306F57"/>
    <w:rsid w:val="00307EEB"/>
    <w:rsid w:val="00313DDD"/>
    <w:rsid w:val="00315DB6"/>
    <w:rsid w:val="0032279E"/>
    <w:rsid w:val="003304EC"/>
    <w:rsid w:val="00335D87"/>
    <w:rsid w:val="0034499D"/>
    <w:rsid w:val="00355A13"/>
    <w:rsid w:val="0035720B"/>
    <w:rsid w:val="00361162"/>
    <w:rsid w:val="0036300A"/>
    <w:rsid w:val="00364823"/>
    <w:rsid w:val="00365B12"/>
    <w:rsid w:val="00373A6C"/>
    <w:rsid w:val="00374213"/>
    <w:rsid w:val="00374303"/>
    <w:rsid w:val="003814F8"/>
    <w:rsid w:val="0038673F"/>
    <w:rsid w:val="00395FD9"/>
    <w:rsid w:val="003A33B3"/>
    <w:rsid w:val="003B750F"/>
    <w:rsid w:val="003C60AA"/>
    <w:rsid w:val="003D0473"/>
    <w:rsid w:val="003D2BCC"/>
    <w:rsid w:val="003D6E8F"/>
    <w:rsid w:val="003D72C0"/>
    <w:rsid w:val="003E6BC8"/>
    <w:rsid w:val="003F2894"/>
    <w:rsid w:val="00401BD8"/>
    <w:rsid w:val="00406A94"/>
    <w:rsid w:val="00426679"/>
    <w:rsid w:val="00427D6D"/>
    <w:rsid w:val="004312C6"/>
    <w:rsid w:val="00435772"/>
    <w:rsid w:val="00436725"/>
    <w:rsid w:val="004539CB"/>
    <w:rsid w:val="00454637"/>
    <w:rsid w:val="00457B76"/>
    <w:rsid w:val="00457CD8"/>
    <w:rsid w:val="0046308D"/>
    <w:rsid w:val="00465C2C"/>
    <w:rsid w:val="00477419"/>
    <w:rsid w:val="00485568"/>
    <w:rsid w:val="00490783"/>
    <w:rsid w:val="00492114"/>
    <w:rsid w:val="00494D7A"/>
    <w:rsid w:val="00495B8B"/>
    <w:rsid w:val="00496A2D"/>
    <w:rsid w:val="004A1376"/>
    <w:rsid w:val="004B08B5"/>
    <w:rsid w:val="004B32B6"/>
    <w:rsid w:val="004C075B"/>
    <w:rsid w:val="004C1A34"/>
    <w:rsid w:val="004C3374"/>
    <w:rsid w:val="004C5962"/>
    <w:rsid w:val="004C59C4"/>
    <w:rsid w:val="004D423E"/>
    <w:rsid w:val="004D53FC"/>
    <w:rsid w:val="004D712B"/>
    <w:rsid w:val="004E4C93"/>
    <w:rsid w:val="004F4487"/>
    <w:rsid w:val="004F503C"/>
    <w:rsid w:val="004F5311"/>
    <w:rsid w:val="004F53D6"/>
    <w:rsid w:val="00500E49"/>
    <w:rsid w:val="005143AC"/>
    <w:rsid w:val="00514724"/>
    <w:rsid w:val="005167A4"/>
    <w:rsid w:val="00524B2B"/>
    <w:rsid w:val="005352E1"/>
    <w:rsid w:val="005357FE"/>
    <w:rsid w:val="00537BCD"/>
    <w:rsid w:val="00541BA8"/>
    <w:rsid w:val="00545F47"/>
    <w:rsid w:val="005501DD"/>
    <w:rsid w:val="0055583F"/>
    <w:rsid w:val="0056066A"/>
    <w:rsid w:val="00565CAD"/>
    <w:rsid w:val="00567D93"/>
    <w:rsid w:val="005740F0"/>
    <w:rsid w:val="0058759C"/>
    <w:rsid w:val="005955F3"/>
    <w:rsid w:val="005A30D6"/>
    <w:rsid w:val="005A4803"/>
    <w:rsid w:val="005B1EC1"/>
    <w:rsid w:val="005B5BDA"/>
    <w:rsid w:val="005B6A8E"/>
    <w:rsid w:val="005B7357"/>
    <w:rsid w:val="005C0437"/>
    <w:rsid w:val="005C3064"/>
    <w:rsid w:val="005C58E0"/>
    <w:rsid w:val="005C6AF7"/>
    <w:rsid w:val="005D00C0"/>
    <w:rsid w:val="005D6D45"/>
    <w:rsid w:val="005E0EB7"/>
    <w:rsid w:val="005E149B"/>
    <w:rsid w:val="005E1DFA"/>
    <w:rsid w:val="005E3AD5"/>
    <w:rsid w:val="005E4C7E"/>
    <w:rsid w:val="005E5CDA"/>
    <w:rsid w:val="005F7462"/>
    <w:rsid w:val="00605939"/>
    <w:rsid w:val="00606C9B"/>
    <w:rsid w:val="00606CC8"/>
    <w:rsid w:val="0060745D"/>
    <w:rsid w:val="006138A4"/>
    <w:rsid w:val="00625C94"/>
    <w:rsid w:val="00626ADC"/>
    <w:rsid w:val="00633FD1"/>
    <w:rsid w:val="006379A4"/>
    <w:rsid w:val="006417CD"/>
    <w:rsid w:val="006419B9"/>
    <w:rsid w:val="00645066"/>
    <w:rsid w:val="006470A3"/>
    <w:rsid w:val="006529C5"/>
    <w:rsid w:val="00665435"/>
    <w:rsid w:val="006706BF"/>
    <w:rsid w:val="00682B51"/>
    <w:rsid w:val="006837D2"/>
    <w:rsid w:val="00683BD1"/>
    <w:rsid w:val="0068721B"/>
    <w:rsid w:val="00695DC4"/>
    <w:rsid w:val="006A1704"/>
    <w:rsid w:val="006B30AC"/>
    <w:rsid w:val="006B34EB"/>
    <w:rsid w:val="006B35FC"/>
    <w:rsid w:val="006C2C84"/>
    <w:rsid w:val="006C78E0"/>
    <w:rsid w:val="006D4DF9"/>
    <w:rsid w:val="006D60EC"/>
    <w:rsid w:val="006E13F7"/>
    <w:rsid w:val="006E3A2B"/>
    <w:rsid w:val="0070214D"/>
    <w:rsid w:val="00703910"/>
    <w:rsid w:val="00706011"/>
    <w:rsid w:val="0070780C"/>
    <w:rsid w:val="007119BB"/>
    <w:rsid w:val="00712232"/>
    <w:rsid w:val="00712457"/>
    <w:rsid w:val="00713FEA"/>
    <w:rsid w:val="007207A0"/>
    <w:rsid w:val="0072151D"/>
    <w:rsid w:val="00723B5B"/>
    <w:rsid w:val="00733A6E"/>
    <w:rsid w:val="00733F2C"/>
    <w:rsid w:val="00736661"/>
    <w:rsid w:val="00750BF8"/>
    <w:rsid w:val="00756B5E"/>
    <w:rsid w:val="00760B98"/>
    <w:rsid w:val="007626F7"/>
    <w:rsid w:val="0076511C"/>
    <w:rsid w:val="00765EFA"/>
    <w:rsid w:val="00771EA4"/>
    <w:rsid w:val="00780C00"/>
    <w:rsid w:val="007814EC"/>
    <w:rsid w:val="00795AA5"/>
    <w:rsid w:val="007976AD"/>
    <w:rsid w:val="007C4EEA"/>
    <w:rsid w:val="007D0094"/>
    <w:rsid w:val="007D09A9"/>
    <w:rsid w:val="007D3F3A"/>
    <w:rsid w:val="007D49B4"/>
    <w:rsid w:val="007F31F2"/>
    <w:rsid w:val="007F33E2"/>
    <w:rsid w:val="00801024"/>
    <w:rsid w:val="00803458"/>
    <w:rsid w:val="00814F13"/>
    <w:rsid w:val="00816502"/>
    <w:rsid w:val="00817220"/>
    <w:rsid w:val="00821D8D"/>
    <w:rsid w:val="00822D4A"/>
    <w:rsid w:val="008239C4"/>
    <w:rsid w:val="008253F5"/>
    <w:rsid w:val="00830083"/>
    <w:rsid w:val="00835314"/>
    <w:rsid w:val="00835D95"/>
    <w:rsid w:val="00844F7A"/>
    <w:rsid w:val="00851F4B"/>
    <w:rsid w:val="00856193"/>
    <w:rsid w:val="008576C8"/>
    <w:rsid w:val="00860274"/>
    <w:rsid w:val="00870339"/>
    <w:rsid w:val="00871DDE"/>
    <w:rsid w:val="0087201E"/>
    <w:rsid w:val="00872133"/>
    <w:rsid w:val="00874DD2"/>
    <w:rsid w:val="0087595C"/>
    <w:rsid w:val="00881A11"/>
    <w:rsid w:val="00884887"/>
    <w:rsid w:val="008878F4"/>
    <w:rsid w:val="00890C65"/>
    <w:rsid w:val="00893624"/>
    <w:rsid w:val="00895B48"/>
    <w:rsid w:val="008A1F05"/>
    <w:rsid w:val="008A3246"/>
    <w:rsid w:val="008B73B1"/>
    <w:rsid w:val="008B7D46"/>
    <w:rsid w:val="008C1F8D"/>
    <w:rsid w:val="008C4C5D"/>
    <w:rsid w:val="008C631D"/>
    <w:rsid w:val="008C743A"/>
    <w:rsid w:val="008F2F50"/>
    <w:rsid w:val="008F402A"/>
    <w:rsid w:val="008F40AA"/>
    <w:rsid w:val="008F5098"/>
    <w:rsid w:val="00900079"/>
    <w:rsid w:val="00900A13"/>
    <w:rsid w:val="00901B85"/>
    <w:rsid w:val="00907066"/>
    <w:rsid w:val="00910073"/>
    <w:rsid w:val="00912D61"/>
    <w:rsid w:val="00917096"/>
    <w:rsid w:val="00922778"/>
    <w:rsid w:val="00925F28"/>
    <w:rsid w:val="009270F6"/>
    <w:rsid w:val="00927451"/>
    <w:rsid w:val="00927E83"/>
    <w:rsid w:val="00930A69"/>
    <w:rsid w:val="0093637C"/>
    <w:rsid w:val="009459E8"/>
    <w:rsid w:val="00950186"/>
    <w:rsid w:val="00950A66"/>
    <w:rsid w:val="00961040"/>
    <w:rsid w:val="00962CB3"/>
    <w:rsid w:val="00966673"/>
    <w:rsid w:val="00967F3A"/>
    <w:rsid w:val="00971EA3"/>
    <w:rsid w:val="00972714"/>
    <w:rsid w:val="009733D7"/>
    <w:rsid w:val="009870CF"/>
    <w:rsid w:val="00991FC7"/>
    <w:rsid w:val="00995A7B"/>
    <w:rsid w:val="00996273"/>
    <w:rsid w:val="009974CF"/>
    <w:rsid w:val="00997F64"/>
    <w:rsid w:val="009A0484"/>
    <w:rsid w:val="009B15CE"/>
    <w:rsid w:val="009B32E2"/>
    <w:rsid w:val="009C1CE5"/>
    <w:rsid w:val="009C7A71"/>
    <w:rsid w:val="009C7C3B"/>
    <w:rsid w:val="009D0077"/>
    <w:rsid w:val="009D2896"/>
    <w:rsid w:val="009D74F0"/>
    <w:rsid w:val="009E2EBE"/>
    <w:rsid w:val="00A021B9"/>
    <w:rsid w:val="00A03648"/>
    <w:rsid w:val="00A25653"/>
    <w:rsid w:val="00A3291E"/>
    <w:rsid w:val="00A33F82"/>
    <w:rsid w:val="00A3494D"/>
    <w:rsid w:val="00A36920"/>
    <w:rsid w:val="00A432B8"/>
    <w:rsid w:val="00A44AA0"/>
    <w:rsid w:val="00A4780B"/>
    <w:rsid w:val="00A5007E"/>
    <w:rsid w:val="00A53318"/>
    <w:rsid w:val="00A543DF"/>
    <w:rsid w:val="00A603B7"/>
    <w:rsid w:val="00A61735"/>
    <w:rsid w:val="00A660F8"/>
    <w:rsid w:val="00A6655A"/>
    <w:rsid w:val="00A668A9"/>
    <w:rsid w:val="00A811DF"/>
    <w:rsid w:val="00A81C8E"/>
    <w:rsid w:val="00AA057D"/>
    <w:rsid w:val="00AA5758"/>
    <w:rsid w:val="00AA5846"/>
    <w:rsid w:val="00AB055E"/>
    <w:rsid w:val="00AB4599"/>
    <w:rsid w:val="00AC3486"/>
    <w:rsid w:val="00AC5F0F"/>
    <w:rsid w:val="00AD4288"/>
    <w:rsid w:val="00AD461A"/>
    <w:rsid w:val="00AD7363"/>
    <w:rsid w:val="00AF0AD6"/>
    <w:rsid w:val="00AF13C4"/>
    <w:rsid w:val="00AF3098"/>
    <w:rsid w:val="00AF6DBB"/>
    <w:rsid w:val="00AF748E"/>
    <w:rsid w:val="00B01361"/>
    <w:rsid w:val="00B02394"/>
    <w:rsid w:val="00B04A7B"/>
    <w:rsid w:val="00B069BD"/>
    <w:rsid w:val="00B10D46"/>
    <w:rsid w:val="00B17D96"/>
    <w:rsid w:val="00B20FF2"/>
    <w:rsid w:val="00B24C6A"/>
    <w:rsid w:val="00B2635C"/>
    <w:rsid w:val="00B30326"/>
    <w:rsid w:val="00B31E43"/>
    <w:rsid w:val="00B347D5"/>
    <w:rsid w:val="00B37551"/>
    <w:rsid w:val="00B37AF7"/>
    <w:rsid w:val="00B404D1"/>
    <w:rsid w:val="00B55869"/>
    <w:rsid w:val="00B57975"/>
    <w:rsid w:val="00B62644"/>
    <w:rsid w:val="00B6763F"/>
    <w:rsid w:val="00B67884"/>
    <w:rsid w:val="00B7252F"/>
    <w:rsid w:val="00B7596A"/>
    <w:rsid w:val="00B77A84"/>
    <w:rsid w:val="00B90AD9"/>
    <w:rsid w:val="00B913C1"/>
    <w:rsid w:val="00B91E9E"/>
    <w:rsid w:val="00B96AB3"/>
    <w:rsid w:val="00B97A03"/>
    <w:rsid w:val="00BA0659"/>
    <w:rsid w:val="00BA45CE"/>
    <w:rsid w:val="00BA64AB"/>
    <w:rsid w:val="00BB4A57"/>
    <w:rsid w:val="00BC1493"/>
    <w:rsid w:val="00BD1FB8"/>
    <w:rsid w:val="00BE0FE1"/>
    <w:rsid w:val="00BE7D4B"/>
    <w:rsid w:val="00BF182B"/>
    <w:rsid w:val="00BF2537"/>
    <w:rsid w:val="00BF490A"/>
    <w:rsid w:val="00C00985"/>
    <w:rsid w:val="00C05CC7"/>
    <w:rsid w:val="00C13937"/>
    <w:rsid w:val="00C1529B"/>
    <w:rsid w:val="00C16F0C"/>
    <w:rsid w:val="00C2089B"/>
    <w:rsid w:val="00C21143"/>
    <w:rsid w:val="00C2437C"/>
    <w:rsid w:val="00C32D4F"/>
    <w:rsid w:val="00C42EA3"/>
    <w:rsid w:val="00C43E43"/>
    <w:rsid w:val="00C57131"/>
    <w:rsid w:val="00C6010C"/>
    <w:rsid w:val="00C61D14"/>
    <w:rsid w:val="00C71F1C"/>
    <w:rsid w:val="00C73815"/>
    <w:rsid w:val="00C75153"/>
    <w:rsid w:val="00C7517D"/>
    <w:rsid w:val="00C83126"/>
    <w:rsid w:val="00CA08BF"/>
    <w:rsid w:val="00CA1496"/>
    <w:rsid w:val="00CA2EEA"/>
    <w:rsid w:val="00CA7101"/>
    <w:rsid w:val="00CB2D4D"/>
    <w:rsid w:val="00CC404F"/>
    <w:rsid w:val="00CD437C"/>
    <w:rsid w:val="00CD441B"/>
    <w:rsid w:val="00CE3FB1"/>
    <w:rsid w:val="00CE5957"/>
    <w:rsid w:val="00CE66E7"/>
    <w:rsid w:val="00CF3D60"/>
    <w:rsid w:val="00CF5054"/>
    <w:rsid w:val="00D0028D"/>
    <w:rsid w:val="00D0113D"/>
    <w:rsid w:val="00D03027"/>
    <w:rsid w:val="00D122D3"/>
    <w:rsid w:val="00D153D7"/>
    <w:rsid w:val="00D23E1F"/>
    <w:rsid w:val="00D2781B"/>
    <w:rsid w:val="00D33CBC"/>
    <w:rsid w:val="00D369F6"/>
    <w:rsid w:val="00D66230"/>
    <w:rsid w:val="00D72E98"/>
    <w:rsid w:val="00D761C0"/>
    <w:rsid w:val="00D76BE3"/>
    <w:rsid w:val="00D8168F"/>
    <w:rsid w:val="00D839D0"/>
    <w:rsid w:val="00D85A21"/>
    <w:rsid w:val="00D94ED1"/>
    <w:rsid w:val="00D969B1"/>
    <w:rsid w:val="00DA435E"/>
    <w:rsid w:val="00DA6F11"/>
    <w:rsid w:val="00DB1FEE"/>
    <w:rsid w:val="00DB60B0"/>
    <w:rsid w:val="00DC2AD0"/>
    <w:rsid w:val="00DC3B6F"/>
    <w:rsid w:val="00DC6F7B"/>
    <w:rsid w:val="00DD010C"/>
    <w:rsid w:val="00DD0D6E"/>
    <w:rsid w:val="00DD1BF7"/>
    <w:rsid w:val="00DD284C"/>
    <w:rsid w:val="00DD4EE7"/>
    <w:rsid w:val="00DE521B"/>
    <w:rsid w:val="00DF2A36"/>
    <w:rsid w:val="00DF2F2A"/>
    <w:rsid w:val="00DF43E1"/>
    <w:rsid w:val="00DF5936"/>
    <w:rsid w:val="00E03457"/>
    <w:rsid w:val="00E202A8"/>
    <w:rsid w:val="00E20FFF"/>
    <w:rsid w:val="00E32CB8"/>
    <w:rsid w:val="00E333D2"/>
    <w:rsid w:val="00E40ADE"/>
    <w:rsid w:val="00E470E3"/>
    <w:rsid w:val="00E55DD8"/>
    <w:rsid w:val="00E5681C"/>
    <w:rsid w:val="00E614C5"/>
    <w:rsid w:val="00E6205C"/>
    <w:rsid w:val="00E825AB"/>
    <w:rsid w:val="00E86F97"/>
    <w:rsid w:val="00E901EA"/>
    <w:rsid w:val="00E956D8"/>
    <w:rsid w:val="00EA15EE"/>
    <w:rsid w:val="00EA42BC"/>
    <w:rsid w:val="00EB2C0A"/>
    <w:rsid w:val="00EB5C13"/>
    <w:rsid w:val="00EB6337"/>
    <w:rsid w:val="00EB6ABF"/>
    <w:rsid w:val="00EC069C"/>
    <w:rsid w:val="00EC078B"/>
    <w:rsid w:val="00ED24E3"/>
    <w:rsid w:val="00EF50FE"/>
    <w:rsid w:val="00EF7C43"/>
    <w:rsid w:val="00F0102E"/>
    <w:rsid w:val="00F2029C"/>
    <w:rsid w:val="00F265E3"/>
    <w:rsid w:val="00F27020"/>
    <w:rsid w:val="00F30D2A"/>
    <w:rsid w:val="00F463EC"/>
    <w:rsid w:val="00F5092B"/>
    <w:rsid w:val="00F53BD9"/>
    <w:rsid w:val="00F54348"/>
    <w:rsid w:val="00F55CF0"/>
    <w:rsid w:val="00F56C0E"/>
    <w:rsid w:val="00F575A5"/>
    <w:rsid w:val="00F57D09"/>
    <w:rsid w:val="00F609F2"/>
    <w:rsid w:val="00F62530"/>
    <w:rsid w:val="00F637A0"/>
    <w:rsid w:val="00F67DDB"/>
    <w:rsid w:val="00F730DE"/>
    <w:rsid w:val="00F766FC"/>
    <w:rsid w:val="00F772FA"/>
    <w:rsid w:val="00F8208B"/>
    <w:rsid w:val="00F86483"/>
    <w:rsid w:val="00F95D6E"/>
    <w:rsid w:val="00F97713"/>
    <w:rsid w:val="00FA1939"/>
    <w:rsid w:val="00FA1D8B"/>
    <w:rsid w:val="00FA2049"/>
    <w:rsid w:val="00FA60BD"/>
    <w:rsid w:val="00FB159B"/>
    <w:rsid w:val="00FB5F86"/>
    <w:rsid w:val="00FC20FF"/>
    <w:rsid w:val="00FC3A8F"/>
    <w:rsid w:val="00FD1F54"/>
    <w:rsid w:val="00FD5AB2"/>
    <w:rsid w:val="00FD5E3E"/>
    <w:rsid w:val="00FE00FB"/>
    <w:rsid w:val="00FE2D8A"/>
    <w:rsid w:val="00FF0619"/>
    <w:rsid w:val="00FF0D8A"/>
    <w:rsid w:val="00FF15B9"/>
    <w:rsid w:val="00FF2405"/>
    <w:rsid w:val="00FF6203"/>
    <w:rsid w:val="00FF6643"/>
    <w:rsid w:val="00FF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55E05"/>
  <w15:chartTrackingRefBased/>
  <w15:docId w15:val="{6393428F-E4A6-4792-AE2C-9C025DDC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1FDA"/>
  </w:style>
  <w:style w:type="paragraph" w:styleId="berschrift1">
    <w:name w:val="heading 1"/>
    <w:basedOn w:val="Standard"/>
    <w:link w:val="berschrift1Zchn"/>
    <w:uiPriority w:val="9"/>
    <w:qFormat/>
    <w:rsid w:val="00281F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1FD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281FDA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81FD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81FD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81FDA"/>
    <w:rPr>
      <w:vertAlign w:val="superscript"/>
    </w:rPr>
  </w:style>
  <w:style w:type="table" w:styleId="Tabellenraster">
    <w:name w:val="Table Grid"/>
    <w:basedOn w:val="NormaleTabelle"/>
    <w:uiPriority w:val="39"/>
    <w:rsid w:val="00281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281FDA"/>
    <w:rPr>
      <w:i/>
      <w:iCs/>
    </w:rPr>
  </w:style>
  <w:style w:type="character" w:styleId="Fett">
    <w:name w:val="Strong"/>
    <w:basedOn w:val="Absatz-Standardschriftart"/>
    <w:uiPriority w:val="22"/>
    <w:qFormat/>
    <w:rsid w:val="00281FDA"/>
    <w:rPr>
      <w:b/>
      <w:bCs/>
    </w:rPr>
  </w:style>
  <w:style w:type="character" w:customStyle="1" w:styleId="nlmarticle-title">
    <w:name w:val="nlm_article-title"/>
    <w:basedOn w:val="Absatz-Standardschriftart"/>
    <w:rsid w:val="00281FDA"/>
  </w:style>
  <w:style w:type="character" w:styleId="Hyperlink">
    <w:name w:val="Hyperlink"/>
    <w:basedOn w:val="Absatz-Standardschriftart"/>
    <w:uiPriority w:val="99"/>
    <w:unhideWhenUsed/>
    <w:rsid w:val="00281FDA"/>
    <w:rPr>
      <w:color w:val="0000FF"/>
      <w:u w:val="single"/>
    </w:rPr>
  </w:style>
  <w:style w:type="character" w:customStyle="1" w:styleId="issue-heading">
    <w:name w:val="issue-heading"/>
    <w:basedOn w:val="Absatz-Standardschriftart"/>
    <w:rsid w:val="00281FDA"/>
  </w:style>
  <w:style w:type="paragraph" w:styleId="Kopfzeile">
    <w:name w:val="header"/>
    <w:basedOn w:val="Standard"/>
    <w:link w:val="KopfzeileZchn"/>
    <w:uiPriority w:val="99"/>
    <w:unhideWhenUsed/>
    <w:rsid w:val="00281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1FDA"/>
  </w:style>
  <w:style w:type="paragraph" w:styleId="Fuzeile">
    <w:name w:val="footer"/>
    <w:basedOn w:val="Standard"/>
    <w:link w:val="FuzeileZchn"/>
    <w:uiPriority w:val="99"/>
    <w:unhideWhenUsed/>
    <w:rsid w:val="00281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1FDA"/>
  </w:style>
  <w:style w:type="character" w:customStyle="1" w:styleId="contribdegrees">
    <w:name w:val="contribdegrees"/>
    <w:basedOn w:val="Absatz-Standardschriftart"/>
    <w:rsid w:val="00281FDA"/>
  </w:style>
  <w:style w:type="character" w:customStyle="1" w:styleId="accordion-tabbedtab-mobile">
    <w:name w:val="accordion-tabbed__tab-mobile"/>
    <w:basedOn w:val="Absatz-Standardschriftart"/>
    <w:rsid w:val="00281FDA"/>
  </w:style>
  <w:style w:type="paragraph" w:styleId="berarbeitung">
    <w:name w:val="Revision"/>
    <w:hidden/>
    <w:uiPriority w:val="99"/>
    <w:semiHidden/>
    <w:rsid w:val="00281FDA"/>
    <w:pPr>
      <w:spacing w:after="0" w:line="240" w:lineRule="auto"/>
    </w:pPr>
  </w:style>
  <w:style w:type="table" w:styleId="Gitternetztabelle1hellAkzent6">
    <w:name w:val="Grid Table 1 Light Accent 6"/>
    <w:basedOn w:val="NormaleTabelle"/>
    <w:uiPriority w:val="46"/>
    <w:rsid w:val="00281FD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281F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281F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281F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281F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81F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704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357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wen.groth@med.uni-muenchen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8135</Words>
  <Characters>51257</Characters>
  <Application>Microsoft Office Word</Application>
  <DocSecurity>0</DocSecurity>
  <Lines>427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 Domingo</dc:creator>
  <cp:keywords/>
  <dc:description/>
  <cp:lastModifiedBy>Olwen Groth</cp:lastModifiedBy>
  <cp:revision>5</cp:revision>
  <cp:lastPrinted>2022-04-06T10:09:00Z</cp:lastPrinted>
  <dcterms:created xsi:type="dcterms:W3CDTF">2023-01-19T19:46:00Z</dcterms:created>
  <dcterms:modified xsi:type="dcterms:W3CDTF">2023-01-26T08:30:00Z</dcterms:modified>
</cp:coreProperties>
</file>